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4B023A" w14:textId="77777777" w:rsidR="00F90213" w:rsidRDefault="00F90213" w:rsidP="00F90213">
      <w:pPr>
        <w:spacing w:line="240" w:lineRule="auto"/>
        <w:rPr>
          <w:rFonts w:ascii="Times New Roman" w:hAnsi="Times New Roman" w:cs="Times New Roman"/>
          <w:sz w:val="24"/>
          <w:szCs w:val="24"/>
        </w:rPr>
      </w:pPr>
      <w:r w:rsidRPr="00F90213">
        <w:rPr>
          <w:rFonts w:ascii="Times New Roman" w:hAnsi="Times New Roman" w:cs="Times New Roman"/>
          <w:b/>
          <w:sz w:val="24"/>
          <w:szCs w:val="24"/>
        </w:rPr>
        <w:t>Additional file 2.</w:t>
      </w:r>
      <w:r w:rsidRPr="00F90213">
        <w:rPr>
          <w:rFonts w:ascii="Times New Roman" w:hAnsi="Times New Roman" w:cs="Times New Roman"/>
          <w:sz w:val="24"/>
          <w:szCs w:val="24"/>
        </w:rPr>
        <w:t xml:space="preserve"> </w:t>
      </w:r>
      <w:r w:rsidRPr="00F90213">
        <w:rPr>
          <w:rFonts w:ascii="Times New Roman" w:hAnsi="Times New Roman" w:cs="Times New Roman"/>
          <w:b/>
          <w:sz w:val="24"/>
          <w:szCs w:val="24"/>
        </w:rPr>
        <w:t>Modelling Age as non-linear covariate.</w:t>
      </w:r>
      <w:r w:rsidRPr="00F90213">
        <w:rPr>
          <w:rFonts w:ascii="Times New Roman" w:hAnsi="Times New Roman" w:cs="Times New Roman"/>
          <w:sz w:val="24"/>
          <w:szCs w:val="24"/>
        </w:rPr>
        <w:t xml:space="preserve"> </w:t>
      </w:r>
    </w:p>
    <w:p w14:paraId="39A148CE" w14:textId="2E5FA64F" w:rsidR="00F90213" w:rsidRPr="00F90213" w:rsidRDefault="00F90213" w:rsidP="00F90213">
      <w:pPr>
        <w:spacing w:line="240" w:lineRule="auto"/>
        <w:rPr>
          <w:rFonts w:ascii="Times New Roman" w:hAnsi="Times New Roman" w:cs="Times New Roman"/>
          <w:sz w:val="24"/>
          <w:szCs w:val="24"/>
        </w:rPr>
      </w:pPr>
      <w:r w:rsidRPr="00F90213">
        <w:rPr>
          <w:rFonts w:ascii="Times New Roman" w:eastAsia="Times New Roman" w:hAnsi="Times New Roman" w:cs="Times New Roman"/>
          <w:color w:val="000000" w:themeColor="text1"/>
          <w:sz w:val="24"/>
          <w:szCs w:val="24"/>
        </w:rPr>
        <w:t>In our multilevel logistic regression model, age was modelled as a non-linear continuous covariate in reference to regression modelling methodology described by Harrell.</w:t>
      </w:r>
      <w:sdt>
        <w:sdtPr>
          <w:rPr>
            <w:rFonts w:ascii="Times New Roman" w:eastAsia="Times New Roman" w:hAnsi="Times New Roman" w:cs="Times New Roman"/>
            <w:color w:val="000000"/>
            <w:sz w:val="24"/>
            <w:szCs w:val="24"/>
          </w:rPr>
          <w:tag w:val="MENDELEY_CITATION_v3_eyJjaXRhdGlvbklEIjoiTUVOREVMRVlfQ0lUQVRJT05fYjUzYjg0NDgtM2FmYS00OTEzLWIzMDItMGU1NmQyNjc5ZmU3IiwicHJvcGVydGllcyI6eyJub3RlSW5kZXgiOjB9LCJpc0VkaXRlZCI6ZmFsc2UsIm1hbnVhbE92ZXJyaWRlIjp7ImlzTWFudWFsbHlPdmVycmlkZGVuIjpmYWxzZSwiY2l0ZXByb2NUZXh0IjoiWzIzXSIsIm1hbnVhbE92ZXJyaWRlVGV4dCI6IiJ9LCJjaXRhdGlvbkl0ZW1zIjpbeyJpZCI6IjRkYWI1MTBiLWY0YWUtMzVhZS1iNmYwLTE1OGE2NmFiN2FkNiIsIml0ZW1EYXRhIjp7InR5cGUiOiJhcnRpY2xlLWpvdXJuYWwiLCJpZCI6IjRkYWI1MTBiLWY0YWUtMzVhZS1iNmYwLTE1OGE2NmFiN2FkNiIsInRpdGxlIjoiV2l0aGRyYXdhbCBvZiBsaWZlIHN1c3RhaW5pbmcgdGhlcmFweSBpbiBpbmp1cmVkIHBhdGllbnRzOiBWYXJpYXRpb25zIGJldHdlZW4gdHJhdW1hIGNlbnRlcnMgYW5kIG5vbi10cmF1bWEgY2VudGVycyIsImF1dGhvciI6W3siZmFtaWx5IjoiQ29vcGVyIiwiZ2l2ZW4iOiJaYXJhIiwicGFyc2UtbmFtZXMiOmZhbHNlLCJkcm9wcGluZy1wYXJ0aWNsZSI6IiIsIm5vbi1kcm9wcGluZy1wYXJ0aWNsZSI6IiJ9LHsiZmFtaWx5IjoiUml2YXJhIiwiZ2l2ZW4iOiJGcmVkZXJpY2sgUC4iLCJwYXJzZS1uYW1lcyI6ZmFsc2UsImRyb3BwaW5nLXBhcnRpY2xlIjoiIiwibm9uLWRyb3BwaW5nLXBhcnRpY2xlIjoiIn0seyJmYW1pbHkiOiJXYW5nIiwiZ2l2ZW4iOiJKaW4iLCJwYXJzZS1uYW1lcyI6ZmFsc2UsImRyb3BwaW5nLXBhcnRpY2xlIjoiIiwibm9uLWRyb3BwaW5nLXBhcnRpY2xlIjoiIn0seyJmYW1pbHkiOiJNYWNLZW56aWUiLCJnaXZlbiI6IkVsbGVuIEouIiwicGFyc2UtbmFtZXMiOmZhbHNlLCJkcm9wcGluZy1wYXJ0aWNsZSI6IiIsIm5vbi1kcm9wcGluZy1wYXJ0aWNsZSI6IiJ9LHsiZmFtaWx5IjoiSnVya292aWNoIiwiZ2l2ZW4iOiJHcmVnb3J5IEouIiwicGFyc2UtbmFtZXMiOmZhbHNlLCJkcm9wcGluZy1wYXJ0aWNsZSI6IiIsIm5vbi1kcm9wcGluZy1wYXJ0aWNsZSI6IiJ9XSwiY29udGFpbmVyLXRpdGxlIjoiVGhlIEpvdXJuYWwgb2YgdHJhdW1hIiwiY29udGFpbmVyLXRpdGxlLXNob3J0IjoiSiBUcmF1bWEiLCJhY2Nlc3NlZCI6eyJkYXRlLXBhcnRzIjpbWzIwMjMsNSwxNF1dfSwiRE9JIjoiMTAuMTA5Ny9UQS4wQjAxM0UzMTgxOUVBMDQ3IiwiSVNTTiI6IjAwMjI1MjgyIiwiUE1JRCI6IjE5NDMwMjM1IiwiVVJMIjoiL3BtYy9hcnRpY2xlcy9QTUM0NjcyMzcyLyIsImlzc3VlZCI6eyJkYXRlLXBhcnRzIjpbWzIwMDksNV1dfSwicGFnZSI6IjEzMjciLCJhYnN0cmFjdCI6IkJhY2tncm91bmQ6IFdlIHNvdWdodCB0byBpZGVudGlmeSBwYXRpZW50IGFuZCBpbnN0aXR1dGlvbmFsIHZhcmlhYmxlcyBwcmVkaWN0aXZlIG9mIGEgd2l0aGRyYXdhbCBvZiBjYXJlIG9yZGVyIChXT0NPKSBpbiB0cmF1bWEgcGF0aWVudHMuIFdlIGh5cG90aGVzaXplZCB0aGF0IHRoZSBmcmVxdWVuY3kgb2YgV09DTyB3b3VsZCBiZSBoaWdoZXIgYXQgdHJhdW1hIGNlbnRlcnMuIC4gTWV0aG9kczogRGF0YSBmcm9tIHRoZSBOYXRpb25hbCBTdHVkeSBvbiB0aGUgQ29zdHMgYW5kIE91dGNvbWVzIG9mIFRyYXVtYSB3ZXJlIHVzZWQgdG8gZGV0ZXJtaW5lIGFzc29jaWF0aW9ucyBiZXR3ZWVuIFdPQ08gc3RhdHVzIGFuZCBwYXRpZW50IGNoYXJhY3RlcmlzdGljcywgaW5zdGl0dXRpb25hbCBjaGFyYWN0ZXJpc3RpY3MsIGFuZCBob3NwaXRhbCBjb3Vyc2UuIFgyOyB0IHRlc3RzLCBhbmQgbXVsdGl2YXJpYXRlIGFuYWx5c2lzIHdlcmUgdXNlZCB0byBpZGVudGlmeSB2YXJpYWJsZXMgcHJlZGljdGl2ZSBvZiBXT0NPLiBSZXN1bHRzOiBPZiAxNCwxOTAgcGF0aWVudHMsIDYxOCAoNC40JSkgaGFkIFdPQ08sIHdoaWNoIGFjY291bnRlZCBmb3IgNjAuOSUgb2YgcGF0aWVudHMgd2hvIGRpZWQgaW4gaG9zcGl0YWwuIEFnZSAocCA9IDwgMC4wMDEpLCByYWNlIChwID0gPCAwLjAwMSksIGNvbW9yYmlkaXR5IChwID0gPCAwLjAwMSksIGFuZCBpbmp1cnkgbWVjaGFuaXNtIHdlcmUgYXNzb2NpYXRlZCB3aXRoIFdPQ08gKHAgPSAwLjAzKS4gV09DTyBwYXRpZW50cyBoYWQgaGlnaGVyIE5ldyBJbmp1cnkgU2V2ZXJpdHkgU2NvcmUgKHAgPSA8MC4wMDEpLCBsb3dlciBHbGFzZ293IENvbWEgU2NhbGUgbW90b3Igc2NvcmVzIChwID0gPCAwLjAwMSksIGFuZCBoaWdoZXIgaW5jaWRlbmNlIG9mIG1pZGxpbmUgc2hpZnQgb24gaGVhZCBjb21wdXRlZCB0b21vZ3JhcGh5IChwID0gMC4wMSkuIFRyYXVtYSBjZW50ZXIgc3RhdHVzIChvZGRzIHJhdGlvLCAxLjU2OyA5NSUgY29uZmlkZW5jZSBpbnRlcnZhbCwgMS4wNi0yLjMwKSBhbmQgY2xvc2VkIGludGVuc2l2ZSBjYXJlIHVuaXRzIChvZGRzIHJhdGlvLCAxLjUzOyA5NSUgY29uZmlkZW5jZSBpbnRlcnZhbCwgMS4wMy0yLjI1KSB3ZXJlIGFsc28gcHJlZGljdGl2ZSBvZiBhIFdPQ08uIFRoZXJlIHdhcyBhIHNpemFibGUgdmFyaWF0aW9uICgwJS0xNiUpIGluIHRoZSBwZXJjZW50YWdlIG9mIHBhdGllbnRzIHdpdGggV09DTyBhY3Jvc3MgY2VudGVycy4gQ29uY2x1c2lvbnM6IE1vc3QgdHJhdW1hIHBhdGllbnRzIHdobyBkaWUgaW4gaG9zcGl0YWwgZG8gc28gYWZ0ZXIgYSBXT0NPLiBBbHRob3VnaCB0cmF1bWEgY2VudGVyIHN0YXR1cyBhbmQgY2xvc2VkIGludGVuc2l2ZSBjYXJlIHVuaXRzIGFyZSBwcmVkaWN0aXZlIG9mIGEgV09DTywgdmFyaWF0aW9uIGluIHRoZSBwZXJjZW50YWdlIG9mIHBhdGllbnRzIHdpdGggV09DTyBhY3Jvc3MgYWxsIGNlbnRlcnMgc3BlYWtzIHRvIHRoZSBjb21wbGV4aXR5IG9mIHRoZXNlIGRlY2lzaW9ucy4gRnVydGhlciBpbnZlc3RpZ2F0aW9uIGlzIG5lZWRlZCB0byB1bmRlcnN0YW5kIGhvdyBhIFdPQ08gaXMgYXBwbGllZCB0byB0cmF1bWEgcGF0aWVudHMuIENvcHlyaWdodCDCqSAyMDA5IGJ5IExpcHBpbmNvdHQgV2lsbGlhbXMgJiBXaWxraW5zLiIsInB1Ymxpc2hlciI6Ik5JSCBQdWJsaWMgQWNjZXNzIiwiaXNzdWUiOiI1Iiwidm9sdW1lIjoiNjYifSwiaXNUZW1wb3JhcnkiOmZhbHNlfV19"/>
          <w:id w:val="286172125"/>
          <w:placeholder>
            <w:docPart w:val="E28E80AC93264859B767B5BDC35A66FF"/>
          </w:placeholder>
        </w:sdtPr>
        <w:sdtEndPr/>
        <w:sdtContent>
          <w:r w:rsidR="00662227">
            <w:rPr>
              <w:rFonts w:ascii="Times New Roman" w:eastAsia="Times New Roman" w:hAnsi="Times New Roman" w:cs="Times New Roman"/>
              <w:color w:val="000000"/>
              <w:sz w:val="24"/>
              <w:szCs w:val="24"/>
            </w:rPr>
            <w:t>[1</w:t>
          </w:r>
          <w:r w:rsidR="00662227" w:rsidRPr="006A5B1D">
            <w:rPr>
              <w:rFonts w:ascii="Times New Roman" w:eastAsia="Times New Roman" w:hAnsi="Times New Roman" w:cs="Times New Roman"/>
              <w:color w:val="000000"/>
              <w:sz w:val="24"/>
              <w:szCs w:val="24"/>
            </w:rPr>
            <w:t>]</w:t>
          </w:r>
        </w:sdtContent>
      </w:sdt>
      <w:r w:rsidR="00662227">
        <w:rPr>
          <w:rFonts w:ascii="Times New Roman" w:eastAsia="Times New Roman" w:hAnsi="Times New Roman" w:cs="Times New Roman"/>
          <w:color w:val="000000" w:themeColor="text1"/>
          <w:sz w:val="24"/>
          <w:szCs w:val="24"/>
        </w:rPr>
        <w:t xml:space="preserve"> </w:t>
      </w:r>
      <w:r w:rsidRPr="00F90213">
        <w:rPr>
          <w:rFonts w:ascii="Times New Roman" w:eastAsia="Times New Roman" w:hAnsi="Times New Roman" w:cs="Times New Roman"/>
          <w:color w:val="000000" w:themeColor="text1"/>
          <w:sz w:val="24"/>
          <w:szCs w:val="24"/>
        </w:rPr>
        <w:t xml:space="preserve">Specifically, we fit non-hierarchical logistic regression models and compared models with age included as a linear or non-linear term with splines. We noted 1) a significant association between the non-linear terms for age and the log-odds of withdrawal of life-supporting treatment (WLST) from an analysis of variance of predictor terms (see </w:t>
      </w:r>
      <w:r w:rsidR="00FA47B6">
        <w:rPr>
          <w:rFonts w:ascii="Times New Roman" w:eastAsia="Times New Roman" w:hAnsi="Times New Roman" w:cs="Times New Roman"/>
          <w:color w:val="000000" w:themeColor="text1"/>
          <w:sz w:val="24"/>
          <w:szCs w:val="24"/>
        </w:rPr>
        <w:t>Additional file 3</w:t>
      </w:r>
      <w:r w:rsidRPr="00F90213">
        <w:rPr>
          <w:rFonts w:ascii="Times New Roman" w:eastAsia="Times New Roman" w:hAnsi="Times New Roman" w:cs="Times New Roman"/>
          <w:color w:val="000000" w:themeColor="text1"/>
          <w:sz w:val="24"/>
          <w:szCs w:val="24"/>
        </w:rPr>
        <w:t xml:space="preserve">); 2) a significant result in the likelihood ratio test comparing a model with age modelled as a linear covariate compared to a model with age modelled as a non-linear covariate  (see </w:t>
      </w:r>
      <w:r w:rsidR="00FA47B6">
        <w:rPr>
          <w:rFonts w:ascii="Times New Roman" w:eastAsia="Times New Roman" w:hAnsi="Times New Roman" w:cs="Times New Roman"/>
          <w:color w:val="000000" w:themeColor="text1"/>
          <w:sz w:val="24"/>
          <w:szCs w:val="24"/>
        </w:rPr>
        <w:t>Additional file 3</w:t>
      </w:r>
      <w:r w:rsidRPr="00F90213">
        <w:rPr>
          <w:rFonts w:ascii="Times New Roman" w:eastAsia="Times New Roman" w:hAnsi="Times New Roman" w:cs="Times New Roman"/>
          <w:color w:val="000000" w:themeColor="text1"/>
          <w:sz w:val="24"/>
          <w:szCs w:val="24"/>
        </w:rPr>
        <w:t xml:space="preserve">); 3) a trend in the partial residual plots of a model with age modelled as a linear covariate (see </w:t>
      </w:r>
      <w:r w:rsidR="00FA47B6">
        <w:rPr>
          <w:rFonts w:ascii="Times New Roman" w:eastAsia="Times New Roman" w:hAnsi="Times New Roman" w:cs="Times New Roman"/>
          <w:color w:val="000000" w:themeColor="text1"/>
          <w:sz w:val="24"/>
          <w:szCs w:val="24"/>
        </w:rPr>
        <w:t>Additional file 4</w:t>
      </w:r>
      <w:r w:rsidRPr="00F90213">
        <w:rPr>
          <w:rFonts w:ascii="Times New Roman" w:eastAsia="Times New Roman" w:hAnsi="Times New Roman" w:cs="Times New Roman"/>
          <w:color w:val="000000" w:themeColor="text1"/>
          <w:sz w:val="24"/>
          <w:szCs w:val="24"/>
        </w:rPr>
        <w:t>); and 4) a non-line</w:t>
      </w:r>
      <w:bookmarkStart w:id="0" w:name="_GoBack"/>
      <w:bookmarkEnd w:id="0"/>
      <w:r w:rsidRPr="00F90213">
        <w:rPr>
          <w:rFonts w:ascii="Times New Roman" w:eastAsia="Times New Roman" w:hAnsi="Times New Roman" w:cs="Times New Roman"/>
          <w:color w:val="000000" w:themeColor="text1"/>
          <w:sz w:val="24"/>
          <w:szCs w:val="24"/>
        </w:rPr>
        <w:t xml:space="preserve">ar relationship noted on inspection of a plot of the adjusted log-odds of WLST as a function of age (see </w:t>
      </w:r>
      <w:r w:rsidR="00FA47B6">
        <w:rPr>
          <w:rFonts w:ascii="Times New Roman" w:eastAsia="Times New Roman" w:hAnsi="Times New Roman" w:cs="Times New Roman"/>
          <w:color w:val="000000" w:themeColor="text1"/>
          <w:sz w:val="24"/>
          <w:szCs w:val="24"/>
        </w:rPr>
        <w:t>Additional file 5</w:t>
      </w:r>
      <w:r w:rsidRPr="00F90213">
        <w:rPr>
          <w:rFonts w:ascii="Times New Roman" w:eastAsia="Times New Roman" w:hAnsi="Times New Roman" w:cs="Times New Roman"/>
          <w:color w:val="000000" w:themeColor="text1"/>
          <w:sz w:val="24"/>
          <w:szCs w:val="24"/>
        </w:rPr>
        <w:t>).</w:t>
      </w:r>
      <w:r w:rsidR="0047254D">
        <w:rPr>
          <w:rFonts w:ascii="Times New Roman" w:eastAsia="Times New Roman" w:hAnsi="Times New Roman" w:cs="Times New Roman"/>
          <w:color w:val="000000" w:themeColor="text1"/>
          <w:sz w:val="24"/>
          <w:szCs w:val="24"/>
        </w:rPr>
        <w:t xml:space="preserve"> </w:t>
      </w:r>
    </w:p>
    <w:p w14:paraId="7B72E997" w14:textId="77777777" w:rsidR="000116CE" w:rsidRDefault="000116CE"/>
    <w:p w14:paraId="02782F22" w14:textId="77777777" w:rsidR="00AF2BB1" w:rsidRDefault="00AF2BB1"/>
    <w:p w14:paraId="57B4E6C5" w14:textId="77777777" w:rsidR="00AF2BB1" w:rsidRDefault="00AF2BB1"/>
    <w:p w14:paraId="5205EEFB" w14:textId="77777777" w:rsidR="00AF2BB1" w:rsidRDefault="00AF2BB1"/>
    <w:p w14:paraId="48ADF4BD" w14:textId="77777777" w:rsidR="00AF2BB1" w:rsidRPr="00A509F8" w:rsidRDefault="00AF2BB1" w:rsidP="00AF2BB1">
      <w:pPr>
        <w:spacing w:line="240" w:lineRule="auto"/>
        <w:rPr>
          <w:rFonts w:ascii="Times New Roman" w:eastAsia="Times New Roman" w:hAnsi="Times New Roman" w:cs="Times New Roman"/>
          <w:b/>
          <w:color w:val="000000" w:themeColor="text1"/>
          <w:sz w:val="20"/>
          <w:szCs w:val="20"/>
        </w:rPr>
      </w:pPr>
      <w:r w:rsidRPr="00A509F8">
        <w:rPr>
          <w:rFonts w:ascii="Times New Roman" w:eastAsia="Times New Roman" w:hAnsi="Times New Roman" w:cs="Times New Roman"/>
          <w:b/>
          <w:color w:val="000000" w:themeColor="text1"/>
          <w:sz w:val="20"/>
          <w:szCs w:val="20"/>
        </w:rPr>
        <w:t>Reference</w:t>
      </w:r>
      <w:r>
        <w:rPr>
          <w:rFonts w:ascii="Times New Roman" w:eastAsia="Times New Roman" w:hAnsi="Times New Roman" w:cs="Times New Roman"/>
          <w:b/>
          <w:color w:val="000000" w:themeColor="text1"/>
          <w:sz w:val="20"/>
          <w:szCs w:val="20"/>
        </w:rPr>
        <w:t>s</w:t>
      </w:r>
    </w:p>
    <w:p w14:paraId="5492E388" w14:textId="77777777" w:rsidR="00AF2BB1" w:rsidRPr="00A509F8" w:rsidRDefault="00AF2BB1" w:rsidP="00AF2BB1">
      <w:pPr>
        <w:spacing w:line="240" w:lineRule="auto"/>
        <w:rPr>
          <w:rFonts w:ascii="Times New Roman" w:eastAsia="Times New Roman" w:hAnsi="Times New Roman" w:cs="Times New Roman"/>
          <w:color w:val="000000" w:themeColor="text1"/>
          <w:sz w:val="20"/>
          <w:szCs w:val="20"/>
        </w:rPr>
      </w:pPr>
    </w:p>
    <w:p w14:paraId="1A65D19B" w14:textId="6BA0B7D2" w:rsidR="00AF2BB1" w:rsidRDefault="0047254D" w:rsidP="0047254D">
      <w:pPr>
        <w:pStyle w:val="ListParagraph"/>
        <w:numPr>
          <w:ilvl w:val="0"/>
          <w:numId w:val="2"/>
        </w:numPr>
      </w:pPr>
      <w:r w:rsidRPr="0047254D">
        <w:rPr>
          <w:rFonts w:ascii="Times New Roman" w:eastAsia="Times New Roman" w:hAnsi="Times New Roman" w:cs="Times New Roman"/>
          <w:sz w:val="20"/>
          <w:szCs w:val="20"/>
        </w:rPr>
        <w:t>Harrell FE. Regression Modeling Strategies [Internet]. Cham: Springer International Publishing; 2015 [cited 2023 Mar 29]. Available from: https://link.springer.com/10.1007/978-3-319-19425-7</w:t>
      </w:r>
    </w:p>
    <w:sectPr w:rsidR="00AF2BB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11224" w14:textId="77777777" w:rsidR="00CE5696" w:rsidRDefault="00CE5696" w:rsidP="00CE5696">
      <w:pPr>
        <w:spacing w:line="240" w:lineRule="auto"/>
      </w:pPr>
      <w:r>
        <w:separator/>
      </w:r>
    </w:p>
  </w:endnote>
  <w:endnote w:type="continuationSeparator" w:id="0">
    <w:p w14:paraId="00D9BCF3" w14:textId="77777777" w:rsidR="00CE5696" w:rsidRDefault="00CE5696" w:rsidP="00CE56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493245"/>
      <w:docPartObj>
        <w:docPartGallery w:val="Page Numbers (Bottom of Page)"/>
        <w:docPartUnique/>
      </w:docPartObj>
    </w:sdtPr>
    <w:sdtEndPr>
      <w:rPr>
        <w:noProof/>
      </w:rPr>
    </w:sdtEndPr>
    <w:sdtContent>
      <w:p w14:paraId="361E1227" w14:textId="377D9563" w:rsidR="00CE5696" w:rsidRDefault="00CE5696">
        <w:pPr>
          <w:pStyle w:val="Footer"/>
          <w:jc w:val="right"/>
        </w:pPr>
        <w:r>
          <w:fldChar w:fldCharType="begin"/>
        </w:r>
        <w:r>
          <w:instrText xml:space="preserve"> PAGE   \* MERGEFORMAT </w:instrText>
        </w:r>
        <w:r>
          <w:fldChar w:fldCharType="separate"/>
        </w:r>
        <w:r w:rsidR="00E05BFE">
          <w:rPr>
            <w:noProof/>
          </w:rPr>
          <w:t>1</w:t>
        </w:r>
        <w:r>
          <w:rPr>
            <w:noProof/>
          </w:rPr>
          <w:fldChar w:fldCharType="end"/>
        </w:r>
      </w:p>
    </w:sdtContent>
  </w:sdt>
  <w:p w14:paraId="33C71489" w14:textId="77777777" w:rsidR="00CE5696" w:rsidRDefault="00CE56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2A20B4" w14:textId="77777777" w:rsidR="00CE5696" w:rsidRDefault="00CE5696" w:rsidP="00CE5696">
      <w:pPr>
        <w:spacing w:line="240" w:lineRule="auto"/>
      </w:pPr>
      <w:r>
        <w:separator/>
      </w:r>
    </w:p>
  </w:footnote>
  <w:footnote w:type="continuationSeparator" w:id="0">
    <w:p w14:paraId="4A30C1ED" w14:textId="77777777" w:rsidR="00CE5696" w:rsidRDefault="00CE5696" w:rsidP="00CE569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B84561"/>
    <w:multiLevelType w:val="hybridMultilevel"/>
    <w:tmpl w:val="C4AC8554"/>
    <w:lvl w:ilvl="0" w:tplc="0409000F">
      <w:start w:val="1"/>
      <w:numFmt w:val="decimal"/>
      <w:lvlText w:val="%1."/>
      <w:lvlJc w:val="left"/>
      <w:pPr>
        <w:ind w:left="720" w:hanging="360"/>
      </w:pPr>
      <w:rPr>
        <w:rFonts w:ascii="Times New Roman" w:eastAsia="Times New Roman" w:hAnsi="Times New Roman" w:cs="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1C308E"/>
    <w:multiLevelType w:val="hybridMultilevel"/>
    <w:tmpl w:val="BDCAA53C"/>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213"/>
    <w:rsid w:val="000116CE"/>
    <w:rsid w:val="0047254D"/>
    <w:rsid w:val="00662227"/>
    <w:rsid w:val="00AF2BB1"/>
    <w:rsid w:val="00C92E68"/>
    <w:rsid w:val="00CE5696"/>
    <w:rsid w:val="00E05BFE"/>
    <w:rsid w:val="00F90213"/>
    <w:rsid w:val="00FA4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28D17"/>
  <w15:chartTrackingRefBased/>
  <w15:docId w15:val="{B7DD7737-5EF4-4196-8D1C-B04407509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21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213"/>
    <w:rPr>
      <w:sz w:val="16"/>
      <w:szCs w:val="16"/>
    </w:rPr>
  </w:style>
  <w:style w:type="paragraph" w:styleId="CommentText">
    <w:name w:val="annotation text"/>
    <w:basedOn w:val="Normal"/>
    <w:link w:val="CommentTextChar"/>
    <w:uiPriority w:val="99"/>
    <w:semiHidden/>
    <w:unhideWhenUsed/>
    <w:rsid w:val="00F90213"/>
    <w:pPr>
      <w:spacing w:line="240" w:lineRule="auto"/>
    </w:pPr>
    <w:rPr>
      <w:sz w:val="20"/>
      <w:szCs w:val="20"/>
    </w:rPr>
  </w:style>
  <w:style w:type="character" w:customStyle="1" w:styleId="CommentTextChar">
    <w:name w:val="Comment Text Char"/>
    <w:basedOn w:val="DefaultParagraphFont"/>
    <w:link w:val="CommentText"/>
    <w:uiPriority w:val="99"/>
    <w:semiHidden/>
    <w:rsid w:val="00F90213"/>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F902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213"/>
    <w:rPr>
      <w:rFonts w:ascii="Segoe UI" w:eastAsia="Arial" w:hAnsi="Segoe UI" w:cs="Segoe UI"/>
      <w:sz w:val="18"/>
      <w:szCs w:val="18"/>
      <w:lang w:val="en"/>
    </w:rPr>
  </w:style>
  <w:style w:type="paragraph" w:styleId="ListParagraph">
    <w:name w:val="List Paragraph"/>
    <w:basedOn w:val="Normal"/>
    <w:uiPriority w:val="34"/>
    <w:qFormat/>
    <w:rsid w:val="00AF2BB1"/>
    <w:pPr>
      <w:ind w:left="720"/>
      <w:contextualSpacing/>
    </w:pPr>
  </w:style>
  <w:style w:type="paragraph" w:styleId="CommentSubject">
    <w:name w:val="annotation subject"/>
    <w:basedOn w:val="CommentText"/>
    <w:next w:val="CommentText"/>
    <w:link w:val="CommentSubjectChar"/>
    <w:uiPriority w:val="99"/>
    <w:semiHidden/>
    <w:unhideWhenUsed/>
    <w:rsid w:val="00AF2BB1"/>
    <w:rPr>
      <w:b/>
      <w:bCs/>
    </w:rPr>
  </w:style>
  <w:style w:type="character" w:customStyle="1" w:styleId="CommentSubjectChar">
    <w:name w:val="Comment Subject Char"/>
    <w:basedOn w:val="CommentTextChar"/>
    <w:link w:val="CommentSubject"/>
    <w:uiPriority w:val="99"/>
    <w:semiHidden/>
    <w:rsid w:val="00AF2BB1"/>
    <w:rPr>
      <w:rFonts w:ascii="Arial" w:eastAsia="Arial" w:hAnsi="Arial" w:cs="Arial"/>
      <w:b/>
      <w:bCs/>
      <w:sz w:val="20"/>
      <w:szCs w:val="20"/>
      <w:lang w:val="en"/>
    </w:rPr>
  </w:style>
  <w:style w:type="character" w:styleId="Strong">
    <w:name w:val="Strong"/>
    <w:basedOn w:val="DefaultParagraphFont"/>
    <w:uiPriority w:val="22"/>
    <w:qFormat/>
    <w:rsid w:val="00AF2BB1"/>
    <w:rPr>
      <w:b/>
      <w:bCs/>
    </w:rPr>
  </w:style>
  <w:style w:type="paragraph" w:styleId="Header">
    <w:name w:val="header"/>
    <w:basedOn w:val="Normal"/>
    <w:link w:val="HeaderChar"/>
    <w:uiPriority w:val="99"/>
    <w:unhideWhenUsed/>
    <w:rsid w:val="00CE5696"/>
    <w:pPr>
      <w:tabs>
        <w:tab w:val="center" w:pos="4680"/>
        <w:tab w:val="right" w:pos="9360"/>
      </w:tabs>
      <w:spacing w:line="240" w:lineRule="auto"/>
    </w:pPr>
  </w:style>
  <w:style w:type="character" w:customStyle="1" w:styleId="HeaderChar">
    <w:name w:val="Header Char"/>
    <w:basedOn w:val="DefaultParagraphFont"/>
    <w:link w:val="Header"/>
    <w:uiPriority w:val="99"/>
    <w:rsid w:val="00CE5696"/>
    <w:rPr>
      <w:rFonts w:ascii="Arial" w:eastAsia="Arial" w:hAnsi="Arial" w:cs="Arial"/>
      <w:lang w:val="en"/>
    </w:rPr>
  </w:style>
  <w:style w:type="paragraph" w:styleId="Footer">
    <w:name w:val="footer"/>
    <w:basedOn w:val="Normal"/>
    <w:link w:val="FooterChar"/>
    <w:uiPriority w:val="99"/>
    <w:unhideWhenUsed/>
    <w:rsid w:val="00CE5696"/>
    <w:pPr>
      <w:tabs>
        <w:tab w:val="center" w:pos="4680"/>
        <w:tab w:val="right" w:pos="9360"/>
      </w:tabs>
      <w:spacing w:line="240" w:lineRule="auto"/>
    </w:pPr>
  </w:style>
  <w:style w:type="character" w:customStyle="1" w:styleId="FooterChar">
    <w:name w:val="Footer Char"/>
    <w:basedOn w:val="DefaultParagraphFont"/>
    <w:link w:val="Footer"/>
    <w:uiPriority w:val="99"/>
    <w:rsid w:val="00CE5696"/>
    <w:rPr>
      <w:rFonts w:ascii="Arial" w:eastAsia="Arial" w:hAnsi="Arial" w:cs="Arial"/>
      <w:lang w:val="en"/>
    </w:rPr>
  </w:style>
  <w:style w:type="character" w:styleId="PlaceholderText">
    <w:name w:val="Placeholder Text"/>
    <w:basedOn w:val="DefaultParagraphFont"/>
    <w:uiPriority w:val="99"/>
    <w:semiHidden/>
    <w:rsid w:val="0047254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28E80AC93264859B767B5BDC35A66FF"/>
        <w:category>
          <w:name w:val="General"/>
          <w:gallery w:val="placeholder"/>
        </w:category>
        <w:types>
          <w:type w:val="bbPlcHdr"/>
        </w:types>
        <w:behaviors>
          <w:behavior w:val="content"/>
        </w:behaviors>
        <w:guid w:val="{F438EACF-8B24-44F2-A9F7-51926A28BDA6}"/>
      </w:docPartPr>
      <w:docPartBody>
        <w:p w:rsidR="00F5030F" w:rsidRDefault="00F377B2" w:rsidP="00F377B2">
          <w:pPr>
            <w:pStyle w:val="E28E80AC93264859B767B5BDC35A66FF"/>
          </w:pPr>
          <w:r w:rsidRPr="00BA24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7B2"/>
    <w:rsid w:val="00F377B2"/>
    <w:rsid w:val="00F503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77B2"/>
    <w:rPr>
      <w:color w:val="808080"/>
    </w:rPr>
  </w:style>
  <w:style w:type="paragraph" w:customStyle="1" w:styleId="E28E80AC93264859B767B5BDC35A66FF">
    <w:name w:val="E28E80AC93264859B767B5BDC35A66FF"/>
    <w:rsid w:val="00F377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7F2FC58-DA86-1949-8EFB-B99E7AC47537}">
  <we:reference id="8c1c3d44-57e9-40d7-86e4-4adf61fea1dd" version="2.1.0.1" store="EXCatalog" storeType="EXCatalog"/>
  <we:alternateReferences>
    <we:reference id="WA104380122" version="2.1.0.1" store="en-CA" storeType="OMEX"/>
  </we:alternateReferences>
  <we:properties>
    <we:property name="bibliographyEnabled" value="&quot;bibliographyEnabled&quot;"/>
    <we:property name="citations" value="{&quot;626195762&quot;:{&quot;referencesIds&quot;:[&quot;doc:636b3bc38f08ec16a9dc28ce&quot;],&quot;referencesOptions&quot;:{&quot;doc:636b3bc38f08ec16a9dc28ce&quot;:{&quot;author&quot;:true,&quot;year&quot;:true,&quot;pageReplace&quot;:&quot;&quot;,&quot;prefix&quot;:&quot;&quot;,&quot;suffix&quot;:&quot;&quot;}},&quot;hasBrokenReferences&quot;:false,&quot;hasManualEdits&quot;:false,&quot;citationType&quot;:&quot;inline&quot;,&quot;id&quot;:626195762,&quot;citationText&quot;:&quot;&lt;span style=\&quot;font-family:Times New Roman;font-size:16px;color:#000000\&quot;&gt;&lt;sup&gt;22&lt;/sup&gt;&lt;/span&gt;&quot;},&quot;781003842&quot;:{&quot;referencesIds&quot;:[&quot;doc:6317acc98f08cf3a7829c4ad&quot;],&quot;referencesOptions&quot;:{&quot;doc:6317acc98f08cf3a7829c4ad&quot;:{&quot;author&quot;:true,&quot;year&quot;:true,&quot;pageReplace&quot;:&quot;&quot;,&quot;prefix&quot;:&quot;&quot;,&quot;suffix&quot;:&quot;&quot;}},&quot;hasBrokenReferences&quot;:false,&quot;hasManualEdits&quot;:false,&quot;citationType&quot;:&quot;inline&quot;,&quot;id&quot;:781003842,&quot;citationText&quot;:&quot;&lt;span style=\&quot;font-family:Times New Roman;font-size:16px;color:#000000\&quot;&gt;&lt;sup&gt;2&lt;/sup&gt;&lt;/span&gt;&quot;},&quot;1018508340&quot;:{&quot;referencesIds&quot;:[&quot;doc:63708a418f08e753816454ee&quot;,&quot;doc:63708a6d8f08a7abec40d1ff&quot;,&quot;doc:63708a828f0819a3304777d3&quot;,&quot;doc:6317fa768f08872702454359&quot;,&quot;doc:6317fa8c8f0860245df7e285&quot;,&quot;doc:6370923b8f081e500b219964&quot;],&quot;referencesOptions&quot;:{&quot;doc:63708a418f08e753816454ee&quot;:{&quot;author&quot;:true,&quot;year&quot;:true,&quot;pageReplace&quot;:&quot;&quot;,&quot;prefix&quot;:&quot;&quot;,&quot;suffix&quot;:&quot;&quot;},&quot;doc:63708a6d8f08a7abec40d1ff&quot;:{&quot;author&quot;:true,&quot;year&quot;:true,&quot;pageReplace&quot;:&quot;&quot;,&quot;prefix&quot;:&quot;&quot;,&quot;suffix&quot;:&quot;&quot;},&quot;doc:63708a828f0819a3304777d3&quot;:{&quot;author&quot;:true,&quot;year&quot;:true,&quot;pageReplace&quot;:&quot;&quot;,&quot;prefix&quot;:&quot;&quot;,&quot;suffix&quot;:&quot;&quot;},&quot;doc:6317fa768f08872702454359&quot;:{&quot;author&quot;:true,&quot;year&quot;:true,&quot;pageReplace&quot;:&quot;&quot;,&quot;prefix&quot;:&quot;&quot;,&quot;suffix&quot;:&quot;&quot;},&quot;doc:6317fa8c8f0860245df7e285&quot;:{&quot;author&quot;:true,&quot;year&quot;:true,&quot;pageReplace&quot;:&quot;&quot;,&quot;prefix&quot;:&quot;&quot;,&quot;suffix&quot;:&quot;&quot;},&quot;doc:6370923b8f081e500b219964&quot;:{&quot;author&quot;:true,&quot;year&quot;:true,&quot;pageReplace&quot;:&quot;&quot;,&quot;prefix&quot;:&quot;&quot;,&quot;suffix&quot;:&quot;&quot;}},&quot;hasBrokenReferences&quot;:false,&quot;hasManualEdits&quot;:false,&quot;citationType&quot;:&quot;inline&quot;,&quot;id&quot;:1018508340,&quot;citationText&quot;:&quot;&lt;span style=\&quot;font-family:Times New Roman;font-size:16px;color:#000000\&quot;&gt;&lt;sup&gt;4-9&lt;/sup&gt;&lt;/span&gt;&quot;},&quot;1260565294&quot;:{&quot;referencesIds&quot;:[&quot;doc:631a10508f0860245df81f2d&quot;],&quot;referencesOptions&quot;:{&quot;doc:631a10508f0860245df81f2d&quot;:{&quot;author&quot;:true,&quot;year&quot;:true,&quot;pageReplace&quot;:&quot;&quot;,&quot;prefix&quot;:&quot;&quot;,&quot;suffix&quot;:&quot;&quot;}},&quot;hasBrokenReferences&quot;:false,&quot;hasManualEdits&quot;:false,&quot;citationType&quot;:&quot;inline&quot;,&quot;id&quot;:1260565294,&quot;citationText&quot;:&quot;&lt;span style=\&quot;font-family:Times New Roman;font-size:16px;color:#000000\&quot;&gt;&lt;sup&gt;17&lt;/sup&gt;&lt;/span&gt;&quot;},&quot;1299564291&quot;:{&quot;referencesIds&quot;:[&quot;doc:63196dfa8f0887f4d654d5c1&quot;,&quot;doc:63196df28f0887f4d654d5c0&quot;],&quot;referencesOptions&quot;:{&quot;doc:63196dfa8f0887f4d654d5c1&quot;:{&quot;author&quot;:true,&quot;year&quot;:true,&quot;pageReplace&quot;:&quot;&quot;,&quot;prefix&quot;:&quot;&quot;,&quot;suffix&quot;:&quot;&quot;},&quot;doc:63196df28f0887f4d654d5c0&quot;:{&quot;author&quot;:true,&quot;year&quot;:true,&quot;pageReplace&quot;:&quot;&quot;,&quot;prefix&quot;:&quot;&quot;,&quot;suffix&quot;:&quot;&quot;}},&quot;hasBrokenReferences&quot;:false,&quot;hasManualEdits&quot;:false,&quot;citationType&quot;:&quot;inline&quot;,&quot;id&quot;:1299564291,&quot;citationText&quot;:&quot;&lt;span style=\&quot;font-family:Times New Roman;font-size:16px;color:#000000\&quot;&gt;&lt;sup&gt;15, 16&lt;/sup&gt;&lt;/span&gt;&quot;},&quot;1519648079&quot;:{&quot;referencesIds&quot;:[&quot;doc:636d62a68f08bbab913481a6&quot;],&quot;referencesOptions&quot;:{&quot;doc:636d62a68f08bbab913481a6&quot;:{&quot;author&quot;:true,&quot;year&quot;:true,&quot;pageReplace&quot;:&quot;&quot;,&quot;prefix&quot;:&quot;&quot;,&quot;suffix&quot;:&quot;&quot;}},&quot;hasBrokenReferences&quot;:false,&quot;hasManualEdits&quot;:false,&quot;citationType&quot;:&quot;inline&quot;,&quot;id&quot;:1519648079,&quot;citationText&quot;:&quot;&lt;span style=\&quot;font-family:Times New Roman;font-size:16px;color:#000000\&quot;&gt;&lt;sup&gt;20&lt;/sup&gt;&lt;/span&gt;&quot;},&quot;1586024948&quot;:{&quot;referencesIds&quot;:[&quot;doc:6318302f8f08cf3a7829cd1f&quot;,&quot;doc:6319625e8f0887f4d654d478&quot;,&quot;doc:631830378f0882e1087d3c83&quot;],&quot;referencesOptions&quot;:{&quot;doc:6318302f8f08cf3a7829cd1f&quot;:{&quot;author&quot;:true,&quot;year&quot;:true,&quot;pageReplace&quot;:&quot;&quot;,&quot;prefix&quot;:&quot;&quot;,&quot;suffix&quot;:&quot;&quot;},&quot;doc:6319625e8f0887f4d654d478&quot;:{&quot;author&quot;:true,&quot;year&quot;:true,&quot;pageReplace&quot;:&quot;&quot;,&quot;prefix&quot;:&quot;&quot;,&quot;suffix&quot;:&quot;&quot;},&quot;doc:631830378f0882e1087d3c83&quot;:{&quot;author&quot;:true,&quot;year&quot;:true,&quot;pageReplace&quot;:&quot;&quot;,&quot;prefix&quot;:&quot;&quot;,&quot;suffix&quot;:&quot;&quot;}},&quot;hasBrokenReferences&quot;:false,&quot;hasManualEdits&quot;:false,&quot;citationType&quot;:&quot;inline&quot;,&quot;id&quot;:1586024948,&quot;citationText&quot;:&quot;&lt;span style=\&quot;font-family:Times New Roman;font-size:16px;color:#000000\&quot;&gt;&lt;sup&gt;12-14&lt;/sup&gt;&lt;/span&gt;&quot;},&quot;2078937008&quot;:{&quot;referencesIds&quot;:[&quot;doc:6319625e8f0887f4d654d478&quot;],&quot;referencesOptions&quot;:{&quot;doc:6319625e8f0887f4d654d478&quot;:{&quot;author&quot;:true,&quot;year&quot;:true,&quot;pageReplace&quot;:&quot;&quot;,&quot;prefix&quot;:&quot;&quot;,&quot;suffix&quot;:&quot;&quot;}},&quot;hasBrokenReferences&quot;:false,&quot;hasManualEdits&quot;:false,&quot;citationType&quot;:&quot;inline&quot;,&quot;id&quot;:2078937008,&quot;citationText&quot;:&quot;&lt;span style=\&quot;font-family:Times New Roman;font-size:16px;color:#000000\&quot;&gt;&lt;sup&gt;13&lt;/sup&gt;&lt;/span&gt;&quot;},&quot;-58791822&quot;:{&quot;referencesIds&quot;:[&quot;doc:637088958f087fd502e97ff4&quot;,&quot;doc:6317acc98f08cf3a7829c4ad&quot;,&quot;doc:637090a38f08bbab9134e909&quot;],&quot;referencesOptions&quot;:{&quot;doc:637088958f087fd502e97ff4&quot;:{&quot;author&quot;:true,&quot;year&quot;:true,&quot;pageReplace&quot;:&quot;&quot;,&quot;prefix&quot;:&quot;&quot;,&quot;suffix&quot;:&quot;&quot;},&quot;doc:6317acc98f08cf3a7829c4ad&quot;:{&quot;author&quot;:true,&quot;year&quot;:true,&quot;pageReplace&quot;:&quot;&quot;,&quot;prefix&quot;:&quot;&quot;,&quot;suffix&quot;:&quot;&quot;},&quot;doc:637090a38f08bbab9134e909&quot;:{&quot;author&quot;:true,&quot;year&quot;:true,&quot;pageReplace&quot;:&quot;&quot;,&quot;prefix&quot;:&quot;&quot;,&quot;suffix&quot;:&quot;&quot;}},&quot;hasBrokenReferences&quot;:false,&quot;hasManualEdits&quot;:false,&quot;citationType&quot;:&quot;inline&quot;,&quot;id&quot;:-58791822,&quot;citationText&quot;:&quot;&lt;span style=\&quot;font-family:Times New Roman;font-size:16px;color:#000000\&quot;&gt;&lt;sup&gt;1-3&lt;/sup&gt;&lt;/span&gt;&quot;},&quot;-459570380&quot;:{&quot;referencesIds&quot;:[&quot;doc:631767548f08de294c80ba6c&quot;],&quot;referencesOptions&quot;:{&quot;doc:631767548f08de294c80ba6c&quot;:{&quot;author&quot;:true,&quot;year&quot;:true,&quot;pageReplace&quot;:&quot;&quot;,&quot;prefix&quot;:&quot;&quot;,&quot;suffix&quot;:&quot;&quot;}},&quot;hasBrokenReferences&quot;:false,&quot;hasManualEdits&quot;:false,&quot;citationType&quot;:&quot;inline&quot;,&quot;id&quot;:-459570380,&quot;citationText&quot;:&quot;&lt;span style=\&quot;font-family:Times New Roman;font-size:16px;color:#000000\&quot;&gt;&lt;sup&gt;10&lt;/sup&gt;&lt;/span&gt;&quot;},&quot;-1053225816&quot;:{&quot;referencesIds&quot;:[&quot;doc:631955838f08bd835c7233d7&quot;],&quot;referencesOptions&quot;:{&quot;doc:631955838f08bd835c7233d7&quot;:{&quot;author&quot;:true,&quot;year&quot;:true,&quot;pageReplace&quot;:&quot;&quot;,&quot;prefix&quot;:&quot;&quot;,&quot;suffix&quot;:&quot;&quot;}},&quot;hasBrokenReferences&quot;:false,&quot;hasManualEdits&quot;:false,&quot;citationType&quot;:&quot;inline&quot;,&quot;id&quot;:-1053225816,&quot;citationText&quot;:&quot;&lt;span style=\&quot;font-family:Times New Roman;font-size:16px;color:#000000\&quot;&gt;&lt;sup&gt;11&lt;/sup&gt;&lt;/span&gt;&quot;},&quot;-1469045999&quot;:{&quot;referencesIds&quot;:[&quot;doc:63708a6d8f08a7abec40d1ff&quot;],&quot;referencesOptions&quot;:{&quot;doc:63708a6d8f08a7abec40d1ff&quot;:{&quot;author&quot;:true,&quot;year&quot;:true,&quot;pageReplace&quot;:&quot;&quot;,&quot;prefix&quot;:&quot;&quot;,&quot;suffix&quot;:&quot;&quot;}},&quot;hasBrokenReferences&quot;:false,&quot;hasManualEdits&quot;:false,&quot;citationType&quot;:&quot;inline&quot;,&quot;id&quot;:-1469045999,&quot;citationText&quot;:&quot;&lt;span style=\&quot;font-family:Times New Roman;font-size:16px;color:#000000\&quot;&gt;&lt;sup&gt;5&lt;/sup&gt;&lt;/span&gt;&quot;},&quot;-1944610119&quot;:{&quot;referencesIds&quot;:[&quot;doc:631f693f8f0845e62c603548&quot;],&quot;referencesOptions&quot;:{&quot;doc:631f693f8f0845e62c603548&quot;:{&quot;author&quot;:true,&quot;year&quot;:true,&quot;pageReplace&quot;:&quot;&quot;,&quot;prefix&quot;:&quot;&quot;,&quot;suffix&quot;:&quot;&quot;}},&quot;hasBrokenReferences&quot;:false,&quot;hasManualEdits&quot;:false,&quot;citationType&quot;:&quot;inline&quot;,&quot;id&quot;:-1944610119,&quot;citationText&quot;:&quot;&lt;span style=\&quot;font-family:Times New Roman;font-size:16px;color:#000000\&quot;&gt;&lt;sup&gt;18&lt;/sup&gt;&lt;/span&gt;&quot;},&quot;-862507447&quot;:{&quot;referencesIds&quot;:[&quot;doc:63708a6d8f08a7abec40d1ff&quot;],&quot;referencesOptions&quot;:{&quot;doc:63708a6d8f08a7abec40d1ff&quot;:{&quot;author&quot;:true,&quot;year&quot;:true,&quot;pageReplace&quot;:&quot;&quot;,&quot;prefix&quot;:&quot;&quot;,&quot;suffix&quot;:&quot;&quot;}},&quot;hasBrokenReferences&quot;:false,&quot;hasManualEdits&quot;:false,&quot;citationType&quot;:&quot;inline&quot;,&quot;id&quot;:-862507447,&quot;citationText&quot;:&quot;&lt;span style=\&quot;font-family:Times New Roman;font-size:16px;color:#000000\&quot;&gt;&lt;sup&gt;5&lt;/sup&gt;&lt;/span&gt;&quot;},&quot;-722516272&quot;:{&quot;referencesIds&quot;:[&quot;doc:636b33368f08bba71ff16817&quot;],&quot;referencesOptions&quot;:{&quot;doc:636b33368f08bba71ff16817&quot;:{&quot;author&quot;:true,&quot;year&quot;:true,&quot;pageReplace&quot;:&quot;&quot;,&quot;prefix&quot;:&quot;&quot;,&quot;suffix&quot;:&quot;&quot;}},&quot;hasBrokenReferences&quot;:false,&quot;hasManualEdits&quot;:false,&quot;citationType&quot;:&quot;inline&quot;,&quot;id&quot;:-722516272,&quot;citationText&quot;:&quot;&lt;span style=\&quot;font-family:Times New Roman;font-size:16px;color:#000000\&quot;&gt;&lt;sup&gt;19&lt;/sup&gt;&lt;/span&gt;&quot;},&quot;-509525433&quot;:{&quot;referencesIds&quot;:[&quot;doc:636b3b058f08212895ce23a6&quot;],&quot;referencesOptions&quot;:{&quot;doc:636b3b058f08212895ce23a6&quot;:{&quot;author&quot;:true,&quot;year&quot;:true,&quot;pageReplace&quot;:&quot;&quot;,&quot;prefix&quot;:&quot;&quot;,&quot;suffix&quot;:&quot;&quot;}},&quot;hasBrokenReferences&quot;:false,&quot;hasManualEdits&quot;:false,&quot;citationType&quot;:&quot;inline&quot;,&quot;id&quot;:-509525433,&quot;citationText&quot;:&quot;&lt;span style=\&quot;font-family:Times New Roman;font-size:16px;color:#000000\&quot;&gt;&lt;sup&gt;21&lt;/sup&gt;&lt;/span&gt;&quot;},&quot;-716886472&quot;:{&quot;referencesIds&quot;:[&quot;doc:636d61a48f081e500b212ba2&quot;],&quot;referencesOptions&quot;:{&quot;doc:636d61a48f081e500b212ba2&quot;:{&quot;author&quot;:true,&quot;year&quot;:true,&quot;pageReplace&quot;:&quot;&quot;,&quot;prefix&quot;:&quot;&quot;,&quot;suffix&quot;:&quot;&quot;}},&quot;hasBrokenReferences&quot;:false,&quot;hasManualEdits&quot;:false,&quot;citationType&quot;:&quot;inline&quot;,&quot;id&quot;:-716886472,&quot;citationText&quot;:&quot;&lt;span style=\&quot;font-family:Times New Roman;font-size:16px;color:#000000\&quot;&gt;&lt;sup&gt;23&lt;/sup&gt;&lt;/span&gt;&quot;},&quot;-354819520&quot;:{&quot;referencesIds&quot;:[&quot;doc:636fe8628f087fd502e97323&quot;],&quot;referencesOptions&quot;:{&quot;doc:636fe8628f087fd502e97323&quot;:{&quot;author&quot;:true,&quot;year&quot;:true,&quot;pageReplace&quot;:&quot;&quot;,&quot;prefix&quot;:&quot;&quot;,&quot;suffix&quot;:&quot;&quot;}},&quot;hasBrokenReferences&quot;:false,&quot;hasManualEdits&quot;:false,&quot;citationType&quot;:&quot;inline&quot;,&quot;id&quot;:-354819520,&quot;citationText&quot;:&quot;&lt;span style=\&quot;font-family:Times New Roman;font-size:16px;color:#000000\&quot;&gt;&lt;sup&gt;24&lt;/sup&gt;&lt;/span&gt;&quot;},&quot;-1346935576&quot;:{&quot;referencesIds&quot;:[&quot;doc:6370843d8f0873b4c283d9ea&quot;],&quot;referencesOptions&quot;:{&quot;doc:6370843d8f0873b4c283d9ea&quot;:{&quot;author&quot;:true,&quot;year&quot;:true,&quot;pageReplace&quot;:&quot;&quot;,&quot;prefix&quot;:&quot;&quot;,&quot;suffix&quot;:&quot;&quot;}},&quot;hasBrokenReferences&quot;:false,&quot;hasManualEdits&quot;:false,&quot;citationType&quot;:&quot;inline&quot;,&quot;id&quot;:-1346935576,&quot;citationText&quot;:&quot;&lt;span style=\&quot;font-family:Times New Roman;font-size:16px;color:#000000\&quot;&gt;&lt;sup&gt;25&lt;/sup&gt;&lt;/span&gt;&quot;},&quot;-709728564&quot;:{&quot;referencesIds&quot;:[&quot;doc:6371146a8f081e500b21a66e&quot;,&quot;doc:637114908f08c6e2aaddd913&quot;,&quot;doc:637114ae8f087fd502e98d5d&quot;,&quot;doc:637123d28f085acacb564fed&quot;],&quot;referencesOptions&quot;:{&quot;doc:6371146a8f081e500b21a66e&quot;:{&quot;author&quot;:true,&quot;year&quot;:true,&quot;pageReplace&quot;:&quot;&quot;,&quot;prefix&quot;:&quot;&quot;,&quot;suffix&quot;:&quot;&quot;},&quot;doc:637114908f08c6e2aaddd913&quot;:{&quot;author&quot;:true,&quot;year&quot;:true,&quot;pageReplace&quot;:&quot;&quot;,&quot;prefix&quot;:&quot;&quot;,&quot;suffix&quot;:&quot;&quot;},&quot;doc:637114ae8f087fd502e98d5d&quot;:{&quot;author&quot;:true,&quot;year&quot;:true,&quot;pageReplace&quot;:&quot;&quot;,&quot;prefix&quot;:&quot;&quot;,&quot;suffix&quot;:&quot;&quot;},&quot;doc:637123d28f085acacb564fed&quot;:{&quot;author&quot;:true,&quot;year&quot;:true,&quot;pageReplace&quot;:&quot;&quot;,&quot;prefix&quot;:&quot;&quot;,&quot;suffix&quot;:&quot;&quot;}},&quot;hasBrokenReferences&quot;:false,&quot;hasManualEdits&quot;:false,&quot;citationType&quot;:&quot;inline&quot;,&quot;id&quot;:-709728564,&quot;citationText&quot;:&quot;&lt;span style=\&quot;font-family:Times New Roman;font-size:16px;color:#000000\&quot;&gt;&lt;sup&gt;26-29&lt;/sup&gt;&lt;/span&gt;&quot;},&quot;-971744844&quot;:{&quot;referencesIds&quot;:[&quot;doc:637125d78f08f89286ea6b3c&quot;,&quot;doc:637124ef8f087056c3dd33b2&quot;],&quot;referencesOptions&quot;:{&quot;doc:637125d78f08f89286ea6b3c&quot;:{&quot;author&quot;:true,&quot;year&quot;:true,&quot;pageReplace&quot;:&quot;&quot;,&quot;prefix&quot;:&quot;&quot;,&quot;suffix&quot;:&quot;&quot;},&quot;doc:637124ef8f087056c3dd33b2&quot;:{&quot;author&quot;:true,&quot;year&quot;:true,&quot;pageReplace&quot;:&quot;&quot;,&quot;prefix&quot;:&quot;&quot;,&quot;suffix&quot;:&quot;&quot;}},&quot;hasBrokenReferences&quot;:false,&quot;hasManualEdits&quot;:false,&quot;citationType&quot;:&quot;inline&quot;,&quot;id&quot;:-971744844,&quot;citationText&quot;:&quot;&lt;span style=\&quot;font-family:Times New Roman;font-size:16px;color:#000000\&quot;&gt;&lt;sup&gt;30, 31&lt;/sup&gt;&lt;/span&gt;&quot;},&quot;-282888239&quot;:{&quot;referencesIds&quot;:[&quot;doc:63711bf68f08f89286ea6a05&quot;],&quot;referencesOptions&quot;:{&quot;doc:63711bf68f08f89286ea6a05&quot;:{&quot;author&quot;:true,&quot;year&quot;:true,&quot;pageReplace&quot;:&quot;&quot;,&quot;prefix&quot;:&quot;&quot;,&quot;suffix&quot;:&quot;&quot;}},&quot;hasBrokenReferences&quot;:false,&quot;hasManualEdits&quot;:false,&quot;citationType&quot;:&quot;inline&quot;,&quot;id&quot;:-282888239,&quot;citationText&quot;:&quot;&lt;span style=\&quot;font-family:Times New Roman;font-size:16px;color:#000000\&quot;&gt;&lt;sup&gt;32&lt;/sup&gt;&lt;/span&gt;&quot;},&quot;-1725745735&quot;:{&quot;referencesIds&quot;:[&quot;doc:63711cd28f085acacb564f0f&quot;],&quot;referencesOptions&quot;:{&quot;doc:63711cd28f085acacb564f0f&quot;:{&quot;author&quot;:true,&quot;year&quot;:true,&quot;pageReplace&quot;:&quot;&quot;,&quot;prefix&quot;:&quot;&quot;,&quot;suffix&quot;:&quot;&quot;}},&quot;hasBrokenReferences&quot;:false,&quot;hasManualEdits&quot;:false,&quot;citationType&quot;:&quot;inline&quot;,&quot;id&quot;:-1725745735,&quot;citationText&quot;:&quot;&lt;span style=\&quot;font-family:Times New Roman;font-size:16px;color:#000000\&quot;&gt;&lt;sup&gt;33&lt;/sup&gt;&lt;/span&gt;&quot;},&quot;-702319299&quot;:{&quot;referencesIds&quot;:[&quot;doc:63711dad8f08f89286ea6a3b&quot;],&quot;referencesOptions&quot;:{&quot;doc:63711dad8f08f89286ea6a3b&quot;:{&quot;author&quot;:true,&quot;year&quot;:true,&quot;pageReplace&quot;:&quot;&quot;,&quot;prefix&quot;:&quot;&quot;,&quot;suffix&quot;:&quot;&quot;}},&quot;hasBrokenReferences&quot;:false,&quot;hasManualEdits&quot;:false,&quot;citationType&quot;:&quot;inline&quot;,&quot;id&quot;:-702319299,&quot;citationText&quot;:&quot;&lt;span style=\&quot;font-family:Times New Roman;font-size:16px;color:#000000\&quot;&gt;&lt;sup&gt;34&lt;/sup&gt;&lt;/span&gt;&quot;}}"/>
    <we:property name="currentStyle" value="{&quot;id&quot;:&quot;2&quot;,&quot;styleType&quot;:&quot;refworks&quot;,&quot;name&quot;:&quot;Nature&quot;,&quot;isInstitutional&quot;:false,&quot;citeStyle&quot;:&quot;INTEXT_ONLY&quot;,&quot;isSorted&quot;:false,&quot;usesNumbers&quot;:true,&quot;authorDisambiguation&quot;:&quot;surname_firstname&quot;}"/>
    <we:property name="rcm.version" value="2"/>
    <we:property name="rw.control.unlocked" value="true"/>
    <we:property name="rw.officeVersion" value="&quot;1.3&quot;"/>
    <we:property name="rw.subscriberId" value="&quot;0&quot;"/>
    <we:property name="rw.userId" value="&quot;user:6313ecf08f0882e1087cdab8&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CA1F228D-2109-524F-B741-10122F5B5403}">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858758df-f154-415f-a63a-c956d2a6de70&quot;,&quot;properties&quot;:{&quot;noteIndex&quot;:0},&quot;isEdited&quot;:false,&quot;manualOverride&quot;:{&quot;isManuallyOverridden&quot;:false,&quot;citeprocText&quot;:&quot;[1]&quot;,&quot;manualOverrideText&quot;:&quot;&quot;},&quot;citationTag&quot;:&quot;MENDELEY_CITATION_v3_eyJjaXRhdGlvbklEIjoiTUVOREVMRVlfQ0lUQVRJT05fODU4NzU4ZGYtZjE1NC00MTVmLWE2M2EtYzk1NmQyYTZkZTcwIiwicHJvcGVydGllcyI6eyJub3RlSW5kZXgiOjB9LCJpc0VkaXRlZCI6ZmFsc2UsIm1hbnVhbE92ZXJyaWRlIjp7ImlzTWFudWFsbHlPdmVycmlkZGVuIjpmYWxzZSwiY2l0ZXByb2NUZXh0IjoiWzFdIiwibWFudWFsT3ZlcnJpZGVUZXh0IjoiIn0sImNpdGF0aW9uSXRlbXMiOlt7ImlkIjoiYTJmNTBiNDgtNWZjZC0zZDFhLWJlNDctYWNiZDNlMTY5NDMyIiwiaXRlbURhdGEiOnsidHlwZSI6ImFydGljbGUtam91cm5hbCIsImlkIjoiYTJmNTBiNDgtNWZjZC0zZDFhLWJlNDctYWNiZDNlMTY5NDMyIiwidGl0bGUiOiJSZWNlbnQgYWR2YW5jZXMgaW4gbWFuYWdpbmcgYSBzcGluYWwgY29yZCBpbmp1cnkgc2Vjb25kYXJ5IHRvIHRyYXVtYSIsImF1dGhvciI6W3siZmFtaWx5IjoiQWh1amEiLCJnaXZlbiI6IkNocmlzdG9waGVyIFMuIiwicGFyc2UtbmFtZXMiOmZhbHNlLCJkcm9wcGluZy1wYXJ0aWNsZSI6IiIsIm5vbi1kcm9wcGluZy1wYXJ0aWNsZSI6IiJ9LHsiZmFtaWx5IjoiTWFydGluIiwiZ2l2ZW4iOiJBbGxhbiBSLiIsInBhcnNlLW5hbWVzIjpmYWxzZSwiZHJvcHBpbmctcGFydGljbGUiOiIiLCJub24tZHJvcHBpbmctcGFydGljbGUiOiIifSx7ImZhbWlseSI6IkZlaGxpbmdzIiwiZ2l2ZW4iOiJNaWNoYWVsIiwicGFyc2UtbmFtZXMiOmZhbHNlLCJkcm9wcGluZy1wYXJ0aWNsZSI6IiIsIm5vbi1kcm9wcGluZy1wYXJ0aWNsZSI6IiJ9XSwiY29udGFpbmVyLXRpdGxlIjoiRjEwMDBSZXNlYXJjaCIsImNvbnRhaW5lci10aXRsZS1zaG9ydCI6IkYxMDAwUmVzIiwiYWNjZXNzZWQiOnsiZGF0ZS1wYXJ0cyI6W1syMDIzLDQsMTddXX0sIkRPSSI6IjEwLjEyNjg4L0YxMDAwUkVTRUFSQ0guNzU4Ni4xIiwiSVNTTiI6IjE3NTk3OTZYIiwiUE1JRCI6IjI3MzAzNjQ0IiwiVVJMIjoiL3BtYy9hcnRpY2xlcy9QTUM0ODkwMzEzLyIsImlzc3VlZCI6eyJkYXRlLXBhcnRzIjpbWzIwMTZdXX0sImFic3RyYWN0IjoiVHJhdW1hdGljIHNwaW5hbCBjb3JkIGluanVyaWVzIChTQ0lzKSBhZmZlY3QgMS4zIG1pbGxpb24gTm9ydGggQW1lcmljYW5zLCBwcm9kdWNpbmcgZGV2YXN0YXRpbmcgcGh5c2ljYWwsIHNvY2lhbCwgYW5kIHZvY2F0aW9uYWwgaW1wYWlybWVudC4gUGF0aG9waHlzaW9sb2dpY2FsbHksIHRoZSBpbml0aWFsIG1lY2hhbmljYWwgdHJhdW1hIGlzIGZvbGxvd2VkIGJ5IGEgc2lnbmlmaWNhbnQgc2Vjb25kYXJ5IGluanVyeSB3aGljaCBpbmNsdWRlcyBsb2NhbCBpc2NoZW1pYSwgcHJvLWFwb3B0b3RpYyBzaWduYWxpbmcsIHJlbGVhc2Ugb2YgY3l0b3RveGljIGZhY3RvcnMsIGFuZCBpbmZsYW1tYXRvcnkgY2VsbCBpbmZpbHRyYXRpb24uIEV4cGVkaWVudCBkZWxpdmVyeSBvZiBtZWRpY2FsIGFuZCBzdXJnaWNhbCBjYXJlIGR1cmluZyB0aGlzIGNyaXRpY2FsIHBlcmlvZCBjYW4gaW1wcm92ZSBsb25nLXRlcm0gZnVuY3Rpb25hbCBvdXRjb21lcywgZW5nZW5kZXJpbmcgdGhlIGNvbmNlcHQgb2YgXCJUaW1lIGlzIFNwaW5lXCIuIFdlIGVtcGhhc2l6ZSB0aGUgaW1wb3J0YW5jZSBvZiBleHBlZGl0aW91cyBjYXJlIHdoaWxlIG91dGxpbmluZyB0aGUgaW5pdGlhbCBjbGluaWNhbCBhbmQgcmFkaW9ncmFwaGljIGFzc2Vzc21lbnQgb2YgcGF0aWVudHMuIEtleSBldmlkZW5jZS1iYXNlZCBlYXJseSBpbnRlcnZlbnRpb25zIChzdXJnaWNhbCBkZWNvbXByZXNzaW9uLCBibG9vZCBwcmVzc3VyZSBhdWdtZW50YXRpb24sIGFuZCBtZXRoeWxwcmVkbmlzb2xvbmUpIGFyZSBhbHNvIHJldmlld2VkLCBpbmNsdWRpbmcgZmluZGluZ3Mgb2YgdGhlIGxhbmRtYXJrIFN1cmdpY2FsIFRpbWluZyBpbiBBY3V0ZSBTcGluYWwgQ29yZCBJbmp1cnkgU3R1ZHkgKFNUQVNDSVMpLiBXZSB0aGVuIGRlc2NyaWJlIG90aGVyIG5ldXJvcHJvdGVjdGl2ZSBhcHByb2FjaGVzIG9uIHRoZSBlZGdlIG9mIHRyYW5zbGF0aW9uIHN1Y2ggYXMgdGhlIHNvZGl1bS1jaGFubmVsIGJsb2NrZXIgcmlsdXpvbGUsIHRoZSBhbnRpLWluZmxhbW1hdG9yeSBtaW5vY3ljbGluZSwgYW5kIHRoZXJhcGV1dGljIGh5cG90aGVybWlhLiBXZSBhbHNvIHJldmlldyBwcm9taXNpbmcgbmV1cm9yZWdlbmVyYXRpdmUgdGhlcmFwaWVzIHRoYXQgYXJlIGxpa2VseSB0byBpbmZsdWVuY2UgbWFuYWdlbWVudCBwcmFjdGljZXMgb3ZlciB0aGUgbmV4dCBkZWNhZGUgaW5jbHVkaW5nIGNob25kcm9pdGluYXNlLCBSaG8tUk9DSyBwYXRod2F5IGluaGliaXRpb24sIGFuZCBiaW9lbmdpbmVlcmVkIHN0cmF0ZWdpZXMuIFRoZSBpbXBvcnRhbmNlIG9mIGVtZXJnaW5nIG5ldXJhbCBzdGVtIGNlbGwgdGhlcmFwaWVzIHRvIHJlbXllbGluYXRlIGRlbnVkZWQgYXhvbnMgYW5kIHJlZ2VuZXJhdGUgbmV1cmFsIGNpcmN1aXRzIGlzIGFsc28gZGlzY3Vzc2VkLiBGaW5hbGx5LCB3ZSBvdXRsaW5lIGZ1dHVyZSBkaXJlY3Rpb25zIGZvciByZXNlYXJjaCBhbmQgcGF0aWVudCBjYXJlLiIsInB1Ymxpc2hlciI6IkZhY3VsdHkgb2YgMTAwMCBMdGQiLCJ2b2x1bWUiOiI1In0sImlzVGVtcG9yYXJ5IjpmYWxzZX1dfQ==&quot;,&quot;citationItems&quot;:[{&quot;id&quot;:&quot;a2f50b48-5fcd-3d1a-be47-acbd3e169432&quot;,&quot;itemData&quot;:{&quot;type&quot;:&quot;article-journal&quot;,&quot;id&quot;:&quot;a2f50b48-5fcd-3d1a-be47-acbd3e169432&quot;,&quot;title&quot;:&quot;Recent advances in managing a spinal cord injury secondary to trauma&quot;,&quot;author&quot;:[{&quot;family&quot;:&quot;Ahuja&quot;,&quot;given&quot;:&quot;Christopher S.&quot;,&quot;parse-names&quot;:false,&quot;dropping-particle&quot;:&quot;&quot;,&quot;non-dropping-particle&quot;:&quot;&quot;},{&quot;family&quot;:&quot;Martin&quot;,&quot;given&quot;:&quot;Allan R.&quot;,&quot;parse-names&quot;:false,&quot;dropping-particle&quot;:&quot;&quot;,&quot;non-dropping-particle&quot;:&quot;&quot;},{&quot;family&quot;:&quot;Fehlings&quot;,&quot;given&quot;:&quot;Michael&quot;,&quot;parse-names&quot;:false,&quot;dropping-particle&quot;:&quot;&quot;,&quot;non-dropping-particle&quot;:&quot;&quot;}],&quot;container-title&quot;:&quot;F1000Research&quot;,&quot;container-title-short&quot;:&quot;F1000Res&quot;,&quot;accessed&quot;:{&quot;date-parts&quot;:[[2023,4,17]]},&quot;DOI&quot;:&quot;10.12688/F1000RESEARCH.7586.1&quot;,&quot;ISSN&quot;:&quot;1759796X&quot;,&quot;PMID&quot;:&quot;27303644&quot;,&quot;URL&quot;:&quot;/pmc/articles/PMC4890313/&quot;,&quot;issued&quot;:{&quot;date-parts&quot;:[[2016]]},&quot;abstract&quot;:&quot;Traumatic spinal cord injuries (SCIs) affect 1.3 million North Americans, producing devastating physical, social, and vocational impairment. Pathophysiologically, the initial mechanical trauma is followed by a significant secondary injury which includes local ischemia, pro-apoptotic signaling, release of cytotoxic factors, and inflammatory cell infiltration. Expedient delivery of medical and surgical care during this critical period can improve long-term functional outcomes, engendering the concept of \&quot;Time is Spine\&quot;. We emphasize the importance of expeditious care while outlining the initial clinical and radiographic assessment of patients. Key evidence-based early interventions (surgical decompression, blood pressure augmentation, and methylprednisolone) are also reviewed, including findings of the landmark Surgical Timing in Acute Spinal Cord Injury Study (STASCIS). We then describe other neuroprotective approaches on the edge of translation such as the sodium-channel blocker riluzole, the anti-inflammatory minocycline, and therapeutic hypothermia. We also review promising neuroregenerative therapies that are likely to influence management practices over the next decade including chondroitinase, Rho-ROCK pathway inhibition, and bioengineered strategies. The importance of emerging neural stem cell therapies to remyelinate denuded axons and regenerate neural circuits is also discussed. Finally, we outline future directions for research and patient care.&quot;,&quot;publisher&quot;:&quot;Faculty of 1000 Ltd&quot;,&quot;volume&quot;:&quot;5&quot;},&quot;isTemporary&quot;:false}]},{&quot;citationID&quot;:&quot;MENDELEY_CITATION_8332447e-8deb-427c-8dd5-eb3b4e3dccab&quot;,&quot;properties&quot;:{&quot;noteIndex&quot;:0},&quot;isEdited&quot;:false,&quot;manualOverride&quot;:{&quot;isManuallyOverridden&quot;:false,&quot;citeprocText&quot;:&quot;[2,3]&quot;,&quot;manualOverrideText&quot;:&quot;&quot;},&quot;citationTag&quot;:&quot;MENDELEY_CITATION_v3_eyJjaXRhdGlvbklEIjoiTUVOREVMRVlfQ0lUQVRJT05fODMzMjQ0N2UtOGRlYi00MjdjLThkZDUtZWIzYjRlM2RjY2FiIiwicHJvcGVydGllcyI6eyJub3RlSW5kZXgiOjB9LCJpc0VkaXRlZCI6ZmFsc2UsIm1hbnVhbE92ZXJyaWRlIjp7ImlzTWFudWFsbHlPdmVycmlkZGVuIjpmYWxzZSwiY2l0ZXByb2NUZXh0IjoiWzIsM10iLCJtYW51YWxPdmVycmlkZVRleHQiOiIifSwiY2l0YXRpb25JdGVtcyI6W3siaWQiOiI1MTJmOGM0OC0yZGM1LTNlYzYtODEwMS1lMjk3Yzc4NDhlNTIiLCJpdGVtRGF0YSI6eyJ0eXBlIjoiYXJ0aWNsZS1qb3VybmFsIiwiaWQiOiI1MTJmOGM0OC0yZGM1LTNlYzYtODEwMS1lMjk3Yzc4NDhlNTIiLCJ0aXRsZSI6IkFjdXRlIFNwaW5hbCBDb3JkIEluanVyeSIsImF1dGhvciI6W3siZmFtaWx5IjoiV2l0aXciLCJnaXZlbiI6IkNocmlzdG9waGVyIEQuIiwicGFyc2UtbmFtZXMiOmZhbHNlLCJkcm9wcGluZy1wYXJ0aWNsZSI6IiIsIm5vbi1kcm9wcGluZy1wYXJ0aWNsZSI6IiJ9LHsiZmFtaWx5IjoiRmVobGluZ3MiLCJnaXZlbiI6Ik1pY2hhZWwgRy4iLCJwYXJzZS1uYW1lcyI6ZmFsc2UsImRyb3BwaW5nLXBhcnRpY2xlIjoiIiwibm9uLWRyb3BwaW5nLXBhcnRpY2xlIjoiIn1dLCJjb250YWluZXItdGl0bGUiOiJKb3VybmFsIG9mIFNwaW5hbCBEaXNvcmRlcnMgYW5kIFRlY2huaXF1ZXMiLCJjb250YWluZXItdGl0bGUtc2hvcnQiOiJKIFNwaW5hbCBEaXNvcmQgVGVjaCIsImFjY2Vzc2VkIjp7ImRhdGUtcGFydHMiOltbMjAyMyw0LDRdXX0sIkRPSSI6IjEwLjEwOTcvQlNELjAwMDAwMDAwMDAwMDAyODciLCJJU1NOIjoiMTUzOTI0NjUiLCJQTUlEIjoiMjYwOTg2NzAiLCJVUkwiOiJodHRwczovL2pvdXJuYWxzLmx3dy5jb20vanNwaW5hbGRpc29yZGVycy9GdWxsdGV4dC8yMDE1LzA3MDAwL0FjdXRlX1NwaW5hbF9Db3JkX0luanVyeS4yLmFzcHgiLCJpc3N1ZWQiOnsiZGF0ZS1wYXJ0cyI6W1syMDE1LDcsMTRdXX0sInBhZ2UiOiIyMDItMjEwIiwiYWJzdHJhY3QiOiJPdXIgdW5kZXJzdGFuZGluZyBvZiB0aGUgcGF0aG9waHlzaW9sb2dpY2FsIHByb2Nlc3NlcyB0aGF0IGNvbXByaXNlIHRoZSBlYXJseSBzZWNvbmRhcnkgcGhhc2VzIG9mIHNwaW5hbCBjb3JkIGluanVyeSBzdWNoIGFzIHNwaW5hbCBjb3JkIGlzY2hlbWlhLCBjZWxsdWxhciBleGNpdG90b3hpY2l0eSwgaW9uaWMgZHlzcmVndWxhdGlvbiwgYW5kIGZyZWUtcmFkaWNhbCBtZWRpYXRlZCBwZXJveGlkYXRpb24gaXMgZmFyIGdyZWF0ZXIgbm93IHRoYW4gZXZlciBiZWZvcmUsIHRoYW5rcyB0byBzdWJzdGFudGlhbCBsYWJvcmF0b3J5IHJlc2VhcmNoIGVmZm9ydHMuIFRoZXNlIGRpc2NvdmVyaWVzIGFyZSBub3cgYmVpbmcgdHJhbnNsYXRlZCBpbnRvIHRoZSBjbGluaWNhbCByZWFsbSBhbmQgaGF2ZSBsZWQgdG8gdGFyZ2V0ZWQgdXBmcm9udCBtZWRpY2FsIG1hbmFnZW1lbnQgd2l0aCBhIGZvY3VzIG9uIHRpc3N1ZSBveHlnZW5hdGlvbiBhbmQgcGVyZnVzaW9uIGFuZCBpbmNsdWRlIGF2b2lkYW5jZSBvZiBoeXBvdGVuc2lvbiwgaW5kdWN0aW9uIG9mIGh5cGVydGVuc2lvbiwgZWFybHkgdHJhbnNmZXIgdG8gc3BlY2lhbGl6ZWQgY2VudGVycywgYW5kIGNsb3NlIG1vbml0b3JpbmcgaW4gYSBjcml0aWNhbCBjYXJlIHNldHRpbmcuIFRoZXJlIGlzIGFsc28gYWN0aXZlIGV4cGxvcmF0aW9uIG9mIG5ldXJvcHJvdGVjdGl2ZSBhbmQgbmV1cm9yZWdlbmVyYXRpdmUgYWdlbnRzOyBhIG51bWJlciBvZiB3aGljaCBhcmUgY3VycmVudGx5IGluIGxhdGUgc3RhZ2UgY2xpbmljYWwgdHJpYWxzIGluY2x1ZGluZyBtaW5vY3ljbGluZSwgcmlsdXpvbGUsIEFDLTEwNSwgU1VOMTM4MzcsIGFuZCBDZXRocmluLiBGdXJ0aGVybW9yZSwgbmV3IGRhdGEgaGF2ZSBlbWVyZ2VkIGRlbW9uc3RyYXRpbmcgdGhhdCB0aGUgdGltaW5nIG9mIHNwaW5hbCBjb3JkIGRlY29tcHJlc3Npb24gYWZ0ZXIgaW5qdXJ5IGltcGFjdHMgcmVjb3ZlcnkgYW5kIHRoYXQgZWFybHkgZGVjb21wcmVzc2lvbiBsZWFkcyB0byBzaWduaWZpY2FudCBpbXByb3ZlbWVudHMgaW4gbmV1cm9sb2dpY2FsIHJlY292ZXJ5LiBXaXRoIHRoaXMgcmV2aWV3IHdlIGFpbSB0byBwcm92aWRlIGEgY29uY2lzZSwgY2xpbmljYWxseSByZWxldmFudCBhbmQgdXAtdG8tZGF0ZSBzdW1tYXJ5IG9mIHRoZSB0b3BpYyBvZiBhY3V0ZSBzcGluYWwgY29yZCBpbmp1cnksIGhpZ2hsaWdodGluZyByZWNlbnQgYWR2YW5jZW1lbnRzIGFuZCBhcmVhcyB3aGVyZSBmdXJ0aGVyIHN0dWR5IGlzIG5lZWRlZC4iLCJwdWJsaXNoZXIiOiJMaXBwaW5jb3R0IFdpbGxpYW1zIGFuZCBXaWxraW5zIiwiaXNzdWUiOiI2Iiwidm9sdW1lIjoiMjgifSwiaXNUZW1wb3JhcnkiOmZhbHNlfSx7ImlkIjoiYWRhZWM5MGUtMDZmZS0zMzg3LWEyYzMtMGM1OThhMjBjNTM3IiwiaXRlbURhdGEiOnsidHlwZSI6ImFydGljbGUtam91cm5hbCIsImlkIjoiYWRhZWM5MGUtMDZmZS0zMzg3LWEyYzMtMGM1OThhMjBjNTM3IiwidGl0bGUiOiJUcmF1bWF0aWMgc3BpbmFsIGNvcmQgaW5qdXJ5IiwiYXV0aG9yIjpbeyJmYW1pbHkiOiJBaHVqYSIsImdpdmVuIjoiQ2hyaXN0b3BoZXIgUy4iLCJwYXJzZS1uYW1lcyI6ZmFsc2UsImRyb3BwaW5nLXBhcnRpY2xlIjoiIiwibm9uLWRyb3BwaW5nLXBhcnRpY2xlIjoiIn0seyJmYW1pbHkiOiJXaWxzb24iLCJnaXZlbiI6IkplZmZlcnNvbiBSLiIsInBhcnNlLW5hbWVzIjpmYWxzZSwiZHJvcHBpbmctcGFydGljbGUiOiIiLCJub24tZHJvcHBpbmctcGFydGljbGUiOiIifSx7ImZhbWlseSI6Ik5vcmkiLCJnaXZlbiI6IlNhdG9zaGkiLCJwYXJzZS1uYW1lcyI6ZmFsc2UsImRyb3BwaW5nLXBhcnRpY2xlIjoiIiwibm9uLWRyb3BwaW5nLXBhcnRpY2xlIjoiIn0seyJmYW1pbHkiOiJLb3R0ZXIiLCJnaXZlbiI6Ik1hcmsgUi5OLiIsInBhcnNlLW5hbWVzIjpmYWxzZSwiZHJvcHBpbmctcGFydGljbGUiOiIiLCJub24tZHJvcHBpbmctcGFydGljbGUiOiIifSx7ImZhbWlseSI6IkRydXNjaGVsIiwiZ2l2ZW4iOiJDbGF1ZGlhIiwicGFyc2UtbmFtZXMiOmZhbHNlLCJkcm9wcGluZy1wYXJ0aWNsZSI6IiIsIm5vbi1kcm9wcGluZy1wYXJ0aWNsZSI6IiJ9LHsiZmFtaWx5IjoiQ3VydCIsImdpdmVuIjoiQXJtaW4iLCJwYXJzZS1uYW1lcyI6ZmFsc2UsImRyb3BwaW5nLXBhcnRpY2xlIjoiIiwibm9uLWRyb3BwaW5nLXBhcnRpY2xlIjoiIn0seyJmYW1pbHkiOiJGZWhsaW5ncyIsImdpdmVuIjoiTWljaGFlbCBHLiIsInBhcnNlLW5hbWVzIjpmYWxzZSwiZHJvcHBpbmctcGFydGljbGUiOiIiLCJub24tZHJvcHBpbmctcGFydGljbGUiOiIifV0sImNvbnRhaW5lci10aXRsZSI6Ik5hdHVyZSBSZXZpZXdzIERpc2Vhc2UgUHJpbWVycyAyMDE3IDM6MSIsImFjY2Vzc2VkIjp7ImRhdGUtcGFydHMiOltbMjAyMyw0LDRdXX0sIkRPSSI6IjEwLjEwMzgvbnJkcC4yMDE3LjE4IiwiSVNTTiI6IjIwNTYtNjc2WCIsIlBNSUQiOiIyODQ0NzYwNSIsIlVSTCI6Imh0dHBzOi8vd3d3Lm5hdHVyZS5jb20vYXJ0aWNsZXMvbnJkcDIwMTcxOCIsImlzc3VlZCI6eyJkYXRlLXBhcnRzIjpbWzIwMTcsNCwyN11dfSwicGFnZSI6IjEtMjEiLCJhYnN0cmFjdCI6IlRyYXVtYXRpYyBzcGluYWwgY29yZCBpbmp1cnkgKFNDSSkgaGFzIGRldmFzdGF0aW5nIGNvbnNlcXVlbmNlcyBmb3IgdGhlIHBoeXNpY2FsLCBzb2NpYWwgYW5kIHZvY2F0aW9uYWwgd2VsbC1iZWluZyBvZiBwYXRpZW50cy4gVGhlIGRlbW9ncmFwaGljIG9mIFNDSXMgaXMgc2hpZnRpbmcgc3VjaCB0aGF0IGFuIGluY3JlYXNpbmcgcHJvcG9ydGlvbiBvZiBvbGRlciBpbmRpdmlkdWFscyBhcmUgYmVpbmcgYWZmZWN0ZWQuIFBhdGhvcGh5c2lvbG9naWNhbGx5LCB0aGUgaW5pdGlhbCBtZWNoYW5pY2FsIHRyYXVtYSAodGhlIHByaW1hcnkgaW5qdXJ5KSBwZXJtZWFiaWxpemVzIG5ldXJvbnMgYW5kIGdsaWEgYW5kIGluaXRpYXRlcyBhIHNlY29uZGFyeSBpbmp1cnkgY2FzY2FkZSB0aGF0IGxlYWRzIHRvIHByb2dyZXNzaXZlIGNlbGwgZGVhdGggYW5kIHNwaW5hbCBjb3JkIGRhbWFnZSBvdmVyIHRoZSBzdWJzZXF1ZW50IHdlZWtzLiBPdmVyIHRpbWUsIHRoZSBsZXNpb24gcmVtb2RlbHMgYW5kIGlzIGNvbXBvc2VkIG9mIGN5c3RpYyBjYXZpdGF0aW9ucyBhbmQgYSBnbGlhbCBzY2FyLCBib3RoIG9mIHdoaWNoIHBvdGVudGx5IGluaGliaXQgcmVnZW5lcmF0aW9uLiBTZXZlcmFsIGFuaW1hbCBtb2RlbHMgYW5kIGNvbXBsZW1lbnRhcnkgYmVoYXZpb3VyYWwgdGVzdHMgb2YgU0NJIGhhdmUgYmVlbiBkZXZlbG9wZWQgdG8gbWltaWMgdGhpcyBwYXRob2xvZ2ljYWwgcHJvY2VzcyBhbmQgZm9ybSB0aGUgYmFzaXMgZm9yIHRoZSBkZXZlbG9wbWVudCBvZiBwcmVjbGluaWNhbCBhbmQgdHJhbnNsYXRpb25hbCBuZXVyb3Byb3RlY3RpdmUgYW5kIG5ldXJvcmVnZW5lcmF0aXZlIHN0cmF0ZWdpZXMuIERpYWdub3NpcyByZXF1aXJlcyBhIHRob3JvdWdoIHBhdGllbnQgaGlzdG9yeSwgc3RhbmRhcmRpemVkIG5ldXJvbG9naWNhbCBwaHlzaWNhbCBleGFtaW5hdGlvbiBhbmQgcmFkaW9ncmFwaGljIGltYWdpbmcgb2YgdGhlIHNwaW5hbCBjb3JkLiBGb2xsb3dpbmcgZGlhZ25vc2lzLCBzZXZlcmFsIGludGVydmVudGlvbnMgbmVlZCB0byBiZSByYXBpZGx5IGFwcGxpZWQsIGluY2x1ZGluZyBoYWVtb2R5bmFtaWMgbW9uaXRvcmluZyBpbiB0aGUgaW50ZW5zaXZlIGNhcmUgdW5pdCwgZWFybHkgc3VyZ2ljYWwgZGVjb21wcmVzc2lvbiwgYmxvb2QgcHJlc3N1cmUgYXVnbWVudGF0aW9uIGFuZCwgcG90ZW50aWFsbHksIHRoZSBhZG1pbmlzdHJhdGlvbiBvZiBtZXRoeWxwcmVkbmlzb2xvbmUuIE1hbmFnaW5nIHRoZSBjb21wbGljYXRpb25zIG9mIFNDSSwgc3VjaCBhcyBib3dlbCBhbmQgYmxhZGRlciBkeXNmdW5jdGlvbiwgdGhlIGZvcm1hdGlvbiBvZiBwcmVzc3VyZSBzb3JlcyBhbmQgaW5mZWN0aW9ucywgaXMga2V5IHRvIGFkZHJlc3MgYWxsIGZhY2V0cyBvZiB0aGUgcGF0aWVudCdzIGluanVyeSBleHBlcmllbmNlLiBTcGluYWwgY29yZCBpbmp1cnkgKFNDSSkgY2FuIGJlIGRpdmlkZWQgaW50byB0cmF1bWF0aWMgYW5kIG5vbi10cmF1bWF0aWMgYWV0aW9sb2dpZXMuIFRoaXMgUHJpbWVyIGZvY3VzZXMgb24gdHJhdW1hdGljIFNDSSwgd2hpY2ggaXMgY2F1c2VkIGJ5IGFuIGV4dGVybmFsIHBoeXNpY2FsIGltcGFjdCB0byB0aGUgc3BpbmFsIGNvcmQgYW5kIGNhbiBsZWFkIHRvIHBlcm1hbmVudCwgc2V2ZXJlIG5ldXJvbG9naWNhbCBkZWZpY2l0cy4iLCJwdWJsaXNoZXIiOiJOYXR1cmUgUHVibGlzaGluZyBHcm91cCIsImlzc3VlIjoiMSIsInZvbHVtZSI6IjMiLCJjb250YWluZXItdGl0bGUtc2hvcnQiOiIifSwiaXNUZW1wb3JhcnkiOmZhbHNlfV19&quot;,&quot;citationItems&quot;:[{&quot;id&quot;:&quot;512f8c48-2dc5-3ec6-8101-e297c7848e52&quot;,&quot;itemData&quot;:{&quot;type&quot;:&quot;article-journal&quot;,&quot;id&quot;:&quot;512f8c48-2dc5-3ec6-8101-e297c7848e52&quot;,&quot;title&quot;:&quot;Acute Spinal Cord Injury&quot;,&quot;author&quot;:[{&quot;family&quot;:&quot;Witiw&quot;,&quot;given&quot;:&quot;Christopher D.&quot;,&quot;parse-names&quot;:false,&quot;dropping-particle&quot;:&quot;&quot;,&quot;non-dropping-particle&quot;:&quot;&quot;},{&quot;family&quot;:&quot;Fehlings&quot;,&quot;given&quot;:&quot;Michael G.&quot;,&quot;parse-names&quot;:false,&quot;dropping-particle&quot;:&quot;&quot;,&quot;non-dropping-particle&quot;:&quot;&quot;}],&quot;container-title&quot;:&quot;Journal of Spinal Disorders and Techniques&quot;,&quot;container-title-short&quot;:&quot;J Spinal Disord Tech&quot;,&quot;accessed&quot;:{&quot;date-parts&quot;:[[2023,4,4]]},&quot;DOI&quot;:&quot;10.1097/BSD.0000000000000287&quot;,&quot;ISSN&quot;:&quot;15392465&quot;,&quot;PMID&quot;:&quot;26098670&quot;,&quot;URL&quot;:&quot;https://journals.lww.com/jspinaldisorders/Fulltext/2015/07000/Acute_Spinal_Cord_Injury.2.aspx&quot;,&quot;issued&quot;:{&quot;date-parts&quot;:[[2015,7,14]]},&quot;page&quot;:&quot;202-210&quot;,&quot;abstract&quot;:&quot;Our understanding of the pathophysiological processes that comprise the early secondary phases of spinal cord injury such as spinal cord ischemia, cellular excitotoxicity, ionic dysregulation, and free-radical mediated peroxidation is far greater now than ever before, thanks to substantial laboratory research efforts. These discoveries are now being translated into the clinical realm and have led to targeted upfront medical management with a focus on tissue oxygenation and perfusion and include avoidance of hypotension, induction of hypertension, early transfer to specialized centers, and close monitoring in a critical care setting. There is also active exploration of neuroprotective and neuroregenerative agents; a number of which are currently in late stage clinical trials including minocycline, riluzole, AC-105, SUN13837, and Cethrin. Furthermore, new data have emerged demonstrating that the timing of spinal cord decompression after injury impacts recovery and that early decompression leads to significant improvements in neurological recovery. With this review we aim to provide a concise, clinically relevant and up-to-date summary of the topic of acute spinal cord injury, highlighting recent advancements and areas where further study is needed.&quot;,&quot;publisher&quot;:&quot;Lippincott Williams and Wilkins&quot;,&quot;issue&quot;:&quot;6&quot;,&quot;volume&quot;:&quot;28&quot;},&quot;isTemporary&quot;:false},{&quot;id&quot;:&quot;adaec90e-06fe-3387-a2c3-0c598a20c537&quot;,&quot;itemData&quot;:{&quot;type&quot;:&quot;article-journal&quot;,&quot;id&quot;:&quot;adaec90e-06fe-3387-a2c3-0c598a20c537&quot;,&quot;title&quot;:&quot;Traumatic spinal cord injury&quot;,&quot;author&quot;:[{&quot;family&quot;:&quot;Ahuja&quot;,&quot;given&quot;:&quot;Christopher S.&quot;,&quot;parse-names&quot;:false,&quot;dropping-particle&quot;:&quot;&quot;,&quot;non-dropping-particle&quot;:&quot;&quot;},{&quot;family&quot;:&quot;Wilson&quot;,&quot;given&quot;:&quot;Jefferson R.&quot;,&quot;parse-names&quot;:false,&quot;dropping-particle&quot;:&quot;&quot;,&quot;non-dropping-particle&quot;:&quot;&quot;},{&quot;family&quot;:&quot;Nori&quot;,&quot;given&quot;:&quot;Satoshi&quot;,&quot;parse-names&quot;:false,&quot;dropping-particle&quot;:&quot;&quot;,&quot;non-dropping-particle&quot;:&quot;&quot;},{&quot;family&quot;:&quot;Kotter&quot;,&quot;given&quot;:&quot;Mark R.N.&quot;,&quot;parse-names&quot;:false,&quot;dropping-particle&quot;:&quot;&quot;,&quot;non-dropping-particle&quot;:&quot;&quot;},{&quot;family&quot;:&quot;Druschel&quot;,&quot;given&quot;:&quot;Claudia&quot;,&quot;parse-names&quot;:false,&quot;dropping-particle&quot;:&quot;&quot;,&quot;non-dropping-particle&quot;:&quot;&quot;},{&quot;family&quot;:&quot;Curt&quot;,&quot;given&quot;:&quot;Armin&quot;,&quot;parse-names&quot;:false,&quot;dropping-particle&quot;:&quot;&quot;,&quot;non-dropping-particle&quot;:&quot;&quot;},{&quot;family&quot;:&quot;Fehlings&quot;,&quot;given&quot;:&quot;Michael G.&quot;,&quot;parse-names&quot;:false,&quot;dropping-particle&quot;:&quot;&quot;,&quot;non-dropping-particle&quot;:&quot;&quot;}],&quot;container-title&quot;:&quot;Nature Reviews Disease Primers 2017 3:1&quot;,&quot;accessed&quot;:{&quot;date-parts&quot;:[[2023,4,4]]},&quot;DOI&quot;:&quot;10.1038/nrdp.2017.18&quot;,&quot;ISSN&quot;:&quot;2056-676X&quot;,&quot;PMID&quot;:&quot;28447605&quot;,&quot;URL&quot;:&quot;https://www.nature.com/articles/nrdp201718&quot;,&quot;issued&quot;:{&quot;date-parts&quot;:[[2017,4,27]]},&quot;page&quot;:&quot;1-21&quot;,&quot;abstract&quot;:&quot;Traumatic spinal cord injury (SCI) has devastating consequences for the physical, social and vocational well-being of patients. The demographic of SCIs is shifting such that an increasing proportion of older individuals are being affected. Pathophysiologically, the initial mechanical trauma (the primary injury) permeabilizes neurons and glia and initiates a secondary injury cascade that leads to progressive cell death and spinal cord damage over the subsequent weeks. Over time, the lesion remodels and is composed of cystic cavitations and a glial scar, both of which potently inhibit regeneration. Several animal models and complementary behavioural tests of SCI have been developed to mimic this pathological process and form the basis for the development of preclinical and translational neuroprotective and neuroregenerative strategies. Diagnosis requires a thorough patient history, standardized neurological physical examination and radiographic imaging of the spinal cord. Following diagnosis, several interventions need to be rapidly applied, including haemodynamic monitoring in the intensive care unit, early surgical decompression, blood pressure augmentation and, potentially, the administration of methylprednisolone. Managing the complications of SCI, such as bowel and bladder dysfunction, the formation of pressure sores and infections, is key to address all facets of the patient's injury experience. Spinal cord injury (SCI) can be divided into traumatic and non-traumatic aetiologies. This Primer focuses on traumatic SCI, which is caused by an external physical impact to the spinal cord and can lead to permanent, severe neurological deficits.&quot;,&quot;publisher&quot;:&quot;Nature Publishing Group&quot;,&quot;issue&quot;:&quot;1&quot;,&quot;volume&quot;:&quot;3&quot;,&quot;container-title-short&quot;:&quot;&quot;},&quot;isTemporary&quot;:false}]},{&quot;citationID&quot;:&quot;MENDELEY_CITATION_c5b81530-1bc3-424e-a53d-d56942276a91&quot;,&quot;properties&quot;:{&quot;noteIndex&quot;:0},&quot;isEdited&quot;:false,&quot;manualOverride&quot;:{&quot;isManuallyOverridden&quot;:false,&quot;citeprocText&quot;:&quot;[4–6]&quot;,&quot;manualOverrideText&quot;:&quot;&quot;},&quot;citationTag&quot;:&quot;MENDELEY_CITATION_v3_eyJjaXRhdGlvbklEIjoiTUVOREVMRVlfQ0lUQVRJT05fYzViODE1MzAtMWJjMy00MjRlLWE1M2QtZDU2OTQyMjc2YTkxIiwicHJvcGVydGllcyI6eyJub3RlSW5kZXgiOjB9LCJpc0VkaXRlZCI6ZmFsc2UsIm1hbnVhbE92ZXJyaWRlIjp7ImlzTWFudWFsbHlPdmVycmlkZGVuIjpmYWxzZSwiY2l0ZXByb2NUZXh0IjoiWzTigJM2XSIsIm1hbnVhbE92ZXJyaWRlVGV4dCI6IiJ9LCJjaXRhdGlvbkl0ZW1zIjpbeyJpZCI6ImM2NWJjMGVkLTQ3M2QtMzYxYS04YzkyLWFlNWQ5MWVmYjAwMiIsIml0ZW1EYXRhIjp7InR5cGUiOiJhcnRpY2xlLWpvdXJuYWwiLCJpZCI6ImM2NWJjMGVkLTQ3M2QtMzYxYS04YzkyLWFlNWQ5MWVmYjAwMiIsInRpdGxlIjoiV2hlbiBMaWZlIFN1cHBvcnQgSXMgUXVlc3Rpb25lZCBFYXJseSBpbiB0aGUgQ2FyZSBvZiBQYXRpZW50cyB3aXRoIENlcnZpY2FsLUxldmVsIFF1YWRyaXBsZWdpYSIsImF1dGhvciI6W3siZmFtaWx5IjoiUGF0dGVyc29uIiwiZ2l2ZW4iOiJEYXZpZCBSLiIsInBhcnNlLW5hbWVzIjpmYWxzZSwiZHJvcHBpbmctcGFydGljbGUiOiIiLCJub24tZHJvcHBpbmctcGFydGljbGUiOiIifSx7ImZhbWlseSI6Ik1pbGxlci1QZXJyaW4iLCJnaXZlbiI6IkNpbmR5IiwicGFyc2UtbmFtZXMiOmZhbHNlLCJkcm9wcGluZy1wYXJ0aWNsZSI6IiIsIm5vbi1kcm9wcGluZy1wYXJ0aWNsZSI6IiJ9LHsiZmFtaWx5IjoiTWNDb3JtaWNrIiwiZ2l2ZW4iOiJUaG9tYXMgUi4iLCJwYXJzZS1uYW1lcyI6ZmFsc2UsImRyb3BwaW5nLXBhcnRpY2xlIjoiIiwibm9uLWRyb3BwaW5nLXBhcnRpY2xlIjoiIn0seyJmYW1pbHkiOiJIdWRzb24iLCJnaXZlbiI6Ikxlb25hcmQgRC4iLCJwYXJzZS1uYW1lcyI6ZmFsc2UsImRyb3BwaW5nLXBhcnRpY2xlIjoiIiwibm9uLWRyb3BwaW5nLXBhcnRpY2xlIjoiIn1dLCJjb250YWluZXItdGl0bGUiOiJUaGUgTmV3IEVuZ2xhbmQgSm91cm5hbCBvZiBNZWRpY2luZSIsImNvbnRhaW5lci10aXRsZS1zaG9ydCI6Ik4gRW5nbCBKIE1lZCIsImFjY2Vzc2VkIjp7ImRhdGUtcGFydHMiOltbMjAyMyw1LDE0XV19LCJET0kiOiIxMC4xMDU2L05FSk0xOTkzMDIxODMyODA3MTIiLCJJU1NOIjoiMDAyOC00NzkzIiwiUE1JRCI6Ijg0MjE0ODIiLCJVUkwiOiJodHRwczovL3d3dy5uZWptLm9yZy9kb2kvZnVsbC8xMC4xMDU2L05FSk0xOTkzMDIxODMyODA3MTIiLCJpc3N1ZWQiOnsiZGF0ZS1wYXJ0cyI6W1sxOTkzLDIsMThdXX0sInBhZ2UiOiI1MDYtNTA5IiwiYWJzdHJhY3QiOiJTb21lIHBhdGllbnRzIHdpdGggY2VydmljYWwgc3BpbmFsIGNvcmQgaW5qdXJpZXMgYXNrIHRvIGRpZS4gSXQgaXMgZ2VuZXJhbGx5IGhlbGQgdGhhdCBhIGNvbXBldGVudCwgaW5mb3JtZWQgYWR1bHQgaGFzIHRoZSByaWdodCB0byBmb3JnbyBtZWRpY2FsIHRyZWF0bWVudCwgZXZlbiBsaWZlLXN1c3RhaW5pbmcgdGhlcmFweTEuIEZ1cnRoZXJtby4uLiIsInB1Ymxpc2hlciI6IiBNYXNzYWNodXNldHRzIE1lZGljYWwgU29jaWV0eSAiLCJpc3N1ZSI6IjciLCJ2b2x1bWUiOiIzMjgifSwiaXNUZW1wb3JhcnkiOmZhbHNlfSx7ImlkIjoiNTI4NTY3N2UtNmVmMS0zNmMzLWIyMmEtNGEwNmExMGE1OTRhIiwiaXRlbURhdGEiOnsidHlwZSI6ImFydGljbGUtam91cm5hbCIsImlkIjoiNTI4NTY3N2UtNmVmMS0zNmMzLWIyMmEtNGEwNmExMGE1OTRhIiwidGl0bGUiOiJSZXNwZWN0aW5nIGF1dG9ub215IGluIHRoZSBzZXR0aW5nIG9mIGFjdXRlIHRyYXVtYXRpYyBxdWFkcmlwbGVnaWEiLCJhdXRob3IiOlt7ImZhbWlseSI6IlRhdWIiLCJnaXZlbiI6IkFiaWdhaWwgTC4iLCJwYXJzZS1uYW1lcyI6ZmFsc2UsImRyb3BwaW5nLXBhcnRpY2xlIjoiIiwibm9uLWRyb3BwaW5nLXBhcnRpY2xlIjoiIn0seyJmYW1pbHkiOiJLZXVuZSIsImdpdmVuIjoiSmFzb24gRC4iLCJwYXJzZS1uYW1lcyI6ZmFsc2UsImRyb3BwaW5nLXBhcnRpY2xlIjoiIiwibm9uLWRyb3BwaW5nLXBhcnRpY2xlIjoiIn0seyJmYW1pbHkiOiJLb2RuZXIiLCJnaXZlbiI6IklyYSBKLiIsInBhcnNlLW5hbWVzIjpmYWxzZSwiZHJvcHBpbmctcGFydGljbGUiOiIiLCJub24tZHJvcHBpbmctcGFydGljbGUiOiIifSx7ImZhbWlseSI6IlNjaHdhcnplIiwiZ2l2ZW4iOiJNYXJnYXJldCBMLiIsInBhcnNlLW5hbWVzIjpmYWxzZSwiZHJvcHBpbmctcGFydGljbGUiOiIiLCJub24tZHJvcHBpbmctcGFydGljbGUiOiIifV0sImNvbnRhaW5lci10aXRsZSI6IlN1cmdlcnkiLCJjb250YWluZXItdGl0bGUtc2hvcnQiOiJTdXJnZXJ5IiwiYWNjZXNzZWQiOnsiZGF0ZS1wYXJ0cyI6W1syMDIzLDUsMTRdXX0sIkRPSSI6IjEwLjEwMTYvSi5TVVJHLjIwMTMuMTEuMDA2IiwiSVNTTiI6IjE1MzItNzM2MSIsIlBNSUQiOiIyNDU3OTA5MiIsIlVSTCI6Imh0dHBzOi8vcHVibWVkLm5jYmkubmxtLm5paC5nb3YvMjQ1NzkwOTIvIiwiaXNzdWVkIjp7ImRhdGUtcGFydHMiOltbMjAxNCwyXV19LCJwYWdlIjoiMzU1LTM2MCIsInB1Ymxpc2hlciI6IlN1cmdlcnkiLCJpc3N1ZSI6IjIiLCJ2b2x1bWUiOiIxNTUifSwiaXNUZW1wb3JhcnkiOmZhbHNlfSx7ImlkIjoiZjZjZThmMDQtZjIxZi0zZTgxLWExNjMtNjQ1Y2I1MDlhZGZiIiwiaXRlbURhdGEiOnsidHlwZSI6ImFydGljbGUtam91cm5hbCIsImlkIjoiZjZjZThmMDQtZjIxZi0zZTgxLWExNjMtNjQ1Y2I1MDlhZGZiIiwidGl0bGUiOiJBIHBhdGllbnQgd2l0aCBhY3V0ZSB0cmF1bWF0aWMgcXVhZHJpcGxlZ2lhIHdobyByZXF1ZXN0ZWQgYSBETlIgb3JkZXIiLCJhdXRob3IiOlt7ImZhbWlseSI6IkZpZWxkIiwiZ2l2ZW4iOiJIb3dhcmQgTC4iLCJwYXJzZS1uYW1lcyI6ZmFsc2UsImRyb3BwaW5nLXBhcnRpY2xlIjoiIiwibm9uLWRyb3BwaW5nLXBhcnRpY2xlIjoiIn1dLCJjb250YWluZXItdGl0bGUiOiJQc3ljaG9zb21hdGljcyIsImNvbnRhaW5lci10aXRsZS1zaG9ydCI6IlBzeWNob3NvbWF0aWNzIiwiYWNjZXNzZWQiOnsiZGF0ZS1wYXJ0cyI6W1syMDIzLDUsMTRdXX0sIkRPSSI6IjEwLjExNzYvQVBQSS5QU1kuNDkuMy4yNTIiLCJJU1NOIjoiMDAzMy0zMTgyIiwiUE1JRCI6IjE4NDQ4NzgyIiwiVVJMIjoiaHR0cHM6Ly9wdWJtZWQubmNiaS5ubG0ubmloLmdvdi8xODQ0ODc4Mi8iLCJpc3N1ZWQiOnsiZGF0ZS1wYXJ0cyI6W1syMDA4XV19LCJwYWdlIjoiMjUyLTI1NCIsInB1Ymxpc2hlciI6IlBzeWNob3NvbWF0aWNzIiwiaXNzdWUiOiIzIiwidm9sdW1lIjoiNDkifSwiaXNUZW1wb3JhcnkiOmZhbHNlfV19&quot;,&quot;citationItems&quot;:[{&quot;id&quot;:&quot;c65bc0ed-473d-361a-8c92-ae5d91efb002&quot;,&quot;itemData&quot;:{&quot;type&quot;:&quot;article-journal&quot;,&quot;id&quot;:&quot;c65bc0ed-473d-361a-8c92-ae5d91efb002&quot;,&quot;title&quot;:&quot;When Life Support Is Questioned Early in the Care of Patients with Cervical-Level Quadriplegia&quot;,&quot;author&quot;:[{&quot;family&quot;:&quot;Patterson&quot;,&quot;given&quot;:&quot;David R.&quot;,&quot;parse-names&quot;:false,&quot;dropping-particle&quot;:&quot;&quot;,&quot;non-dropping-particle&quot;:&quot;&quot;},{&quot;family&quot;:&quot;Miller-Perrin&quot;,&quot;given&quot;:&quot;Cindy&quot;,&quot;parse-names&quot;:false,&quot;dropping-particle&quot;:&quot;&quot;,&quot;non-dropping-particle&quot;:&quot;&quot;},{&quot;family&quot;:&quot;McCormick&quot;,&quot;given&quot;:&quot;Thomas R.&quot;,&quot;parse-names&quot;:false,&quot;dropping-particle&quot;:&quot;&quot;,&quot;non-dropping-particle&quot;:&quot;&quot;},{&quot;family&quot;:&quot;Hudson&quot;,&quot;given&quot;:&quot;Leonard D.&quot;,&quot;parse-names&quot;:false,&quot;dropping-particle&quot;:&quot;&quot;,&quot;non-dropping-particle&quot;:&quot;&quot;}],&quot;container-title&quot;:&quot;The New England Journal of Medicine&quot;,&quot;container-title-short&quot;:&quot;N Engl J Med&quot;,&quot;accessed&quot;:{&quot;date-parts&quot;:[[2023,5,14]]},&quot;DOI&quot;:&quot;10.1056/NEJM199302183280712&quot;,&quot;ISSN&quot;:&quot;0028-4793&quot;,&quot;PMID&quot;:&quot;8421482&quot;,&quot;URL&quot;:&quot;https://www.nejm.org/doi/full/10.1056/NEJM199302183280712&quot;,&quot;issued&quot;:{&quot;date-parts&quot;:[[1993,2,18]]},&quot;page&quot;:&quot;506-509&quot;,&quot;abstract&quot;:&quot;Some patients with cervical spinal cord injuries ask to die. It is generally held that a competent, informed adult has the right to forgo medical treatment, even life-sustaining therapy1. Furthermo...&quot;,&quot;publisher&quot;:&quot; Massachusetts Medical Society &quot;,&quot;issue&quot;:&quot;7&quot;,&quot;volume&quot;:&quot;328&quot;},&quot;isTemporary&quot;:false},{&quot;id&quot;:&quot;5285677e-6ef1-36c3-b22a-4a06a10a594a&quot;,&quot;itemData&quot;:{&quot;type&quot;:&quot;article-journal&quot;,&quot;id&quot;:&quot;5285677e-6ef1-36c3-b22a-4a06a10a594a&quot;,&quot;title&quot;:&quot;Respecting autonomy in the setting of acute traumatic quadriplegia&quot;,&quot;author&quot;:[{&quot;family&quot;:&quot;Taub&quot;,&quot;given&quot;:&quot;Abigail L.&quot;,&quot;parse-names&quot;:false,&quot;dropping-particle&quot;:&quot;&quot;,&quot;non-dropping-particle&quot;:&quot;&quot;},{&quot;family&quot;:&quot;Keune&quot;,&quot;given&quot;:&quot;Jason D.&quot;,&quot;parse-names&quot;:false,&quot;dropping-particle&quot;:&quot;&quot;,&quot;non-dropping-particle&quot;:&quot;&quot;},{&quot;family&quot;:&quot;Kodner&quot;,&quot;given&quot;:&quot;Ira J.&quot;,&quot;parse-names&quot;:false,&quot;dropping-particle&quot;:&quot;&quot;,&quot;non-dropping-particle&quot;:&quot;&quot;},{&quot;family&quot;:&quot;Schwarze&quot;,&quot;given&quot;:&quot;Margaret L.&quot;,&quot;parse-names&quot;:false,&quot;dropping-particle&quot;:&quot;&quot;,&quot;non-dropping-particle&quot;:&quot;&quot;}],&quot;container-title&quot;:&quot;Surgery&quot;,&quot;container-title-short&quot;:&quot;Surgery&quot;,&quot;accessed&quot;:{&quot;date-parts&quot;:[[2023,5,14]]},&quot;DOI&quot;:&quot;10.1016/J.SURG.2013.11.006&quot;,&quot;ISSN&quot;:&quot;1532-7361&quot;,&quot;PMID&quot;:&quot;24579092&quot;,&quot;URL&quot;:&quot;https://pubmed.ncbi.nlm.nih.gov/24579092/&quot;,&quot;issued&quot;:{&quot;date-parts&quot;:[[2014,2]]},&quot;page&quot;:&quot;355-360&quot;,&quot;publisher&quot;:&quot;Surgery&quot;,&quot;issue&quot;:&quot;2&quot;,&quot;volume&quot;:&quot;155&quot;},&quot;isTemporary&quot;:false},{&quot;id&quot;:&quot;f6ce8f04-f21f-3e81-a163-645cb509adfb&quot;,&quot;itemData&quot;:{&quot;type&quot;:&quot;article-journal&quot;,&quot;id&quot;:&quot;f6ce8f04-f21f-3e81-a163-645cb509adfb&quot;,&quot;title&quot;:&quot;A patient with acute traumatic quadriplegia who requested a DNR order&quot;,&quot;author&quot;:[{&quot;family&quot;:&quot;Field&quot;,&quot;given&quot;:&quot;Howard L.&quot;,&quot;parse-names&quot;:false,&quot;dropping-particle&quot;:&quot;&quot;,&quot;non-dropping-particle&quot;:&quot;&quot;}],&quot;container-title&quot;:&quot;Psychosomatics&quot;,&quot;container-title-short&quot;:&quot;Psychosomatics&quot;,&quot;accessed&quot;:{&quot;date-parts&quot;:[[2023,5,14]]},&quot;DOI&quot;:&quot;10.1176/APPI.PSY.49.3.252&quot;,&quot;ISSN&quot;:&quot;0033-3182&quot;,&quot;PMID&quot;:&quot;18448782&quot;,&quot;URL&quot;:&quot;https://pubmed.ncbi.nlm.nih.gov/18448782/&quot;,&quot;issued&quot;:{&quot;date-parts&quot;:[[2008]]},&quot;page&quot;:&quot;252-254&quot;,&quot;publisher&quot;:&quot;Psychosomatics&quot;,&quot;issue&quot;:&quot;3&quot;,&quot;volume&quot;:&quot;49&quot;},&quot;isTemporary&quot;:false}]},{&quot;citationID&quot;:&quot;MENDELEY_CITATION_203f2f07-8572-4a05-aea1-cf0c8e900ee3&quot;,&quot;properties&quot;:{&quot;noteIndex&quot;:0},&quot;isEdited&quot;:false,&quot;manualOverride&quot;:{&quot;isManuallyOverridden&quot;:false,&quot;citeprocText&quot;:&quot;[7]&quot;,&quot;manualOverrideText&quot;:&quot;&quot;},&quot;citationTag&quot;:&quot;MENDELEY_CITATION_v3_eyJjaXRhdGlvbklEIjoiTUVOREVMRVlfQ0lUQVRJT05fMjAzZjJmMDctODU3Mi00YTA1LWFlYTEtY2YwYzhlOTAwZWUzIiwicHJvcGVydGllcyI6eyJub3RlSW5kZXgiOjB9LCJpc0VkaXRlZCI6ZmFsc2UsIm1hbnVhbE92ZXJyaWRlIjp7ImlzTWFudWFsbHlPdmVycmlkZGVuIjpmYWxzZSwiY2l0ZXByb2NUZXh0IjoiWzddIiwibWFudWFsT3ZlcnJpZGVUZXh0IjoiIn0sImNpdGF0aW9uSXRlbXMiOlt7ImlkIjoiZDk2OWFkM2YtZTNhNS0zMDcwLWFmZTgtYjkyN2JlZDdiZjc4IiwiaXRlbURhdGEiOnsidHlwZSI6ImFydGljbGUtam91cm5hbCIsImlkIjoiZDk2OWFkM2YtZTNhNS0zMDcwLWFmZTgtYjkyN2JlZDdiZjc4IiwidGl0bGUiOiJUaGUgQW1lcmljYW4gQ29sbGVnZSBvZiBTdXJnZW9ucyBUcmF1bWEgUXVhbGl0eSBJbXByb3ZlbWVudCBQcm9ncmFtIiwiYXV0aG9yIjpbeyJmYW1pbHkiOiJOYXRoZW5zIiwiZ2l2ZW4iOiJBdmVyeSBCLiIsInBhcnNlLW5hbWVzIjpmYWxzZSwiZHJvcHBpbmctcGFydGljbGUiOiIiLCJub24tZHJvcHBpbmctcGFydGljbGUiOiIifSx7ImZhbWlseSI6IkNyeWVyIiwiZ2l2ZW4iOiJILiBHaWxsIiwicGFyc2UtbmFtZXMiOmZhbHNlLCJkcm9wcGluZy1wYXJ0aWNsZSI6IiIsIm5vbi1kcm9wcGluZy1wYXJ0aWNsZSI6IiJ9LHsiZmFtaWx5IjoiRmlsZGVzIiwiZ2l2ZW4iOiJKb2huIiwicGFyc2UtbmFtZXMiOmZhbHNlLCJkcm9wcGluZy1wYXJ0aWNsZSI6IiIsIm5vbi1kcm9wcGluZy1wYXJ0aWNsZSI6IiJ9XSwiY29udGFpbmVyLXRpdGxlIjoiVGhlIFN1cmdpY2FsIGNsaW5pY3Mgb2YgTm9ydGggQW1lcmljYSIsImNvbnRhaW5lci10aXRsZS1zaG9ydCI6IlN1cmcgQ2xpbiBOb3J0aCBBbSIsImFjY2Vzc2VkIjp7ImRhdGUtcGFydHMiOltbMjAyMyw5LDE3XV19LCJET0kiOiIxMC4xMDE2L0ouU1VDLjIwMTIuMDEuMDAzIiwiSVNTTiI6IjE1NTgtMzE3MSIsIlBNSUQiOiIyMjQxNDQyMSIsIlVSTCI6Imh0dHBzOi8vcHVibWVkLm5jYmkubmxtLm5paC5nb3YvMjI0MTQ0MjEvIiwiaXNzdWVkIjp7ImRhdGUtcGFydHMiOltbMjAxMiw0XV19LCJwYWdlIjoiNDQxLTQ1NCIsImFic3RyYWN0IjoiVGhlIEFtZXJpY2FuIENvbGxlZ2Ugb2YgU3VyZ2VvbnMgVHJhdW1hIFF1YWxpdHkgSW1wcm92ZW1lbnQgUHJvZ3JhbSAoQUNTIFRRSVApIGlzIGEgcmVjZW50IGFkZGl0aW9uIHRvIHRoZSBtYW55IHF1YWxpdHkgaW1wcm92ZW1lbnQgY29sbGFib3JhdGl2ZXMgdGhhdCBoYXZlIGJlZW4gZXN0YWJsaXNoZWQgaW4gc3VyZ2VyeS4gT24gdGhlIGJhY2tncm91bmQgb2YgYSB3ZWxsLWVzdGFibGlzaGVkIHRyYXVtYSBjZW50ZXIgYW5kIGl0cyBwZXJmb3JtYW5jZSBpbXByb3ZlbWVudCBhY3Rpdml0aWVzLCBBQ1MgVFFJUCBvZmZlcnMgdGhlIHBvdGVudGlhbCB0byBhZHZhbmNlIHRyYXVtYSBjYXJlIGFuZCBvZmZlcnMgcGFydGljaXBhdGluZyBjZW50ZXJzIHRoZSBvcHBvcnR1bml0eSB0byBiZXR0ZXIgdW5kZXJzdGFuZCB0aGVpciBzdHJlbmd0aHMgYW5kIGFyZWFzIGZvciBpbXByb3ZlbWVudC4gVGhlIHJhdGlvbmFsZSBmb3IgQUNTIFRRSVAncyBkZXZlbG9wbWVudCwgaW1wbGVtZW50YXRpb24gY2hhbGxlbmdlcywgYW5kIHBvdGVudGlhbCBmb3IgYWR2YW5jaW5nIHRoZSBxdWFsaXR5IG9mIHRyYXVtYSBjYXJlIGFyZSBkZXNjcmliZWQuIMKpIDIwMTIgRWxzZXZpZXIgSW5jLiIsInB1Ymxpc2hlciI6IlN1cmcgQ2xpbiBOb3J0aCBBbSIsImlzc3VlIjoiMiIsInZvbHVtZSI6IjkyIn0sImlzVGVtcG9yYXJ5IjpmYWxzZX1dfQ==&quot;,&quot;citationItems&quot;:[{&quot;id&quot;:&quot;d969ad3f-e3a5-3070-afe8-b927bed7bf78&quot;,&quot;itemData&quot;:{&quot;type&quot;:&quot;article-journal&quot;,&quot;id&quot;:&quot;d969ad3f-e3a5-3070-afe8-b927bed7bf78&quot;,&quot;title&quot;:&quot;The American College of Surgeons Trauma Quality Improvement Program&quot;,&quot;author&quot;:[{&quot;family&quot;:&quot;Nathens&quot;,&quot;given&quot;:&quot;Avery B.&quot;,&quot;parse-names&quot;:false,&quot;dropping-particle&quot;:&quot;&quot;,&quot;non-dropping-particle&quot;:&quot;&quot;},{&quot;family&quot;:&quot;Cryer&quot;,&quot;given&quot;:&quot;H. Gill&quot;,&quot;parse-names&quot;:false,&quot;dropping-particle&quot;:&quot;&quot;,&quot;non-dropping-particle&quot;:&quot;&quot;},{&quot;family&quot;:&quot;Fildes&quot;,&quot;given&quot;:&quot;John&quot;,&quot;parse-names&quot;:false,&quot;dropping-particle&quot;:&quot;&quot;,&quot;non-dropping-particle&quot;:&quot;&quot;}],&quot;container-title&quot;:&quot;The Surgical clinics of North America&quot;,&quot;container-title-short&quot;:&quot;Surg Clin North Am&quot;,&quot;accessed&quot;:{&quot;date-parts&quot;:[[2023,9,17]]},&quot;DOI&quot;:&quot;10.1016/J.SUC.2012.01.003&quot;,&quot;ISSN&quot;:&quot;1558-3171&quot;,&quot;PMID&quot;:&quot;22414421&quot;,&quot;URL&quot;:&quot;https://pubmed.ncbi.nlm.nih.gov/22414421/&quot;,&quot;issued&quot;:{&quot;date-parts&quot;:[[2012,4]]},&quot;page&quot;:&quot;441-454&quot;,&quot;abstract&quot;:&quot;The American College of Surgeons Trauma Quality Improvement Program (ACS TQIP) is a recent addition to the many quality improvement collaboratives that have been established in surgery. On the background of a well-established trauma center and its performance improvement activities, ACS TQIP offers the potential to advance trauma care and offers participating centers the opportunity to better understand their strengths and areas for improvement. The rationale for ACS TQIP's development, implementation challenges, and potential for advancing the quality of trauma care are described. © 2012 Elsevier Inc.&quot;,&quot;publisher&quot;:&quot;Surg Clin North Am&quot;,&quot;issue&quot;:&quot;2&quot;,&quot;volume&quot;:&quot;92&quot;},&quot;isTemporary&quot;:false}]},{&quot;citationID&quot;:&quot;MENDELEY_CITATION_947f2796-e36e-49e4-b44e-889953c6e357&quot;,&quot;properties&quot;:{&quot;noteIndex&quot;:0},&quot;isEdited&quot;:false,&quot;manualOverride&quot;:{&quot;isManuallyOverridden&quot;:false,&quot;citeprocText&quot;:&quot;[8]&quot;,&quot;manualOverrideText&quot;:&quot;&quot;},&quot;citationTag&quot;:&quot;MENDELEY_CITATION_v3_eyJjaXRhdGlvbklEIjoiTUVOREVMRVlfQ0lUQVRJT05fOTQ3ZjI3OTYtZTM2ZS00OWU0LWI0NGUtODg5OTUzYzZlMzU3IiwicHJvcGVydGllcyI6eyJub3RlSW5kZXgiOjB9LCJpc0VkaXRlZCI6ZmFsc2UsIm1hbnVhbE92ZXJyaWRlIjp7ImlzTWFudWFsbHlPdmVycmlkZGVuIjpmYWxzZSwiY2l0ZXByb2NUZXh0IjoiWzhdIiwibWFudWFsT3ZlcnJpZGVUZXh0IjoiIn0sImNpdGF0aW9uSXRlbXMiOlt7ImlkIjoiNjMwODVlMDktN2YxOS0zYjQ0LTgyYTUtZWE4MmVlMGIwODc2IiwiaXRlbURhdGEiOnsidHlwZSI6ImFydGljbGUtam91cm5hbCIsImlkIjoiNjMwODVlMDktN2YxOS0zYjQ0LTgyYTUtZWE4MmVlMGIwODc2IiwidGl0bGUiOiJUaGUgcmVwb3J0aW5nIG9mIHN0dWRpZXMgY29uZHVjdGVkIHVzaW5nIG9ic2VydmF0aW9uYWwgcm91dGluZWx5IGNvbGxlY3RlZCBoZWFsdGggZGF0YSBzdGF0ZW1lbnQgZm9yIHBoYXJtYWNvZXBpZGVtaW9sb2d5IChSRUNPUkQtUEUpIiwiYXV0aG9yIjpbeyJmYW1pbHkiOiJMYW5nYW4iLCJnaXZlbiI6IlNpbsOpYWQgTS4iLCJwYXJzZS1uYW1lcyI6ZmFsc2UsImRyb3BwaW5nLXBhcnRpY2xlIjoiIiwibm9uLWRyb3BwaW5nLXBhcnRpY2xlIjoiIn0seyJmYW1pbHkiOiJTY2htaWR0IiwiZ2l2ZW4iOiJTaWdyw7puIEFqIiwicGFyc2UtbmFtZXMiOmZhbHNlLCJkcm9wcGluZy1wYXJ0aWNsZSI6IiIsIm5vbi1kcm9wcGluZy1wYXJ0aWNsZSI6IiJ9LHsiZmFtaWx5IjoiV2luZyIsImdpdmVuIjoiS2V2aW4iLCJwYXJzZS1uYW1lcyI6ZmFsc2UsImRyb3BwaW5nLXBhcnRpY2xlIjoiIiwibm9uLWRyb3BwaW5nLXBhcnRpY2xlIjoiIn0seyJmYW1pbHkiOiJFaHJlbnN0ZWluIiwiZ2l2ZW4iOiJWZXJhIiwicGFyc2UtbmFtZXMiOmZhbHNlLCJkcm9wcGluZy1wYXJ0aWNsZSI6IiIsIm5vbi1kcm9wcGluZy1wYXJ0aWNsZSI6IiJ9LHsiZmFtaWx5IjoiTmljaG9sbHMiLCJnaXZlbiI6IlN0dWFydCBHLiIsInBhcnNlLW5hbWVzIjpmYWxzZSwiZHJvcHBpbmctcGFydGljbGUiOiIiLCJub24tZHJvcHBpbmctcGFydGljbGUiOiIifSx7ImZhbWlseSI6IkZpbGlvbiIsImdpdmVuIjoiS3Jpc3RpYW4gQi4iLCJwYXJzZS1uYW1lcyI6ZmFsc2UsImRyb3BwaW5nLXBhcnRpY2xlIjoiIiwibm9uLWRyb3BwaW5nLXBhcnRpY2xlIjoiIn0seyJmYW1pbHkiOiJLbHVuZ2VsIiwiZ2l2ZW4iOiJPbGFmIiwicGFyc2UtbmFtZXMiOmZhbHNlLCJkcm9wcGluZy1wYXJ0aWNsZSI6IiIsIm5vbi1kcm9wcGluZy1wYXJ0aWNsZSI6IiJ9LHsiZmFtaWx5IjoiUGV0ZXJzZW4iLCJnaXZlbiI6IklyZW5lIiwicGFyc2UtbmFtZXMiOmZhbHNlLCJkcm9wcGluZy1wYXJ0aWNsZSI6IiIsIm5vbi1kcm9wcGluZy1wYXJ0aWNsZSI6IiJ9LHsiZmFtaWx5IjoiU29yZW5zZW4iLCJnaXZlbiI6IkhlbnJpayBULiIsInBhcnNlLW5hbWVzIjpmYWxzZSwiZHJvcHBpbmctcGFydGljbGUiOiIiLCJub24tZHJvcHBpbmctcGFydGljbGUiOiIifSx7ImZhbWlseSI6IkRpeG9uIiwiZ2l2ZW4iOiJXaWxsaWFtIEcuIiwicGFyc2UtbmFtZXMiOmZhbHNlLCJkcm9wcGluZy1wYXJ0aWNsZSI6IiIsIm5vbi1kcm9wcGluZy1wYXJ0aWNsZSI6IiJ9LHsiZmFtaWx5IjoiR3V0dG1hbm4iLCJnaXZlbiI6IkFzdHJpZCIsInBhcnNlLW5hbWVzIjpmYWxzZSwiZHJvcHBpbmctcGFydGljbGUiOiIiLCJub24tZHJvcHBpbmctcGFydGljbGUiOiIifSx7ImZhbWlseSI6IkhhcnJvbiIsImdpdmVuIjoiS2F0aWUiLCJwYXJzZS1uYW1lcyI6ZmFsc2UsImRyb3BwaW5nLXBhcnRpY2xlIjoiIiwibm9uLWRyb3BwaW5nLXBhcnRpY2xlIjoiIn0seyJmYW1pbHkiOiJIZW1rZW5zIiwiZ2l2ZW4iOiJMYXJzIEcuIiwicGFyc2UtbmFtZXMiOmZhbHNlLCJkcm9wcGluZy1wYXJ0aWNsZSI6IiIsIm5vbi1kcm9wcGluZy1wYXJ0aWNsZSI6IiJ9LHsiZmFtaWx5IjoiTW9oZXIiLCJnaXZlbiI6IkRhdmlkIiwicGFyc2UtbmFtZXMiOmZhbHNlLCJkcm9wcGluZy1wYXJ0aWNsZSI6IiIsIm5vbi1kcm9wcGluZy1wYXJ0aWNsZSI6IiJ9LHsiZmFtaWx5IjoiU2NobmVld2Vpc3MiLCJnaXZlbiI6IlNlYmFzdGlhbiIsInBhcnNlLW5hbWVzIjpmYWxzZSwiZHJvcHBpbmctcGFydGljbGUiOiIiLCJub24tZHJvcHBpbmctcGFydGljbGUiOiIifSx7ImZhbWlseSI6IlNtZWV0aCIsImdpdmVuIjoiTGlhbSIsInBhcnNlLW5hbWVzIjpmYWxzZSwiZHJvcHBpbmctcGFydGljbGUiOiIiLCJub24tZHJvcHBpbmctcGFydGljbGUiOiIifSx7ImZhbWlseSI6IlN0dXJrZW5ib29tIiwiZ2l2ZW4iOiJNaXJpYW0iLCJwYXJzZS1uYW1lcyI6ZmFsc2UsImRyb3BwaW5nLXBhcnRpY2xlIjoiIiwibm9uLWRyb3BwaW5nLXBhcnRpY2xlIjoiIn0seyJmYW1pbHkiOiJFbG0iLCJnaXZlbiI6IkVyaWsiLCJwYXJzZS1uYW1lcyI6ZmFsc2UsImRyb3BwaW5nLXBhcnRpY2xlIjoiIiwibm9uLWRyb3BwaW5nLXBhcnRpY2xlIjoiVm9uIn0seyJmYW1pbHkiOiJXYW5nIiwiZ2l2ZW4iOiJTaGlybGV5IiwicGFyc2UtbmFtZXMiOmZhbHNlLCJkcm9wcGluZy1wYXJ0aWNsZSI6IlYuIiwibm9uLWRyb3BwaW5nLXBhcnRpY2xlIjoiIn0seyJmYW1pbHkiOiJCZW5jaGltb2wiLCJnaXZlbiI6IkVyaWMgSS4iLCJwYXJzZS1uYW1lcyI6ZmFsc2UsImRyb3BwaW5nLXBhcnRpY2xlIjoiIiwibm9uLWRyb3BwaW5nLXBhcnRpY2xlIjoiIn1dLCJjb250YWluZXItdGl0bGUiOiJCTUoiLCJhY2Nlc3NlZCI6eyJkYXRlLXBhcnRzIjpbWzIwMjMsNCwzMF1dfSwiRE9JIjoiMTAuMTEzNi9CTUouSzM1MzIiLCJJU1NOIjoiMDk1OS04MTM4IiwiUE1JRCI6IjMwNDI5MTY3IiwiVVJMIjoiaHR0cHM6Ly93d3cuYm1qLmNvbS9jb250ZW50LzM2My9ibWouazM1MzIiLCJpc3N1ZWQiOnsiZGF0ZS1wYXJ0cyI6W1syMDE4LDExLDE0XV19LCJwYWdlIjoiMzUzMiIsImFic3RyYWN0IjoiSW4gcGhhcm1hY29lcGlkZW1pb2xvZ3ksIHJvdXRpbmVseSBjb2xsZWN0ZWQgZGF0YSBmcm9tIGVsZWN0cm9uaWMgaGVhbHRoIHJlY29yZHMgKGluY2x1ZGluZyBwcmltYXJ5IGNhcmUgZGF0YWJhc2VzLCByZWdpc3RyaWVzLCBhbmQgYWRtaW5pc3RyYXRpdmUgaGVhbHRoY2FyZSBjbGFpbXMpIGFyZSBhIHJlc291cmNlIGZvciByZXNlYXJjaCBldmFsdWF0aW5nIHRoZSByZWFsIHdvcmxkIGVmZmVjdGl2ZW5lc3MgYW5kIHNhZmV0eSBvZiBtZWRpY2luZXMuIEN1cnJlbnRseSBhdmFpbGFibGUgZ3VpZGVsaW5lcyBmb3IgdGhlIHJlcG9ydGluZyBvZiByZXNlYXJjaCB1c2luZyBub24tcmFuZG9taXNlZCwgcm91dGluZWx5IGNvbGxlY3RlZCBkYXRh4oCUc3BlY2lmaWNhbGx5IHRoZSBSRXBvcnRpbmcgb2Ygc3R1ZGllcyBDb25kdWN0ZWQgdXNpbmcgT2JzZXJ2YXRpb25hbCBSb3V0aW5lbHkgY29sbGVjdGVkIGhlYWx0aCBEYXRhIChSRUNPUkQpIGFuZCB0aGUgU3RyZW5ndGhlbmluZyB0aGUgUmVwb3J0aW5nIG9mIE9Cc2VydmF0aW9uYWwgc3R1ZGllcyBpbiBFcGlkZW1pb2xvZ3kgKFNUUk9CRSkgc3RhdGVtZW50c+KAlGRvIG5vdCBjYXB0dXJlIHRoZSBjb21wbGV4aXR5IG9mIHBoYXJtYWNvZXBpZGVtaW9sb2dpY2FsIHJlc2VhcmNoLiBXZSBoYXZlIHRoZXJlZm9yZSBleHRlbmRlZCB0aGUgUkVDT1JEIHN0YXRlbWVudCB0byBpbmNsdWRlIHJlcG9ydGluZyBndWlkZWxpbmVzIHNwZWNpZmljIHRvIHBoYXJtYWNvZXBpZGVtaW9sb2dpY2FsIHJlc2VhcmNoIChSRUNPUkQtUEUpLiBUaGlzIGFydGljbGUgaW5jbHVkZXMgdGhlIFJFQ09SRC1QRSBjaGVja2xpc3QgKGFsc28gYXZhaWxhYmxlIG9uIHd3dy5yZWNvcmQtc3RhdGVtZW50Lm9yZykgYW5kIGV4cGxhaW5zIGVhY2ggY2hlY2tsaXN0IGl0ZW0gd2l0aCBleGFtcGxlcyBvZiBnb29kIHJlcG9ydGluZy4gV2UgYW50aWNpcGF0ZSB0aGF0IGluY3JlYXNpbmcgdXNlIG9mIHRoZSBSRUNPUkQtUEUgZ3VpZGVsaW5lcyBieSByZXNlYXJjaGVycyBhbmQgZW5kb3JzZW1lbnQgYW5kIGFkaGVyZW5jZSBieSBqb3VybmFsIGVkaXRvcnMgd2lsbCBpbXByb3ZlIHRoZSBzdGFuZGFyZHMgb2YgcmVwb3J0aW5nIG9mIHBoYXJtYWNvZXBpZGVtaW9sb2dpY2FsIHJlc2VhcmNoIHVuZGVydGFrZW4gdXNpbmcgcm91dGluZWx5IGNvbGxlY3RlZCBkYXRhLiBUaGlzIGltcHJvdmVkIHRyYW5zcGFyZW5jeSB3aWxsIGJlbmVmaXQgdGhlIHJlc2VhcmNoIGNvbW11bml0eSwgcGF0aWVudCBjYXJlLCBhbmQgdWx0aW1hdGVseSBpbXByb3ZlIHB1YmxpYyBoZWFsdGguXG5cblJvdXRpbmVseSBjb2xsZWN0ZWQgaGVhbHRoIGRhdGEgYXJlIGEgYnktcHJvZHVjdCBvZiB0aGUgZGFpbHkgb3BlcmF0aW9ucyBvZiBoZWFsdGhjYXJlIHN5c3RlbXMsIGNvbGxlY3RlZCBpbmRlcGVuZGVudGx5IG9mIHNwZWNpZmljIGEgcHJpb3JpIHJlc2VhcmNoIHF1ZXN0aW9ucy4xMiBBIGJyb2FkIHJhbmdlIG9mIHNvdXJjZXMgKGVnLCBkaXNlYXNlIHJlZ2lzdHJpZXMsIGhlYWx0aCBhZG1pbmlzdHJhdGl2ZSBkYXRhLCBxdWFsaXR5L3NhZmV0eSBzdXJ2ZWlsbGFuY2UgZGF0YWJhc2VzLCBlbGVjdHJvbmljIGhlYWx0aCByZWNvcmRzLCBhbmQgcGhhcm1hY3kgZGF0YSkgY29udGFpbiByb3V0aW5lbHkgY29sbGVjdGVkIGRhdGEgYW5kIGhhdmUgYm90aCBkcnVnIGV4cG9zdXJlIGFuZCBjbGluaWNhbCBvdXRjb21lcyB0aGF0IGFyZSBvZiBwb3RlbnRpYWwgdXNlIGluIHBoYXJtYWNvZXBpZGVtaW9sb2d5LjM0XG5cbkluIHBoYXJtYWNvZXBpZGVtaW9sb2d5LCByb3V0aW5lbHkgY29sbGVjdGVkIGhlYWx0aCBkYXRhIGFyZSBhIGJyb2FkbHkgYWNjZXB0ZWQsIG5lY2Vzc2FyeSwgYW5kIGNvc3QgZWZmZWN0aXZlIHJlc291cmNlIHdpZGVseSB1c2VkIGZvciBldmFsdWF0aW5nIHRoZSByZWFsIHdvcmxkIGVmZmVjdGl2ZW5lc3MgYW5kIHNhZmV0eSBvZiBtZWRpY2luZXMuIFN0dWRpZXMgY29uZHVjdGVkIHdpdGggcm91dGluZWx5IGNvbGxlY3RlZCBkYXRhIGFyZSBuZWNlc3NhcnkgZm9yIG1hbnkgcmVhc29ucy4gQ2xpbmljYWwgdHJpYWxzIG1pZ2h0IG5vdCBiZSBhdmFpbGFibGUsIG9yIGV0aGljYWwsIGFuZCBjb3VsZCBoYXZlIGxpbWl0YXRpb25zIG93aW5nIHRvIHJlc3RyaWN0aXZlIGluY2x1c2lvbiBhbmQgZXhjbHVzaW9uIGNyaXRlcmlhLiBQcmltYXJ5IGRhdGEgY29sbGVjdGlvbiBjb3VsZCBiZSBjb3N0bHkgb3IgaW5mZWFzaWJsZSwgaGF2ZSBsaW1pdGVkIHN0YXRpc3RpY2FsIHBvd2VyIHRvIGRldGVjdCBzYWZldHkgZXZlbnRzLCBvciBoYXZlIGR1cmF0aW9ucyDigKYiLCJwdWJsaXNoZXIiOiJCcml0aXNoIE1lZGljYWwgSm91cm5hbCBQdWJsaXNoaW5nIEdyb3VwIiwidm9sdW1lIjoiMzYzIiwiY29udGFpbmVyLXRpdGxlLXNob3J0IjoiIn0sImlzVGVtcG9yYXJ5IjpmYWxzZX1dfQ==&quot;,&quot;citationItems&quot;:[{&quot;id&quot;:&quot;63085e09-7f19-3b44-82a5-ea82ee0b0876&quot;,&quot;itemData&quot;:{&quot;type&quot;:&quot;article-journal&quot;,&quot;id&quot;:&quot;63085e09-7f19-3b44-82a5-ea82ee0b0876&quot;,&quot;title&quot;:&quot;The reporting of studies conducted using observational routinely collected health data statement for pharmacoepidemiology (RECORD-PE)&quot;,&quot;author&quot;:[{&quot;family&quot;:&quot;Langan&quot;,&quot;given&quot;:&quot;Sinéad M.&quot;,&quot;parse-names&quot;:false,&quot;dropping-particle&quot;:&quot;&quot;,&quot;non-dropping-particle&quot;:&quot;&quot;},{&quot;family&quot;:&quot;Schmidt&quot;,&quot;given&quot;:&quot;Sigrún Aj&quot;,&quot;parse-names&quot;:false,&quot;dropping-particle&quot;:&quot;&quot;,&quot;non-dropping-particle&quot;:&quot;&quot;},{&quot;family&quot;:&quot;Wing&quot;,&quot;given&quot;:&quot;Kevin&quot;,&quot;parse-names&quot;:false,&quot;dropping-particle&quot;:&quot;&quot;,&quot;non-dropping-particle&quot;:&quot;&quot;},{&quot;family&quot;:&quot;Ehrenstein&quot;,&quot;given&quot;:&quot;Vera&quot;,&quot;parse-names&quot;:false,&quot;dropping-particle&quot;:&quot;&quot;,&quot;non-dropping-particle&quot;:&quot;&quot;},{&quot;family&quot;:&quot;Nicholls&quot;,&quot;given&quot;:&quot;Stuart G.&quot;,&quot;parse-names&quot;:false,&quot;dropping-particle&quot;:&quot;&quot;,&quot;non-dropping-particle&quot;:&quot;&quot;},{&quot;family&quot;:&quot;Filion&quot;,&quot;given&quot;:&quot;Kristian B.&quot;,&quot;parse-names&quot;:false,&quot;dropping-particle&quot;:&quot;&quot;,&quot;non-dropping-particle&quot;:&quot;&quot;},{&quot;family&quot;:&quot;Klungel&quot;,&quot;given&quot;:&quot;Olaf&quot;,&quot;parse-names&quot;:false,&quot;dropping-particle&quot;:&quot;&quot;,&quot;non-dropping-particle&quot;:&quot;&quot;},{&quot;family&quot;:&quot;Petersen&quot;,&quot;given&quot;:&quot;Irene&quot;,&quot;parse-names&quot;:false,&quot;dropping-particle&quot;:&quot;&quot;,&quot;non-dropping-particle&quot;:&quot;&quot;},{&quot;family&quot;:&quot;Sorensen&quot;,&quot;given&quot;:&quot;Henrik T.&quot;,&quot;parse-names&quot;:false,&quot;dropping-particle&quot;:&quot;&quot;,&quot;non-dropping-particle&quot;:&quot;&quot;},{&quot;family&quot;:&quot;Dixon&quot;,&quot;given&quot;:&quot;William G.&quot;,&quot;parse-names&quot;:false,&quot;dropping-particle&quot;:&quot;&quot;,&quot;non-dropping-particle&quot;:&quot;&quot;},{&quot;family&quot;:&quot;Guttmann&quot;,&quot;given&quot;:&quot;Astrid&quot;,&quot;parse-names&quot;:false,&quot;dropping-particle&quot;:&quot;&quot;,&quot;non-dropping-particle&quot;:&quot;&quot;},{&quot;family&quot;:&quot;Harron&quot;,&quot;given&quot;:&quot;Katie&quot;,&quot;parse-names&quot;:false,&quot;dropping-particle&quot;:&quot;&quot;,&quot;non-dropping-particle&quot;:&quot;&quot;},{&quot;family&quot;:&quot;Hemkens&quot;,&quot;given&quot;:&quot;Lars G.&quot;,&quot;parse-names&quot;:false,&quot;dropping-particle&quot;:&quot;&quot;,&quot;non-dropping-particle&quot;:&quot;&quot;},{&quot;family&quot;:&quot;Moher&quot;,&quot;given&quot;:&quot;David&quot;,&quot;parse-names&quot;:false,&quot;dropping-particle&quot;:&quot;&quot;,&quot;non-dropping-particle&quot;:&quot;&quot;},{&quot;family&quot;:&quot;Schneeweiss&quot;,&quot;given&quot;:&quot;Sebastian&quot;,&quot;parse-names&quot;:false,&quot;dropping-particle&quot;:&quot;&quot;,&quot;non-dropping-particle&quot;:&quot;&quot;},{&quot;family&quot;:&quot;Smeeth&quot;,&quot;given&quot;:&quot;Liam&quot;,&quot;parse-names&quot;:false,&quot;dropping-particle&quot;:&quot;&quot;,&quot;non-dropping-particle&quot;:&quot;&quot;},{&quot;family&quot;:&quot;Sturkenboom&quot;,&quot;given&quot;:&quot;Miriam&quot;,&quot;parse-names&quot;:false,&quot;dropping-particle&quot;:&quot;&quot;,&quot;non-dropping-particle&quot;:&quot;&quot;},{&quot;family&quot;:&quot;Elm&quot;,&quot;given&quot;:&quot;Erik&quot;,&quot;parse-names&quot;:false,&quot;dropping-particle&quot;:&quot;&quot;,&quot;non-dropping-particle&quot;:&quot;Von&quot;},{&quot;family&quot;:&quot;Wang&quot;,&quot;given&quot;:&quot;Shirley&quot;,&quot;parse-names&quot;:false,&quot;dropping-particle&quot;:&quot;V.&quot;,&quot;non-dropping-particle&quot;:&quot;&quot;},{&quot;family&quot;:&quot;Benchimol&quot;,&quot;given&quot;:&quot;Eric I.&quot;,&quot;parse-names&quot;:false,&quot;dropping-particle&quot;:&quot;&quot;,&quot;non-dropping-particle&quot;:&quot;&quot;}],&quot;container-title&quot;:&quot;BMJ&quot;,&quot;accessed&quot;:{&quot;date-parts&quot;:[[2023,4,30]]},&quot;DOI&quot;:&quot;10.1136/BMJ.K3532&quot;,&quot;ISSN&quot;:&quot;0959-8138&quot;,&quot;PMID&quot;:&quot;30429167&quot;,&quot;URL&quot;:&quot;https://www.bmj.com/content/363/bmj.k3532&quot;,&quot;issued&quot;:{&quot;date-parts&quot;:[[2018,11,14]]},&quot;page&quot;:&quot;3532&quot;,&quot;abstract&quot;:&quot;In pharmacoepidemiology, routinely collected data from electronic health records (including primary care databases, registries, and administrative healthcare claims) are a resource for research evaluating the real world effectiveness and safety of medicines. Currently available guidelines for the reporting of research using non-randomised, routinely collected data—specifically the REporting of studies Conducted using Observational Routinely collected health Data (RECORD) and the Strengthening the Reporting of OBservational studies in Epidemiology (STROBE) statements—do not capture the complexity of pharmacoepidemiological research. We have therefore extended the RECORD statement to include reporting guidelines specific to pharmacoepidemiological research (RECORD-PE). This article includes the RECORD-PE checklist (also available on www.record-statement.org) and explains each checklist item with examples of good reporting. We anticipate that increasing use of the RECORD-PE guidelines by researchers and endorsement and adherence by journal editors will improve the standards of reporting of pharmacoepidemiological research undertaken using routinely collected data. This improved transparency will benefit the research community, patient care, and ultimately improve public health.\n\nRoutinely collected health data are a by-product of the daily operations of healthcare systems, collected independently of specific a priori research questions.12 A broad range of sources (eg, disease registries, health administrative data, quality/safety surveillance databases, electronic health records, and pharmacy data) contain routinely collected data and have both drug exposure and clinical outcomes that are of potential use in pharmacoepidemiology.34\n\nIn pharmacoepidemiology, routinely collected health data are a broadly accepted, necessary, and cost effective resource widely used for evaluating the real world effectiveness and safety of medicines. Studies conducted with routinely collected data are necessary for many reasons. Clinical trials might not be available, or ethical, and could have limitations owing to restrictive inclusion and exclusion criteria. Primary data collection could be costly or infeasible, have limited statistical power to detect safety events, or have durations …&quot;,&quot;publisher&quot;:&quot;British Medical Journal Publishing Group&quot;,&quot;volume&quot;:&quot;363&quot;,&quot;container-title-short&quot;:&quot;&quot;},&quot;isTemporary&quot;:false}]},{&quot;citationID&quot;:&quot;MENDELEY_CITATION_3f0815f8-a25e-4646-8338-5e72cc2a0740&quot;,&quot;properties&quot;:{&quot;noteIndex&quot;:0},&quot;isEdited&quot;:false,&quot;manualOverride&quot;:{&quot;isManuallyOverridden&quot;:false,&quot;citeprocText&quot;:&quot;[9]&quot;,&quot;manualOverrideText&quot;:&quot;&quot;},&quot;citationTag&quot;:&quot;MENDELEY_CITATION_v3_eyJjaXRhdGlvbklEIjoiTUVOREVMRVlfQ0lUQVRJT05fM2YwODE1ZjgtYTI1ZS00NjQ2LTgzMzgtNWU3MmNjMmEwNzQwIiwicHJvcGVydGllcyI6eyJub3RlSW5kZXgiOjB9LCJpc0VkaXRlZCI6ZmFsc2UsIm1hbnVhbE92ZXJyaWRlIjp7ImlzTWFudWFsbHlPdmVycmlkZGVuIjpmYWxzZSwiY2l0ZXByb2NUZXh0IjoiWzldIiwibWFudWFsT3ZlcnJpZGVUZXh0IjoiIn0sImNpdGF0aW9uSXRlbXMiOlt7ImlkIjoiNTg4YjQzMzQtNTBhZC0zYmQ1LWEyZDUtNzk4NTM1MWRiNjVmIiwiaXRlbURhdGEiOnsidHlwZSI6ImFydGljbGUtam91cm5hbCIsImlkIjoiNTg4YjQzMzQtNTBhZC0zYmQ1LWEyZDUtNzk4NTM1MWRiNjVmIiwidGl0bGUiOiJDbGFzc2lmaWNhdGlvbnMgSW4gQnJpZWY6IEFtZXJpY2FuIFNwaW5hbCBJbmp1cnkgQXNzb2NpYXRpb24gKEFTSUEpIEltcGFpcm1lbnQgU2NhbGUiLCJhdXRob3IiOlt7ImZhbWlseSI6IlJvYmVydHMiLCJnaXZlbiI6IlRpbW90aHkgVC4iLCJwYXJzZS1uYW1lcyI6ZmFsc2UsImRyb3BwaW5nLXBhcnRpY2xlIjoiIiwibm9uLWRyb3BwaW5nLXBhcnRpY2xlIjoiIn0seyJmYW1pbHkiOiJMZW9uYXJkIiwiZ2l2ZW4iOiJHYXJyZXR0IFIuIiwicGFyc2UtbmFtZXMiOmZhbHNlLCJkcm9wcGluZy1wYXJ0aWNsZSI6IiIsIm5vbi1kcm9wcGluZy1wYXJ0aWNsZSI6IiJ9LHsiZmFtaWx5IjoiQ2VwZWxhIiwiZ2l2ZW4iOiJEYW5pZWwgSi4iLCJwYXJzZS1uYW1lcyI6ZmFsc2UsImRyb3BwaW5nLXBhcnRpY2xlIjoiIiwibm9uLWRyb3BwaW5nLXBhcnRpY2xlIjoiIn1dLCJjb250YWluZXItdGl0bGUiOiJDbGluaWNhbCBPcnRob3BhZWRpY3MgYW5kIFJlbGF0ZWQgUmVzZWFyY2giLCJjb250YWluZXItdGl0bGUtc2hvcnQiOiJDbGluIE9ydGhvcCBSZWxhdCBSZXMiLCJhY2Nlc3NlZCI6eyJkYXRlLXBhcnRzIjpbWzIwMjMsNiwxMl1dfSwiRE9JIjoiMTAuMTAwNy9TMTE5OTktMDE2LTUxMzMtNCIsIklTU04iOiIxNTI4MTEzMiIsIlBNSUQiOiIyNzgxNTY4NSIsIlVSTCI6Ii9wbWMvYXJ0aWNsZXMvUE1DNTM4NDkxMC8iLCJpc3N1ZWQiOnsiZGF0ZS1wYXJ0cyI6W1syMDE3LDUsMV1dfSwicGFnZSI6IjE0OTkiLCJwdWJsaXNoZXIiOiJBc3NvY2lhdGlvbiBvZiBCb25lIGFuZCBKb2ludCBTdXJnZW9ucyIsImlzc3VlIjoiNSIsInZvbHVtZSI6IjQ3NSJ9LCJpc1RlbXBvcmFyeSI6ZmFsc2V9XX0=&quot;,&quot;citationItems&quot;:[{&quot;id&quot;:&quot;588b4334-50ad-3bd5-a2d5-7985351db65f&quot;,&quot;itemData&quot;:{&quot;type&quot;:&quot;article-journal&quot;,&quot;id&quot;:&quot;588b4334-50ad-3bd5-a2d5-7985351db65f&quot;,&quot;title&quot;:&quot;Classifications In Brief: American Spinal Injury Association (ASIA) Impairment Scale&quot;,&quot;author&quot;:[{&quot;family&quot;:&quot;Roberts&quot;,&quot;given&quot;:&quot;Timothy T.&quot;,&quot;parse-names&quot;:false,&quot;dropping-particle&quot;:&quot;&quot;,&quot;non-dropping-particle&quot;:&quot;&quot;},{&quot;family&quot;:&quot;Leonard&quot;,&quot;given&quot;:&quot;Garrett R.&quot;,&quot;parse-names&quot;:false,&quot;dropping-particle&quot;:&quot;&quot;,&quot;non-dropping-particle&quot;:&quot;&quot;},{&quot;family&quot;:&quot;Cepela&quot;,&quot;given&quot;:&quot;Daniel J.&quot;,&quot;parse-names&quot;:false,&quot;dropping-particle&quot;:&quot;&quot;,&quot;non-dropping-particle&quot;:&quot;&quot;}],&quot;container-title&quot;:&quot;Clinical Orthopaedics and Related Research&quot;,&quot;container-title-short&quot;:&quot;Clin Orthop Relat Res&quot;,&quot;accessed&quot;:{&quot;date-parts&quot;:[[2023,6,12]]},&quot;DOI&quot;:&quot;10.1007/S11999-016-5133-4&quot;,&quot;ISSN&quot;:&quot;15281132&quot;,&quot;PMID&quot;:&quot;27815685&quot;,&quot;URL&quot;:&quot;/pmc/articles/PMC5384910/&quot;,&quot;issued&quot;:{&quot;date-parts&quot;:[[2017,5,1]]},&quot;page&quot;:&quot;1499&quot;,&quot;publisher&quot;:&quot;Association of Bone and Joint Surgeons&quot;,&quot;issue&quot;:&quot;5&quot;,&quot;volume&quot;:&quot;475&quot;},&quot;isTemporary&quot;:false}]},{&quot;citationID&quot;:&quot;MENDELEY_CITATION_4d3a9cfb-4944-4f72-a025-ecd8d9ef49a0&quot;,&quot;properties&quot;:{&quot;noteIndex&quot;:0},&quot;isEdited&quot;:false,&quot;manualOverride&quot;:{&quot;isManuallyOverridden&quot;:false,&quot;citeprocText&quot;:&quot;[10]&quot;,&quot;manualOverrideText&quot;:&quot;&quot;},&quot;citationTag&quot;:&quot;MENDELEY_CITATION_v3_eyJjaXRhdGlvbklEIjoiTUVOREVMRVlfQ0lUQVRJT05fNGQzYTljZmItNDk0NC00ZjcyLWEwMjUtZWNkOGQ5ZWY0OWEwIiwicHJvcGVydGllcyI6eyJub3RlSW5kZXgiOjB9LCJpc0VkaXRlZCI6ZmFsc2UsIm1hbnVhbE92ZXJyaWRlIjp7ImlzTWFudWFsbHlPdmVycmlkZGVuIjpmYWxzZSwiY2l0ZXByb2NUZXh0IjoiWzEwXSIsIm1hbnVhbE92ZXJyaWRlVGV4dCI6IiJ9LCJjaXRhdGlvbkl0ZW1zIjpbeyJpZCI6IjIwOGFhNmM4LTZmYjUtMzlmZC04NjgyLTk2MzA0ZmU4ODZlYyIsIml0ZW1EYXRhIjp7InR5cGUiOiJhcnRpY2xlLWpvdXJuYWwiLCJpZCI6IjIwOGFhNmM4LTZmYjUtMzlmZC04NjgyLTk2MzA0ZmU4ODZlYyIsInRpdGxlIjoiQWJicmV2aWF0ZWQgSW5qdXJ5IFNjYWxlIGFuZCBJbmp1cnkgU2V2ZXJpdHkgU2NvcmU6IGEgc2NvcmluZyBjaGFydCIsImF1dGhvciI6W3siZmFtaWx5IjoiR3JlZW5zcGFuIiwiZ2l2ZW4iOiJMb3JuZSIsInBhcnNlLW5hbWVzIjpmYWxzZSwiZHJvcHBpbmctcGFydGljbGUiOiIiLCJub24tZHJvcHBpbmctcGFydGljbGUiOiIifSx7ImZhbWlseSI6Ik1jTGVsbGFuIiwiZ2l2ZW4iOiJCYXJyeSBBLiIsInBhcnNlLW5hbWVzIjpmYWxzZSwiZHJvcHBpbmctcGFydGljbGUiOiIiLCJub24tZHJvcHBpbmctcGFydGljbGUiOiIifSx7ImZhbWlseSI6IkdyZWlnIiwiZ2l2ZW4iOiJIZWxlbiIsInBhcnNlLW5hbWVzIjpmYWxzZSwiZHJvcHBpbmctcGFydGljbGUiOiIiLCJub24tZHJvcHBpbmctcGFydGljbGUiOiIifV0sImNvbnRhaW5lci10aXRsZSI6IlRoZSBKb3VybmFsIG9mIHRyYXVtYSIsImNvbnRhaW5lci10aXRsZS1zaG9ydCI6IkogVHJhdW1hIiwiYWNjZXNzZWQiOnsiZGF0ZS1wYXJ0cyI6W1syMDIzLDksMTddXX0sIkRPSSI6IjEwLjEwOTcvMDAwMDUzNzMtMTk4NTAxMDAwLTAwMDEwIiwiSVNTTiI6IjAwMjItNTI4MiIsIlBNSUQiOiIzOTY1NzM3IiwiVVJMIjoiaHR0cHM6Ly9wdWJtZWQubmNiaS5ubG0ubmloLmdvdi8zOTY1NzM3LyIsImlzc3VlZCI6eyJkYXRlLXBhcnRzIjpbWzE5ODVdXX0sInBhZ2UiOiI2MC02NCIsImFic3RyYWN0IjoiVGhlIEFiYnJldmlhdGVkIEluanVyeSBTY2FsZSBhbmQgdGhlIEluanVyeSBTZXZlcml0eSBTY29yZSBhcmUgaW1wb3J0YW50IHRvb2xzIGZvciBncmFkaW5nIHRoZSBzZXZlcml0eSBvZiBpbmp1cnkgdG8gdHJhdW1hIHBhdGllbnRzLiBUaGUgVHJhdW1hIENoYXJ0IHByb3ZpZGVkIGlzIGEgc2ltcGxlIGFuZCBjb25jaXNlIGd1aWRlIGZvciBzY29yaW5nIGFuZCByZWNvcmRpbmcgdGhpcyB1c2VmdWwgaW5mb3JtYXRpb24uIFRoZSBjaGFydCBpcyB1c2VmdWwgaW4gYm90aCBhIGxhcmdlIHdhbGwtbW91bnRlZCBmb3JtIGFuZCBpbiB0aGUgcmVkdWNlZCB0d28tcGFnZSBmb3JtIGluY2x1ZGVkIGluIHRoaXMgYXJ0aWNsZS4gwqkgMTk4NSBieSBUaGUgV2lsbGlhbXMgYW5kIFdpbGtpbnMgQ28uIiwicHVibGlzaGVyIjoiSiBUcmF1bWEiLCJpc3N1ZSI6IjEiLCJ2b2x1bWUiOiIyNSJ9LCJpc1RlbXBvcmFyeSI6ZmFsc2V9XX0=&quot;,&quot;citationItems&quot;:[{&quot;id&quot;:&quot;208aa6c8-6fb5-39fd-8682-96304fe886ec&quot;,&quot;itemData&quot;:{&quot;type&quot;:&quot;article-journal&quot;,&quot;id&quot;:&quot;208aa6c8-6fb5-39fd-8682-96304fe886ec&quot;,&quot;title&quot;:&quot;Abbreviated Injury Scale and Injury Severity Score: a scoring chart&quot;,&quot;author&quot;:[{&quot;family&quot;:&quot;Greenspan&quot;,&quot;given&quot;:&quot;Lorne&quot;,&quot;parse-names&quot;:false,&quot;dropping-particle&quot;:&quot;&quot;,&quot;non-dropping-particle&quot;:&quot;&quot;},{&quot;family&quot;:&quot;McLellan&quot;,&quot;given&quot;:&quot;Barry A.&quot;,&quot;parse-names&quot;:false,&quot;dropping-particle&quot;:&quot;&quot;,&quot;non-dropping-particle&quot;:&quot;&quot;},{&quot;family&quot;:&quot;Greig&quot;,&quot;given&quot;:&quot;Helen&quot;,&quot;parse-names&quot;:false,&quot;dropping-particle&quot;:&quot;&quot;,&quot;non-dropping-particle&quot;:&quot;&quot;}],&quot;container-title&quot;:&quot;The Journal of trauma&quot;,&quot;container-title-short&quot;:&quot;J Trauma&quot;,&quot;accessed&quot;:{&quot;date-parts&quot;:[[2023,9,17]]},&quot;DOI&quot;:&quot;10.1097/00005373-198501000-00010&quot;,&quot;ISSN&quot;:&quot;0022-5282&quot;,&quot;PMID&quot;:&quot;3965737&quot;,&quot;URL&quot;:&quot;https://pubmed.ncbi.nlm.nih.gov/3965737/&quot;,&quot;issued&quot;:{&quot;date-parts&quot;:[[1985]]},&quot;page&quot;:&quot;60-64&quot;,&quot;abstract&quot;:&quot;The Abbreviated Injury Scale and the Injury Severity Score are important tools for grading the severity of injury to trauma patients. The Trauma Chart provided is a simple and concise guide for scoring and recording this useful information. The chart is useful in both a large wall-mounted form and in the reduced two-page form included in this article. © 1985 by The Williams and Wilkins Co.&quot;,&quot;publisher&quot;:&quot;J Trauma&quot;,&quot;issue&quot;:&quot;1&quot;,&quot;volume&quot;:&quot;25&quot;},&quot;isTemporary&quot;:false}]},{&quot;citationID&quot;:&quot;MENDELEY_CITATION_d01b13ee-0072-45bd-bd40-fa9e4e875497&quot;,&quot;properties&quot;:{&quot;noteIndex&quot;:0},&quot;isEdited&quot;:false,&quot;manualOverride&quot;:{&quot;isManuallyOverridden&quot;:false,&quot;citeprocText&quot;:&quot;[11]&quot;,&quot;manualOverrideText&quot;:&quot;&quot;},&quot;citationTag&quot;:&quot;MENDELEY_CITATION_v3_eyJjaXRhdGlvbklEIjoiTUVOREVMRVlfQ0lUQVRJT05fZDAxYjEzZWUtMDA3Mi00NWJkLWJkNDAtZmE5ZTRlODc1NDk3IiwicHJvcGVydGllcyI6eyJub3RlSW5kZXgiOjB9LCJpc0VkaXRlZCI6ZmFsc2UsIm1hbnVhbE92ZXJyaWRlIjp7ImlzTWFudWFsbHlPdmVycmlkZGVuIjpmYWxzZSwiY2l0ZXByb2NUZXh0IjoiWzExXSIsIm1hbnVhbE92ZXJyaWRlVGV4dCI6IiJ9LCJjaXRhdGlvbkl0ZW1zIjpbeyJpZCI6ImExZGQ3NGE1LTRjYTYtMzUxMS1iOTM0LTc2NWY5MTk4MzU1NSIsIml0ZW1EYXRhIjp7InR5cGUiOiJib29rIiwiaWQiOiJhMWRkNzRhNS00Y2E2LTM1MTEtYjkzNC03NjVmOTE5ODM1NTUiLCJ0aXRsZSI6IlJlZ3Jlc3Npb24gTW9kZWxpbmcgU3RyYXRlZ2llcyIsImF1dGhvciI6W3siZmFtaWx5IjoiSGFycmVsbCIsImdpdmVuIjoiRnJhbmsgRS4iLCJwYXJzZS1uYW1lcyI6ZmFsc2UsImRyb3BwaW5nLXBhcnRpY2xlIjoiIiwibm9uLWRyb3BwaW5nLXBhcnRpY2xlIjoiIn1dLCJjb2xsZWN0aW9uLXRpdGxlIjoiU3ByaW5nZXIgU2VyaWVzIGluIFN0YXRpc3RpY3MiLCJhY2Nlc3NlZCI6eyJkYXRlLXBhcnRzIjpbWzIwMjMsMywyOV1dfSwiRE9JIjoiMTAuMTAwNy85NzgtMy0zMTktMTk0MjUtNyIsIklTQk4iOiI5NzgtMy0zMTktMTk0MjQtMCIsIlVSTCI6Imh0dHBzOi8vbGluay5zcHJpbmdlci5jb20vMTAuMTAwNy85NzgtMy0zMTktMTk0MjUtNyIsImlzc3VlZCI6eyJkYXRlLXBhcnRzIjpbWzIwMTVdXX0sInB1Ymxpc2hlci1wbGFjZSI6IkNoYW0iLCJwdWJsaXNoZXIiOiJTcHJpbmdlciBJbnRlcm5hdGlvbmFsIFB1Ymxpc2hpbmciLCJjb250YWluZXItdGl0bGUtc2hvcnQiOiIifSwiaXNUZW1wb3JhcnkiOmZhbHNlfV19&quot;,&quot;citationItems&quot;:[{&quot;id&quot;:&quot;a1dd74a5-4ca6-3511-b934-765f91983555&quot;,&quot;itemData&quot;:{&quot;type&quot;:&quot;book&quot;,&quot;id&quot;:&quot;a1dd74a5-4ca6-3511-b934-765f91983555&quot;,&quot;title&quot;:&quot;Regression Modeling Strategies&quot;,&quot;author&quot;:[{&quot;family&quot;:&quot;Harrell&quot;,&quot;given&quot;:&quot;Frank E.&quot;,&quot;parse-names&quot;:false,&quot;dropping-particle&quot;:&quot;&quot;,&quot;non-dropping-particle&quot;:&quot;&quot;}],&quot;collection-title&quot;:&quot;Springer Series in Statistics&quot;,&quot;accessed&quot;:{&quot;date-parts&quot;:[[2023,3,29]]},&quot;DOI&quot;:&quot;10.1007/978-3-319-19425-7&quot;,&quot;ISBN&quot;:&quot;978-3-319-19424-0&quot;,&quot;URL&quot;:&quot;https://link.springer.com/10.1007/978-3-319-19425-7&quot;,&quot;issued&quot;:{&quot;date-parts&quot;:[[2015]]},&quot;publisher-place&quot;:&quot;Cham&quot;,&quot;publisher&quot;:&quot;Springer International Publishing&quot;,&quot;container-title-short&quot;:&quot;&quot;},&quot;isTemporary&quot;:false}]},{&quot;citationID&quot;:&quot;MENDELEY_CITATION_ed860f88-3333-442b-887d-386a651146a0&quot;,&quot;properties&quot;:{&quot;noteIndex&quot;:0},&quot;isEdited&quot;:false,&quot;manualOverride&quot;:{&quot;isManuallyOverridden&quot;:false,&quot;citeprocText&quot;:&quot;[12–14]&quot;,&quot;manualOverrideText&quot;:&quot;&quot;},&quot;citationTag&quot;:&quot;MENDELEY_CITATION_v3_eyJjaXRhdGlvbklEIjoiTUVOREVMRVlfQ0lUQVRJT05fZWQ4NjBmODgtMzMzMy00NDJiLTg4N2QtMzg2YTY1MTE0NmEwIiwicHJvcGVydGllcyI6eyJub3RlSW5kZXgiOjB9LCJpc0VkaXRlZCI6ZmFsc2UsIm1hbnVhbE92ZXJyaWRlIjp7ImlzTWFudWFsbHlPdmVycmlkZGVuIjpmYWxzZSwiY2l0ZXByb2NUZXh0IjoiWzEy4oCTMTRdIiwibWFudWFsT3ZlcnJpZGVUZXh0IjoiIn0sImNpdGF0aW9uSXRlbXMiOlt7ImlkIjoiZjQ1YjRiNDYtOWNmZC0zZDcxLWE1M2QtYjQ2OWJhOWZlMTBlIiwiaXRlbURhdGEiOnsidHlwZSI6ImFydGljbGUtam91cm5hbCIsImlkIjoiZjQ1YjRiNDYtOWNmZC0zZDcxLWE1M2QtYjQ2OWJhOWZlMTBlIiwidGl0bGUiOiJBc3Nlc3NtZW50IG9mIHRoZSBpbmNyZW1lbnRhbCBwcm9nbm9zdGljIHZhbHVlIGZyb20gdGhlIG1vZGlmaWVkIGZyYWlsdHkgaW5kZXgtNSBpbiBjb21wbGV0ZSB0cmF1bWF0aWMgY2VydmljYWwgc3BpbmFsIGNvcmQgaW5qdXJ5IiwiYXV0aG9yIjpbeyJmYW1pbHkiOiJTaGFraWwiLCJnaXZlbiI6Ikh1c2FpbiIsInBhcnNlLW5hbWVzIjpmYWxzZSwiZHJvcHBpbmctcGFydGljbGUiOiIiLCJub24tZHJvcHBpbmctcGFydGljbGUiOiIifSx7ImZhbWlseSI6IkphamEiLCJnaXZlbiI6IkJsZXNzaW5nIE4uIFIuIiwicGFyc2UtbmFtZXMiOmZhbHNlLCJkcm9wcGluZy1wYXJ0aWNsZSI6IiIsIm5vbi1kcm9wcGluZy1wYXJ0aWNsZSI6IiJ9LHsiZmFtaWx5IjoiWmhhbmciLCJnaXZlbiI6IlBlbmcgRi4iLCJwYXJzZS1uYW1lcyI6ZmFsc2UsImRyb3BwaW5nLXBhcnRpY2xlIjoiIiwibm9uLWRyb3BwaW5nLXBhcnRpY2xlIjoiIn0seyJmYW1pbHkiOiJKYWZmZSIsImdpdmVuIjoiUmFjaGFlbCBILiIsInBhcnNlLW5hbWVzIjpmYWxzZSwiZHJvcHBpbmctcGFydGljbGUiOiIiLCJub24tZHJvcHBpbmctcGFydGljbGUiOiIifSx7ImZhbWlseSI6Ik1hbGhvdHJhIiwiZ2l2ZW4iOiJBcm1hYW4gSy4iLCJwYXJzZS1uYW1lcyI6ZmFsc2UsImRyb3BwaW5nLXBhcnRpY2xlIjoiIiwibm9uLWRyb3BwaW5nLXBhcnRpY2xlIjoiIn0seyJmYW1pbHkiOiJIYXJyaW5ndG9uIiwiZ2l2ZW4iOiJFcmluIE0uIiwicGFyc2UtbmFtZXMiOmZhbHNlLCJkcm9wcGluZy1wYXJ0aWNsZSI6IiIsIm5vbi1kcm9wcGluZy1wYXJ0aWNsZSI6IiJ9LHsiZmFtaWx5IjoiV2lqZXlzdW5kZXJhIiwiZ2l2ZW4iOiJEdW1pbmRhIE4uIiwicGFyc2UtbmFtZXMiOmZhbHNlLCJkcm9wcGluZy1wYXJ0aWNsZSI6IiIsIm5vbi1kcm9wcGluZy1wYXJ0aWNsZSI6IiJ9LHsiZmFtaWx5IjoiV2lsc29uIiwiZ2l2ZW4iOiJKZWZmZXJzb24gUi4iLCJwYXJzZS1uYW1lcyI6ZmFsc2UsImRyb3BwaW5nLXBhcnRpY2xlIjoiIiwibm9uLWRyb3BwaW5nLXBhcnRpY2xlIjoiIn0seyJmYW1pbHkiOiJXaXRpdyIsImdpdmVuIjoiQ2hyaXN0b3BoZXIgRC4iLCJwYXJzZS1uYW1lcyI6ZmFsc2UsImRyb3BwaW5nLXBhcnRpY2xlIjoiIiwibm9uLWRyb3BwaW5nLXBhcnRpY2xlIjoiIn1dLCJjb250YWluZXItdGl0bGUiOiJTY2llbnRpZmljIFJlcG9ydHMgMjAyMyAxMzoxIiwiYWNjZXNzZWQiOnsiZGF0ZS1wYXJ0cyI6W1syMDIzLDUsOV1dfSwiRE9JIjoiMTAuMTAzOC9zNDE1OTgtMDIzLTM0NzA4LTUiLCJJU0JOIjoiMDEyMzQ1Njc4OSIsIklTU04iOiIyMDQ1LTIzMjIiLCJVUkwiOiJodHRwczovL3d3dy5uYXR1cmUuY29tL2FydGljbGVzL3M0MTU5OC0wMjMtMzQ3MDgtNSIsImlzc3VlZCI6eyJkYXRlLXBhcnRzIjpbWzIwMjMsNSwxMF1dfSwicGFnZSI6IjEtMTEiLCJhYnN0cmFjdCI6IkZyYWlsdHksIGFzIG1lYXN1cmVkIGJ5IHRoZSBtb2RpZmllZCBmcmFpbHR5IGluZGV4LTUgKG1GSS01KSwgYW5kIG9sZGVyIGFnZSBhcmUgYXNzb2NpYXRlZCB3aXRoIGluY3JlYXNlZCBtb3J0YWxpdHkgaW4gdGhlIHNldHRpbmcgb2Ygc3BpbmFsIGNvcmQgaW5qdXJ5IChTQ0kpLiBIb3dldmVyLCB0aGVyZSBpcyBsaW1pdGVkIGV2aWRlbmNlIGRlbW9uc3RyYXRpbmcgYW4gaW5jcmVtZW50YWwgcHJvZ25vc3RpYyB2YWx1ZSBkZXJpdmVkIGZyb20gcGF0aWVudCBtRkktNS4gV2UgY29uZHVjdGVkIGEgcmV0cm9zcGVjdGl2ZSBjb2hvcnQgc3R1ZHkgdG8gZXZhbHVhdGUgaW4taG9zcGl0YWwgbW9ydGFsaXR5IGFtb25nIGFkdWx0IGNvbXBsZXRlIGNlcnZpY2FsIFNDSSBwYXRpZW50cyBhdCBwYXJ0aWNpcGF0aW5nIGNlbnRlcnMgb2YgdGhlIFRyYXVtYSBRdWFsaXR5IEltcHJvdmVtZW50IFByb2dyYW0gZnJvbSAyMDEwIHRvIDIwMTguIExvZ2lzdGljIHJlZ3Jlc3Npb24gd2FzIHVzZWQgdG8gbW9kZWwgaW4taG9zcGl0YWwgbW9ydGFsaXR5LCBhbmQgdGhlIGFyZWEgdW5kZXIgdGhlIHJlY2VpdmVyIG9wZXJhdGluZyBjaGFyYWN0ZXJpc3RpYyBjdXJ2ZSAoQVVST0MpIG9mIHJlZ3Jlc3Npb24gbW9kZWxzIHdpdGggYWdlLCBtRkktNSwgb3IgYWdlIHdpdGggbUZJLTUgd2FzIHVzZWQgdG8gY29tcGFyZSB0aGUgcHJvZ25vc3RpYyB2YWx1ZSBvZiBlYWNoIG1vZGVsLiA0NzMzIHBhdGllbnRzIHdlcmUgZWxpZ2libGUuIFdlIGZvdW5kIHRoYXQgYm90aCBhZ2UgKDgwIHkgdmVyc3VzIDYwIHk6IE9SIDMuNTkgOTUlIENJIFsyLjgyIDQuNTZdLCBQ4oCJJmx0O+KAiTAuMDAxKSBhbmQgbUZJLTUgKHNjb3Jl4oCJ4oml4oCJMiB2ZXJzdXPigIkmbHQ74oCJMjogT1IgMS41MyA5NSUgQ0kgWzEuMTkgMS45N10sIFDigIkmbHQ74oCJMC4wMDEpIGhhZCBzdGF0aXN0aWNhbGx5IHNpZ25pZmljYW50IGFzc29jaWF0aW9ucyB3aXRoIGluLWhvc3BpdGFsIG1vcnRhbGl0eS4gVGhlcmUgd2FzIG5vIHNpZ25pZmljYW50IGRpZmZlcmVuY2UgaW4gdGhlIEFVUk9DIG9mIGEgbW9kZWwgaW5jbHVkaW5nIGFnZSBhbmQgbUZJLTUgd2hlbiBjb21wYXJlZCB0byBhIG1vZGVsIGluY2x1ZGluZyBhZ2Ugd2l0aG91dCBtRkktNSAoOTUlIENJIM6UIEFVUk9DIFviiJImbmJzcDs4Ljcy4oCJw5figIkxMOKAkzQgMC44Ml0sIFDigIk94oCJMC4xOTkpLiBCb3RoIG1vZGVscyB3ZXJlIHN1cGVyaW9yIHRvIGEgbW9kZWwgaW5jbHVkaW5nIG1GSS01IHdpdGhvdXQgYWdlICg5NSUgQ0kgzpQgQVVST0MgWzAuMDYgMC4wOV0sIFDigIkmbHQ74oCJMC4wMDEpLiBPdXIgZmluZGluZ3Mgc3VnZ2VzdCB0aGF0IG1GSS01IHByb3ZpZGVzIG1pbmltYWwgaW5jcmVtZW50YWwgcHJvZ25vc3RpYyB2YWx1ZSBvdmVyIGFnZSB3aXRoIHJlc3BlY3QgdG8gaW4taG9zcGl0YWwgbW9ydGFsaXR5IGZvciBwYXRpZW50cyBjb21wbGV0ZSBjZXJ2aWNhbCBTQ0kuIiwicHVibGlzaGVyIjoiTmF0dXJlIFB1Ymxpc2hpbmcgR3JvdXAiLCJpc3N1ZSI6IjEiLCJ2b2x1bWUiOiIxMyIsImNvbnRhaW5lci10aXRsZS1zaG9ydCI6IiJ9LCJpc1RlbXBvcmFyeSI6ZmFsc2V9LHsiaWQiOiJhNjljZTA1Ni04NzdkLTNjYzktOWE1Ni1lMWVmZjE4ZDdjNzgiLCJpdGVtRGF0YSI6eyJ0eXBlIjoiYXJ0aWNsZS1qb3VybmFsIiwiaWQiOiJhNjljZTA1Ni04NzdkLTNjYzktOWE1Ni1lMWVmZjE4ZDdjNzgiLCJ0aXRsZSI6IkVhcmxpZXIgU3VyZ2VyeSBSZWR1Y2VzIENvbXBsaWNhdGlvbnMgaW4gQWN1dGUgVHJhdW1hdGljIFRob3JhY29sdW1iYXIgU3BpbmFsIENvcmQgSW5qdXJ5OiBBbmFseXNpcyBvZiBhIE11bHRpLUNlbnRlciBDb2hvcnQgb2YgNDEwOCBQYXRpZW50cyIsImF1dGhvciI6W3siZmFtaWx5IjoiQmFsYXMiLCJnaXZlbiI6Ik1pY2hhZWwiLCJwYXJzZS1uYW1lcyI6ZmFsc2UsImRyb3BwaW5nLXBhcnRpY2xlIjoiIiwibm9uLWRyb3BwaW5nLXBhcnRpY2xlIjoiIn0seyJmYW1pbHkiOiJHdXR0bWFuIiwiZ2l2ZW4iOiJNYXR0aGV3IFAuIiwicGFyc2UtbmFtZXMiOmZhbHNlLCJkcm9wcGluZy1wYXJ0aWNsZSI6IiIsIm5vbi1kcm9wcGluZy1wYXJ0aWNsZSI6IiJ9LHsiZmFtaWx5IjoiQmFkaGl3YWxhIiwiZ2l2ZW4iOiJKZXRhbiBILiIsInBhcnNlLW5hbWVzIjpmYWxzZSwiZHJvcHBpbmctcGFydGljbGUiOiIiLCJub24tZHJvcHBpbmctcGFydGljbGUiOiIifSx7ImZhbWlseSI6IkxlYm92aWMiLCJnaXZlbiI6IkdlcmFsZCIsInBhcnNlLW5hbWVzIjpmYWxzZSwiZHJvcHBpbmctcGFydGljbGUiOiIiLCJub24tZHJvcHBpbmctcGFydGljbGUiOiIifSx7ImZhbWlseSI6Ik5hdGhlbnMiLCJnaXZlbiI6IkF2ZXJ5IEIuIiwicGFyc2UtbmFtZXMiOmZhbHNlLCJkcm9wcGluZy1wYXJ0aWNsZSI6IiIsIm5vbi1kcm9wcGluZy1wYXJ0aWNsZSI6IiJ9LHsiZmFtaWx5IjoiQ29zdGEiLCJnaXZlbiI6Ikxlb2RhbnRlIiwicGFyc2UtbmFtZXMiOmZhbHNlLCJkcm9wcGluZy1wYXJ0aWNsZSI6IiIsIm5vbi1kcm9wcGluZy1wYXJ0aWNsZSI6IkRhIn0seyJmYW1pbHkiOiJaYWRvciIsImdpdmVuIjoiWnNvbHQiLCJwYXJzZS1uYW1lcyI6ZmFsc2UsImRyb3BwaW5nLXBhcnRpY2xlIjoiIiwibm9uLWRyb3BwaW5nLXBhcnRpY2xlIjoiIn0seyJmYW1pbHkiOiJTcGVhcnMiLCJnaXZlbiI6Ikp1bGlhbiIsInBhcnNlLW5hbWVzIjpmYWxzZSwiZHJvcHBpbmctcGFydGljbGUiOiIiLCJub24tZHJvcHBpbmctcGFydGljbGUiOiIifSx7ImZhbWlseSI6IkZlaGxpbmdzIiwiZ2l2ZW4iOiJNaWNoYWVsIEcuIiwicGFyc2UtbmFtZXMiOmZhbHNlLCJkcm9wcGluZy1wYXJ0aWNsZSI6IiIsIm5vbi1kcm9wcGluZy1wYXJ0aWNsZSI6IiJ9LHsiZmFtaWx5IjoiV2lsc29uIiwiZ2l2ZW4iOiJKZWZmZXJzb24gUi4iLCJwYXJzZS1uYW1lcyI6ZmFsc2UsImRyb3BwaW5nLXBhcnRpY2xlIjoiIiwibm9uLWRyb3BwaW5nLXBhcnRpY2xlIjoiIn0seyJmYW1pbHkiOiJXaXRpdyIsImdpdmVuIjoiQ2hyaXN0b3BoZXIgRC4iLCJwYXJzZS1uYW1lcyI6ZmFsc2UsImRyb3BwaW5nLXBhcnRpY2xlIjoiIiwibm9uLWRyb3BwaW5nLXBhcnRpY2xlIjoiIn1dLCJjb250YWluZXItdGl0bGUiOiJodHRwczovL2hvbWUubGllYmVydHB1Yi5jb20vbmV1IiwiYWNjZXNzZWQiOnsiZGF0ZS1wYXJ0cyI6W1syMDIzLDQsMzBdXX0sIkRPSSI6IjEwLjEwODkvTkVVLjIwMjAuNzUyNSIsIklTU04iOiIxNTU3OTA0MiIsIlBNSUQiOiIzMzcyNDA1MSIsIlVSTCI6Imh0dHBzOi8vd3d3LmxpZWJlcnRwdWIuY29tL2RvaS8xMC4xMDg5L25ldS4yMDIwLjc1MjUiLCJpc3N1ZWQiOnsiZGF0ZS1wYXJ0cyI6W1syMDIyLDEsMjFdXX0sInBhZ2UiOiIyNzctMjg0IiwiYWJzdHJhY3QiOiJFYXJseSBzdXJnaWNhbCBpbnRlcnZlbnRpb24gdG8gZGVjb21wcmVzcyB0aGUgc3BpbmFsIGNvcmQgYW5kIHN0YWJpbGl6ZSB0aGUgc3BpbmFsIGNvbHVtbiBpbiBwYXRpZW50cyB3aXRoIGFjdXRlIHRyYXVtYXRpYyB0aG9yYWNvbHVtYmFyIHNwaW5hbCBjb3JkIGluanVyeSAoVExTQ0kpIG1heSBsZXNzZW4gdGhlIHJpc2sgb2YgZGV2ZWxvcGluZy4uLiIsInB1Ymxpc2hlciI6IiBNYXJ5IEFubiBMaWViZXJ0LCBJbmMuLCBwdWJsaXNoZXJzICAxNDAgSHVndWVub3QgU3RyZWV0LCAzcmQgRmxvb3IgTmV3IFJvY2hlbGxlLCBOWSAxMDgwMSBVU0EgICIsImlzc3VlIjoiMy00Iiwidm9sdW1lIjoiMzkiLCJjb250YWluZXItdGl0bGUtc2hvcnQiOiIifSwiaXNUZW1wb3JhcnkiOmZhbHNlfSx7ImlkIjoiOWZlNDY2NzItYTNhZC0zMDE4LTlmNDYtNWZmMzYyODhlNWQ0IiwiaXRlbURhdGEiOnsidHlwZSI6ImFydGljbGUtam91cm5hbCIsImlkIjoiOWZlNDY2NzItYTNhZC0zMDE4LTlmNDYtNWZmMzYyODhlNWQ0IiwidGl0bGUiOiJWYXJpYWJpbGl0eSBpbiB0aW1lIHRvIHN1cmdlcnkgZm9yIHBhdGllbnRzIHdpdGggYWN1dGUgdGhvcmFjb2x1bWJhciBzcGluYWwgY29yZCBpbmp1cmllcyIsImF1dGhvciI6W3siZmFtaWx5IjoiQmFkaGl3YWxhIiwiZ2l2ZW4iOiJKZXRhbiBILiIsInBhcnNlLW5hbWVzIjpmYWxzZSwiZHJvcHBpbmctcGFydGljbGUiOiIiLCJub24tZHJvcHBpbmctcGFydGljbGUiOiIifSx7ImZhbWlseSI6IkxlYm92aWMiLCJnaXZlbiI6IkdlcmFsZCIsInBhcnNlLW5hbWVzIjpmYWxzZSwiZHJvcHBpbmctcGFydGljbGUiOiIiLCJub24tZHJvcHBpbmctcGFydGljbGUiOiIifSx7ImZhbWlseSI6IkJhbGFzIiwiZ2l2ZW4iOiJNaWNoYWVsIiwicGFyc2UtbmFtZXMiOmZhbHNlLCJkcm9wcGluZy1wYXJ0aWNsZSI6IiIsIm5vbi1kcm9wcGluZy1wYXJ0aWNsZSI6IiJ9LHsiZmFtaWx5IjoiQ29zdGEiLCJnaXZlbiI6Ikxlb2RhbnRlIiwicGFyc2UtbmFtZXMiOmZhbHNlLCJkcm9wcGluZy1wYXJ0aWNsZSI6IiIsIm5vbi1kcm9wcGluZy1wYXJ0aWNsZSI6ImRhIn0seyJmYW1pbHkiOiJOYXRoZW5zIiwiZ2l2ZW4iOiJBdmVyeSBCLiIsInBhcnNlLW5hbWVzIjpmYWxzZSwiZHJvcHBpbmctcGFydGljbGUiOiIiLCJub24tZHJvcHBpbmctcGFydGljbGUiOiIifSx7ImZhbWlseSI6IkZlaGxpbmdzIiwiZ2l2ZW4iOiJNaWNoYWVsIEcuIiwicGFyc2UtbmFtZXMiOmZhbHNlLCJkcm9wcGluZy1wYXJ0aWNsZSI6IiIsIm5vbi1kcm9wcGluZy1wYXJ0aWNsZSI6IiJ9LHsiZmFtaWx5IjoiV2lsc29uIiwiZ2l2ZW4iOiJKZWZmZXJzb24gUi4iLCJwYXJzZS1uYW1lcyI6ZmFsc2UsImRyb3BwaW5nLXBhcnRpY2xlIjoiIiwibm9uLWRyb3BwaW5nLXBhcnRpY2xlIjoiIn0seyJmYW1pbHkiOiJXaXRpdyIsImdpdmVuIjoiQ2hyaXN0b3BoZXIgRC4iLCJwYXJzZS1uYW1lcyI6ZmFsc2UsImRyb3BwaW5nLXBhcnRpY2xlIjoiIiwibm9uLWRyb3BwaW5nLXBhcnRpY2xlIjoiIn1dLCJjb250YWluZXItdGl0bGUiOiJTY2llbnRpZmljIFJlcG9ydHMiLCJjb250YWluZXItdGl0bGUtc2hvcnQiOiJTY2kgUmVwIiwiYWNjZXNzZWQiOnsiZGF0ZS1wYXJ0cyI6W1syMDIzLDQsMzBdXX0sIkRPSSI6IjEwLjEwMzgvUzQxNTk4LTAyMS05MjMxMC1aIiwiSVNTTiI6IjIwNDUyMzIyIiwiUE1JRCI6IjM0MTcyNzU3IiwiVVJMIjoiL3BtYy9hcnRpY2xlcy9QTUM4MjMzNDM0LyIsImlzc3VlZCI6eyJkYXRlLXBhcnRzIjpbWzIwMjEsNiwyNV1dfSwicGFnZSI6IjEzMzEyIiwiYWJzdHJhY3QiOiJUaGVyZSBhcmUgbGltaXRlZCBkYXRhIHBlcnRhaW5pbmcgdG8gY3VycmVudCBwcmFjdGljZXMgaW4gdGltaW5nIG9mIHN1cmdpY2FsIGRlY29tcHJlc3Npb24gZm9yIGFjdXRlIHRob3JhY29sdW1iYXIgc3BpbmFsIGNvcmQgaW5qdXJ5IChTQ0kpLiBXZSBjb25kdWN0ZWQgYSByZXRyb3NwZWN0aXZlIGNvaG9ydCBzdHVkeSB0byBldmFsdWF0ZSB2YXJpYWJpbGl0eSBpbiB0aW1pbmcgYmV0d2Vlbi0gYW5kIHdpdGhpbi10cmF1bWEgY2VudGVycyBpbiBOb3J0aCBBbWVyaWNhOyBhbmQgdG8gaWRlbnRpZnkgcGF0aWVudC0gYW5kIGhvc3BpdGFsLWxldmVsIGZhY3RvcnMgYXNzb2NpYXRlZCB3aXRoIHRyZWF0bWVudCBkZWxheS4gQWR1bHRzIHdpdGggYWN1dGUgdGhvcmFjb2x1bWJhciBTQ0kgd2hvIHVuZGVyd2VudCBkZWNvbXByZXNzaXZlIHN1cmdlcnkgd2l0aGluIGZpdmUgZGF5cyBvZiBpbmp1cnkgYXQgcGFydGljaXBhdGluZyB0cmF1bWEgY2VudGVycyBpbiB0aGUgQW1lcmljYW4gQ29sbGVnZSBvZiBTdXJnZW9ucyBUcmF1bWEgUXVhbGl0eSBJbXByb3ZlbWVudCBQcm9ncmFtIHdlcmUgaW5jbHVkZWQuIE1peGVkLWVmZmVjdHMgcmVncmVzc2lvbiB3aXRoIGEgcmFuZG9tIGludGVyY2VwdCBmb3IgdHJhdW1hIGNlbnRlciB3YXMgdXNlZCB0byBtb2RlbCB0aGUgb3V0Y29tZSBvZiB0aW1lIHRvIHN1cmdpY2FsIGRlY29tcHJlc3Npb24gYW5kIGFzc2VzcyByaXNrLWFkanVzdGVkIHZhcmlhYmlsaXR5IGluIHN1cmdlcnkgdGltZWxpbmVzcyBhY3Jvc3MgY2VudGVycy4gMyw5NDggcGF0aWVudHMgYWRtaXR0ZWQgdG8gMjE0IFRRSVAgY2VudGVycyB3ZXJlIGVsaWdpYmxlLiAyOCBjZW50ZXJzIHdlcmUgb3V0bGllcnMsIHdpdGggYSBzaWduaWZpY2FudGx5IHNob3J0ZXIgb3IgbG9uZ2VyIHRpbWUgdG8gc3VyZ2VyeSB0aGFuIGF2ZXJhZ2UuIENhc2UtbWl4IGFuZCBob3NwaXRhbCBjaGFyYWN0ZXJpc3RpY3MgZXhwbGFpbmVk4oCJPOKAiTElIG9mIGJldHdlZW4taG9zcGl0YWwgdmFyaWFiaWxpdHkgaW4gc3VyZ2ljYWwgdGltaW5nLiBNb3Jlb3Zlciwgb25seSA3JSBvZiBzdXJnaWNhbCB0aW1pbmcgdmFyaWFiaWxpdHkgd2l0aGluLWNlbnRlcnMgd2FzIGV4cGxhaW5lZCBieSBjYXNlLW1peCBjaGFyYWN0ZXJpc3RpY3MuIFRoZSBhZGp1c3RlZCBpbnRyYWNsYXNzIGNvcnJlbGF0aW9uIGNvZWZmaWNpZW50IG9mIDEyJSBzdWdnZXN0ZWQgcG9vciBjb3JyZWxhdGlvbiBvZiBzdXJnaWNhbCB0aW1pbmcgZm9yIHBhdGllbnRzIHdpdGggc2ltaWxhciBjaGFyYWN0ZXJpc3RpY3MgdHJlYXRlZCBhdCB0aGUgc2FtZSBjZW50ZXIuIFRoZXNlIGZpbmRpbmdzIHN1cHBvcnQgdGhlIG5lZWQgZm9yIGZ1cnRoZXIgcmVzZWFyY2ggaW50byB0aGUgb3B0aW1hbCB0aW1pbmcgb2Ygc3VyZ2ljYWwgaW50ZXJ2ZW50aW9uIGZvciB0aG9yYWNvbHVtYmFyIFNDSS4iLCJwdWJsaXNoZXIiOiJOYXR1cmUgUHVibGlzaGluZyBHcm91cCIsImlzc3VlIjoiMSIsInZvbHVtZSI6IjExIn0sImlzVGVtcG9yYXJ5IjpmYWxzZX1dfQ==&quot;,&quot;citationItems&quot;:[{&quot;id&quot;:&quot;f45b4b46-9cfd-3d71-a53d-b469ba9fe10e&quot;,&quot;itemData&quot;:{&quot;type&quot;:&quot;article-journal&quot;,&quot;id&quot;:&quot;f45b4b46-9cfd-3d71-a53d-b469ba9fe10e&quot;,&quot;title&quot;:&quot;Assessment of the incremental prognostic value from the modified frailty index-5 in complete traumatic cervical spinal cord injury&quot;,&quot;author&quot;:[{&quot;family&quot;:&quot;Shakil&quot;,&quot;given&quot;:&quot;Husain&quot;,&quot;parse-names&quot;:false,&quot;dropping-particle&quot;:&quot;&quot;,&quot;non-dropping-particle&quot;:&quot;&quot;},{&quot;family&quot;:&quot;Jaja&quot;,&quot;given&quot;:&quot;Blessing N. R.&quot;,&quot;parse-names&quot;:false,&quot;dropping-particle&quot;:&quot;&quot;,&quot;non-dropping-particle&quot;:&quot;&quot;},{&quot;family&quot;:&quot;Zhang&quot;,&quot;given&quot;:&quot;Peng F.&quot;,&quot;parse-names&quot;:false,&quot;dropping-particle&quot;:&quot;&quot;,&quot;non-dropping-particle&quot;:&quot;&quot;},{&quot;family&quot;:&quot;Jaffe&quot;,&quot;given&quot;:&quot;Rachael H.&quot;,&quot;parse-names&quot;:false,&quot;dropping-particle&quot;:&quot;&quot;,&quot;non-dropping-particle&quot;:&quot;&quot;},{&quot;family&quot;:&quot;Malhotra&quot;,&quot;given&quot;:&quot;Armaan K.&quot;,&quot;parse-names&quot;:false,&quot;dropping-particle&quot;:&quot;&quot;,&quot;non-dropping-particle&quot;:&quot;&quot;},{&quot;family&quot;:&quot;Harrington&quot;,&quot;given&quot;:&quot;Erin M.&quot;,&quot;parse-names&quot;:false,&quot;dropping-particle&quot;:&quot;&quot;,&quot;non-dropping-particle&quot;:&quot;&quot;},{&quot;family&quot;:&quot;Wijeysundera&quot;,&quot;given&quot;:&quot;Duminda N.&quot;,&quot;parse-names&quot;:false,&quot;dropping-particle&quot;:&quot;&quot;,&quot;non-dropping-particle&quot;:&quot;&quot;},{&quot;family&quot;:&quot;Wilson&quot;,&quot;given&quot;:&quot;Jefferson R.&quot;,&quot;parse-names&quot;:false,&quot;dropping-particle&quot;:&quot;&quot;,&quot;non-dropping-particle&quot;:&quot;&quot;},{&quot;family&quot;:&quot;Witiw&quot;,&quot;given&quot;:&quot;Christopher D.&quot;,&quot;parse-names&quot;:false,&quot;dropping-particle&quot;:&quot;&quot;,&quot;non-dropping-particle&quot;:&quot;&quot;}],&quot;container-title&quot;:&quot;Scientific Reports 2023 13:1&quot;,&quot;accessed&quot;:{&quot;date-parts&quot;:[[2023,5,9]]},&quot;DOI&quot;:&quot;10.1038/s41598-023-34708-5&quot;,&quot;ISBN&quot;:&quot;0123456789&quot;,&quot;ISSN&quot;:&quot;2045-2322&quot;,&quot;URL&quot;:&quot;https://www.nature.com/articles/s41598-023-34708-5&quot;,&quot;issued&quot;:{&quot;date-parts&quot;:[[2023,5,10]]},&quot;page&quot;:&quot;1-11&quot;,&quot;abstract&quot;:&quot;Frailty, as measured by the modified frailty index-5 (mFI-5), and older age are associated with increased mortality in the setting of spinal cord injury (SCI). However, there is limited evidence demonstrating an incremental prognostic value derived from patient mFI-5. We conducted a retrospective cohort study to evaluate in-hospital mortality among adult complete cervical SCI patients at participating centers of the Trauma Quality Improvement Program from 2010 to 2018. Logistic regression was used to model in-hospital mortality, and the area under the receiver operating characteristic curve (AUROC) of regression models with age, mFI-5, or age with mFI-5 was used to compare the prognostic value of each model. 4733 patients were eligible. We found that both age (80 y versus 60 y: OR 3.59 95% CI [2.82 4.56], P &amp;lt; 0.001) and mFI-5 (score ≥ 2 versus &amp;lt; 2: OR 1.53 95% CI [1.19 1.97], P &amp;lt; 0.001) had statistically significant associations with in-hospital mortality. There was no significant difference in the AUROC of a model including age and mFI-5 when compared to a model including age without mFI-5 (95% CI Δ AUROC [−&amp;nbsp;8.72 × 10–4 0.82], P = 0.199). Both models were superior to a model including mFI-5 without age (95% CI Δ AUROC [0.06 0.09], P &amp;lt; 0.001). Our findings suggest that mFI-5 provides minimal incremental prognostic value over age with respect to in-hospital mortality for patients complete cervical SCI.&quot;,&quot;publisher&quot;:&quot;Nature Publishing Group&quot;,&quot;issue&quot;:&quot;1&quot;,&quot;volume&quot;:&quot;13&quot;,&quot;container-title-short&quot;:&quot;&quot;},&quot;isTemporary&quot;:false},{&quot;id&quot;:&quot;a69ce056-877d-3cc9-9a56-e1eff18d7c78&quot;,&quot;itemData&quot;:{&quot;type&quot;:&quot;article-journal&quot;,&quot;id&quot;:&quot;a69ce056-877d-3cc9-9a56-e1eff18d7c78&quot;,&quot;title&quot;:&quot;Earlier Surgery Reduces Complications in Acute Traumatic Thoracolumbar Spinal Cord Injury: Analysis of a Multi-Center Cohort of 4108 Patients&quot;,&quot;author&quot;:[{&quot;family&quot;:&quot;Balas&quot;,&quot;given&quot;:&quot;Michael&quot;,&quot;parse-names&quot;:false,&quot;dropping-particle&quot;:&quot;&quot;,&quot;non-dropping-particle&quot;:&quot;&quot;},{&quot;family&quot;:&quot;Guttman&quot;,&quot;given&quot;:&quot;Matthew P.&quot;,&quot;parse-names&quot;:false,&quot;dropping-particle&quot;:&quot;&quot;,&quot;non-dropping-particle&quot;:&quot;&quot;},{&quot;family&quot;:&quot;Badhiwala&quot;,&quot;given&quot;:&quot;Jetan H.&quot;,&quot;parse-names&quot;:false,&quot;dropping-particle&quot;:&quot;&quot;,&quot;non-dropping-particle&quot;:&quot;&quot;},{&quot;family&quot;:&quot;Lebovic&quot;,&quot;given&quot;:&quot;Gerald&quot;,&quot;parse-names&quot;:false,&quot;dropping-particle&quot;:&quot;&quot;,&quot;non-dropping-particle&quot;:&quot;&quot;},{&quot;family&quot;:&quot;Nathens&quot;,&quot;given&quot;:&quot;Avery B.&quot;,&quot;parse-names&quot;:false,&quot;dropping-particle&quot;:&quot;&quot;,&quot;non-dropping-particle&quot;:&quot;&quot;},{&quot;family&quot;:&quot;Costa&quot;,&quot;given&quot;:&quot;Leodante&quot;,&quot;parse-names&quot;:false,&quot;dropping-particle&quot;:&quot;&quot;,&quot;non-dropping-particle&quot;:&quot;Da&quot;},{&quot;family&quot;:&quot;Zador&quot;,&quot;given&quot;:&quot;Zsolt&quot;,&quot;parse-names&quot;:false,&quot;dropping-particle&quot;:&quot;&quot;,&quot;non-dropping-particle&quot;:&quot;&quot;},{&quot;family&quot;:&quot;Spears&quot;,&quot;given&quot;:&quot;Julian&quot;,&quot;parse-names&quot;:false,&quot;dropping-particle&quot;:&quot;&quot;,&quot;non-dropping-particle&quot;:&quot;&quot;},{&quot;family&quot;:&quot;Fehlings&quot;,&quot;given&quot;:&quot;Michael G.&quot;,&quot;parse-names&quot;:false,&quot;dropping-particle&quot;:&quot;&quot;,&quot;non-dropping-particle&quot;:&quot;&quot;},{&quot;family&quot;:&quot;Wilson&quot;,&quot;given&quot;:&quot;Jefferson R.&quot;,&quot;parse-names&quot;:false,&quot;dropping-particle&quot;:&quot;&quot;,&quot;non-dropping-particle&quot;:&quot;&quot;},{&quot;family&quot;:&quot;Witiw&quot;,&quot;given&quot;:&quot;Christopher D.&quot;,&quot;parse-names&quot;:false,&quot;dropping-particle&quot;:&quot;&quot;,&quot;non-dropping-particle&quot;:&quot;&quot;}],&quot;container-title&quot;:&quot;https://home.liebertpub.com/neu&quot;,&quot;accessed&quot;:{&quot;date-parts&quot;:[[2023,4,30]]},&quot;DOI&quot;:&quot;10.1089/NEU.2020.7525&quot;,&quot;ISSN&quot;:&quot;15579042&quot;,&quot;PMID&quot;:&quot;33724051&quot;,&quot;URL&quot;:&quot;https://www.liebertpub.com/doi/10.1089/neu.2020.7525&quot;,&quot;issued&quot;:{&quot;date-parts&quot;:[[2022,1,21]]},&quot;page&quot;:&quot;277-284&quot;,&quot;abstract&quot;:&quot;Early surgical intervention to decompress the spinal cord and stabilize the spinal column in patients with acute traumatic thoracolumbar spinal cord injury (TLSCI) may lessen the risk of developing...&quot;,&quot;publisher&quot;:&quot; Mary Ann Liebert, Inc., publishers  140 Huguenot Street, 3rd Floor New Rochelle, NY 10801 USA  &quot;,&quot;issue&quot;:&quot;3-4&quot;,&quot;volume&quot;:&quot;39&quot;,&quot;container-title-short&quot;:&quot;&quot;},&quot;isTemporary&quot;:false},{&quot;id&quot;:&quot;9fe46672-a3ad-3018-9f46-5ff36288e5d4&quot;,&quot;itemData&quot;:{&quot;type&quot;:&quot;article-journal&quot;,&quot;id&quot;:&quot;9fe46672-a3ad-3018-9f46-5ff36288e5d4&quot;,&quot;title&quot;:&quot;Variability in time to surgery for patients with acute thoracolumbar spinal cord injuries&quot;,&quot;author&quot;:[{&quot;family&quot;:&quot;Badhiwala&quot;,&quot;given&quot;:&quot;Jetan H.&quot;,&quot;parse-names&quot;:false,&quot;dropping-particle&quot;:&quot;&quot;,&quot;non-dropping-particle&quot;:&quot;&quot;},{&quot;family&quot;:&quot;Lebovic&quot;,&quot;given&quot;:&quot;Gerald&quot;,&quot;parse-names&quot;:false,&quot;dropping-particle&quot;:&quot;&quot;,&quot;non-dropping-particle&quot;:&quot;&quot;},{&quot;family&quot;:&quot;Balas&quot;,&quot;given&quot;:&quot;Michael&quot;,&quot;parse-names&quot;:false,&quot;dropping-particle&quot;:&quot;&quot;,&quot;non-dropping-particle&quot;:&quot;&quot;},{&quot;family&quot;:&quot;Costa&quot;,&quot;given&quot;:&quot;Leodante&quot;,&quot;parse-names&quot;:false,&quot;dropping-particle&quot;:&quot;&quot;,&quot;non-dropping-particle&quot;:&quot;da&quot;},{&quot;family&quot;:&quot;Nathens&quot;,&quot;given&quot;:&quot;Avery B.&quot;,&quot;parse-names&quot;:false,&quot;dropping-particle&quot;:&quot;&quot;,&quot;non-dropping-particle&quot;:&quot;&quot;},{&quot;family&quot;:&quot;Fehlings&quot;,&quot;given&quot;:&quot;Michael G.&quot;,&quot;parse-names&quot;:false,&quot;dropping-particle&quot;:&quot;&quot;,&quot;non-dropping-particle&quot;:&quot;&quot;},{&quot;family&quot;:&quot;Wilson&quot;,&quot;given&quot;:&quot;Jefferson R.&quot;,&quot;parse-names&quot;:false,&quot;dropping-particle&quot;:&quot;&quot;,&quot;non-dropping-particle&quot;:&quot;&quot;},{&quot;family&quot;:&quot;Witiw&quot;,&quot;given&quot;:&quot;Christopher D.&quot;,&quot;parse-names&quot;:false,&quot;dropping-particle&quot;:&quot;&quot;,&quot;non-dropping-particle&quot;:&quot;&quot;}],&quot;container-title&quot;:&quot;Scientific Reports&quot;,&quot;container-title-short&quot;:&quot;Sci Rep&quot;,&quot;accessed&quot;:{&quot;date-parts&quot;:[[2023,4,30]]},&quot;DOI&quot;:&quot;10.1038/S41598-021-92310-Z&quot;,&quot;ISSN&quot;:&quot;20452322&quot;,&quot;PMID&quot;:&quot;34172757&quot;,&quot;URL&quot;:&quot;/pmc/articles/PMC8233434/&quot;,&quot;issued&quot;:{&quot;date-parts&quot;:[[2021,6,25]]},&quot;page&quot;:&quot;13312&quot;,&quot;abstract&quot;:&quot;There are limited data pertaining to current practices in timing of surgical decompression for acute thoracolumbar spinal cord injury (SCI). We conducted a retrospective cohort study to evaluate variability in timing between- and within-trauma centers in North America; and to identify patient- and hospital-level factors associated with treatment delay. Adults with acute thoracolumbar SCI who underwent decompressive surgery within five days of injury at participating trauma centers in the American College of Surgeons Trauma Quality Improvement Program were included. Mixed-effects regression with a random intercept for trauma center was used to model the outcome of time to surgical decompression and assess risk-adjusted variability in surgery timeliness across centers. 3,948 patients admitted to 214 TQIP centers were eligible. 28 centers were outliers, with a significantly shorter or longer time to surgery than average. Case-mix and hospital characteristics explained &lt; 1% of between-hospital variability in surgical timing. Moreover, only 7% of surgical timing variability within-centers was explained by case-mix characteristics. The adjusted intraclass correlation coefficient of 12% suggested poor correlation of surgical timing for patients with similar characteristics treated at the same center. These findings support the need for further research into the optimal timing of surgical intervention for thoracolumbar SCI.&quot;,&quot;publisher&quot;:&quot;Nature Publishing Group&quot;,&quot;issue&quot;:&quot;1&quot;,&quot;volume&quot;:&quot;11&quot;},&quot;isTemporary&quot;:false}]},{&quot;citationID&quot;:&quot;MENDELEY_CITATION_7267e996-a69f-4c49-969c-855dfe1a5138&quot;,&quot;properties&quot;:{&quot;noteIndex&quot;:0},&quot;isEdited&quot;:false,&quot;manualOverride&quot;:{&quot;isManuallyOverridden&quot;:false,&quot;citeprocText&quot;:&quot;[13,14]&quot;,&quot;manualOverrideText&quot;:&quot;&quot;},&quot;citationTag&quot;:&quot;MENDELEY_CITATION_v3_eyJjaXRhdGlvbklEIjoiTUVOREVMRVlfQ0lUQVRJT05fNzI2N2U5OTYtYTY5Zi00YzQ5LTk2OWMtODU1ZGZlMWE1MTM4IiwicHJvcGVydGllcyI6eyJub3RlSW5kZXgiOjB9LCJpc0VkaXRlZCI6ZmFsc2UsIm1hbnVhbE92ZXJyaWRlIjp7ImlzTWFudWFsbHlPdmVycmlkZGVuIjpmYWxzZSwiY2l0ZXByb2NUZXh0IjoiWzEzLDE0XSIsIm1hbnVhbE92ZXJyaWRlVGV4dCI6IiJ9LCJjaXRhdGlvbkl0ZW1zIjpbeyJpZCI6ImE2OWNlMDU2LTg3N2QtM2NjOS05YTU2LWUxZWZmMThkN2M3OCIsIml0ZW1EYXRhIjp7InR5cGUiOiJhcnRpY2xlLWpvdXJuYWwiLCJpZCI6ImE2OWNlMDU2LTg3N2QtM2NjOS05YTU2LWUxZWZmMThkN2M3OCIsInRpdGxlIjoiRWFybGllciBTdXJnZXJ5IFJlZHVjZXMgQ29tcGxpY2F0aW9ucyBpbiBBY3V0ZSBUcmF1bWF0aWMgVGhvcmFjb2x1bWJhciBTcGluYWwgQ29yZCBJbmp1cnk6IEFuYWx5c2lzIG9mIGEgTXVsdGktQ2VudGVyIENvaG9ydCBvZiA0MTA4IFBhdGllbnRzIiwiYXV0aG9yIjpbeyJmYW1pbHkiOiJCYWxhcyIsImdpdmVuIjoiTWljaGFlbCIsInBhcnNlLW5hbWVzIjpmYWxzZSwiZHJvcHBpbmctcGFydGljbGUiOiIiLCJub24tZHJvcHBpbmctcGFydGljbGUiOiIifSx7ImZhbWlseSI6Ikd1dHRtYW4iLCJnaXZlbiI6Ik1hdHRoZXcgUC4iLCJwYXJzZS1uYW1lcyI6ZmFsc2UsImRyb3BwaW5nLXBhcnRpY2xlIjoiIiwibm9uLWRyb3BwaW5nLXBhcnRpY2xlIjoiIn0seyJmYW1pbHkiOiJCYWRoaXdhbGEiLCJnaXZlbiI6IkpldGFuIEguIiwicGFyc2UtbmFtZXMiOmZhbHNlLCJkcm9wcGluZy1wYXJ0aWNsZSI6IiIsIm5vbi1kcm9wcGluZy1wYXJ0aWNsZSI6IiJ9LHsiZmFtaWx5IjoiTGVib3ZpYyIsImdpdmVuIjoiR2VyYWxkIiwicGFyc2UtbmFtZXMiOmZhbHNlLCJkcm9wcGluZy1wYXJ0aWNsZSI6IiIsIm5vbi1kcm9wcGluZy1wYXJ0aWNsZSI6IiJ9LHsiZmFtaWx5IjoiTmF0aGVucyIsImdpdmVuIjoiQXZlcnkgQi4iLCJwYXJzZS1uYW1lcyI6ZmFsc2UsImRyb3BwaW5nLXBhcnRpY2xlIjoiIiwibm9uLWRyb3BwaW5nLXBhcnRpY2xlIjoiIn0seyJmYW1pbHkiOiJDb3N0YSIsImdpdmVuIjoiTGVvZGFudGUiLCJwYXJzZS1uYW1lcyI6ZmFsc2UsImRyb3BwaW5nLXBhcnRpY2xlIjoiIiwibm9uLWRyb3BwaW5nLXBhcnRpY2xlIjoiRGEifSx7ImZhbWlseSI6IlphZG9yIiwiZ2l2ZW4iOiJac29sdCIsInBhcnNlLW5hbWVzIjpmYWxzZSwiZHJvcHBpbmctcGFydGljbGUiOiIiLCJub24tZHJvcHBpbmctcGFydGljbGUiOiIifSx7ImZhbWlseSI6IlNwZWFycyIsImdpdmVuIjoiSnVsaWFuIiwicGFyc2UtbmFtZXMiOmZhbHNlLCJkcm9wcGluZy1wYXJ0aWNsZSI6IiIsIm5vbi1kcm9wcGluZy1wYXJ0aWNsZSI6IiJ9LHsiZmFtaWx5IjoiRmVobGluZ3MiLCJnaXZlbiI6Ik1pY2hhZWwgRy4iLCJwYXJzZS1uYW1lcyI6ZmFsc2UsImRyb3BwaW5nLXBhcnRpY2xlIjoiIiwibm9uLWRyb3BwaW5nLXBhcnRpY2xlIjoiIn0seyJmYW1pbHkiOiJXaWxzb24iLCJnaXZlbiI6IkplZmZlcnNvbiBSLiIsInBhcnNlLW5hbWVzIjpmYWxzZSwiZHJvcHBpbmctcGFydGljbGUiOiIiLCJub24tZHJvcHBpbmctcGFydGljbGUiOiIifSx7ImZhbWlseSI6IldpdGl3IiwiZ2l2ZW4iOiJDaHJpc3RvcGhlciBELiIsInBhcnNlLW5hbWVzIjpmYWxzZSwiZHJvcHBpbmctcGFydGljbGUiOiIiLCJub24tZHJvcHBpbmctcGFydGljbGUiOiIifV0sImNvbnRhaW5lci10aXRsZSI6Imh0dHBzOi8vaG9tZS5saWViZXJ0cHViLmNvbS9uZXUiLCJhY2Nlc3NlZCI6eyJkYXRlLXBhcnRzIjpbWzIwMjMsNCwzMF1dfSwiRE9JIjoiMTAuMTA4OS9ORVUuMjAyMC43NTI1IiwiSVNTTiI6IjE1NTc5MDQyIiwiUE1JRCI6IjMzNzI0MDUxIiwiVVJMIjoiaHR0cHM6Ly93d3cubGllYmVydHB1Yi5jb20vZG9pLzEwLjEwODkvbmV1LjIwMjAuNzUyNSIsImlzc3VlZCI6eyJkYXRlLXBhcnRzIjpbWzIwMjIsMSwyMV1dfSwicGFnZSI6IjI3Ny0yODQiLCJhYnN0cmFjdCI6IkVhcmx5IHN1cmdpY2FsIGludGVydmVudGlvbiB0byBkZWNvbXByZXNzIHRoZSBzcGluYWwgY29yZCBhbmQgc3RhYmlsaXplIHRoZSBzcGluYWwgY29sdW1uIGluIHBhdGllbnRzIHdpdGggYWN1dGUgdHJhdW1hdGljIHRob3JhY29sdW1iYXIgc3BpbmFsIGNvcmQgaW5qdXJ5IChUTFNDSSkgbWF5IGxlc3NlbiB0aGUgcmlzayBvZiBkZXZlbG9waW5nLi4uIiwicHVibGlzaGVyIjoiIE1hcnkgQW5uIExpZWJlcnQsIEluYy4sIHB1Ymxpc2hlcnMgIDE0MCBIdWd1ZW5vdCBTdHJlZXQsIDNyZCBGbG9vciBOZXcgUm9jaGVsbGUsIE5ZIDEwODAxIFVTQSAgIiwiaXNzdWUiOiIzLTQiLCJ2b2x1bWUiOiIzOSIsImNvbnRhaW5lci10aXRsZS1zaG9ydCI6IiJ9LCJpc1RlbXBvcmFyeSI6ZmFsc2V9LHsiaWQiOiI5ZmU0NjY3Mi1hM2FkLTMwMTgtOWY0Ni01ZmYzNjI4OGU1ZDQiLCJpdGVtRGF0YSI6eyJ0eXBlIjoiYXJ0aWNsZS1qb3VybmFsIiwiaWQiOiI5ZmU0NjY3Mi1hM2FkLTMwMTgtOWY0Ni01ZmYzNjI4OGU1ZDQiLCJ0aXRsZSI6IlZhcmlhYmlsaXR5IGluIHRpbWUgdG8gc3VyZ2VyeSBmb3IgcGF0aWVudHMgd2l0aCBhY3V0ZSB0aG9yYWNvbHVtYmFyIHNwaW5hbCBjb3JkIGluanVyaWVzIiwiYXV0aG9yIjpbeyJmYW1pbHkiOiJCYWRoaXdhbGEiLCJnaXZlbiI6IkpldGFuIEguIiwicGFyc2UtbmFtZXMiOmZhbHNlLCJkcm9wcGluZy1wYXJ0aWNsZSI6IiIsIm5vbi1kcm9wcGluZy1wYXJ0aWNsZSI6IiJ9LHsiZmFtaWx5IjoiTGVib3ZpYyIsImdpdmVuIjoiR2VyYWxkIiwicGFyc2UtbmFtZXMiOmZhbHNlLCJkcm9wcGluZy1wYXJ0aWNsZSI6IiIsIm5vbi1kcm9wcGluZy1wYXJ0aWNsZSI6IiJ9LHsiZmFtaWx5IjoiQmFsYXMiLCJnaXZlbiI6Ik1pY2hhZWwiLCJwYXJzZS1uYW1lcyI6ZmFsc2UsImRyb3BwaW5nLXBhcnRpY2xlIjoiIiwibm9uLWRyb3BwaW5nLXBhcnRpY2xlIjoiIn0seyJmYW1pbHkiOiJDb3N0YSIsImdpdmVuIjoiTGVvZGFudGUiLCJwYXJzZS1uYW1lcyI6ZmFsc2UsImRyb3BwaW5nLXBhcnRpY2xlIjoiIiwibm9uLWRyb3BwaW5nLXBhcnRpY2xlIjoiZGEifSx7ImZhbWlseSI6Ik5hdGhlbnMiLCJnaXZlbiI6IkF2ZXJ5IEIuIiwicGFyc2UtbmFtZXMiOmZhbHNlLCJkcm9wcGluZy1wYXJ0aWNsZSI6IiIsIm5vbi1kcm9wcGluZy1wYXJ0aWNsZSI6IiJ9LHsiZmFtaWx5IjoiRmVobGluZ3MiLCJnaXZlbiI6Ik1pY2hhZWwgRy4iLCJwYXJzZS1uYW1lcyI6ZmFsc2UsImRyb3BwaW5nLXBhcnRpY2xlIjoiIiwibm9uLWRyb3BwaW5nLXBhcnRpY2xlIjoiIn0seyJmYW1pbHkiOiJXaWxzb24iLCJnaXZlbiI6IkplZmZlcnNvbiBSLiIsInBhcnNlLW5hbWVzIjpmYWxzZSwiZHJvcHBpbmctcGFydGljbGUiOiIiLCJub24tZHJvcHBpbmctcGFydGljbGUiOiIifSx7ImZhbWlseSI6IldpdGl3IiwiZ2l2ZW4iOiJDaHJpc3RvcGhlciBELiIsInBhcnNlLW5hbWVzIjpmYWxzZSwiZHJvcHBpbmctcGFydGljbGUiOiIiLCJub24tZHJvcHBpbmctcGFydGljbGUiOiIifV0sImNvbnRhaW5lci10aXRsZSI6IlNjaWVudGlmaWMgUmVwb3J0cyIsImNvbnRhaW5lci10aXRsZS1zaG9ydCI6IlNjaSBSZXAiLCJhY2Nlc3NlZCI6eyJkYXRlLXBhcnRzIjpbWzIwMjMsNCwzMF1dfSwiRE9JIjoiMTAuMTAzOC9TNDE1OTgtMDIxLTkyMzEwLVoiLCJJU1NOIjoiMjA0NTIzMjIiLCJQTUlEIjoiMzQxNzI3NTciLCJVUkwiOiIvcG1jL2FydGljbGVzL1BNQzgyMzM0MzQvIiwiaXNzdWVkIjp7ImRhdGUtcGFydHMiOltbMjAyMSw2LDI1XV19LCJwYWdlIjoiMTMzMTIiLCJhYnN0cmFjdCI6IlRoZXJlIGFyZSBsaW1pdGVkIGRhdGEgcGVydGFpbmluZyB0byBjdXJyZW50IHByYWN0aWNlcyBpbiB0aW1pbmcgb2Ygc3VyZ2ljYWwgZGVjb21wcmVzc2lvbiBmb3IgYWN1dGUgdGhvcmFjb2x1bWJhciBzcGluYWwgY29yZCBpbmp1cnkgKFNDSSkuIFdlIGNvbmR1Y3RlZCBhIHJldHJvc3BlY3RpdmUgY29ob3J0IHN0dWR5IHRvIGV2YWx1YXRlIHZhcmlhYmlsaXR5IGluIHRpbWluZyBiZXR3ZWVuLSBhbmQgd2l0aGluLXRyYXVtYSBjZW50ZXJzIGluIE5vcnRoIEFtZXJpY2E7IGFuZCB0byBpZGVudGlmeSBwYXRpZW50LSBhbmQgaG9zcGl0YWwtbGV2ZWwgZmFjdG9ycyBhc3NvY2lhdGVkIHdpdGggdHJlYXRtZW50IGRlbGF5LiBBZHVsdHMgd2l0aCBhY3V0ZSB0aG9yYWNvbHVtYmFyIFNDSSB3aG8gdW5kZXJ3ZW50IGRlY29tcHJlc3NpdmUgc3VyZ2VyeSB3aXRoaW4gZml2ZSBkYXlzIG9mIGluanVyeSBhdCBwYXJ0aWNpcGF0aW5nIHRyYXVtYSBjZW50ZXJzIGluIHRoZSBBbWVyaWNhbiBDb2xsZWdlIG9mIFN1cmdlb25zIFRyYXVtYSBRdWFsaXR5IEltcHJvdmVtZW50IFByb2dyYW0gd2VyZSBpbmNsdWRlZC4gTWl4ZWQtZWZmZWN0cyByZWdyZXNzaW9uIHdpdGggYSByYW5kb20gaW50ZXJjZXB0IGZvciB0cmF1bWEgY2VudGVyIHdhcyB1c2VkIHRvIG1vZGVsIHRoZSBvdXRjb21lIG9mIHRpbWUgdG8gc3VyZ2ljYWwgZGVjb21wcmVzc2lvbiBhbmQgYXNzZXNzIHJpc2stYWRqdXN0ZWQgdmFyaWFiaWxpdHkgaW4gc3VyZ2VyeSB0aW1lbGluZXNzIGFjcm9zcyBjZW50ZXJzLiAzLDk0OCBwYXRpZW50cyBhZG1pdHRlZCB0byAyMTQgVFFJUCBjZW50ZXJzIHdlcmUgZWxpZ2libGUuIDI4IGNlbnRlcnMgd2VyZSBvdXRsaWVycywgd2l0aCBhIHNpZ25pZmljYW50bHkgc2hvcnRlciBvciBsb25nZXIgdGltZSB0byBzdXJnZXJ5IHRoYW4gYXZlcmFnZS4gQ2FzZS1taXggYW5kIGhvc3BpdGFsIGNoYXJhY3RlcmlzdGljcyBleHBsYWluZWTigIk84oCJMSUgb2YgYmV0d2Vlbi1ob3NwaXRhbCB2YXJpYWJpbGl0eSBpbiBzdXJnaWNhbCB0aW1pbmcuIE1vcmVvdmVyLCBvbmx5IDclIG9mIHN1cmdpY2FsIHRpbWluZyB2YXJpYWJpbGl0eSB3aXRoaW4tY2VudGVycyB3YXMgZXhwbGFpbmVkIGJ5IGNhc2UtbWl4IGNoYXJhY3RlcmlzdGljcy4gVGhlIGFkanVzdGVkIGludHJhY2xhc3MgY29ycmVsYXRpb24gY29lZmZpY2llbnQgb2YgMTIlIHN1Z2dlc3RlZCBwb29yIGNvcnJlbGF0aW9uIG9mIHN1cmdpY2FsIHRpbWluZyBmb3IgcGF0aWVudHMgd2l0aCBzaW1pbGFyIGNoYXJhY3RlcmlzdGljcyB0cmVhdGVkIGF0IHRoZSBzYW1lIGNlbnRlci4gVGhlc2UgZmluZGluZ3Mgc3VwcG9ydCB0aGUgbmVlZCBmb3IgZnVydGhlciByZXNlYXJjaCBpbnRvIHRoZSBvcHRpbWFsIHRpbWluZyBvZiBzdXJnaWNhbCBpbnRlcnZlbnRpb24gZm9yIHRob3JhY29sdW1iYXIgU0NJLiIsInB1Ymxpc2hlciI6Ik5hdHVyZSBQdWJsaXNoaW5nIEdyb3VwIiwiaXNzdWUiOiIxIiwidm9sdW1lIjoiMTEifSwiaXNUZW1wb3JhcnkiOmZhbHNlfV19&quot;,&quot;citationItems&quot;:[{&quot;id&quot;:&quot;a69ce056-877d-3cc9-9a56-e1eff18d7c78&quot;,&quot;itemData&quot;:{&quot;type&quot;:&quot;article-journal&quot;,&quot;id&quot;:&quot;a69ce056-877d-3cc9-9a56-e1eff18d7c78&quot;,&quot;title&quot;:&quot;Earlier Surgery Reduces Complications in Acute Traumatic Thoracolumbar Spinal Cord Injury: Analysis of a Multi-Center Cohort of 4108 Patients&quot;,&quot;author&quot;:[{&quot;family&quot;:&quot;Balas&quot;,&quot;given&quot;:&quot;Michael&quot;,&quot;parse-names&quot;:false,&quot;dropping-particle&quot;:&quot;&quot;,&quot;non-dropping-particle&quot;:&quot;&quot;},{&quot;family&quot;:&quot;Guttman&quot;,&quot;given&quot;:&quot;Matthew P.&quot;,&quot;parse-names&quot;:false,&quot;dropping-particle&quot;:&quot;&quot;,&quot;non-dropping-particle&quot;:&quot;&quot;},{&quot;family&quot;:&quot;Badhiwala&quot;,&quot;given&quot;:&quot;Jetan H.&quot;,&quot;parse-names&quot;:false,&quot;dropping-particle&quot;:&quot;&quot;,&quot;non-dropping-particle&quot;:&quot;&quot;},{&quot;family&quot;:&quot;Lebovic&quot;,&quot;given&quot;:&quot;Gerald&quot;,&quot;parse-names&quot;:false,&quot;dropping-particle&quot;:&quot;&quot;,&quot;non-dropping-particle&quot;:&quot;&quot;},{&quot;family&quot;:&quot;Nathens&quot;,&quot;given&quot;:&quot;Avery B.&quot;,&quot;parse-names&quot;:false,&quot;dropping-particle&quot;:&quot;&quot;,&quot;non-dropping-particle&quot;:&quot;&quot;},{&quot;family&quot;:&quot;Costa&quot;,&quot;given&quot;:&quot;Leodante&quot;,&quot;parse-names&quot;:false,&quot;dropping-particle&quot;:&quot;&quot;,&quot;non-dropping-particle&quot;:&quot;Da&quot;},{&quot;family&quot;:&quot;Zador&quot;,&quot;given&quot;:&quot;Zsolt&quot;,&quot;parse-names&quot;:false,&quot;dropping-particle&quot;:&quot;&quot;,&quot;non-dropping-particle&quot;:&quot;&quot;},{&quot;family&quot;:&quot;Spears&quot;,&quot;given&quot;:&quot;Julian&quot;,&quot;parse-names&quot;:false,&quot;dropping-particle&quot;:&quot;&quot;,&quot;non-dropping-particle&quot;:&quot;&quot;},{&quot;family&quot;:&quot;Fehlings&quot;,&quot;given&quot;:&quot;Michael G.&quot;,&quot;parse-names&quot;:false,&quot;dropping-particle&quot;:&quot;&quot;,&quot;non-dropping-particle&quot;:&quot;&quot;},{&quot;family&quot;:&quot;Wilson&quot;,&quot;given&quot;:&quot;Jefferson R.&quot;,&quot;parse-names&quot;:false,&quot;dropping-particle&quot;:&quot;&quot;,&quot;non-dropping-particle&quot;:&quot;&quot;},{&quot;family&quot;:&quot;Witiw&quot;,&quot;given&quot;:&quot;Christopher D.&quot;,&quot;parse-names&quot;:false,&quot;dropping-particle&quot;:&quot;&quot;,&quot;non-dropping-particle&quot;:&quot;&quot;}],&quot;container-title&quot;:&quot;https://home.liebertpub.com/neu&quot;,&quot;accessed&quot;:{&quot;date-parts&quot;:[[2023,4,30]]},&quot;DOI&quot;:&quot;10.1089/NEU.2020.7525&quot;,&quot;ISSN&quot;:&quot;15579042&quot;,&quot;PMID&quot;:&quot;33724051&quot;,&quot;URL&quot;:&quot;https://www.liebertpub.com/doi/10.1089/neu.2020.7525&quot;,&quot;issued&quot;:{&quot;date-parts&quot;:[[2022,1,21]]},&quot;page&quot;:&quot;277-284&quot;,&quot;abstract&quot;:&quot;Early surgical intervention to decompress the spinal cord and stabilize the spinal column in patients with acute traumatic thoracolumbar spinal cord injury (TLSCI) may lessen the risk of developing...&quot;,&quot;publisher&quot;:&quot; Mary Ann Liebert, Inc., publishers  140 Huguenot Street, 3rd Floor New Rochelle, NY 10801 USA  &quot;,&quot;issue&quot;:&quot;3-4&quot;,&quot;volume&quot;:&quot;39&quot;,&quot;container-title-short&quot;:&quot;&quot;},&quot;isTemporary&quot;:false},{&quot;id&quot;:&quot;9fe46672-a3ad-3018-9f46-5ff36288e5d4&quot;,&quot;itemData&quot;:{&quot;type&quot;:&quot;article-journal&quot;,&quot;id&quot;:&quot;9fe46672-a3ad-3018-9f46-5ff36288e5d4&quot;,&quot;title&quot;:&quot;Variability in time to surgery for patients with acute thoracolumbar spinal cord injuries&quot;,&quot;author&quot;:[{&quot;family&quot;:&quot;Badhiwala&quot;,&quot;given&quot;:&quot;Jetan H.&quot;,&quot;parse-names&quot;:false,&quot;dropping-particle&quot;:&quot;&quot;,&quot;non-dropping-particle&quot;:&quot;&quot;},{&quot;family&quot;:&quot;Lebovic&quot;,&quot;given&quot;:&quot;Gerald&quot;,&quot;parse-names&quot;:false,&quot;dropping-particle&quot;:&quot;&quot;,&quot;non-dropping-particle&quot;:&quot;&quot;},{&quot;family&quot;:&quot;Balas&quot;,&quot;given&quot;:&quot;Michael&quot;,&quot;parse-names&quot;:false,&quot;dropping-particle&quot;:&quot;&quot;,&quot;non-dropping-particle&quot;:&quot;&quot;},{&quot;family&quot;:&quot;Costa&quot;,&quot;given&quot;:&quot;Leodante&quot;,&quot;parse-names&quot;:false,&quot;dropping-particle&quot;:&quot;&quot;,&quot;non-dropping-particle&quot;:&quot;da&quot;},{&quot;family&quot;:&quot;Nathens&quot;,&quot;given&quot;:&quot;Avery B.&quot;,&quot;parse-names&quot;:false,&quot;dropping-particle&quot;:&quot;&quot;,&quot;non-dropping-particle&quot;:&quot;&quot;},{&quot;family&quot;:&quot;Fehlings&quot;,&quot;given&quot;:&quot;Michael G.&quot;,&quot;parse-names&quot;:false,&quot;dropping-particle&quot;:&quot;&quot;,&quot;non-dropping-particle&quot;:&quot;&quot;},{&quot;family&quot;:&quot;Wilson&quot;,&quot;given&quot;:&quot;Jefferson R.&quot;,&quot;parse-names&quot;:false,&quot;dropping-particle&quot;:&quot;&quot;,&quot;non-dropping-particle&quot;:&quot;&quot;},{&quot;family&quot;:&quot;Witiw&quot;,&quot;given&quot;:&quot;Christopher D.&quot;,&quot;parse-names&quot;:false,&quot;dropping-particle&quot;:&quot;&quot;,&quot;non-dropping-particle&quot;:&quot;&quot;}],&quot;container-title&quot;:&quot;Scientific Reports&quot;,&quot;container-title-short&quot;:&quot;Sci Rep&quot;,&quot;accessed&quot;:{&quot;date-parts&quot;:[[2023,4,30]]},&quot;DOI&quot;:&quot;10.1038/S41598-021-92310-Z&quot;,&quot;ISSN&quot;:&quot;20452322&quot;,&quot;PMID&quot;:&quot;34172757&quot;,&quot;URL&quot;:&quot;/pmc/articles/PMC8233434/&quot;,&quot;issued&quot;:{&quot;date-parts&quot;:[[2021,6,25]]},&quot;page&quot;:&quot;13312&quot;,&quot;abstract&quot;:&quot;There are limited data pertaining to current practices in timing of surgical decompression for acute thoracolumbar spinal cord injury (SCI). We conducted a retrospective cohort study to evaluate variability in timing between- and within-trauma centers in North America; and to identify patient- and hospital-level factors associated with treatment delay. Adults with acute thoracolumbar SCI who underwent decompressive surgery within five days of injury at participating trauma centers in the American College of Surgeons Trauma Quality Improvement Program were included. Mixed-effects regression with a random intercept for trauma center was used to model the outcome of time to surgical decompression and assess risk-adjusted variability in surgery timeliness across centers. 3,948 patients admitted to 214 TQIP centers were eligible. 28 centers were outliers, with a significantly shorter or longer time to surgery than average. Case-mix and hospital characteristics explained &lt; 1% of between-hospital variability in surgical timing. Moreover, only 7% of surgical timing variability within-centers was explained by case-mix characteristics. The adjusted intraclass correlation coefficient of 12% suggested poor correlation of surgical timing for patients with similar characteristics treated at the same center. These findings support the need for further research into the optimal timing of surgical intervention for thoracolumbar SCI.&quot;,&quot;publisher&quot;:&quot;Nature Publishing Group&quot;,&quot;issue&quot;:&quot;1&quot;,&quot;volume&quot;:&quot;11&quot;},&quot;isTemporary&quot;:false}]},{&quot;citationID&quot;:&quot;MENDELEY_CITATION_e64eddfa-9c2a-48e4-9c6a-442613fb5953&quot;,&quot;properties&quot;:{&quot;noteIndex&quot;:0},&quot;isEdited&quot;:false,&quot;manualOverride&quot;:{&quot;isManuallyOverridden&quot;:false,&quot;citeprocText&quot;:&quot;[15]&quot;,&quot;manualOverrideText&quot;:&quot;&quot;},&quot;citationTag&quot;:&quot;MENDELEY_CITATION_v3_eyJjaXRhdGlvbklEIjoiTUVOREVMRVlfQ0lUQVRJT05fZTY0ZWRkZmEtOWMyYS00OGU0LTljNmEtNDQyNjEzZmI1OTUzIiwicHJvcGVydGllcyI6eyJub3RlSW5kZXgiOjB9LCJpc0VkaXRlZCI6ZmFsc2UsIm1hbnVhbE92ZXJyaWRlIjp7ImlzTWFudWFsbHlPdmVycmlkZGVuIjpmYWxzZSwiY2l0ZXByb2NUZXh0IjoiWzE1XSIsIm1hbnVhbE92ZXJyaWRlVGV4dCI6IiJ9LCJjaXRhdGlvbkl0ZW1zIjpbeyJpZCI6IjE4ZWUyMDIyLTRhMDAtMzA0OS05YmI2LWM0NjQ2MTExZjRjYSIsIml0ZW1EYXRhIjp7InR5cGUiOiJhcnRpY2xlLWpvdXJuYWwiLCJpZCI6IjE4ZWUyMDIyLTRhMDAtMzA0OS05YmI2LWM0NjQ2MTExZjRjYSIsInRpdGxlIjoiQmFsYW5jZSBkaWFnbm9zdGljcyBmb3IgY29tcGFyaW5nIHRoZSBkaXN0cmlidXRpb24gb2YgYmFzZWxpbmUgY292YXJpYXRlcyBiZXR3ZWVuIHRyZWF0bWVudCBncm91cHMgaW4gcHJvcGVuc2l0eS1zY29yZSBtYXRjaGVkIHNhbXBsZXMiLCJhdXRob3IiOlt7ImZhbWlseSI6IkF1c3RpbiIsImdpdmVuIjoiUGV0ZXIgQy4iLCJwYXJzZS1uYW1lcyI6ZmFsc2UsImRyb3BwaW5nLXBhcnRpY2xlIjoiIiwibm9uLWRyb3BwaW5nLXBhcnRpY2xlIjoiIn1dLCJjb250YWluZXItdGl0bGUiOiJTdGF0aXN0aWNzIGluIG1lZGljaW5lIiwiY29udGFpbmVyLXRpdGxlLXNob3J0IjoiU3RhdCBNZWQiLCJhY2Nlc3NlZCI6eyJkYXRlLXBhcnRzIjpbWzIwMjMsNSwxXV19LCJET0kiOiIxMC4xMDAyL1NJTS4zNjk3IiwiSVNTTiI6IjEwOTctMDI1OCIsIlBNSUQiOiIxOTc1NzQ0NCIsIlVSTCI6Imh0dHBzOi8vcHVibWVkLm5jYmkubmxtLm5paC5nb3YvMTk3NTc0NDQvIiwiaXNzdWVkIjp7ImRhdGUtcGFydHMiOltbMjAwOSwxMSwxMF1dfSwicGFnZSI6IjMwODMtMzEwNyIsImFic3RyYWN0IjoiVGhlIHByb3BlbnNpdHkgc2NvcmUgaXMgYSBzdWJqZWN0J3MgcHJvYmFiaWxpdHkgb2YgdHJlYXRtZW50LCBjb25kaXRpb25hbCBvbiBvYnNlcnZlZCBiYXNlbGluZSBjb3ZhcmlhdGVzLiBDb25kaXRpb25hbCBvbiB0aGUgdHJ1ZSBwcm9wZW5zaXR5IHNjb3JlLCB0cmVhdGVkIGFuZCB1bnRyZWF0ZWQgc3ViamVjdHMgaGF2ZSBzaW1pbGFyIGRpc3RyaWJ1dGlvbnMgb2Ygb2JzZXJ2ZWQgYmFzZWxpbmUgY292YXJpYXRlcy4gUHJvcGVuc2l0eS1zY29yZSBtYXRjaGluZyBpcyBhIHBvcHVsYXIgbWV0aG9kIG9mIHVzaW5nIHRoZSBwcm9wZW5zaXR5IHNjb3JlIGluIHRoZSBtZWRpY2FsIGxpdGVyYXR1cmUuIFVzaW5nIHRoaXMgYXBwcm9hY2gsIG1hdGNoZWQgc2V0cyBvZiB0cmVhdGVkIGFuZCB1bnRyZWF0ZWQgc3ViamVjdHMgd2l0aCBzaW1pbGFyIHZhbHVlcyBvZiB0aGUgcHJvcGVuc2l0eSBzY29yZSBhcmUgZm9ybWVkLiBJbmZlcmVuY2VzIGFib3V0IHRyZWF0bWVudCBlZmZlY3QgbWFkZSB1c2luZyBwcm9wZW5zaXR5LXNjb3JlIG1hdGNoaW5nIGFyZSB2YWxpZCBvbmx5IGlmLCBpbiB0aGUgbWF0Y2hlZCBzYW1wbGUsIHRyZWF0ZWQgYW5kIHVudHJlYXRlZCBzdWJqZWN0cyBoYXZlIHNpbWlsYXIgZGlzdHJpYnV0aW9ucyBvZiBtZWFzdXJlZCBiYXNlbGluZSBjb3ZhcmlhdGVzLiBJbiB0aGlzIHBhcGVyIHdlIGRpc2N1c3MgdGhlIGZvbGxvd2luZyBtZXRob2RzIGZvciBhc3Nlc3Npbmcgd2hldGhlciB0aGUgcHJvcGVuc2l0eSBzY29yZSBtb2RlbCBoYXMgYmVlbiBjb3JyZWN0bHkgc3BlY2lmaWVkOiBjb21wYXJpbmcgbWVhbnMgYW5kIHByZXZhbGVuY2VzIG9mIGJhc2VsaW5lIGNoYXJhY3RlcmlzdGljcyB1c2luZyBzdGFuZGFyZGl6ZWQgZGlmZmVyZW5jZXM7IHJhdGlvcyBjb21wYXJpbmcgdGhlIHZhcmlhbmNlIG9mIGNvbnRpbnVvdXMgY292YXJpYXRlcyBiZXR3ZWVuIHRyZWF0ZWQgYW5kIHVudHJlYXRlZCBzdWJqZWN0czsgY29tcGFyaXNvbiBvZiBoaWdoZXIgb3JkZXIgbW9tZW50cyBhbmQgaW50ZXJhY3Rpb25zOyBmaXZlLW51bWJlciBzdW1tYXJpZXM7IGFuZCBncmFwaGljYWwgbWV0aG9kcyBzdWNoIGFzIHF1YW50aWxlLXF1YW50aWxlIHBsb3RzLCBzaWRlLWJ5c2lkZSBib3hwbG90cywgYW5kIG5vbi1wYXJhbWV0cmljIGRlbnNpdHkgcGxvdHMgZm9yIGNvbXBhcmluZyB0aGUgZGlzdHJpYnV0aW9uIG9mIGJhc2VsaW5lIGNvdmFyaWF0ZXMgYmV0d2VlbiB0cmVhdG1lbnQgZ3JvdXBzLiBXZSBkZXNjcmliZSBtZXRob2RzIHRvIGRldGVybWluZSB0aGUgc2FtcGxpbmcgZGlzdHJpYnV0aW9uIG9mIHRoZSBzdGFuZGFyZGl6ZWQgZGlmZmVyZW5jZSB3aGVuIHRoZSB0cnVlIHN0YW5kYXJkaXplZCBkaWZmZXJlbmNlIGlzIGVxdWFsIHRvIHplcm8sIHRoZXJlYnkgYWxsb3dpbmcgb25lIHRvIGRldGVybWluZSB0aGUgcmFuZ2Ugb2Ygc3RhbmRhcmRpemVkIGRpZmZlcmVuY2VzIHRoYXQgYXJlIHBsYXVzaWJsZSB3aXRoIHRoZSBwcm9wZW5zaXR5IHNjb3JlIG1vZGVsIGhhdmluZyBiZWVuIGNvcnJlY3RseSBzcGVjaWZpZWQuIFdlIGhpZ2hsaWdodCB0aGUgbGltaXRhdGlvbnMgb2Ygc29tZSBwcmV2aW91c2x5IHVzZWQgbWV0aG9kcyBmb3IgYXNzZXNzaW5nIHRoZSBhZGVxdWFjeSBvZiB0aGUgc3BlY2lmaWNhdGlvbiBvZiB0aGUgcHJvcGVuc2l0eS1zY29yZSBtb2RlbC4gSW4gcGFydGljdWxhciwgbWV0aG9kcyBiYXNlZCBvbiBjb21wYXJpbmcgdGhlIGRpc3RyaWJ1dGlvbiBvZiB0aGUgZXN0aW1hdGVkIHByb3BlbnNpdHkgc2NvcmUgYmV0d2VlbiB0cmVhdGVkIGFuZCB1bnRyZWF0ZWQgc3ViamVjdHMgYXJlIHVuaW5mb3JtYXRpdmUuIENvcHlyaWdodCDCqSAyMDA5IEpvaG4gV2lsZXkgJiBTb25zLCBMdGQuIiwicHVibGlzaGVyIjoiU3RhdCBNZWQiLCJpc3N1ZSI6IjI1Iiwidm9sdW1lIjoiMjgifSwiaXNUZW1wb3JhcnkiOmZhbHNlfV19&quot;,&quot;citationItems&quot;:[{&quot;id&quot;:&quot;18ee2022-4a00-3049-9bb6-c4646111f4ca&quot;,&quot;itemData&quot;:{&quot;type&quot;:&quot;article-journal&quot;,&quot;id&quot;:&quot;18ee2022-4a00-3049-9bb6-c4646111f4ca&quot;,&quot;title&quot;:&quot;Balance diagnostics for comparing the distribution of baseline covariates between treatment groups in propensity-score matched samples&quot;,&quot;author&quot;:[{&quot;family&quot;:&quot;Austin&quot;,&quot;given&quot;:&quot;Peter C.&quot;,&quot;parse-names&quot;:false,&quot;dropping-particle&quot;:&quot;&quot;,&quot;non-dropping-particle&quot;:&quot;&quot;}],&quot;container-title&quot;:&quot;Statistics in medicine&quot;,&quot;container-title-short&quot;:&quot;Stat Med&quot;,&quot;accessed&quot;:{&quot;date-parts&quot;:[[2023,5,1]]},&quot;DOI&quot;:&quot;10.1002/SIM.3697&quot;,&quot;ISSN&quot;:&quot;1097-0258&quot;,&quot;PMID&quot;:&quot;19757444&quot;,&quot;URL&quot;:&quot;https://pubmed.ncbi.nlm.nih.gov/19757444/&quot;,&quot;issued&quot;:{&quot;date-parts&quot;:[[2009,11,10]]},&quot;page&quot;:&quot;3083-3107&quot;,&quot;abstract&quot;:&quo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fied: comparing means and prevalences of baseline characteristics using standardized differences; ratios comparing the variance of continuous covariates between treated and untreated subjects; comparison of higher order moments and interactions; fi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fied. We highlight the limitations of some previously used methods for assessing the adequacy of the specification of the propensity-score model. In particular, methods based on comparing the distribution of the estimated propensity score between treated and untreated subjects are uninformative. Copyright © 2009 John Wiley &amp; Sons, Ltd.&quot;,&quot;publisher&quot;:&quot;Stat Med&quot;,&quot;issue&quot;:&quot;25&quot;,&quot;volume&quot;:&quot;28&quot;},&quot;isTemporary&quot;:false}]},{&quot;citationID&quot;:&quot;MENDELEY_CITATION_6b1835b6-0601-4c74-b2e9-66d920105fa2&quot;,&quot;properties&quot;:{&quot;noteIndex&quot;:0},&quot;isEdited&quot;:false,&quot;manualOverride&quot;:{&quot;isManuallyOverridden&quot;:false,&quot;citeprocText&quot;:&quot;[16,17]&quot;,&quot;manualOverrideText&quot;:&quot;&quot;},&quot;citationTag&quot;:&quot;MENDELEY_CITATION_v3_eyJjaXRhdGlvbklEIjoiTUVOREVMRVlfQ0lUQVRJT05fNmIxODM1YjYtMDYwMS00Yzc0LWIyZTktNjZkOTIwMTA1ZmEyIiwicHJvcGVydGllcyI6eyJub3RlSW5kZXgiOjB9LCJpc0VkaXRlZCI6ZmFsc2UsIm1hbnVhbE92ZXJyaWRlIjp7ImlzTWFudWFsbHlPdmVycmlkZGVuIjpmYWxzZSwiY2l0ZXByb2NUZXh0IjoiWzE2LDE3XSIsIm1hbnVhbE92ZXJyaWRlVGV4dCI6IiJ9LCJjaXRhdGlvbkl0ZW1zIjpbeyJpZCI6ImJkMThiMGM4LTQ5MjQtM2Y3YS05NDY1LWY0MjIwNThkYWQ5NCIsIml0ZW1EYXRhIjp7InR5cGUiOiJhcnRpY2xlLWpvdXJuYWwiLCJpZCI6ImJkMThiMGM4LTQ5MjQtM2Y3YS05NDY1LWY0MjIwNThkYWQ5NCIsInRpdGxlIjoiQSBicmllZiBjb25jZXB0dWFsIHR1dG9yaWFsIG9mIG11bHRpbGV2ZWwgYW5hbHlzaXMgaW4gc29jaWFsIGVwaWRlbWlvbG9neTogdXNpbmcgbWVhc3VyZXMgb2YgY2x1c3RlcmluZyBpbiBtdWx0aWxldmVsIGxvZ2lzdGljIHJlZ3Jlc3Npb24gdG8gaW52ZXN0aWdhdGUgY29udGV4dHVhbCBwaGVub21lbmEiLCJhdXRob3IiOlt7ImZhbWlseSI6Ik1lcmxvIiwiZ2l2ZW4iOiJKdWFuIiwicGFyc2UtbmFtZXMiOmZhbHNlLCJkcm9wcGluZy1wYXJ0aWNsZSI6IiIsIm5vbi1kcm9wcGluZy1wYXJ0aWNsZSI6IiJ9LHsiZmFtaWx5IjoiQ2hhaXgiLCJnaXZlbiI6IkJhc2lsZSIsInBhcnNlLW5hbWVzIjpmYWxzZSwiZHJvcHBpbmctcGFydGljbGUiOiIiLCJub24tZHJvcHBpbmctcGFydGljbGUiOiIifSx7ImZhbWlseSI6Ik9obHNzb24iLCJnaXZlbiI6IkhlbnJpayIsInBhcnNlLW5hbWVzIjpmYWxzZSwiZHJvcHBpbmctcGFydGljbGUiOiIiLCJub24tZHJvcHBpbmctcGFydGljbGUiOiIifSx7ImZhbWlseSI6IkJlY2ttYW4iLCJnaXZlbiI6IkFuZGVycyIsInBhcnNlLW5hbWVzIjpmYWxzZSwiZHJvcHBpbmctcGFydGljbGUiOiIiLCJub24tZHJvcHBpbmctcGFydGljbGUiOiIifSx7ImZhbWlseSI6IkpvaG5lbGwiLCJnaXZlbiI6IktyaXN0aW5hIiwicGFyc2UtbmFtZXMiOmZhbHNlLCJkcm9wcGluZy1wYXJ0aWNsZSI6IiIsIm5vbi1kcm9wcGluZy1wYXJ0aWNsZSI6IiJ9LHsiZmFtaWx5IjoiSGplcnBlIiwiZ2l2ZW4iOiJQZXIiLCJwYXJzZS1uYW1lcyI6ZmFsc2UsImRyb3BwaW5nLXBhcnRpY2xlIjoiIiwibm9uLWRyb3BwaW5nLXBhcnRpY2xlIjoiIn0seyJmYW1pbHkiOiJSw6VzdGFtIiwiZ2l2ZW4iOiJMLiIsInBhcnNlLW5hbWVzIjpmYWxzZSwiZHJvcHBpbmctcGFydGljbGUiOiIiLCJub24tZHJvcHBpbmctcGFydGljbGUiOiIifSx7ImZhbWlseSI6IkxhcnNlbiIsImdpdmVuIjoiSy4iLCJwYXJzZS1uYW1lcyI6ZmFsc2UsImRyb3BwaW5nLXBhcnRpY2xlIjoiIiwibm9uLWRyb3BwaW5nLXBhcnRpY2xlIjoiIn1dLCJjb250YWluZXItdGl0bGUiOiJKb3VybmFsIG9mIGVwaWRlbWlvbG9neSBhbmQgY29tbXVuaXR5IGhlYWx0aCIsImNvbnRhaW5lci10aXRsZS1zaG9ydCI6IkogRXBpZGVtaW9sIENvbW11bml0eSBIZWFsdGggKDE5NzgpIiwiYWNjZXNzZWQiOnsiZGF0ZS1wYXJ0cyI6W1syMDIzLDQsMzBdXX0sIkRPSSI6IjEwLjExMzYvSkVDSC4yMDA0LjAyOTQ1NCIsIklTU04iOiIwMTQzLTAwNVgiLCJQTUlEIjoiMTY1MzczNDQiLCJVUkwiOiJodHRwczovL3B1Ym1lZC5uY2JpLm5sbS5uaWguZ292LzE2NTM3MzQ0LyIsImlzc3VlZCI6eyJkYXRlLXBhcnRzIjpbWzIwMDYsNF1dfSwicGFnZSI6IjI5MC0yOTciLCJhYnN0cmFjdCI6IlN0dWR5IG9iamVjdGl2ZTogSW4gc29jaWFsIGVwaWRlbWlvbG9neSwgaXQgaXMgZWFzeSB0byBjb21wdXRlIGFuZCBpbnRlcnByZXQgbWVhc3VyZXMgb2YgdmFyaWF0aW9uIGluIG11bHRpbGV2ZWwgbGluZWFyIHJlZ3Jlc3Npb24sIGJ1dCB0ZWNobmljYWwgZGlmZmljdWx0aWVzIGV4aXN0IGluIHRoZSBjYXNlIG9mIGxvZ2lzdGljIHJlZ3Jlc3Npb24uIFRoZSBhaW0gb2YgdGhpcyBzdHVkeSB3YXMgdG8gcHJlc2VudCBtZWFzdXJlcyBvZiB2YXJpYXRpb24gYXBwcm9wcmlhdGUgZm9yIHRoZSBsb2dpc3RpYyBjYXNlIGluIGEgZGlkYWN0aWMgcmF0aGVyIHRoYW4gYSBtYXRoZW1hdGljYWwgd2F5LiBEZXNpZ24gYW5kIHBhcnRpY2lwYW50czogRGF0YSB3ZXJlIHVzZWQgZnJvbSB0aGUgaGVhbHRoIHN1cnZleSBjb25kdWN0ZWQgaW4gMjAwMCBpbiB0aGUgY291bnR5IG9mIFNjYW5pYSwgU3dlZGVuLCB0aGF0IGNvbXByaXNlZCAxMCA3MjMgcGVyc29ucyBhZ2VkIDE4LTgwIHllYXJzIGxpdmluZyBpbiA2MCBhcmVhcy4gQ29uZHVjdGluZyBtdWx0aWxldmVsIGxvZ2lzdGljIHJlZ3Jlc3Npb24gZGlmZmVyZW50IHRlY2huaXF1ZXMgd2VyZSBhcHBsaWVkIHRvIGludmVzdGlnYXRlIHdoZXRoZXIgdGhlIGluZGl2aWR1YWwgcHJvcGVuc2l0eSB0byBjb25zdWx0IHByaXZhdGUgcGh5c2ljaWFucyB3YXMgc3RhdGlzdGljYWxseSBkZXBlbmRlbnQgb24gdGhlIGFyZWEgb2YgcmVzaWRlbmNlICh0aGF0IGlzLCBpbnRyYWNsYXNzIGNvcnJlbGF0aW9uIChJQ0MpLCBtZWRpYW4gb2RkcyByYXRpbyAoTU9SKSksIHRoZSA4MCUgaW50ZXJ2YWwgb2RkcyByYXRpbyAoSU9SLTgwKSwgYW5kIHRoZSBzb3J0aW5nIG91dCBpbmRleCkuIFJlc3VsdHM6IFRoZSBNT1IgcHJvdmlkZWQgbW9yZSBpbnRlcnByZXRhYmxlIGluZm9ybWF0aW9uIHRoYW4gdGhlIElDQyBvbiB0aGUgcmVsZXZhbmNlIG9mIHRoZSByZXNpZGVudGlhbCBhcmVhIGZvciB1bmRlcnN0YW5kaW5nIHRoZSBpbmRpdmlkdWFsIHByb3BlbnNpdHkgb2YgY29uc3VsdGluZyBwcml2YXRlIHBoeXNpY2lhbnMuIFRoZSBNT1Igc2hvd2VkIHRoYXQgdGhlIHVuZXhwbGFpbmVkIGhldGVyb2dlbmVpdHkgYmV0d2VlbiBhcmVhcyB3YXMgb2YgZ3JlYXRlciByZWxldmFuY2UgdGhhbiB0aGUgaW5kaXZpZHVhbCB2YXJpYWJsZXMgY29uc2lkZXJlZCBpbiB0aGUgYW5hbHlzaXMgKGFnZSwgc2V4LCBhbmQgZWR1Y2F0aW9uKSBmb3IgdW5kZXJzdGFuZGluZyB0aGUgaW5kaXZpZHVhbCBwcm9wZW5zaXR5IG9mIHZpc2l0aW5nIHByaXZhdGUgcGh5c2ljaWFucy4gUmVzaWRpbmcgaW4gYSBoaWdoIGVkdWNhdGlvbiBhcmVhIGluY3JlYXNlZCB0aGUgcHJvYmFiaWxpdHkgb2YgdmlzaXRpbmcgYSBwcml2YXRlIHBoeXNpY2lhbi4gSG93ZXZlciwgdGhlIElPUiBzaG93ZWQgdGhhdCB0aGUgdW5leHBsYWluZWQgdmFyaWFiaWxpdHkgYmV0d2VlbiBhcmVhcyBkaWQgbm90IGFsbG93IHRvIGNsZWFybHkgZGlzdGluZ3Vpc2hpbmcgbG93IGZyb20gaGlnaCBwcm9wZW5zaXR5IGFyZWFzIHdpdGggdGhlIGFyZWEgZWR1Y2F0aW9uYWwgbGV2ZWwuIFRoZSBzb3J0aW5nIG91dCBpbmRleCB3YXMgZXF1YWwgdG8gODIlLiBDb25jbHVzaW9uOiBNZWFzdXJlcyBvZiB2YXJpYXRpb24gaW4gbG9naXN0aWMgcmVncmVzc2lvbiBzaG91bGQgYmUgcHJvbW90ZWQgaW4gc29jaWFsIGVwaWRlbWlvbG9naWNhbCBhbmQgcHVibGljIGhlYWx0aCByZXNlYXJjaCBhcyBlZmZpY2llbnQgbWVhbnMgb2YgcXVhbnRpZnlpbmcgdGhlIGltcG9ydGFuY2Ugb2YgdGhlIGNvbnRleHQgb2YgcmVzaWRlbmNlIGZvciB1bmRlcnN0YW5kaW5nIGRpc3Bhcml0aWVzIGluIGhlYWx0aCBhbmQgaGVhbHRoIHJlbGF0ZWQgYmVoYXZpb3VyLiIsInB1Ymxpc2hlciI6IkogRXBpZGVtaW9sIENvbW11bml0eSBIZWFsdGgiLCJpc3N1ZSI6IjQiLCJ2b2x1bWUiOiI2MCJ9LCJpc1RlbXBvcmFyeSI6ZmFsc2V9LHsiaWQiOiIzYjJiZTZmNC0zZDUxLTNkY2UtODMzYy0yYmJlMWMyZjgwYjciLCJpdGVtRGF0YSI6eyJ0eXBlIjoiYXJ0aWNsZS1qb3VybmFsIiwiaWQiOiIzYjJiZTZmNC0zZDUxLTNkY2UtODMzYy0yYmJlMWMyZjgwYjciLCJ0aXRsZSI6IkludGVybWVkaWF0ZSBhbmQgYWR2YW5jZWQgdG9waWNzIGluIG11bHRpbGV2ZWwgbG9naXN0aWMgcmVncmVzc2lvbiBhbmFseXNpcyIsImF1dGhvciI6W3siZmFtaWx5IjoiQXVzdGluIiwiZ2l2ZW4iOiJQZXRlciBDLiIsInBhcnNlLW5hbWVzIjpmYWxzZSwiZHJvcHBpbmctcGFydGljbGUiOiIiLCJub24tZHJvcHBpbmctcGFydGljbGUiOiIifSx7ImZhbWlseSI6Ik1lcmxvIiwiZ2l2ZW4iOiJKdWFuIiwicGFyc2UtbmFtZXMiOmZhbHNlLCJkcm9wcGluZy1wYXJ0aWNsZSI6IiIsIm5vbi1kcm9wcGluZy1wYXJ0aWNsZSI6IiJ9XSwiY29udGFpbmVyLXRpdGxlIjoiU3RhdGlzdGljcyBpbiBtZWRpY2luZSIsImNvbnRhaW5lci10aXRsZS1zaG9ydCI6IlN0YXQgTWVkIiwiYWNjZXNzZWQiOnsiZGF0ZS1wYXJ0cyI6W1syMDIzLDQsMzBdXX0sIkRPSSI6IjEwLjEwMDIvU0lNLjczMzYiLCJJU1NOIjoiMTA5Ny0wMjU4IiwiUE1JRCI6IjI4NTQzNTE3IiwiVVJMIjoiaHR0cHM6Ly9wdWJtZWQubmNiaS5ubG0ubmloLmdvdi8yODU0MzUxNy8iLCJpc3N1ZWQiOnsiZGF0ZS1wYXJ0cyI6W1syMDE3LDksMTBdXX0sInBhZ2UiOiIzMjU3LTMyNzciLCJhYnN0cmFjdCI6Ik11bHRpbGV2ZWwgZGF0YSBvY2N1ciBmcmVxdWVudGx5IGluIGhlYWx0aCBzZXJ2aWNlcywgcG9wdWxhdGlvbiBhbmQgcHVibGljIGhlYWx0aCwgYW5kIGVwaWRlbWlvbG9naWMgcmVzZWFyY2guIEluIHN1Y2ggcmVzZWFyY2gsIGJpbmFyeSBvdXRjb21lcyBhcmUgY29tbW9uLiBNdWx0aWxldmVsIGxvZ2lzdGljIHJlZ3Jlc3Npb24gbW9kZWxzIGFsbG93IG9uZSB0byBhY2NvdW50IGZvciB0aGUgY2x1c3RlcmluZyBvZiBzdWJqZWN0cyB3aXRoaW4gY2x1c3RlcnMgb2YgaGlnaGVyLWxldmVsIHVuaXRzIHdoZW4gZXN0aW1hdGluZyB0aGUgZWZmZWN0IG9mIHN1YmplY3QgYW5kIGNsdXN0ZXIgY2hhcmFjdGVyaXN0aWNzIG9uIHN1YmplY3Qgb3V0Y29tZXMuIEEgc2VhcmNoIG9mIHRoZSBQdWJNZWQgZGF0YWJhc2UgZGVtb25zdHJhdGVkIHRoYXQgdGhlIHVzZSBvZiBtdWx0aWxldmVsIG9yIGhpZXJhcmNoaWNhbCByZWdyZXNzaW9uIG1vZGVscyBpcyBpbmNyZWFzaW5nIHJhcGlkbHkuIEhvd2V2ZXIsIG91ciBpbXByZXNzaW9uIGlzIHRoYXQgbWFueSBhbmFseXN0cyBzaW1wbHkgdXNlIG11bHRpbGV2ZWwgcmVncmVzc2lvbiBtb2RlbHMgdG8gYWNjb3VudCBmb3IgdGhlIG51aXNhbmNlIG9mIHdpdGhpbi1jbHVzdGVyIGhvbW9nZW5laXR5IHRoYXQgaXMgaW5kdWNlZCBieSBjbHVzdGVyaW5nLiBJbiB0aGlzIGFydGljbGUsIHdlIGRlc2NyaWJlIGEgc3VpdGUgb2YgYW5hbHlzZXMgdGhhdCBjYW4gY29tcGxlbWVudCB0aGUgZml0dGluZyBvZiBtdWx0aWxldmVsIGxvZ2lzdGljIHJlZ3Jlc3Npb24gbW9kZWxzLiBUaGVzZSBhbmNpbGxhcnkgYW5hbHlzZXMgcGVybWl0IGFuYWx5c3RzIHRvIGVzdGltYXRlIHRoZSBtYXJnaW5hbCBvciBwb3B1bGF0aW9uLWF2ZXJhZ2UgZWZmZWN0IG9mIGNvdmFyaWF0ZXMgbWVhc3VyZWQgYXQgdGhlIHN1YmplY3QgYW5kIGNsdXN0ZXIgbGV2ZWwsIGluIGNvbnRyYXN0IHRvIHRoZSB3aXRoaW4tY2x1c3RlciBvciBjbHVzdGVyLXNwZWNpZmljIGVmZmVjdHMgYXJpc2luZyBmcm9tIHRoZSBvcmlnaW5hbCBtdWx0aWxldmVsIGxvZ2lzdGljIHJlZ3Jlc3Npb24gbW9kZWwuIFdlIGRlc2NyaWJlIHRoZSBpbnRlcnZhbCBvZGRzIHJhdGlvIGFuZCB0aGUgcHJvcG9ydGlvbiBvZiBvcHBvc2VkIG9kZHMgcmF0aW9zLCB3aGljaCBhcmUgc3VtbWFyeSBtZWFzdXJlcyBvZiBlZmZlY3QgZm9yIGNsdXN0ZXItbGV2ZWwgY292YXJpYXRlcy4gV2UgZGVzY3JpYmUgdGhlIHZhcmlhbmNlIHBhcnRpdGlvbiBjb2VmZmljaWVudCBhbmQgdGhlIG1lZGlhbiBvZGRzIHJhdGlvIHdoaWNoIGFyZSBtZWFzdXJlcyBvZiBjb21wb25lbnRzIG9mIHZhcmlhbmNlIGFuZCBoZXRlcm9nZW5laXR5IGluIG91dGNvbWVzLiBUaGVzZSBtZWFzdXJlcyBhbGxvdyBvbmUgdG8gcXVhbnRpZnkgdGhlIG1hZ25pdHVkZSBvZiB0aGUgZ2VuZXJhbCBjb250ZXh0dWFsIGVmZmVjdC4gV2UgZGVzY3JpYmUgYW4gUjIgbWVhc3VyZSB0aGF0IGFsbG93cyBhbmFseXN0cyB0byBxdWFudGlmeSB0aGUgcHJvcG9ydGlvbiBvZiB2YXJpYXRpb24gZXhwbGFpbmVkIGJ5IGRpZmZlcmVudCBtdWx0aWxldmVsIGxvZ2lzdGljIHJlZ3Jlc3Npb24gbW9kZWxzLiBXZSBpbGx1c3RyYXRlIHRoZSBhcHBsaWNhdGlvbiBhbmQgaW50ZXJwcmV0YXRpb24gb2YgdGhlc2UgbWVhc3VyZXMgYnkgYW5hbHl6aW5nIG1vcnRhbGl0eSBpbiBwYXRpZW50cyBob3NwaXRhbGl6ZWQgd2l0aCBhIGRpYWdub3NpcyBvZiBhY3V0ZSBteW9jYXJkaWFsIGluZmFyY3Rpb24uIMKpIDIwMTcgVGhlIEF1dGhvcnMuIFN0YXRpc3RpY3MgaW4gTWVkaWNpbmUgcHVibGlzaGVkIGJ5IEpvaG4gV2lsZXkgJiBTb25zIEx0ZC4iLCJwdWJsaXNoZXIiOiJTdGF0IE1lZCIsImlzc3VlIjoiMjAiLCJ2b2x1bWUiOiIzNiJ9LCJpc1RlbXBvcmFyeSI6ZmFsc2V9XX0=&quot;,&quot;citationItems&quot;:[{&quot;id&quot;:&quot;bd18b0c8-4924-3f7a-9465-f422058dad94&quot;,&quot;itemData&quot;:{&quot;type&quot;:&quot;article-journal&quot;,&quot;id&quot;:&quot;bd18b0c8-4924-3f7a-9465-f422058dad94&quot;,&quot;title&quot;:&quot;A brief conceptual tutorial of multilevel analysis in social epidemiology: using measures of clustering in multilevel logistic regression to investigate contextual phenomena&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Ohlsson&quot;,&quot;given&quot;:&quot;Henrik&quot;,&quot;parse-names&quot;:false,&quot;dropping-particle&quot;:&quot;&quot;,&quot;non-dropping-particle&quot;:&quot;&quot;},{&quot;family&quot;:&quot;Beckman&quot;,&quot;given&quot;:&quot;Anders&quot;,&quot;parse-names&quot;:false,&quot;dropping-particle&quot;:&quot;&quot;,&quot;non-dropping-particle&quot;:&quot;&quot;},{&quot;family&quot;:&quot;Johnell&quot;,&quot;given&quot;:&quot;Kristina&quot;,&quot;parse-names&quot;:false,&quot;dropping-particle&quot;:&quot;&quot;,&quot;non-dropping-particle&quot;:&quot;&quot;},{&quot;family&quot;:&quot;Hjerpe&quot;,&quot;given&quot;:&quot;Per&quot;,&quot;parse-names&quot;:false,&quot;dropping-particle&quot;:&quot;&quot;,&quot;non-dropping-particle&quot;:&quot;&quot;},{&quot;family&quot;:&quot;Råstam&quot;,&quot;given&quot;:&quot;L.&quot;,&quot;parse-names&quot;:false,&quot;dropping-particle&quot;:&quot;&quot;,&quot;non-dropping-particle&quot;:&quot;&quot;},{&quot;family&quot;:&quot;Larsen&quot;,&quot;given&quot;:&quot;K.&quot;,&quot;parse-names&quot;:false,&quot;dropping-particle&quot;:&quot;&quot;,&quot;non-dropping-particle&quot;:&quot;&quot;}],&quot;container-title&quot;:&quot;Journal of epidemiology and community health&quot;,&quot;container-title-short&quot;:&quot;J Epidemiol Community Health (1978)&quot;,&quot;accessed&quot;:{&quot;date-parts&quot;:[[2023,4,30]]},&quot;DOI&quot;:&quot;10.1136/JECH.2004.029454&quot;,&quot;ISSN&quot;:&quot;0143-005X&quot;,&quot;PMID&quot;:&quot;16537344&quot;,&quot;URL&quot;:&quot;https://pubmed.ncbi.nlm.nih.gov/16537344/&quot;,&quot;issued&quot;:{&quot;date-parts&quot;:[[2006,4]]},&quot;page&quot;:&quot;290-297&quot;,&quot;abstract&quot;:&quo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 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 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 Conclusion: Measures of variation in logistic regression should be promoted in social epidemiological and public health research as efficient means of quantifying the importance of the context of residence for understanding disparities in health and health related behaviour.&quot;,&quot;publisher&quot;:&quot;J Epidemiol Community Health&quot;,&quot;issue&quot;:&quot;4&quot;,&quot;volume&quot;:&quot;60&quot;},&quot;isTemporary&quot;:false},{&quot;id&quot;:&quot;3b2be6f4-3d51-3dce-833c-2bbe1c2f80b7&quot;,&quot;itemData&quot;:{&quot;type&quot;:&quot;article-journal&quot;,&quot;id&quot;:&quot;3b2be6f4-3d51-3dce-833c-2bbe1c2f80b7&quot;,&quot;title&quot;:&quot;Intermediate and advanced topics in multilevel logistic regression analysis&quot;,&quot;author&quot;:[{&quot;family&quot;:&quot;Austin&quot;,&quot;given&quot;:&quot;Peter C.&quot;,&quot;parse-names&quot;:false,&quot;dropping-particle&quot;:&quot;&quot;,&quot;non-dropping-particle&quot;:&quot;&quot;},{&quot;family&quot;:&quot;Merlo&quot;,&quot;given&quot;:&quot;Juan&quot;,&quot;parse-names&quot;:false,&quot;dropping-particle&quot;:&quot;&quot;,&quot;non-dropping-particle&quot;:&quot;&quot;}],&quot;container-title&quot;:&quot;Statistics in medicine&quot;,&quot;container-title-short&quot;:&quot;Stat Med&quot;,&quot;accessed&quot;:{&quot;date-parts&quot;:[[2023,4,30]]},&quot;DOI&quot;:&quot;10.1002/SIM.7336&quot;,&quot;ISSN&quot;:&quot;1097-0258&quot;,&quot;PMID&quot;:&quot;28543517&quot;,&quot;URL&quot;:&quot;https://pubmed.ncbi.nlm.nih.gov/28543517/&quot;,&quot;issued&quot;:{&quot;date-parts&quot;:[[2017,9,10]]},&quot;page&quot;:&quot;3257-3277&quot;,&quot;abstract&quot;:&quot;Multilevel data occur frequently in health services, population and public health, and epidemiologic research. In such research, binary outcomes are common. Multilevel logistic regression models allow one to account for the clustering of subjects within clusters of higher-level units when estimating the effect of subject and cluster characteristics on subject outcomes. A search of the PubMed database demonstrated that the use of multilevel or hierarchical regression models is increasing rapidly. However, our impression is that many analysts simply use multilevel regression models to account for the nuisance of within-cluster homogeneity that is induced by clustering. In this article, we describe a suite of analyses that can complement the fitting of multilevel logistic regression models. These ancillary analyses permit analysts to estimate the marginal or population-average effect of covariates measured at the subject and cluster level, in contrast to the within-cluster or cluster-specific effects arising from the original multilevel logistic regression model. We describe the interval odds ratio and the proportion of opposed odds ratios, which are summary measures of effect for cluster-level covariates. We describe the variance partition coefficient and the median odds ratio which are measures of components of variance and heterogeneity in outcomes. These measures allow one to quantify the magnitude of the general contextual effect. We describe an R2 measure that allows analysts to quantify the proportion of variation explained by different multilevel logistic regression models. We illustrate the application and interpretation of these measures by analyzing mortality in patients hospitalized with a diagnosis of acute myocardial infarction. © 2017 The Authors. Statistics in Medicine published by John Wiley &amp; Sons Ltd.&quot;,&quot;publisher&quot;:&quot;Stat Med&quot;,&quot;issue&quot;:&quot;20&quot;,&quot;volume&quot;:&quot;36&quot;},&quot;isTemporary&quot;:false}]},{&quot;citationID&quot;:&quot;MENDELEY_CITATION_56fcd38b-2098-4528-9c7b-f9fe089bc6ad&quot;,&quot;properties&quot;:{&quot;noteIndex&quot;:0},&quot;isEdited&quot;:false,&quot;manualOverride&quot;:{&quot;isManuallyOverridden&quot;:false,&quot;citeprocText&quot;:&quot;[11]&quot;,&quot;manualOverrideText&quot;:&quot;&quot;},&quot;citationTag&quot;:&quot;MENDELEY_CITATION_v3_eyJjaXRhdGlvbklEIjoiTUVOREVMRVlfQ0lUQVRJT05fNTZmY2QzOGItMjA5OC00NTI4LTljN2ItZjlmZTA4OWJjNmFkIiwicHJvcGVydGllcyI6eyJub3RlSW5kZXgiOjB9LCJpc0VkaXRlZCI6ZmFsc2UsIm1hbnVhbE92ZXJyaWRlIjp7ImlzTWFudWFsbHlPdmVycmlkZGVuIjpmYWxzZSwiY2l0ZXByb2NUZXh0IjoiWzExXSIsIm1hbnVhbE92ZXJyaWRlVGV4dCI6IiJ9LCJjaXRhdGlvbkl0ZW1zIjpbeyJpZCI6ImExZGQ3NGE1LTRjYTYtMzUxMS1iOTM0LTc2NWY5MTk4MzU1NSIsIml0ZW1EYXRhIjp7InR5cGUiOiJib29rIiwiaWQiOiJhMWRkNzRhNS00Y2E2LTM1MTEtYjkzNC03NjVmOTE5ODM1NTUiLCJ0aXRsZSI6IlJlZ3Jlc3Npb24gTW9kZWxpbmcgU3RyYXRlZ2llcyIsImF1dGhvciI6W3siZmFtaWx5IjoiSGFycmVsbCIsImdpdmVuIjoiRnJhbmsgRS4iLCJwYXJzZS1uYW1lcyI6ZmFsc2UsImRyb3BwaW5nLXBhcnRpY2xlIjoiIiwibm9uLWRyb3BwaW5nLXBhcnRpY2xlIjoiIn1dLCJjb2xsZWN0aW9uLXRpdGxlIjoiU3ByaW5nZXIgU2VyaWVzIGluIFN0YXRpc3RpY3MiLCJhY2Nlc3NlZCI6eyJkYXRlLXBhcnRzIjpbWzIwMjMsMywyOV1dfSwiRE9JIjoiMTAuMTAwNy85NzgtMy0zMTktMTk0MjUtNyIsIklTQk4iOiI5NzgtMy0zMTktMTk0MjQtMCIsIlVSTCI6Imh0dHBzOi8vbGluay5zcHJpbmdlci5jb20vMTAuMTAwNy85NzgtMy0zMTktMTk0MjUtNyIsImlzc3VlZCI6eyJkYXRlLXBhcnRzIjpbWzIwMTVdXX0sInB1Ymxpc2hlci1wbGFjZSI6IkNoYW0iLCJwdWJsaXNoZXIiOiJTcHJpbmdlciBJbnRlcm5hdGlvbmFsIFB1Ymxpc2hpbmciLCJjb250YWluZXItdGl0bGUtc2hvcnQiOiIifSwiaXNUZW1wb3JhcnkiOmZhbHNlfV19&quot;,&quot;citationItems&quot;:[{&quot;id&quot;:&quot;a1dd74a5-4ca6-3511-b934-765f91983555&quot;,&quot;itemData&quot;:{&quot;type&quot;:&quot;book&quot;,&quot;id&quot;:&quot;a1dd74a5-4ca6-3511-b934-765f91983555&quot;,&quot;title&quot;:&quot;Regression Modeling Strategies&quot;,&quot;author&quot;:[{&quot;family&quot;:&quot;Harrell&quot;,&quot;given&quot;:&quot;Frank E.&quot;,&quot;parse-names&quot;:false,&quot;dropping-particle&quot;:&quot;&quot;,&quot;non-dropping-particle&quot;:&quot;&quot;}],&quot;collection-title&quot;:&quot;Springer Series in Statistics&quot;,&quot;accessed&quot;:{&quot;date-parts&quot;:[[2023,3,29]]},&quot;DOI&quot;:&quot;10.1007/978-3-319-19425-7&quot;,&quot;ISBN&quot;:&quot;978-3-319-19424-0&quot;,&quot;URL&quot;:&quot;https://link.springer.com/10.1007/978-3-319-19425-7&quot;,&quot;issued&quot;:{&quot;date-parts&quot;:[[2015]]},&quot;publisher-place&quot;:&quot;Cham&quot;,&quot;publisher&quot;:&quot;Springer International Publishing&quot;,&quot;container-title-short&quot;:&quot;&quot;},&quot;isTemporary&quot;:false}]},{&quot;citationID&quot;:&quot;MENDELEY_CITATION_5294f015-6623-4448-8130-d172f9e7155a&quot;,&quot;properties&quot;:{&quot;noteIndex&quot;:0},&quot;isEdited&quot;:false,&quot;manualOverride&quot;:{&quot;isManuallyOverridden&quot;:false,&quot;citeprocText&quot;:&quot;[11]&quot;,&quot;manualOverrideText&quot;:&quot;&quot;},&quot;citationTag&quot;:&quot;MENDELEY_CITATION_v3_eyJjaXRhdGlvbklEIjoiTUVOREVMRVlfQ0lUQVRJT05fNTI5NGYwMTUtNjYyMy00NDQ4LTgxMzAtZDE3MmY5ZTcxNTVhIiwicHJvcGVydGllcyI6eyJub3RlSW5kZXgiOjB9LCJpc0VkaXRlZCI6ZmFsc2UsIm1hbnVhbE92ZXJyaWRlIjp7ImlzTWFudWFsbHlPdmVycmlkZGVuIjpmYWxzZSwiY2l0ZXByb2NUZXh0IjoiWzExXSIsIm1hbnVhbE92ZXJyaWRlVGV4dCI6IiJ9LCJjaXRhdGlvbkl0ZW1zIjpbeyJpZCI6ImExZGQ3NGE1LTRjYTYtMzUxMS1iOTM0LTc2NWY5MTk4MzU1NSIsIml0ZW1EYXRhIjp7InR5cGUiOiJib29rIiwiaWQiOiJhMWRkNzRhNS00Y2E2LTM1MTEtYjkzNC03NjVmOTE5ODM1NTUiLCJ0aXRsZSI6IlJlZ3Jlc3Npb24gTW9kZWxpbmcgU3RyYXRlZ2llcyIsImF1dGhvciI6W3siZmFtaWx5IjoiSGFycmVsbCIsImdpdmVuIjoiRnJhbmsgRS4iLCJwYXJzZS1uYW1lcyI6ZmFsc2UsImRyb3BwaW5nLXBhcnRpY2xlIjoiIiwibm9uLWRyb3BwaW5nLXBhcnRpY2xlIjoiIn1dLCJjb2xsZWN0aW9uLXRpdGxlIjoiU3ByaW5nZXIgU2VyaWVzIGluIFN0YXRpc3RpY3MiLCJhY2Nlc3NlZCI6eyJkYXRlLXBhcnRzIjpbWzIwMjMsMywyOV1dfSwiRE9JIjoiMTAuMTAwNy85NzgtMy0zMTktMTk0MjUtNyIsIklTQk4iOiI5NzgtMy0zMTktMTk0MjQtMCIsIlVSTCI6Imh0dHBzOi8vbGluay5zcHJpbmdlci5jb20vMTAuMTAwNy85NzgtMy0zMTktMTk0MjUtNyIsImlzc3VlZCI6eyJkYXRlLXBhcnRzIjpbWzIwMTVdXX0sInB1Ymxpc2hlci1wbGFjZSI6IkNoYW0iLCJwdWJsaXNoZXIiOiJTcHJpbmdlciBJbnRlcm5hdGlvbmFsIFB1Ymxpc2hpbmciLCJjb250YWluZXItdGl0bGUtc2hvcnQiOiIifSwiaXNUZW1wb3JhcnkiOmZhbHNlfV19&quot;,&quot;citationItems&quot;:[{&quot;id&quot;:&quot;a1dd74a5-4ca6-3511-b934-765f91983555&quot;,&quot;itemData&quot;:{&quot;type&quot;:&quot;book&quot;,&quot;id&quot;:&quot;a1dd74a5-4ca6-3511-b934-765f91983555&quot;,&quot;title&quot;:&quot;Regression Modeling Strategies&quot;,&quot;author&quot;:[{&quot;family&quot;:&quot;Harrell&quot;,&quot;given&quot;:&quot;Frank E.&quot;,&quot;parse-names&quot;:false,&quot;dropping-particle&quot;:&quot;&quot;,&quot;non-dropping-particle&quot;:&quot;&quot;}],&quot;collection-title&quot;:&quot;Springer Series in Statistics&quot;,&quot;accessed&quot;:{&quot;date-parts&quot;:[[2023,3,29]]},&quot;DOI&quot;:&quot;10.1007/978-3-319-19425-7&quot;,&quot;ISBN&quot;:&quot;978-3-319-19424-0&quot;,&quot;URL&quot;:&quot;https://link.springer.com/10.1007/978-3-319-19425-7&quot;,&quot;issued&quot;:{&quot;date-parts&quot;:[[2015]]},&quot;publisher-place&quot;:&quot;Cham&quot;,&quot;publisher&quot;:&quot;Springer International Publishing&quot;,&quot;container-title-short&quot;:&quot;&quot;},&quot;isTemporary&quot;:false}]},{&quot;citationID&quot;:&quot;MENDELEY_CITATION_4fbfe04d-4c40-4a24-8e62-3116edbd14b2&quot;,&quot;properties&quot;:{&quot;noteIndex&quot;:0},&quot;isEdited&quot;:false,&quot;manualOverride&quot;:{&quot;isManuallyOverridden&quot;:false,&quot;citeprocText&quot;:&quot;[16,17]&quot;,&quot;manualOverrideText&quot;:&quot;&quot;},&quot;citationTag&quot;:&quot;MENDELEY_CITATION_v3_eyJjaXRhdGlvbklEIjoiTUVOREVMRVlfQ0lUQVRJT05fNGZiZmUwNGQtNGM0MC00YTI0LThlNjItMzExNmVkYmQxNGIyIiwicHJvcGVydGllcyI6eyJub3RlSW5kZXgiOjB9LCJpc0VkaXRlZCI6ZmFsc2UsIm1hbnVhbE92ZXJyaWRlIjp7ImlzTWFudWFsbHlPdmVycmlkZGVuIjpmYWxzZSwiY2l0ZXByb2NUZXh0IjoiWzE2LDE3XSIsIm1hbnVhbE92ZXJyaWRlVGV4dCI6IiJ9LCJjaXRhdGlvbkl0ZW1zIjpbeyJpZCI6IjNiMmJlNmY0LTNkNTEtM2RjZS04MzNjLTJiYmUxYzJmODBiNyIsIml0ZW1EYXRhIjp7InR5cGUiOiJhcnRpY2xlLWpvdXJuYWwiLCJpZCI6IjNiMmJlNmY0LTNkNTEtM2RjZS04MzNjLTJiYmUxYzJmODBiNyIsInRpdGxlIjoiSW50ZXJtZWRpYXRlIGFuZCBhZHZhbmNlZCB0b3BpY3MgaW4gbXVsdGlsZXZlbCBsb2dpc3RpYyByZWdyZXNzaW9uIGFuYWx5c2lzIiwiYXV0aG9yIjpbeyJmYW1pbHkiOiJBdXN0aW4iLCJnaXZlbiI6IlBldGVyIEMuIiwicGFyc2UtbmFtZXMiOmZhbHNlLCJkcm9wcGluZy1wYXJ0aWNsZSI6IiIsIm5vbi1kcm9wcGluZy1wYXJ0aWNsZSI6IiJ9LHsiZmFtaWx5IjoiTWVybG8iLCJnaXZlbiI6Ikp1YW4iLCJwYXJzZS1uYW1lcyI6ZmFsc2UsImRyb3BwaW5nLXBhcnRpY2xlIjoiIiwibm9uLWRyb3BwaW5nLXBhcnRpY2xlIjoiIn1dLCJjb250YWluZXItdGl0bGUiOiJTdGF0aXN0aWNzIGluIG1lZGljaW5lIiwiY29udGFpbmVyLXRpdGxlLXNob3J0IjoiU3RhdCBNZWQiLCJhY2Nlc3NlZCI6eyJkYXRlLXBhcnRzIjpbWzIwMjMsNCwzMF1dfSwiRE9JIjoiMTAuMTAwMi9TSU0uNzMzNiIsIklTU04iOiIxMDk3LTAyNTgiLCJQTUlEIjoiMjg1NDM1MTciLCJVUkwiOiJodHRwczovL3B1Ym1lZC5uY2JpLm5sbS5uaWguZ292LzI4NTQzNTE3LyIsImlzc3VlZCI6eyJkYXRlLXBhcnRzIjpbWzIwMTcsOSwxMF1dfSwicGFnZSI6IjMyNTctMzI3NyIsImFic3RyYWN0IjoiTXVsdGlsZXZlbCBkYXRhIG9jY3VyIGZyZXF1ZW50bHkgaW4gaGVhbHRoIHNlcnZpY2VzLCBwb3B1bGF0aW9uIGFuZCBwdWJsaWMgaGVhbHRoLCBhbmQgZXBpZGVtaW9sb2dpYyByZXNlYXJjaC4gSW4gc3VjaCByZXNlYXJjaCwgYmluYXJ5IG91dGNvbWVzIGFyZSBjb21tb24uIE11bHRpbGV2ZWwgbG9naXN0aWMgcmVncmVzc2lvbiBtb2RlbHMgYWxsb3cgb25lIHRvIGFjY291bnQgZm9yIHRoZSBjbHVzdGVyaW5nIG9mIHN1YmplY3RzIHdpdGhpbiBjbHVzdGVycyBvZiBoaWdoZXItbGV2ZWwgdW5pdHMgd2hlbiBlc3RpbWF0aW5nIHRoZSBlZmZlY3Qgb2Ygc3ViamVjdCBhbmQgY2x1c3RlciBjaGFyYWN0ZXJpc3RpY3Mgb24gc3ViamVjdCBvdXRjb21lcy4gQSBzZWFyY2ggb2YgdGhlIFB1Yk1lZCBkYXRhYmFzZSBkZW1vbnN0cmF0ZWQgdGhhdCB0aGUgdXNlIG9mIG11bHRpbGV2ZWwgb3IgaGllcmFyY2hpY2FsIHJlZ3Jlc3Npb24gbW9kZWxzIGlzIGluY3JlYXNpbmcgcmFwaWRseS4gSG93ZXZlciwgb3VyIGltcHJlc3Npb24gaXMgdGhhdCBtYW55IGFuYWx5c3RzIHNpbXBseSB1c2UgbXVsdGlsZXZlbCByZWdyZXNzaW9uIG1vZGVscyB0byBhY2NvdW50IGZvciB0aGUgbnVpc2FuY2Ugb2Ygd2l0aGluLWNsdXN0ZXIgaG9tb2dlbmVpdHkgdGhhdCBpcyBpbmR1Y2VkIGJ5IGNsdXN0ZXJpbmcuIEluIHRoaXMgYXJ0aWNsZSwgd2UgZGVzY3JpYmUgYSBzdWl0ZSBvZiBhbmFseXNlcyB0aGF0IGNhbiBjb21wbGVtZW50IHRoZSBmaXR0aW5nIG9mIG11bHRpbGV2ZWwgbG9naXN0aWMgcmVncmVzc2lvbiBtb2RlbHMuIFRoZXNlIGFuY2lsbGFyeSBhbmFseXNlcyBwZXJtaXQgYW5hbHlzdHMgdG8gZXN0aW1hdGUgdGhlIG1hcmdpbmFsIG9yIHBvcHVsYXRpb24tYXZlcmFnZSBlZmZlY3Qgb2YgY292YXJpYXRlcyBtZWFzdXJlZCBhdCB0aGUgc3ViamVjdCBhbmQgY2x1c3RlciBsZXZlbCwgaW4gY29udHJhc3QgdG8gdGhlIHdpdGhpbi1jbHVzdGVyIG9yIGNsdXN0ZXItc3BlY2lmaWMgZWZmZWN0cyBhcmlzaW5nIGZyb20gdGhlIG9yaWdpbmFsIG11bHRpbGV2ZWwgbG9naXN0aWMgcmVncmVzc2lvbiBtb2RlbC4gV2UgZGVzY3JpYmUgdGhlIGludGVydmFsIG9kZHMgcmF0aW8gYW5kIHRoZSBwcm9wb3J0aW9uIG9mIG9wcG9zZWQgb2RkcyByYXRpb3MsIHdoaWNoIGFyZSBzdW1tYXJ5IG1lYXN1cmVzIG9mIGVmZmVjdCBmb3IgY2x1c3Rlci1sZXZlbCBjb3ZhcmlhdGVzLiBXZSBkZXNjcmliZSB0aGUgdmFyaWFuY2UgcGFydGl0aW9uIGNvZWZmaWNpZW50IGFuZCB0aGUgbWVkaWFuIG9kZHMgcmF0aW8gd2hpY2ggYXJlIG1lYXN1cmVzIG9mIGNvbXBvbmVudHMgb2YgdmFyaWFuY2UgYW5kIGhldGVyb2dlbmVpdHkgaW4gb3V0Y29tZXMuIFRoZXNlIG1lYXN1cmVzIGFsbG93IG9uZSB0byBxdWFudGlmeSB0aGUgbWFnbml0dWRlIG9mIHRoZSBnZW5lcmFsIGNvbnRleHR1YWwgZWZmZWN0LiBXZSBkZXNjcmliZSBhbiBSMiBtZWFzdXJlIHRoYXQgYWxsb3dzIGFuYWx5c3RzIHRvIHF1YW50aWZ5IHRoZSBwcm9wb3J0aW9uIG9mIHZhcmlhdGlvbiBleHBsYWluZWQgYnkgZGlmZmVyZW50IG11bHRpbGV2ZWwgbG9naXN0aWMgcmVncmVzc2lvbiBtb2RlbHMuIFdlIGlsbHVzdHJhdGUgdGhlIGFwcGxpY2F0aW9uIGFuZCBpbnRlcnByZXRhdGlvbiBvZiB0aGVzZSBtZWFzdXJlcyBieSBhbmFseXppbmcgbW9ydGFsaXR5IGluIHBhdGllbnRzIGhvc3BpdGFsaXplZCB3aXRoIGEgZGlhZ25vc2lzIG9mIGFjdXRlIG15b2NhcmRpYWwgaW5mYXJjdGlvbi4gwqkgMjAxNyBUaGUgQXV0aG9ycy4gU3RhdGlzdGljcyBpbiBNZWRpY2luZSBwdWJsaXNoZWQgYnkgSm9obiBXaWxleSAmIFNvbnMgTHRkLiIsInB1Ymxpc2hlciI6IlN0YXQgTWVkIiwiaXNzdWUiOiIyMCIsInZvbHVtZSI6IjM2In0sImlzVGVtcG9yYXJ5IjpmYWxzZX0seyJpZCI6ImJkMThiMGM4LTQ5MjQtM2Y3YS05NDY1LWY0MjIwNThkYWQ5NCIsIml0ZW1EYXRhIjp7InR5cGUiOiJhcnRpY2xlLWpvdXJuYWwiLCJpZCI6ImJkMThiMGM4LTQ5MjQtM2Y3YS05NDY1LWY0MjIwNThkYWQ5NCIsInRpdGxlIjoiQSBicmllZiBjb25jZXB0dWFsIHR1dG9yaWFsIG9mIG11bHRpbGV2ZWwgYW5hbHlzaXMgaW4gc29jaWFsIGVwaWRlbWlvbG9neTogdXNpbmcgbWVhc3VyZXMgb2YgY2x1c3RlcmluZyBpbiBtdWx0aWxldmVsIGxvZ2lzdGljIHJlZ3Jlc3Npb24gdG8gaW52ZXN0aWdhdGUgY29udGV4dHVhbCBwaGVub21lbmEiLCJhdXRob3IiOlt7ImZhbWlseSI6Ik1lcmxvIiwiZ2l2ZW4iOiJKdWFuIiwicGFyc2UtbmFtZXMiOmZhbHNlLCJkcm9wcGluZy1wYXJ0aWNsZSI6IiIsIm5vbi1kcm9wcGluZy1wYXJ0aWNsZSI6IiJ9LHsiZmFtaWx5IjoiQ2hhaXgiLCJnaXZlbiI6IkJhc2lsZSIsInBhcnNlLW5hbWVzIjpmYWxzZSwiZHJvcHBpbmctcGFydGljbGUiOiIiLCJub24tZHJvcHBpbmctcGFydGljbGUiOiIifSx7ImZhbWlseSI6Ik9obHNzb24iLCJnaXZlbiI6IkhlbnJpayIsInBhcnNlLW5hbWVzIjpmYWxzZSwiZHJvcHBpbmctcGFydGljbGUiOiIiLCJub24tZHJvcHBpbmctcGFydGljbGUiOiIifSx7ImZhbWlseSI6IkJlY2ttYW4iLCJnaXZlbiI6IkFuZGVycyIsInBhcnNlLW5hbWVzIjpmYWxzZSwiZHJvcHBpbmctcGFydGljbGUiOiIiLCJub24tZHJvcHBpbmctcGFydGljbGUiOiIifSx7ImZhbWlseSI6IkpvaG5lbGwiLCJnaXZlbiI6IktyaXN0aW5hIiwicGFyc2UtbmFtZXMiOmZhbHNlLCJkcm9wcGluZy1wYXJ0aWNsZSI6IiIsIm5vbi1kcm9wcGluZy1wYXJ0aWNsZSI6IiJ9LHsiZmFtaWx5IjoiSGplcnBlIiwiZ2l2ZW4iOiJQZXIiLCJwYXJzZS1uYW1lcyI6ZmFsc2UsImRyb3BwaW5nLXBhcnRpY2xlIjoiIiwibm9uLWRyb3BwaW5nLXBhcnRpY2xlIjoiIn0seyJmYW1pbHkiOiJSw6VzdGFtIiwiZ2l2ZW4iOiJMLiIsInBhcnNlLW5hbWVzIjpmYWxzZSwiZHJvcHBpbmctcGFydGljbGUiOiIiLCJub24tZHJvcHBpbmctcGFydGljbGUiOiIifSx7ImZhbWlseSI6IkxhcnNlbiIsImdpdmVuIjoiSy4iLCJwYXJzZS1uYW1lcyI6ZmFsc2UsImRyb3BwaW5nLXBhcnRpY2xlIjoiIiwibm9uLWRyb3BwaW5nLXBhcnRpY2xlIjoiIn1dLCJjb250YWluZXItdGl0bGUiOiJKb3VybmFsIG9mIGVwaWRlbWlvbG9neSBhbmQgY29tbXVuaXR5IGhlYWx0aCIsImNvbnRhaW5lci10aXRsZS1zaG9ydCI6IkogRXBpZGVtaW9sIENvbW11bml0eSBIZWFsdGggKDE5NzgpIiwiYWNjZXNzZWQiOnsiZGF0ZS1wYXJ0cyI6W1syMDIzLDQsMzBdXX0sIkRPSSI6IjEwLjExMzYvSkVDSC4yMDA0LjAyOTQ1NCIsIklTU04iOiIwMTQzLTAwNVgiLCJQTUlEIjoiMTY1MzczNDQiLCJVUkwiOiJodHRwczovL3B1Ym1lZC5uY2JpLm5sbS5uaWguZ292LzE2NTM3MzQ0LyIsImlzc3VlZCI6eyJkYXRlLXBhcnRzIjpbWzIwMDYsNF1dfSwicGFnZSI6IjI5MC0yOTciLCJhYnN0cmFjdCI6IlN0dWR5IG9iamVjdGl2ZTogSW4gc29jaWFsIGVwaWRlbWlvbG9neSwgaXQgaXMgZWFzeSB0byBjb21wdXRlIGFuZCBpbnRlcnByZXQgbWVhc3VyZXMgb2YgdmFyaWF0aW9uIGluIG11bHRpbGV2ZWwgbGluZWFyIHJlZ3Jlc3Npb24sIGJ1dCB0ZWNobmljYWwgZGlmZmljdWx0aWVzIGV4aXN0IGluIHRoZSBjYXNlIG9mIGxvZ2lzdGljIHJlZ3Jlc3Npb24uIFRoZSBhaW0gb2YgdGhpcyBzdHVkeSB3YXMgdG8gcHJlc2VudCBtZWFzdXJlcyBvZiB2YXJpYXRpb24gYXBwcm9wcmlhdGUgZm9yIHRoZSBsb2dpc3RpYyBjYXNlIGluIGEgZGlkYWN0aWMgcmF0aGVyIHRoYW4gYSBtYXRoZW1hdGljYWwgd2F5LiBEZXNpZ24gYW5kIHBhcnRpY2lwYW50czogRGF0YSB3ZXJlIHVzZWQgZnJvbSB0aGUgaGVhbHRoIHN1cnZleSBjb25kdWN0ZWQgaW4gMjAwMCBpbiB0aGUgY291bnR5IG9mIFNjYW5pYSwgU3dlZGVuLCB0aGF0IGNvbXByaXNlZCAxMCA3MjMgcGVyc29ucyBhZ2VkIDE4LTgwIHllYXJzIGxpdmluZyBpbiA2MCBhcmVhcy4gQ29uZHVjdGluZyBtdWx0aWxldmVsIGxvZ2lzdGljIHJlZ3Jlc3Npb24gZGlmZmVyZW50IHRlY2huaXF1ZXMgd2VyZSBhcHBsaWVkIHRvIGludmVzdGlnYXRlIHdoZXRoZXIgdGhlIGluZGl2aWR1YWwgcHJvcGVuc2l0eSB0byBjb25zdWx0IHByaXZhdGUgcGh5c2ljaWFucyB3YXMgc3RhdGlzdGljYWxseSBkZXBlbmRlbnQgb24gdGhlIGFyZWEgb2YgcmVzaWRlbmNlICh0aGF0IGlzLCBpbnRyYWNsYXNzIGNvcnJlbGF0aW9uIChJQ0MpLCBtZWRpYW4gb2RkcyByYXRpbyAoTU9SKSksIHRoZSA4MCUgaW50ZXJ2YWwgb2RkcyByYXRpbyAoSU9SLTgwKSwgYW5kIHRoZSBzb3J0aW5nIG91dCBpbmRleCkuIFJlc3VsdHM6IFRoZSBNT1IgcHJvdmlkZWQgbW9yZSBpbnRlcnByZXRhYmxlIGluZm9ybWF0aW9uIHRoYW4gdGhlIElDQyBvbiB0aGUgcmVsZXZhbmNlIG9mIHRoZSByZXNpZGVudGlhbCBhcmVhIGZvciB1bmRlcnN0YW5kaW5nIHRoZSBpbmRpdmlkdWFsIHByb3BlbnNpdHkgb2YgY29uc3VsdGluZyBwcml2YXRlIHBoeXNpY2lhbnMuIFRoZSBNT1Igc2hvd2VkIHRoYXQgdGhlIHVuZXhwbGFpbmVkIGhldGVyb2dlbmVpdHkgYmV0d2VlbiBhcmVhcyB3YXMgb2YgZ3JlYXRlciByZWxldmFuY2UgdGhhbiB0aGUgaW5kaXZpZHVhbCB2YXJpYWJsZXMgY29uc2lkZXJlZCBpbiB0aGUgYW5hbHlzaXMgKGFnZSwgc2V4LCBhbmQgZWR1Y2F0aW9uKSBmb3IgdW5kZXJzdGFuZGluZyB0aGUgaW5kaXZpZHVhbCBwcm9wZW5zaXR5IG9mIHZpc2l0aW5nIHByaXZhdGUgcGh5c2ljaWFucy4gUmVzaWRpbmcgaW4gYSBoaWdoIGVkdWNhdGlvbiBhcmVhIGluY3JlYXNlZCB0aGUgcHJvYmFiaWxpdHkgb2YgdmlzaXRpbmcgYSBwcml2YXRlIHBoeXNpY2lhbi4gSG93ZXZlciwgdGhlIElPUiBzaG93ZWQgdGhhdCB0aGUgdW5leHBsYWluZWQgdmFyaWFiaWxpdHkgYmV0d2VlbiBhcmVhcyBkaWQgbm90IGFsbG93IHRvIGNsZWFybHkgZGlzdGluZ3Vpc2hpbmcgbG93IGZyb20gaGlnaCBwcm9wZW5zaXR5IGFyZWFzIHdpdGggdGhlIGFyZWEgZWR1Y2F0aW9uYWwgbGV2ZWwuIFRoZSBzb3J0aW5nIG91dCBpbmRleCB3YXMgZXF1YWwgdG8gODIlLiBDb25jbHVzaW9uOiBNZWFzdXJlcyBvZiB2YXJpYXRpb24gaW4gbG9naXN0aWMgcmVncmVzc2lvbiBzaG91bGQgYmUgcHJvbW90ZWQgaW4gc29jaWFsIGVwaWRlbWlvbG9naWNhbCBhbmQgcHVibGljIGhlYWx0aCByZXNlYXJjaCBhcyBlZmZpY2llbnQgbWVhbnMgb2YgcXVhbnRpZnlpbmcgdGhlIGltcG9ydGFuY2Ugb2YgdGhlIGNvbnRleHQgb2YgcmVzaWRlbmNlIGZvciB1bmRlcnN0YW5kaW5nIGRpc3Bhcml0aWVzIGluIGhlYWx0aCBhbmQgaGVhbHRoIHJlbGF0ZWQgYmVoYXZpb3VyLiIsInB1Ymxpc2hlciI6IkogRXBpZGVtaW9sIENvbW11bml0eSBIZWFsdGgiLCJpc3N1ZSI6IjQiLCJ2b2x1bWUiOiI2MCJ9LCJpc1RlbXBvcmFyeSI6ZmFsc2V9XX0=&quot;,&quot;citationItems&quot;:[{&quot;id&quot;:&quot;3b2be6f4-3d51-3dce-833c-2bbe1c2f80b7&quot;,&quot;itemData&quot;:{&quot;type&quot;:&quot;article-journal&quot;,&quot;id&quot;:&quot;3b2be6f4-3d51-3dce-833c-2bbe1c2f80b7&quot;,&quot;title&quot;:&quot;Intermediate and advanced topics in multilevel logistic regression analysis&quot;,&quot;author&quot;:[{&quot;family&quot;:&quot;Austin&quot;,&quot;given&quot;:&quot;Peter C.&quot;,&quot;parse-names&quot;:false,&quot;dropping-particle&quot;:&quot;&quot;,&quot;non-dropping-particle&quot;:&quot;&quot;},{&quot;family&quot;:&quot;Merlo&quot;,&quot;given&quot;:&quot;Juan&quot;,&quot;parse-names&quot;:false,&quot;dropping-particle&quot;:&quot;&quot;,&quot;non-dropping-particle&quot;:&quot;&quot;}],&quot;container-title&quot;:&quot;Statistics in medicine&quot;,&quot;container-title-short&quot;:&quot;Stat Med&quot;,&quot;accessed&quot;:{&quot;date-parts&quot;:[[2023,4,30]]},&quot;DOI&quot;:&quot;10.1002/SIM.7336&quot;,&quot;ISSN&quot;:&quot;1097-0258&quot;,&quot;PMID&quot;:&quot;28543517&quot;,&quot;URL&quot;:&quot;https://pubmed.ncbi.nlm.nih.gov/28543517/&quot;,&quot;issued&quot;:{&quot;date-parts&quot;:[[2017,9,10]]},&quot;page&quot;:&quot;3257-3277&quot;,&quot;abstract&quot;:&quot;Multilevel data occur frequently in health services, population and public health, and epidemiologic research. In such research, binary outcomes are common. Multilevel logistic regression models allow one to account for the clustering of subjects within clusters of higher-level units when estimating the effect of subject and cluster characteristics on subject outcomes. A search of the PubMed database demonstrated that the use of multilevel or hierarchical regression models is increasing rapidly. However, our impression is that many analysts simply use multilevel regression models to account for the nuisance of within-cluster homogeneity that is induced by clustering. In this article, we describe a suite of analyses that can complement the fitting of multilevel logistic regression models. These ancillary analyses permit analysts to estimate the marginal or population-average effect of covariates measured at the subject and cluster level, in contrast to the within-cluster or cluster-specific effects arising from the original multilevel logistic regression model. We describe the interval odds ratio and the proportion of opposed odds ratios, which are summary measures of effect for cluster-level covariates. We describe the variance partition coefficient and the median odds ratio which are measures of components of variance and heterogeneity in outcomes. These measures allow one to quantify the magnitude of the general contextual effect. We describe an R2 measure that allows analysts to quantify the proportion of variation explained by different multilevel logistic regression models. We illustrate the application and interpretation of these measures by analyzing mortality in patients hospitalized with a diagnosis of acute myocardial infarction. © 2017 The Authors. Statistics in Medicine published by John Wiley &amp; Sons Ltd.&quot;,&quot;publisher&quot;:&quot;Stat Med&quot;,&quot;issue&quot;:&quot;20&quot;,&quot;volume&quot;:&quot;36&quot;},&quot;isTemporary&quot;:false},{&quot;id&quot;:&quot;bd18b0c8-4924-3f7a-9465-f422058dad94&quot;,&quot;itemData&quot;:{&quot;type&quot;:&quot;article-journal&quot;,&quot;id&quot;:&quot;bd18b0c8-4924-3f7a-9465-f422058dad94&quot;,&quot;title&quot;:&quot;A brief conceptual tutorial of multilevel analysis in social epidemiology: using measures of clustering in multilevel logistic regression to investigate contextual phenomena&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Ohlsson&quot;,&quot;given&quot;:&quot;Henrik&quot;,&quot;parse-names&quot;:false,&quot;dropping-particle&quot;:&quot;&quot;,&quot;non-dropping-particle&quot;:&quot;&quot;},{&quot;family&quot;:&quot;Beckman&quot;,&quot;given&quot;:&quot;Anders&quot;,&quot;parse-names&quot;:false,&quot;dropping-particle&quot;:&quot;&quot;,&quot;non-dropping-particle&quot;:&quot;&quot;},{&quot;family&quot;:&quot;Johnell&quot;,&quot;given&quot;:&quot;Kristina&quot;,&quot;parse-names&quot;:false,&quot;dropping-particle&quot;:&quot;&quot;,&quot;non-dropping-particle&quot;:&quot;&quot;},{&quot;family&quot;:&quot;Hjerpe&quot;,&quot;given&quot;:&quot;Per&quot;,&quot;parse-names&quot;:false,&quot;dropping-particle&quot;:&quot;&quot;,&quot;non-dropping-particle&quot;:&quot;&quot;},{&quot;family&quot;:&quot;Råstam&quot;,&quot;given&quot;:&quot;L.&quot;,&quot;parse-names&quot;:false,&quot;dropping-particle&quot;:&quot;&quot;,&quot;non-dropping-particle&quot;:&quot;&quot;},{&quot;family&quot;:&quot;Larsen&quot;,&quot;given&quot;:&quot;K.&quot;,&quot;parse-names&quot;:false,&quot;dropping-particle&quot;:&quot;&quot;,&quot;non-dropping-particle&quot;:&quot;&quot;}],&quot;container-title&quot;:&quot;Journal of epidemiology and community health&quot;,&quot;container-title-short&quot;:&quot;J Epidemiol Community Health (1978)&quot;,&quot;accessed&quot;:{&quot;date-parts&quot;:[[2023,4,30]]},&quot;DOI&quot;:&quot;10.1136/JECH.2004.029454&quot;,&quot;ISSN&quot;:&quot;0143-005X&quot;,&quot;PMID&quot;:&quot;16537344&quot;,&quot;URL&quot;:&quot;https://pubmed.ncbi.nlm.nih.gov/16537344/&quot;,&quot;issued&quot;:{&quot;date-parts&quot;:[[2006,4]]},&quot;page&quot;:&quot;290-297&quot;,&quot;abstract&quot;:&quo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 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 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 Conclusion: Measures of variation in logistic regression should be promoted in social epidemiological and public health research as efficient means of quantifying the importance of the context of residence for understanding disparities in health and health related behaviour.&quot;,&quot;publisher&quot;:&quot;J Epidemiol Community Health&quot;,&quot;issue&quot;:&quot;4&quot;,&quot;volume&quot;:&quot;60&quot;},&quot;isTemporary&quot;:false}]},{&quot;citationID&quot;:&quot;MENDELEY_CITATION_2bbf5c08-6f2b-4f91-aacd-a38758e8e0ef&quot;,&quot;properties&quot;:{&quot;noteIndex&quot;:0},&quot;isEdited&quot;:false,&quot;manualOverride&quot;:{&quot;isManuallyOverridden&quot;:false,&quot;citeprocText&quot;:&quot;[16–20]&quot;,&quot;manualOverrideText&quot;:&quot;&quot;},&quot;citationTag&quot;:&quot;MENDELEY_CITATION_v3_eyJjaXRhdGlvbklEIjoiTUVOREVMRVlfQ0lUQVRJT05fMmJiZjVjMDgtNmYyYi00ZjkxLWFhY2QtYTM4NzU4ZThlMGVmIiwicHJvcGVydGllcyI6eyJub3RlSW5kZXgiOjB9LCJpc0VkaXRlZCI6ZmFsc2UsIm1hbnVhbE92ZXJyaWRlIjp7ImlzTWFudWFsbHlPdmVycmlkZGVuIjpmYWxzZSwiY2l0ZXByb2NUZXh0IjoiWzE24oCTMjBdIiwibWFudWFsT3ZlcnJpZGVUZXh0IjoiIn0sImNpdGF0aW9uSXRlbXMiOlt7ImlkIjoiZmQyODhlYmEtZTg0Ny0zYmUyLWI1MTMtNzQzZTU2YTI1OGFlIiwiaXRlbURhdGEiOnsidHlwZSI6ImFydGljbGUtam91cm5hbCIsImlkIjoiZmQyODhlYmEtZTg0Ny0zYmUyLWI1MTMtNzQzZTU2YTI1OGFlIiwidGl0bGUiOiJBIGJyaWVmIGNvbmNlcHR1YWwgdHV0b3JpYWwgb24gbXVsdGlsZXZlbCBhbmFseXNpcyBpbiBzb2NpYWwgZXBpZGVtaW9sb2d5OiBpbnRlcnByZXRpbmcgbmVpZ2hib3VyaG9vZCBkaWZmZXJlbmNlcyBhbmQgdGhlIGVmZmVjdCBvZiBuZWlnaGJvdXJob29kIGNoYXJhY3RlcmlzdGljcyBvbiBpbmRpdmlkdWFsIGhlYWx0aCIsImF1dGhvciI6W3siZmFtaWx5IjoiTWVybG8iLCJnaXZlbiI6Ikp1YW4iLCJwYXJzZS1uYW1lcyI6ZmFsc2UsImRyb3BwaW5nLXBhcnRpY2xlIjoiIiwibm9uLWRyb3BwaW5nLXBhcnRpY2xlIjoiIn0seyJmYW1pbHkiOiJDaGFpeCIsImdpdmVuIjoiQmFzaWxlIiwicGFyc2UtbmFtZXMiOmZhbHNlLCJkcm9wcGluZy1wYXJ0aWNsZSI6IiIsIm5vbi1kcm9wcGluZy1wYXJ0aWNsZSI6IiJ9LHsiZmFtaWx5IjoiWWFuZyIsImdpdmVuIjoiTWluIiwicGFyc2UtbmFtZXMiOmZhbHNlLCJkcm9wcGluZy1wYXJ0aWNsZSI6IiIsIm5vbi1kcm9wcGluZy1wYXJ0aWNsZSI6IiJ9LHsiZmFtaWx5IjoiTHluY2giLCJnaXZlbiI6IkpvaG4iLCJwYXJzZS1uYW1lcyI6ZmFsc2UsImRyb3BwaW5nLXBhcnRpY2xlIjoiIiwibm9uLWRyb3BwaW5nLXBhcnRpY2xlIjoiIn0seyJmYW1pbHkiOiJSw6VzdGFtIiwiZ2l2ZW4iOiJMZW5uYXJ0IiwicGFyc2UtbmFtZXMiOmZhbHNlLCJkcm9wcGluZy1wYXJ0aWNsZSI6IiIsIm5vbi1kcm9wcGluZy1wYXJ0aWNsZSI6IiJ9XSwiY29udGFpbmVyLXRpdGxlIjoiSm91cm5hbCBvZiBFcGlkZW1pb2xvZ3kgYW5kIENvbW11bml0eSBIZWFsdGgiLCJjb250YWluZXItdGl0bGUtc2hvcnQiOiJKIEVwaWRlbWlvbCBDb21tdW5pdHkgSGVhbHRoICgxOTc4KSIsImFjY2Vzc2VkIjp7ImRhdGUtcGFydHMiOltbMjAyMyw1LDhdXX0sIkRPSSI6IjEwLjExMzYvSkVDSC4yMDA0LjAyODAzNSIsIklTU04iOiIwMTQzMDA1WCIsIlBNSUQiOiIxNjI4NjQ4NyIsIlVSTCI6Ii9wbWMvYXJ0aWNsZXMvUE1DMTczMjk3MS8/cmVwb3J0PWFic3RyYWN0IiwiaXNzdWVkIjp7ImRhdGUtcGFydHMiOltbMjAwNSwxMl1dfSwicGFnZSI6IjEwMjIiLCJhYnN0cmFjdCI6IlN0dWR5IG9iamVjdGl2ZTogVXNpbmcgYSBjb25jZXB0dWFsIHJhdGhlciB0aGFuIGEgbWF0aGVtYXRpY2FsIGFwcHJvYWNoLCB0aGlzIGFydGljbGUgcHJvcG9zZWQgYSBsaW5rIGJldHdlZW4gbXVsdGlsZXZlbCByZWdyZXNzaW9uIGFuYWx5c2lzIChNTFJBKSBhbmQgc29jaWFsIGVwaWRlbWlvbG9naWNhbCBjb25jZXB0cy4gSXQgaGFzIGJlZW4gcHJldmlvdXNseSBleHBsYWluZWQgdGhhdCB0aGUgY29uY2VwdCBvZiBjbHVzdGVyaW5nIG9mIGluZGl2aWR1YWwgaGVhbHRoIHN0YXR1cyB3aXRoaW4gbmVpZ2hib3VyaG9vZHMgaXMgdXNlZnVsIGZvciBvcGVyYXRpb25hbGlzaW5nIGNvbnRleHR1YWwgcGhlbm9tZW5hIGluIHNvY2lhbCBlcGlkZW1pb2xvZ3kuIEl0IGhhcyBiZWVuIHNob3duIHRoYXQgTUxSQSBwZXJtaXRzIGludmVzdGlnYXRpbmcgbmVpZ2hib3VyaG9vZCBkaXNwYXJpdGllcyBpbiBoZWFsdGggd2l0aG91dCBjb25zaWRlcmluZyBhbnkgcGFydGljdWxhciBuZWlnaGJvdXJob29kIGNoYXJhY3RlcmlzdGljIGJ1dCBvbmx5IGluZm9ybWF0aW9uIG9uIHRoZSBuZWlnaGJvdXJob29kIHRvIHdoaWNoIGVhY2ggcGVyc29uIGJlbG9uZ3MuIFRoaXMgYXJ0aWNsZSBpbGx1c3RyYXRlcyBob3cgdG8gYW5hbHlzZSBjcm9zcyBsZXZlbCAobmVpZ2hib3VyaG9vZC1pbmRpdmlkdWFsKSBpbnRlcmFjdGlvbnMsIGhvdyB0byBpbnZlc3RpZ2F0ZSBhc3NvY2lhdGlvbnMgYmV0d2VlbiBuZWlnaGJvdXJob29kIGNoYXJhY3RlcmlzdGljcyBhbmQgaW5kaXZpZHVhbCBoZWFsdGgsIGFuZCBob3cgdG8gdXNlIHRoZSBjb25jZXB0IG9mIGNsdXN0ZXJpbmcgd2hlbiBpbnRlcnByZXRpbmcgdGhvc2UgYXNzb2NpYXRpb25zIGFuZCBnZW9ncmFwaGljYWwgZGlmZmVyZW5jZXMgaW4gaGVhbHRoLiBEZXNpZ24gYW5kIHBhcnRpY2lwYW50czogQSBNTFJBIHdhcyBwZXJmb3JtZWQgdXNpbmcgaHlwb3RoZXRpY2FsIGRhdGEgcGVydGFpbmluZyB0byBzeXN0b2xpYyBibG9vZCBwcmVzc3VyZSAoU0JQKSBmcm9tIDI1IDAwMCBzdWJqZWN0cyBsaXZpbmcgaW4gdGhlIDM5IG5laWdoYm91cmhvb2RzIG9mIGFuIGltYWdpbmFyeSBjaXR5LiBBc3NvY2lhdGlvbnMgYmV0d2VlbiBpbmRpdmlkdWFsIGNoYXJhY3RlcmlzdGljcyAoYWdlLCBib2R5IG1hc3MgaW5kZXggKEJNSSksIHVzZSBvZiBhbnRpaHlwZXJ0ZW5zaXZlIGRydWcsIGluY29tZSkgb3IgbmVpZ2hib3VyaG9vZCBjaGFyYWN0ZXJpc3RpYyAobmVpZ2hib3VyaG9vZCBpbmNvbWUpIGFuZCBTQlAgd2VyZSBhbmFseXNlZC4gUmVzdWx0czogQWJvdXQgOCUgb2YgdGhlIGluZGl2aWR1YWwgZGlmZmVyZW5jZXMgaW4gU0JQIHdlcmUgbG9jYXRlZCBhdCB0aGUgbmVpZ2hib3VyaG9vZCBsZXZlbC4gU0JQIGRpc3Bhcml0aWVzIGFuZCBjbHVzdGVyaW5nIG9mIGluZGl2aWR1YWwgU0JQIHdpdGhpbiBuZWlnaGJvdXJob29kcyBpbmNyZWFzZWQgYWxvbmcgaW5kaXZpZHVhbCBCTUkuIE5laWdoYm91cmhvb2QgbG93IGluY29tZSB3YXMgYXNzb2NpYXRlZCB3aXRoIGluY3JlYXNlZCBTQlAgb3ZlciBhbmQgYWJvdmUgdGhlIGVmZmVjdCBvZiBpbmRpdmlkdWFsIGNoYXJhY3RlcmlzdGljcywgYW5kIGV4cGxhaW5lZCAyMiUgb2YgdGhlIG5laWdoYm91cmhvb2QgZGlmZmVyZW5jZXMgaW4gU0JQIGFtb25nIHBlb3BsZSBvZiBub3JtYWwgQk1JLiBUaGlzIG5laWdoYm91cmhvb2QgaW5jb21lIGVmZmVjdCB3YXMgbW9yZSBpbnRlbnNlIGluIG92ZXJ3ZWlnaHQgcGVvcGxlLiBDb25jbHVzaW9uczogTWVhc3VyZXMgb2YgdmFyaWFuY2UgYXJlIHJlbGV2YW50IHRvIHVuZGVyc3RhbmRpbmcgZ2VvZ3JhcGhpY2FsIGFuZCBpbmRpdmlkdWFsIGRpc3Bhcml0aWVzIGluIGhlYWx0aCwgYW5kIGNvbXBsZW1lbnQgdGhlIGluZm9ybWF0aW9uIGNvbnZleWVkIGJ5IG1lYXN1cmVzIG9mIGFzc29jaWF0aW9uIGJldHdlZW4gbmVpZ2hib3VyaG9vZCBjaGFyYWN0ZXJpc3RpY3MgYW5kIGhlYWx0aC4iLCJwdWJsaXNoZXIiOiJCTUogUHVibGlzaGluZyBHcm91cCIsImlzc3VlIjoiMTIiLCJ2b2x1bWUiOiI1OSJ9LCJpc1RlbXBvcmFyeSI6ZmFsc2V9LHsiaWQiOiI5NzlkYmEyYy1lZGY4LTMzMDctOGExMy04NDdlMDM3ZjA5OWMiLCJpdGVtRGF0YSI6eyJ0eXBlIjoiYXJ0aWNsZS1qb3VybmFsIiwiaWQiOiI5NzlkYmEyYy1lZGY4LTMzMDctOGExMy04NDdlMDM3ZjA5OWMiLCJ0aXRsZSI6IkEgYnJpZWYgY29uY2VwdHVhbCB0dXRvcmlhbCBvbiBtdWx0aWxldmVsIGFuYWx5c2lzIGluIHNvY2lhbCBlcGlkZW1pb2xvZ3k6IGludmVzdGlnYXRpbmcgY29udGV4dHVhbCBwaGVub21lbmEgaW4gZGlmZmVyZW50IGdyb3VwcyBvZiBwZW9wbGUiLCJhdXRob3IiOlt7ImZhbWlseSI6Ik1lcmxvIiwiZ2l2ZW4iOiJKdWFuIiwicGFyc2UtbmFtZXMiOmZhbHNlLCJkcm9wcGluZy1wYXJ0aWNsZSI6IiIsIm5vbi1kcm9wcGluZy1wYXJ0aWNsZSI6IiJ9LHsiZmFtaWx5IjoiWWFuZyIsImdpdmVuIjoiTWluIiwicGFyc2UtbmFtZXMiOmZhbHNlLCJkcm9wcGluZy1wYXJ0aWNsZSI6IiIsIm5vbi1kcm9wcGluZy1wYXJ0aWNsZSI6IiJ9LHsiZmFtaWx5IjoiQ2hhaXgiLCJnaXZlbiI6IkJhc2lsZSIsInBhcnNlLW5hbWVzIjpmYWxzZSwiZHJvcHBpbmctcGFydGljbGUiOiIiLCJub24tZHJvcHBpbmctcGFydGljbGUiOiIifSx7ImZhbWlseSI6Ikx5bmNoIiwiZ2l2ZW4iOiJKb2huIiwicGFyc2UtbmFtZXMiOmZhbHNlLCJkcm9wcGluZy1wYXJ0aWNsZSI6IiIsIm5vbi1kcm9wcGluZy1wYXJ0aWNsZSI6IiJ9LHsiZmFtaWx5IjoiUsOlc3RhbSIsImdpdmVuIjoiTGVubmFydCIsInBhcnNlLW5hbWVzIjpmYWxzZSwiZHJvcHBpbmctcGFydGljbGUiOiIiLCJub24tZHJvcHBpbmctcGFydGljbGUiOiIifV0sImNvbnRhaW5lci10aXRsZSI6IkpvdXJuYWwgb2YgRXBpZGVtaW9sb2d5IGFuZCBDb21tdW5pdHkgSGVhbHRoIiwiY29udGFpbmVyLXRpdGxlLXNob3J0IjoiSiBFcGlkZW1pb2wgQ29tbXVuaXR5IEhlYWx0aCAoMTk3OCkiLCJhY2Nlc3NlZCI6eyJkYXRlLXBhcnRzIjpbWzIwMjMsNSw4XV19LCJET0kiOiIxMC4xMTM2L0pFQ0guMjAwNC4wMjM5MjkiLCJJU0JOIjoiMjAwNC4wMjM5MjkiLCJJU1NOIjoiMDE0MzAwNVgiLCJQTUlEIjoiMTYxMDAzMDgiLCJVUkwiOiIvcG1jL2FydGljbGVzL1BNQzE3MzMxNDUvP3JlcG9ydD1hYnN0cmFjdCIsImlzc3VlZCI6eyJkYXRlLXBhcnRzIjpbWzIwMDUsOV1dfSwicGFnZSI6IjcyOSIsImFic3RyYWN0IjoiU3R1ZHkgb2JqZWN0aXZlOiAoMSkgVG8gcHJvdmlkZSBhIGRpZGFjdGljIGFuZCBjb25jZXB0dWFsIChyYXRoZXIgdGhhbiBtYXRoZW1hdGljYWwpIGxpbmsgYmV0d2VlbiBtdWx0aWxldmVsIHJlZ3Jlc3Npb24gYW5hbHlzaXMgKE1MUkEpIGFuZCBzb2NpYWwgZXBpZGVtaW9sb2dpY2FsIGNvbmNlcHRzLiAoMikgVG8gZGV2ZWxvcCBhbiBlcGlkZW1pb2xvZ2ljYWwgdmlzaW9uIG9mIE1MUkEgZm9jdXNlZCBvbiBtZWFzdXJlcyBvZiBoZWFsdGggdmFyaWF0aW9uIGFuZCBjbHVzdGVyaW5nIG9mIGluZGl2aWR1YWwgaGVhbHRoIHN0YXR1cyB3aXRoaW4gYXJlYXMsIHdoaWNoIGlzIHVzZWZ1bCB0byBvcGVyYXRpb25hbGlzZSB0aGUgbm90aW9uIG9mIFwiY29udGV4dHVhbCBwaGVub21lbm9uXCIuIFRoZSBwYXBlciBzaG93cyBob3cgdG8gaW52ZXN0aWdhdGUgKDEpIHdoZXRoZXIgdGhlcmUgaXMgY2x1c3RlcmluZyB3aXRoaW4gbmVpZ2hib3VyaG9vZHMsICgyKSB0byB3aGljaCBleHRlbnQgbmVpZ2hib3VyaG9vZCBsZXZlbCBkaWZmZXJlbmNlcyBhcmUgZXhwbGFpbmVkIGJ5IHRoZSBpbmRpdmlkdWFsIGNvbXBvc2l0aW9uIG9mIHRoZSBuZWlnaGJvdXJob29kcywgKDMpIHdoZXRoZXIgdGhlIGNvbnRleHR1YWwgcGhlbm9tZW5vbiBkaWZmZXJzIGluIG1hZ25pdHVkZSBmb3IgZGlmZmVyZW50IGdyb3VwcyBvZiBwZW9wbGUsIGFuZCB3aGV0aGVyIG5laWdoYm91cmhvb2QgY29udGV4dCBtb2RpZmllcyBpbmRpdmlkdWFsIGxldmVsIGFzc29jaWF0aW9ucywgYW5kICg0KSB3aGV0aGVyIHZhcmlhdGlvbnMgaW4gaGVhbHRoIHN0YXR1cyBhcmUgZGVwZW5kZW50IG9uIGluZGl2aWR1YWwgbGV2ZWwgY2hhcmFjdGVyaXN0aWNzLiBEZXNpZ24gYW5kIHBhcnRpY2lwYW50czogU2ltdWxhdGVkIGRhdGEgYXJlIHVzZWQgb24gc3lzdG9saWMgYmxvb2QgcHJlc3N1cmUgKFNCUCksIGFnZSwgYm9keSBtYXNzIGluZGV4IChCTUkpLCBhbmQgYW50aWh5cGVydGVuc2l2ZSBtZWRpY2F0aW9uIChBSE0pIGFzY3JpYmVkIHRvIDI1IDAwMCBzdWJqZWN0cyBpbiAzOSBuZWlnaGJvdXJob29kcyBvZiBhbiBpbWFnaW5hcnkgY2l0eS4gUmF0aGVyIHRoYW4gYXNzZXNzaW5nIG5laWdoYm91cmhvb2QgdmFyaWFibGVzLCB0aGUgcGFwZXIgY29uY2VudHJhdGVkIG9uIFNCUCB2YXJpYW5jZSBiZXR3ZWVuIGluZGl2aWR1YWxzIGFuZCBuZWlnaGJvdXJob29kcyBhcyBhIGZ1bmN0aW9uIG9mIGluZGl2aWR1YWwgQk1JLiBSZXN1bHRzOiBUaGUgdmFyaWFuY2UgcGFydGl0aW9uIGNvZWZmaWNpZW50IChWUEMpIHNob3dlZCB0aGF0IGNsdXN0ZXJpbmcgb2YgU0JQIHdpdGhpbiBuZWlnaGJvdXJob29kcyB3YXMgZ3JlYXRlciBmb3IgcGVvcGxlIHdpdGggYSBoaWdoZXIgQk1JLiBUaGUgY29tcG9zaXRpb24gb2YgdGhlIG5laWdoYm91cmhvb2RzIHdpdGggcmVzcGVjdCB0byBhZ2UsIEFITSB1c2UsIGFuZCBCTUkgZXhwbGFpbmVkIGFib3V0IG9uZSBmb3VydGggb2YgdGhlIG5laWdoYm91cmhvb2QgZGlmZmVyZW5jZXMgaW4gU0JQLiBOZWlnaGJvdXJob29kIGNvbnRleHQgbW9kaWZpZWQgdGhlIGluZGl2aWR1YWwgbGV2ZWwgYXNzb2NpYXRpb24gYmV0d2VlbiBCTUkgYW5kIFNCUC4gSW5kaXZpZHVhbCBsZXZlbCBkaWZmZXJlbmNlcyBpbiBTQlAgd2l0aGluIG5laWdoYm91cmhvb2RzIHdlcmUgbGFyZ2VyIGZvciBwZW9wbGUgd2l0aCBhIGhpZ2hlciBCTUkuIENvbmNsdXNpb25zOiBTdGF0aXN0aWNhbCBtZWFzdXJlcyBvZiBtdWx0aWxldmVsIHZhcmlhdGlvbnMgY2FuIGVmZmVjdGl2ZWx5IHF1YW50aWZ5IGNvbnRleHR1YWwgZWZmZWN0cyBpbiBkaWZmZXJlbnQgZ3JvdXBzIG9mIHBlb3BsZSwgd2hpY2ggaXMgYSByZWxldmFudCBpc3N1ZSBmb3IgdW5kZXJzdGFuZGluZyBoZWFsdGggaW5lcXVhbGl0aWVzLiIsInB1Ymxpc2hlciI6IkJNSiBQdWJsaXNoaW5nIEdyb3VwIiwiaXNzdWUiOiI5Iiwidm9sdW1lIjoiNTkifSwiaXNUZW1wb3JhcnkiOmZhbHNlfSx7ImlkIjoiNzI2NGRlMTUtYTU1OC0zOWU0LWI4ZjMtZGU4NDYyMTJiMTkzIiwiaXRlbURhdGEiOnsidHlwZSI6ImFydGljbGUtam91cm5hbCIsImlkIjoiNzI2NGRlMTUtYTU1OC0zOWU0LWI4ZjMtZGU4NDYyMTJiMTkzIiwidGl0bGUiOiJBIGJyaWVmIGNvbmNlcHR1YWwgdHV0b3JpYWwgb2YgbXVsdGlsZXZlbCBhbmFseXNpcyBpbiBzb2NpYWwgZXBpZGVtaW9sb2d5OiBsaW5raW5nIHRoZSBzdGF0aXN0aWNhbCBjb25jZXB0IG9mIGNsdXN0ZXJpbmcgdG8gdGhlIGlkZWEgb2YgY29udGV4dHVhbCBwaGVub21lbm9uIiwiYXV0aG9yIjpbeyJmYW1pbHkiOiJNZXJsbyIsImdpdmVuIjoiSnVhbiIsInBhcnNlLW5hbWVzIjpmYWxzZSwiZHJvcHBpbmctcGFydGljbGUiOiIiLCJub24tZHJvcHBpbmctcGFydGljbGUiOiIifSx7ImZhbWlseSI6IkNoYWl4IiwiZ2l2ZW4iOiJCYXNpbGUiLCJwYXJzZS1uYW1lcyI6ZmFsc2UsImRyb3BwaW5nLXBhcnRpY2xlIjoiIiwibm9uLWRyb3BwaW5nLXBhcnRpY2xlIjoiIn0seyJmYW1pbHkiOiJZYW5nIiwiZ2l2ZW4iOiJNaW4iLCJwYXJzZS1uYW1lcyI6ZmFsc2UsImRyb3BwaW5nLXBhcnRpY2xlIjoiIiwibm9uLWRyb3BwaW5nLXBhcnRpY2xlIjoiIn0seyJmYW1pbHkiOiJMeW5jaCIsImdpdmVuIjoiSm9obiIsInBhcnNlLW5hbWVzIjpmYWxzZSwiZHJvcHBpbmctcGFydGljbGUiOiIiLCJub24tZHJvcHBpbmctcGFydGljbGUiOiIifSx7ImZhbWlseSI6IlLDpXN0YW0iLCJnaXZlbiI6Ikxlbm5hcnQiLCJwYXJzZS1uYW1lcyI6ZmFsc2UsImRyb3BwaW5nLXBhcnRpY2xlIjoiIiwibm9uLWRyb3BwaW5nLXBhcnRpY2xlIjoiIn1dLCJjb250YWluZXItdGl0bGUiOiJKb3VybmFsIG9mIGVwaWRlbWlvbG9neSBhbmQgY29tbXVuaXR5IGhlYWx0aCIsImNvbnRhaW5lci10aXRsZS1zaG9ydCI6IkogRXBpZGVtaW9sIENvbW11bml0eSBIZWFsdGggKDE5NzgpIiwiYWNjZXNzZWQiOnsiZGF0ZS1wYXJ0cyI6W1syMDIzLDUsOF1dfSwiRE9JIjoiMTAuMTEzNi9KRUNILjIwMDQuMDIzNDczIiwiSVNTTiI6IjAxNDMtMDA1WCIsIlBNSUQiOiIxNTkxMTYzNyIsIlVSTCI6Imh0dHBzOi8vcHVibWVkLm5jYmkubmxtLm5paC5nb3YvMTU5MTE2MzcvIiwiaXNzdWVkIjp7ImRhdGUtcGFydHMiOltbMjAwNSw2XV19LCJwYWdlIjoiNDQzLTQ0OSIsImFic3RyYWN0IjoiU3R1ZHkgb2JqZWN0aXZlOiBUaGlzIGRpZGFjdGljYWwgZXNzYXkgaXMgZGlyZWN0ZWQgdG8gcmVhZGVycyBkaXNwb3NlZCB0byBhcHByb2FjaCBtdWx0aWxldmVsIHJlZ3Jlc3Npb24gYW5hbHlzaXMgKE1MUkEpIGluIGEgbW9yZSBjb25jZXB0dWFsIHRoYW4gbWF0aGVtYXRpY2FsIHdheS4gSG93ZXZlciwgaXQgc3BlY2lmaWNhbGx5IGRldmVsb3BzIGFuIGVwaWRlbWlvbG9naWNhbCB2aXNpb24gb24gbXVsdGlsZXZlbCBhbmFseXNpcyB3aXRoIHBhcnRpY3VsYXIgZW1waGFzaXMgb24gbWVhc3VyZXMgb2YgaGVhbHRoIHZhcmlhdGlvbiAoZm9yIGV4YW1wbGUsIGludHJhY2xhc3MgY29ycmVsYXRpb24pLiBTdWNoIG1lYXN1cmVzIGhhdmUgYmVlbiB1bmRlcnVzZWQgaW4gdGhlIGxpdGVyYXR1cmUgYXMgY29tcGFyZWQgd2l0aCBtb3JlIHRyYWRpdGlvbmFsIG1lYXN1cmVzIG9mIGFzc29jaWF0aW9uIChmb3IgZXhhbXBsZSwgcmVncmVzc2lvbiBjb2VmZmljaWVudHMpIGluIHRoZSBpbnZlc3RpZ2F0aW9uIG9mIGNvbnRleHR1YWwgZGV0ZXJtaW5hbnRzIG9mIGhlYWx0aC4gQSBsaW5rIGlzIHByb3ZpZGVkLCB3aGljaCB3aWxsIGJlIGNvbXByZWhlbnNpYmxlIHRvIGVwaWRlbWlvbG9naXN0cywgYmV0d2VlbiBNTFJBIGFuZCBzb2NpYWwgZXBpZGVtaW9sb2dpY2FsIGNvbmNlcHRzLCBwYXJ0aWN1bGFybHkgYmV0d2VlbiB0aGUgc3RhdGlzdGljYWwgaWRlYSBvZiBjbHVzdGVyaW5nIGFuZCB0aGUgY29uY2VwdCBvZiBjb250ZXh0dWFsIHBoZW5vbWVub24uIERlc2lnbiBhbmQgcGFydGljaXBhbnRzOiBUaGUgc3R1ZHkgdXNlcyBhbiBleGFtcGxlIGJhc2VkIG9uIGh5cG90aGV0aWNhbCBkYXRhIG9uIHN5c3RvbGljIGJsb29kIHByZXNzdXJlIChTQlApIGZyb20gMjUgMDAwIHBlb3BsZSBsaXZpbmcgaW4gMzkgbmVpZ2hib3VyaG9vZHMuIEFzIHRoZSBmb2N1cyBpcyBvbiB0aGUgZW1wdHkgTUxSQSBtb2RlbCwgdGhlIHN0dWR5IGRvZXMgbm90IHVzZSBhbnkgaW5kZXBlbmRlbnQgdmFyaWFibGUgYnV0IGZvY3VzZXMgbWFpbmx5IG9uIFNCUCB2YXJpYW5jZSBiZXR3ZWVuIHBlb3BsZSBhbmQgYmV0d2VlbiBuZWlnaGJvdXJob29kcy4gUmVzdWx0czogVGhlIGludHJhY2xhc3MgY29ycmVsYXRpb24gKElDQyA9IDAuMDgpIGluZm9ybWVkIG9mIGFuIGFwcHJlY2lhYmxlIGNsdXN0ZXJpbmcgb2YgaW5kaXZpZHVhbCBTQlAgd2l0aGluIHRoZSBuZWlnaGJvdXJob29kcywgc2hvd2luZyB0aGF0IDglIG9mIHRoZSB0b3RhbCBpbmRpdmlkdWFsIGRpZmZlcmVuY2VzIGluIFNCUCBvY2N1cnJlZCBhdCB0aGUgbmVpZ2hib3VyaG9vZCBsZXZlbCBhbmQgbWlnaHQgYmUgYXR0cmlidXRhYmxlIHRvIGNvbnRleHR1YWwgbmVpZ2hib3VyaG9vZCBmYWN0b3JzIG9yIHRvIHRoZSBkaWZmZXJlbnQgY29tcG9zaXRpb24gb2YgbmVpZ2hib3VyaG9vZHMuIENvbmNsdXNpb25zOiBUaGUgc3RhdGlzdGljYWwgaWRlYSBvZiBjbHVzdGVyaW5nIGVtZXJnZXMgYXMgYXBwcm9wcmlhdGUgZm9yIHF1YW50aWZ5aW5nIFwiY29udGV4dHVhbCBwaGVub21lbmFcIiB0aGF0IGlzIG9mIGNlbnRyYWwgcmVsZXZhbmNlIGluIHNvY2lhbCBlcGlkZW1pb2xvZ3kuIEJvdGggY29uY2VwdHMgY29udmV5IHRoYXQgcGVvcGxlIGZyb20gdGhlIHNhbWUgbmVpZ2hib3VyaG9vZCBhcmUgbW9yZSBzaW1pbGFyIHRvIGVhY2ggb3RoZXIgdGhhbiB0byBwZW9wbGUgZnJvbSBkaWZmZXJlbnQgbmVpZ2hib3VyaG9vZHMgd2l0aCByZXNwZWN0IHRvIHRoZSBoZWFsdGggb3V0Y29tZSB2YXJpYWJsZS4iLCJwdWJsaXNoZXIiOiJKIEVwaWRlbWlvbCBDb21tdW5pdHkgSGVhbHRoIiwiaXNzdWUiOiI2Iiwidm9sdW1lIjoiNTkifSwiaXNUZW1wb3JhcnkiOmZhbHNlfSx7ImlkIjoiYmQxOGIwYzgtNDkyNC0zZjdhLTk0NjUtZjQyMjA1OGRhZDk0IiwiaXRlbURhdGEiOnsidHlwZSI6ImFydGljbGUtam91cm5hbCIsImlkIjoiYmQxOGIwYzgtNDkyNC0zZjdhLTk0NjUtZjQyMjA1OGRhZDk0IiwidGl0bGUiOiJBIGJyaWVmIGNvbmNlcHR1YWwgdHV0b3JpYWwgb2YgbXVsdGlsZXZlbCBhbmFseXNpcyBpbiBzb2NpYWwgZXBpZGVtaW9sb2d5OiB1c2luZyBtZWFzdXJlcyBvZiBjbHVzdGVyaW5nIGluIG11bHRpbGV2ZWwgbG9naXN0aWMgcmVncmVzc2lvbiB0byBpbnZlc3RpZ2F0ZSBjb250ZXh0dWFsIHBoZW5vbWVuYSIsImF1dGhvciI6W3siZmFtaWx5IjoiTWVybG8iLCJnaXZlbiI6Ikp1YW4iLCJwYXJzZS1uYW1lcyI6ZmFsc2UsImRyb3BwaW5nLXBhcnRpY2xlIjoiIiwibm9uLWRyb3BwaW5nLXBhcnRpY2xlIjoiIn0seyJmYW1pbHkiOiJDaGFpeCIsImdpdmVuIjoiQmFzaWxlIiwicGFyc2UtbmFtZXMiOmZhbHNlLCJkcm9wcGluZy1wYXJ0aWNsZSI6IiIsIm5vbi1kcm9wcGluZy1wYXJ0aWNsZSI6IiJ9LHsiZmFtaWx5IjoiT2hsc3NvbiIsImdpdmVuIjoiSGVucmlrIiwicGFyc2UtbmFtZXMiOmZhbHNlLCJkcm9wcGluZy1wYXJ0aWNsZSI6IiIsIm5vbi1kcm9wcGluZy1wYXJ0aWNsZSI6IiJ9LHsiZmFtaWx5IjoiQmVja21hbiIsImdpdmVuIjoiQW5kZXJzIiwicGFyc2UtbmFtZXMiOmZhbHNlLCJkcm9wcGluZy1wYXJ0aWNsZSI6IiIsIm5vbi1kcm9wcGluZy1wYXJ0aWNsZSI6IiJ9LHsiZmFtaWx5IjoiSm9obmVsbCIsImdpdmVuIjoiS3Jpc3RpbmEiLCJwYXJzZS1uYW1lcyI6ZmFsc2UsImRyb3BwaW5nLXBhcnRpY2xlIjoiIiwibm9uLWRyb3BwaW5nLXBhcnRpY2xlIjoiIn0seyJmYW1pbHkiOiJIamVycGUiLCJnaXZlbiI6IlBlciIsInBhcnNlLW5hbWVzIjpmYWxzZSwiZHJvcHBpbmctcGFydGljbGUiOiIiLCJub24tZHJvcHBpbmctcGFydGljbGUiOiIifSx7ImZhbWlseSI6IlLDpXN0YW0iLCJnaXZlbiI6IkwuIiwicGFyc2UtbmFtZXMiOmZhbHNlLCJkcm9wcGluZy1wYXJ0aWNsZSI6IiIsIm5vbi1kcm9wcGluZy1wYXJ0aWNsZSI6IiJ9LHsiZmFtaWx5IjoiTGFyc2VuIiwiZ2l2ZW4iOiJLLiIsInBhcnNlLW5hbWVzIjpmYWxzZSwiZHJvcHBpbmctcGFydGljbGUiOiIiLCJub24tZHJvcHBpbmctcGFydGljbGUiOiIifV0sImNvbnRhaW5lci10aXRsZSI6IkpvdXJuYWwgb2YgZXBpZGVtaW9sb2d5IGFuZCBjb21tdW5pdHkgaGVhbHRoIiwiY29udGFpbmVyLXRpdGxlLXNob3J0IjoiSiBFcGlkZW1pb2wgQ29tbXVuaXR5IEhlYWx0aCAoMTk3OCkiLCJhY2Nlc3NlZCI6eyJkYXRlLXBhcnRzIjpbWzIwMjMsNCwzMF1dfSwiRE9JIjoiMTAuMTEzNi9KRUNILjIwMDQuMDI5NDU0IiwiSVNTTiI6IjAxNDMtMDA1WCIsIlBNSUQiOiIxNjUzNzM0NCIsIlVSTCI6Imh0dHBzOi8vcHVibWVkLm5jYmkubmxtLm5paC5nb3YvMTY1MzczNDQvIiwiaXNzdWVkIjp7ImRhdGUtcGFydHMiOltbMjAwNiw0XV19LCJwYWdlIjoiMjkwLTI5NyIsImFic3RyYWN0IjoiU3R1ZHkgb2JqZWN0aXZlOiBJbiBzb2NpYWwgZXBpZGVtaW9sb2d5LCBpdCBpcyBlYXN5IHRvIGNvbXB1dGUgYW5kIGludGVycHJldCBtZWFzdXJlcyBvZiB2YXJpYXRpb24gaW4gbXVsdGlsZXZlbCBsaW5lYXIgcmVncmVzc2lvbiwgYnV0IHRlY2huaWNhbCBkaWZmaWN1bHRpZXMgZXhpc3QgaW4gdGhlIGNhc2Ugb2YgbG9naXN0aWMgcmVncmVzc2lvbi4gVGhlIGFpbSBvZiB0aGlzIHN0dWR5IHdhcyB0byBwcmVzZW50IG1lYXN1cmVzIG9mIHZhcmlhdGlvbiBhcHByb3ByaWF0ZSBmb3IgdGhlIGxvZ2lzdGljIGNhc2UgaW4gYSBkaWRhY3RpYyByYXRoZXIgdGhhbiBhIG1hdGhlbWF0aWNhbCB3YXkuIERlc2lnbiBhbmQgcGFydGljaXBhbnRzOiBEYXRhIHdlcmUgdXNlZCBmcm9tIHRoZSBoZWFsdGggc3VydmV5IGNvbmR1Y3RlZCBpbiAyMDAwIGluIHRoZSBjb3VudHkgb2YgU2NhbmlhLCBTd2VkZW4sIHRoYXQgY29tcHJpc2VkIDEwIDcyMyBwZXJzb25zIGFnZWQgMTgtODAgeWVhcnMgbGl2aW5nIGluIDYwIGFyZWFzLiBDb25kdWN0aW5nIG11bHRpbGV2ZWwgbG9naXN0aWMgcmVncmVzc2lvbiBkaWZmZXJlbnQgdGVjaG5pcXVlcyB3ZXJlIGFwcGxpZWQgdG8gaW52ZXN0aWdhdGUgd2hldGhlciB0aGUgaW5kaXZpZHVhbCBwcm9wZW5zaXR5IHRvIGNvbnN1bHQgcHJpdmF0ZSBwaHlzaWNpYW5zIHdhcyBzdGF0aXN0aWNhbGx5IGRlcGVuZGVudCBvbiB0aGUgYXJlYSBvZiByZXNpZGVuY2UgKHRoYXQgaXMsIGludHJhY2xhc3MgY29ycmVsYXRpb24gKElDQyksIG1lZGlhbiBvZGRzIHJhdGlvIChNT1IpKSwgdGhlIDgwJSBpbnRlcnZhbCBvZGRzIHJhdGlvIChJT1ItODApLCBhbmQgdGhlIHNvcnRpbmcgb3V0IGluZGV4KS4gUmVzdWx0czogVGhlIE1PUiBwcm92aWRlZCBtb3JlIGludGVycHJldGFibGUgaW5mb3JtYXRpb24gdGhhbiB0aGUgSUNDIG9uIHRoZSByZWxldmFuY2Ugb2YgdGhlIHJlc2lkZW50aWFsIGFyZWEgZm9yIHVuZGVyc3RhbmRpbmcgdGhlIGluZGl2aWR1YWwgcHJvcGVuc2l0eSBvZiBjb25zdWx0aW5nIHByaXZhdGUgcGh5c2ljaWFucy4gVGhlIE1PUiBzaG93ZWQgdGhhdCB0aGUgdW5leHBsYWluZWQgaGV0ZXJvZ2VuZWl0eSBiZXR3ZWVuIGFyZWFzIHdhcyBvZiBncmVhdGVyIHJlbGV2YW5jZSB0aGFuIHRoZSBpbmRpdmlkdWFsIHZhcmlhYmxlcyBjb25zaWRlcmVkIGluIHRoZSBhbmFseXNpcyAoYWdlLCBzZXgsIGFuZCBlZHVjYXRpb24pIGZvciB1bmRlcnN0YW5kaW5nIHRoZSBpbmRpdmlkdWFsIHByb3BlbnNpdHkgb2YgdmlzaXRpbmcgcHJpdmF0ZSBwaHlzaWNpYW5zLiBSZXNpZGluZyBpbiBhIGhpZ2ggZWR1Y2F0aW9uIGFyZWEgaW5jcmVhc2VkIHRoZSBwcm9iYWJpbGl0eSBvZiB2aXNpdGluZyBhIHByaXZhdGUgcGh5c2ljaWFuLiBIb3dldmVyLCB0aGUgSU9SIHNob3dlZCB0aGF0IHRoZSB1bmV4cGxhaW5lZCB2YXJpYWJpbGl0eSBiZXR3ZWVuIGFyZWFzIGRpZCBub3QgYWxsb3cgdG8gY2xlYXJseSBkaXN0aW5ndWlzaGluZyBsb3cgZnJvbSBoaWdoIHByb3BlbnNpdHkgYXJlYXMgd2l0aCB0aGUgYXJlYSBlZHVjYXRpb25hbCBsZXZlbC4gVGhlIHNvcnRpbmcgb3V0IGluZGV4IHdhcyBlcXVhbCB0byA4MiUuIENvbmNsdXNpb246IE1lYXN1cmVzIG9mIHZhcmlhdGlvbiBpbiBsb2dpc3RpYyByZWdyZXNzaW9uIHNob3VsZCBiZSBwcm9tb3RlZCBpbiBzb2NpYWwgZXBpZGVtaW9sb2dpY2FsIGFuZCBwdWJsaWMgaGVhbHRoIHJlc2VhcmNoIGFzIGVmZmljaWVudCBtZWFucyBvZiBxdWFudGlmeWluZyB0aGUgaW1wb3J0YW5jZSBvZiB0aGUgY29udGV4dCBvZiByZXNpZGVuY2UgZm9yIHVuZGVyc3RhbmRpbmcgZGlzcGFyaXRpZXMgaW4gaGVhbHRoIGFuZCBoZWFsdGggcmVsYXRlZCBiZWhhdmlvdXIuIiwicHVibGlzaGVyIjoiSiBFcGlkZW1pb2wgQ29tbXVuaXR5IEhlYWx0aCIsImlzc3VlIjoiNCIsInZvbHVtZSI6IjYwIn0sImlzVGVtcG9yYXJ5IjpmYWxzZX0seyJpZCI6IjNiMmJlNmY0LTNkNTEtM2RjZS04MzNjLTJiYmUxYzJmODBiNyIsIml0ZW1EYXRhIjp7InR5cGUiOiJhcnRpY2xlLWpvdXJuYWwiLCJpZCI6IjNiMmJlNmY0LTNkNTEtM2RjZS04MzNjLTJiYmUxYzJmODBiNyIsInRpdGxlIjoiSW50ZXJtZWRpYXRlIGFuZCBhZHZhbmNlZCB0b3BpY3MgaW4gbXVsdGlsZXZlbCBsb2dpc3RpYyByZWdyZXNzaW9uIGFuYWx5c2lzIiwiYXV0aG9yIjpbeyJmYW1pbHkiOiJBdXN0aW4iLCJnaXZlbiI6IlBldGVyIEMuIiwicGFyc2UtbmFtZXMiOmZhbHNlLCJkcm9wcGluZy1wYXJ0aWNsZSI6IiIsIm5vbi1kcm9wcGluZy1wYXJ0aWNsZSI6IiJ9LHsiZmFtaWx5IjoiTWVybG8iLCJnaXZlbiI6Ikp1YW4iLCJwYXJzZS1uYW1lcyI6ZmFsc2UsImRyb3BwaW5nLXBhcnRpY2xlIjoiIiwibm9uLWRyb3BwaW5nLXBhcnRpY2xlIjoiIn1dLCJjb250YWluZXItdGl0bGUiOiJTdGF0aXN0aWNzIGluIG1lZGljaW5lIiwiY29udGFpbmVyLXRpdGxlLXNob3J0IjoiU3RhdCBNZWQiLCJhY2Nlc3NlZCI6eyJkYXRlLXBhcnRzIjpbWzIwMjMsNCwzMF1dfSwiRE9JIjoiMTAuMTAwMi9TSU0uNzMzNiIsIklTU04iOiIxMDk3LTAyNTgiLCJQTUlEIjoiMjg1NDM1MTciLCJVUkwiOiJodHRwczovL3B1Ym1lZC5uY2JpLm5sbS5uaWguZ292LzI4NTQzNTE3LyIsImlzc3VlZCI6eyJkYXRlLXBhcnRzIjpbWzIwMTcsOSwxMF1dfSwicGFnZSI6IjMyNTctMzI3NyIsImFic3RyYWN0IjoiTXVsdGlsZXZlbCBkYXRhIG9jY3VyIGZyZXF1ZW50bHkgaW4gaGVhbHRoIHNlcnZpY2VzLCBwb3B1bGF0aW9uIGFuZCBwdWJsaWMgaGVhbHRoLCBhbmQgZXBpZGVtaW9sb2dpYyByZXNlYXJjaC4gSW4gc3VjaCByZXNlYXJjaCwgYmluYXJ5IG91dGNvbWVzIGFyZSBjb21tb24uIE11bHRpbGV2ZWwgbG9naXN0aWMgcmVncmVzc2lvbiBtb2RlbHMgYWxsb3cgb25lIHRvIGFjY291bnQgZm9yIHRoZSBjbHVzdGVyaW5nIG9mIHN1YmplY3RzIHdpdGhpbiBjbHVzdGVycyBvZiBoaWdoZXItbGV2ZWwgdW5pdHMgd2hlbiBlc3RpbWF0aW5nIHRoZSBlZmZlY3Qgb2Ygc3ViamVjdCBhbmQgY2x1c3RlciBjaGFyYWN0ZXJpc3RpY3Mgb24gc3ViamVjdCBvdXRjb21lcy4gQSBzZWFyY2ggb2YgdGhlIFB1Yk1lZCBkYXRhYmFzZSBkZW1vbnN0cmF0ZWQgdGhhdCB0aGUgdXNlIG9mIG11bHRpbGV2ZWwgb3IgaGllcmFyY2hpY2FsIHJlZ3Jlc3Npb24gbW9kZWxzIGlzIGluY3JlYXNpbmcgcmFwaWRseS4gSG93ZXZlciwgb3VyIGltcHJlc3Npb24gaXMgdGhhdCBtYW55IGFuYWx5c3RzIHNpbXBseSB1c2UgbXVsdGlsZXZlbCByZWdyZXNzaW9uIG1vZGVscyB0byBhY2NvdW50IGZvciB0aGUgbnVpc2FuY2Ugb2Ygd2l0aGluLWNsdXN0ZXIgaG9tb2dlbmVpdHkgdGhhdCBpcyBpbmR1Y2VkIGJ5IGNsdXN0ZXJpbmcuIEluIHRoaXMgYXJ0aWNsZSwgd2UgZGVzY3JpYmUgYSBzdWl0ZSBvZiBhbmFseXNlcyB0aGF0IGNhbiBjb21wbGVtZW50IHRoZSBmaXR0aW5nIG9mIG11bHRpbGV2ZWwgbG9naXN0aWMgcmVncmVzc2lvbiBtb2RlbHMuIFRoZXNlIGFuY2lsbGFyeSBhbmFseXNlcyBwZXJtaXQgYW5hbHlzdHMgdG8gZXN0aW1hdGUgdGhlIG1hcmdpbmFsIG9yIHBvcHVsYXRpb24tYXZlcmFnZSBlZmZlY3Qgb2YgY292YXJpYXRlcyBtZWFzdXJlZCBhdCB0aGUgc3ViamVjdCBhbmQgY2x1c3RlciBsZXZlbCwgaW4gY29udHJhc3QgdG8gdGhlIHdpdGhpbi1jbHVzdGVyIG9yIGNsdXN0ZXItc3BlY2lmaWMgZWZmZWN0cyBhcmlzaW5nIGZyb20gdGhlIG9yaWdpbmFsIG11bHRpbGV2ZWwgbG9naXN0aWMgcmVncmVzc2lvbiBtb2RlbC4gV2UgZGVzY3JpYmUgdGhlIGludGVydmFsIG9kZHMgcmF0aW8gYW5kIHRoZSBwcm9wb3J0aW9uIG9mIG9wcG9zZWQgb2RkcyByYXRpb3MsIHdoaWNoIGFyZSBzdW1tYXJ5IG1lYXN1cmVzIG9mIGVmZmVjdCBmb3IgY2x1c3Rlci1sZXZlbCBjb3ZhcmlhdGVzLiBXZSBkZXNjcmliZSB0aGUgdmFyaWFuY2UgcGFydGl0aW9uIGNvZWZmaWNpZW50IGFuZCB0aGUgbWVkaWFuIG9kZHMgcmF0aW8gd2hpY2ggYXJlIG1lYXN1cmVzIG9mIGNvbXBvbmVudHMgb2YgdmFyaWFuY2UgYW5kIGhldGVyb2dlbmVpdHkgaW4gb3V0Y29tZXMuIFRoZXNlIG1lYXN1cmVzIGFsbG93IG9uZSB0byBxdWFudGlmeSB0aGUgbWFnbml0dWRlIG9mIHRoZSBnZW5lcmFsIGNvbnRleHR1YWwgZWZmZWN0LiBXZSBkZXNjcmliZSBhbiBSMiBtZWFzdXJlIHRoYXQgYWxsb3dzIGFuYWx5c3RzIHRvIHF1YW50aWZ5IHRoZSBwcm9wb3J0aW9uIG9mIHZhcmlhdGlvbiBleHBsYWluZWQgYnkgZGlmZmVyZW50IG11bHRpbGV2ZWwgbG9naXN0aWMgcmVncmVzc2lvbiBtb2RlbHMuIFdlIGlsbHVzdHJhdGUgdGhlIGFwcGxpY2F0aW9uIGFuZCBpbnRlcnByZXRhdGlvbiBvZiB0aGVzZSBtZWFzdXJlcyBieSBhbmFseXppbmcgbW9ydGFsaXR5IGluIHBhdGllbnRzIGhvc3BpdGFsaXplZCB3aXRoIGEgZGlhZ25vc2lzIG9mIGFjdXRlIG15b2NhcmRpYWwgaW5mYXJjdGlvbi4gwqkgMjAxNyBUaGUgQXV0aG9ycy4gU3RhdGlzdGljcyBpbiBNZWRpY2luZSBwdWJsaXNoZWQgYnkgSm9obiBXaWxleSAmIFNvbnMgTHRkLiIsInB1Ymxpc2hlciI6IlN0YXQgTWVkIiwiaXNzdWUiOiIyMCIsInZvbHVtZSI6IjM2In0sImlzVGVtcG9yYXJ5IjpmYWxzZX1dfQ==&quot;,&quot;citationItems&quot;:[{&quot;id&quot;:&quot;fd288eba-e847-3be2-b513-743e56a258ae&quot;,&quot;itemData&quot;:{&quot;type&quot;:&quot;article-journal&quot;,&quot;id&quot;:&quot;fd288eba-e847-3be2-b513-743e56a258ae&quot;,&quot;title&quot;:&quot;A brief conceptual tutorial on multilevel analysis in social epidemiology: interpreting neighbourhood differences and the effect of neighbourhood characteristics on individual health&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Yang&quot;,&quot;given&quot;:&quot;Min&quot;,&quot;parse-names&quot;:false,&quot;dropping-particle&quot;:&quot;&quot;,&quot;non-dropping-particle&quot;:&quot;&quot;},{&quot;family&quot;:&quot;Lynch&quot;,&quot;given&quot;:&quot;John&quot;,&quot;parse-names&quot;:false,&quot;dropping-particle&quot;:&quot;&quot;,&quot;non-dropping-particle&quot;:&quot;&quot;},{&quot;family&quot;:&quot;Råstam&quot;,&quot;given&quot;:&quot;Lennart&quot;,&quot;parse-names&quot;:false,&quot;dropping-particle&quot;:&quot;&quot;,&quot;non-dropping-particle&quot;:&quot;&quot;}],&quot;container-title&quot;:&quot;Journal of Epidemiology and Community Health&quot;,&quot;container-title-short&quot;:&quot;J Epidemiol Community Health (1978)&quot;,&quot;accessed&quot;:{&quot;date-parts&quot;:[[2023,5,8]]},&quot;DOI&quot;:&quot;10.1136/JECH.2004.028035&quot;,&quot;ISSN&quot;:&quot;0143005X&quot;,&quot;PMID&quot;:&quot;16286487&quot;,&quot;URL&quot;:&quot;/pmc/articles/PMC1732971/?report=abstract&quot;,&quot;issued&quot;:{&quot;date-parts&quot;:[[2005,12]]},&quot;page&quot;:&quot;1022&quot;,&quot;abstract&quot;:&quot;Study objective: Using a conceptual rather than a mathematical approach, this article proposed a link between multilevel regression analysis (MLRA) and social epidemiological concepts. It has been previously explained that the concept of clustering of individual health status within neighbourhoods is useful for operationalising contextual phenomena in social epidemiology. It has been shown that MLRA permits investigating neighbourhood disparities in health without considering any particular neighbourhood characteristic but only information on the neighbourhood to which each person belongs. This article illustrates how to analyse cross level (neighbourhood-individual) interactions, how to investigate associations between neighbourhood characteristics and individual health, and how to use the concept of clustering when interpreting those associations and geographical differences in health. Design and participants: A MLRA was performed using hypothetical data pertaining to systolic blood pressure (SBP) from 25 000 subjects living in the 39 neighbourhoods of an imaginary city. Associations between individual characteristics (age, body mass index (BMI), use of antihypertensive drug, income) or neighbourhood characteristic (neighbourhood income) and SBP were analysed. Results: About 8% of the individual differences in SBP were located at the neighbourhood level. SBP disparities and clustering of individual SBP within neighbourhoods increased along individual BMI. Neighbourhood low income was associated with increased SBP over and above the effect of individual characteristics, and explained 22% of the neighbourhood differences in SBP among people of normal BMI. This neighbourhood income effect was more intense in overweight people. Conclusions: Measures of variance are relevant to understanding geographical and individual disparities in health, and complement the information conveyed by measures of association between neighbourhood characteristics and health.&quot;,&quot;publisher&quot;:&quot;BMJ Publishing Group&quot;,&quot;issue&quot;:&quot;12&quot;,&quot;volume&quot;:&quot;59&quot;},&quot;isTemporary&quot;:false},{&quot;id&quot;:&quot;979dba2c-edf8-3307-8a13-847e037f099c&quot;,&quot;itemData&quot;:{&quot;type&quot;:&quot;article-journal&quot;,&quot;id&quot;:&quot;979dba2c-edf8-3307-8a13-847e037f099c&quot;,&quot;title&quot;:&quot;A brief conceptual tutorial on multilevel analysis in social epidemiology: investigating contextual phenomena in different groups of people&quot;,&quot;author&quot;:[{&quot;family&quot;:&quot;Merlo&quot;,&quot;given&quot;:&quot;Juan&quot;,&quot;parse-names&quot;:false,&quot;dropping-particle&quot;:&quot;&quot;,&quot;non-dropping-particle&quot;:&quot;&quot;},{&quot;family&quot;:&quot;Yang&quot;,&quot;given&quot;:&quot;Min&quot;,&quot;parse-names&quot;:false,&quot;dropping-particle&quot;:&quot;&quot;,&quot;non-dropping-particle&quot;:&quot;&quot;},{&quot;family&quot;:&quot;Chaix&quot;,&quot;given&quot;:&quot;Basile&quot;,&quot;parse-names&quot;:false,&quot;dropping-particle&quot;:&quot;&quot;,&quot;non-dropping-particle&quot;:&quot;&quot;},{&quot;family&quot;:&quot;Lynch&quot;,&quot;given&quot;:&quot;John&quot;,&quot;parse-names&quot;:false,&quot;dropping-particle&quot;:&quot;&quot;,&quot;non-dropping-particle&quot;:&quot;&quot;},{&quot;family&quot;:&quot;Råstam&quot;,&quot;given&quot;:&quot;Lennart&quot;,&quot;parse-names&quot;:false,&quot;dropping-particle&quot;:&quot;&quot;,&quot;non-dropping-particle&quot;:&quot;&quot;}],&quot;container-title&quot;:&quot;Journal of Epidemiology and Community Health&quot;,&quot;container-title-short&quot;:&quot;J Epidemiol Community Health (1978)&quot;,&quot;accessed&quot;:{&quot;date-parts&quot;:[[2023,5,8]]},&quot;DOI&quot;:&quot;10.1136/JECH.2004.023929&quot;,&quot;ISBN&quot;:&quot;2004.023929&quot;,&quot;ISSN&quot;:&quot;0143005X&quot;,&quot;PMID&quot;:&quot;16100308&quot;,&quot;URL&quot;:&quot;/pmc/articles/PMC1733145/?report=abstract&quot;,&quot;issued&quot;:{&quot;date-parts&quot;:[[2005,9]]},&quot;page&quot;:&quot;729&quot;,&quot;abstract&quot;:&quot;Study objective: (1) To provide a didactic and conceptual (rather than mathematical) link between multilevel regression analysis (MLRA) and social epidemiological concepts. (2) To develop an epidemiological vision of MLRA focused on measures of health variation and clustering of individual health status within areas, which is useful to operationalise the notion of \&quot;contextual phenomenon\&quot;. The paper shows how to investigate (1) whether there is clustering within neighbourhoods, (2) to which extent neighbourhood level differences are explained by the individual composition of the neighbourhoods, (3) whether the contextual phenomenon differs in magnitude for different groups of people, and whether neighbourhood context modifies individual level associations, and (4) whether variations in health status are dependent on individual level characteristics. Design and participants: Simulated data are used on systolic blood pressure (SBP), age, body mass index (BMI), and antihypertensive medication (AHM) ascribed to 25 000 subjects in 39 neighbourhoods of an imaginary city. Rather than assessing neighbourhood variables, the paper concentrated on SBP variance between individuals and neighbourhoods as a function of individual BMI. Results: The variance partition coefficient (VPC) showed that clustering of SBP within neighbourhoods was greater for people with a higher BMI. The composition of the neighbourhoods with respect to age, AHM use, and BMI explained about one fourth of the neighbourhood differences in SBP. Neighbourhood context modified the individual level association between BMI and SBP. Individual level differences in SBP within neighbourhoods were larger for people with a higher BMI. Conclusions: Statistical measures of multilevel variations can effectively quantify contextual effects in different groups of people, which is a relevant issue for understanding health inequalities.&quot;,&quot;publisher&quot;:&quot;BMJ Publishing Group&quot;,&quot;issue&quot;:&quot;9&quot;,&quot;volume&quot;:&quot;59&quot;},&quot;isTemporary&quot;:false},{&quot;id&quot;:&quot;7264de15-a558-39e4-b8f3-de846212b193&quot;,&quot;itemData&quot;:{&quot;type&quot;:&quot;article-journal&quot;,&quot;id&quot;:&quot;7264de15-a558-39e4-b8f3-de846212b193&quot;,&quot;title&quot;:&quot;A brief conceptual tutorial of multilevel analysis in social epidemiology: linking the statistical concept of clustering to the idea of contextual phenomenon&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Yang&quot;,&quot;given&quot;:&quot;Min&quot;,&quot;parse-names&quot;:false,&quot;dropping-particle&quot;:&quot;&quot;,&quot;non-dropping-particle&quot;:&quot;&quot;},{&quot;family&quot;:&quot;Lynch&quot;,&quot;given&quot;:&quot;John&quot;,&quot;parse-names&quot;:false,&quot;dropping-particle&quot;:&quot;&quot;,&quot;non-dropping-particle&quot;:&quot;&quot;},{&quot;family&quot;:&quot;Råstam&quot;,&quot;given&quot;:&quot;Lennart&quot;,&quot;parse-names&quot;:false,&quot;dropping-particle&quot;:&quot;&quot;,&quot;non-dropping-particle&quot;:&quot;&quot;}],&quot;container-title&quot;:&quot;Journal of epidemiology and community health&quot;,&quot;container-title-short&quot;:&quot;J Epidemiol Community Health (1978)&quot;,&quot;accessed&quot;:{&quot;date-parts&quot;:[[2023,5,8]]},&quot;DOI&quot;:&quot;10.1136/JECH.2004.023473&quot;,&quot;ISSN&quot;:&quot;0143-005X&quot;,&quot;PMID&quot;:&quot;15911637&quot;,&quot;URL&quot;:&quot;https://pubmed.ncbi.nlm.nih.gov/15911637/&quot;,&quot;issued&quot;:{&quot;date-parts&quot;:[[2005,6]]},&quot;page&quot;:&quot;443-449&quot;,&quot;abstract&quot;:&quot;Study objective: This didactical essay is directed to readers disposed to approach multilevel regression analysis (MLRA) in a more conceptual than mathematical way. However, it specifically develops an epidemiological vision on multilevel analysis with particular emphasis on measures of health variation (for example, intraclass correlation). Such measures have been underused in the literature as compared with more traditional measures of association (for example, regression coefficients) in the investigation of contextual determinants of health. A link is provided, which will be comprehensible to epidemiologists, between MLRA and social epidemiological concepts, particularly between the statistical idea of clustering and the concept of contextual phenomenon. Design and participants: The study uses an example based on hypothetical data on systolic blood pressure (SBP) from 25 000 people living in 39 neighbourhoods. As the focus is on the empty MLRA model, the study does not use any independent variable but focuses mainly on SBP variance between people and between neighbourhoods. Results: The intraclass correlation (ICC = 0.08) informed of an appreciable clustering of individual SBP within the neighbourhoods, showing that 8% of the total individual differences in SBP occurred at the neighbourhood level and might be attributable to contextual neighbourhood factors or to the different composition of neighbourhoods. Conclusions: The statistical idea of clustering emerges as appropriate for quantifying \&quot;contextual phenomena\&quot; that is of central relevance in social epidemiology. Both concepts convey that people from the same neighbourhood are more similar to each other than to people from different neighbourhoods with respect to the health outcome variable.&quot;,&quot;publisher&quot;:&quot;J Epidemiol Community Health&quot;,&quot;issue&quot;:&quot;6&quot;,&quot;volume&quot;:&quot;59&quot;},&quot;isTemporary&quot;:false},{&quot;id&quot;:&quot;bd18b0c8-4924-3f7a-9465-f422058dad94&quot;,&quot;itemData&quot;:{&quot;type&quot;:&quot;article-journal&quot;,&quot;id&quot;:&quot;bd18b0c8-4924-3f7a-9465-f422058dad94&quot;,&quot;title&quot;:&quot;A brief conceptual tutorial of multilevel analysis in social epidemiology: using measures of clustering in multilevel logistic regression to investigate contextual phenomena&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Ohlsson&quot;,&quot;given&quot;:&quot;Henrik&quot;,&quot;parse-names&quot;:false,&quot;dropping-particle&quot;:&quot;&quot;,&quot;non-dropping-particle&quot;:&quot;&quot;},{&quot;family&quot;:&quot;Beckman&quot;,&quot;given&quot;:&quot;Anders&quot;,&quot;parse-names&quot;:false,&quot;dropping-particle&quot;:&quot;&quot;,&quot;non-dropping-particle&quot;:&quot;&quot;},{&quot;family&quot;:&quot;Johnell&quot;,&quot;given&quot;:&quot;Kristina&quot;,&quot;parse-names&quot;:false,&quot;dropping-particle&quot;:&quot;&quot;,&quot;non-dropping-particle&quot;:&quot;&quot;},{&quot;family&quot;:&quot;Hjerpe&quot;,&quot;given&quot;:&quot;Per&quot;,&quot;parse-names&quot;:false,&quot;dropping-particle&quot;:&quot;&quot;,&quot;non-dropping-particle&quot;:&quot;&quot;},{&quot;family&quot;:&quot;Råstam&quot;,&quot;given&quot;:&quot;L.&quot;,&quot;parse-names&quot;:false,&quot;dropping-particle&quot;:&quot;&quot;,&quot;non-dropping-particle&quot;:&quot;&quot;},{&quot;family&quot;:&quot;Larsen&quot;,&quot;given&quot;:&quot;K.&quot;,&quot;parse-names&quot;:false,&quot;dropping-particle&quot;:&quot;&quot;,&quot;non-dropping-particle&quot;:&quot;&quot;}],&quot;container-title&quot;:&quot;Journal of epidemiology and community health&quot;,&quot;container-title-short&quot;:&quot;J Epidemiol Community Health (1978)&quot;,&quot;accessed&quot;:{&quot;date-parts&quot;:[[2023,4,30]]},&quot;DOI&quot;:&quot;10.1136/JECH.2004.029454&quot;,&quot;ISSN&quot;:&quot;0143-005X&quot;,&quot;PMID&quot;:&quot;16537344&quot;,&quot;URL&quot;:&quot;https://pubmed.ncbi.nlm.nih.gov/16537344/&quot;,&quot;issued&quot;:{&quot;date-parts&quot;:[[2006,4]]},&quot;page&quot;:&quot;290-297&quot;,&quot;abstract&quot;:&quo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 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 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 Conclusion: Measures of variation in logistic regression should be promoted in social epidemiological and public health research as efficient means of quantifying the importance of the context of residence for understanding disparities in health and health related behaviour.&quot;,&quot;publisher&quot;:&quot;J Epidemiol Community Health&quot;,&quot;issue&quot;:&quot;4&quot;,&quot;volume&quot;:&quot;60&quot;},&quot;isTemporary&quot;:false},{&quot;id&quot;:&quot;3b2be6f4-3d51-3dce-833c-2bbe1c2f80b7&quot;,&quot;itemData&quot;:{&quot;type&quot;:&quot;article-journal&quot;,&quot;id&quot;:&quot;3b2be6f4-3d51-3dce-833c-2bbe1c2f80b7&quot;,&quot;title&quot;:&quot;Intermediate and advanced topics in multilevel logistic regression analysis&quot;,&quot;author&quot;:[{&quot;family&quot;:&quot;Austin&quot;,&quot;given&quot;:&quot;Peter C.&quot;,&quot;parse-names&quot;:false,&quot;dropping-particle&quot;:&quot;&quot;,&quot;non-dropping-particle&quot;:&quot;&quot;},{&quot;family&quot;:&quot;Merlo&quot;,&quot;given&quot;:&quot;Juan&quot;,&quot;parse-names&quot;:false,&quot;dropping-particle&quot;:&quot;&quot;,&quot;non-dropping-particle&quot;:&quot;&quot;}],&quot;container-title&quot;:&quot;Statistics in medicine&quot;,&quot;container-title-short&quot;:&quot;Stat Med&quot;,&quot;accessed&quot;:{&quot;date-parts&quot;:[[2023,4,30]]},&quot;DOI&quot;:&quot;10.1002/SIM.7336&quot;,&quot;ISSN&quot;:&quot;1097-0258&quot;,&quot;PMID&quot;:&quot;28543517&quot;,&quot;URL&quot;:&quot;https://pubmed.ncbi.nlm.nih.gov/28543517/&quot;,&quot;issued&quot;:{&quot;date-parts&quot;:[[2017,9,10]]},&quot;page&quot;:&quot;3257-3277&quot;,&quot;abstract&quot;:&quot;Multilevel data occur frequently in health services, population and public health, and epidemiologic research. In such research, binary outcomes are common. Multilevel logistic regression models allow one to account for the clustering of subjects within clusters of higher-level units when estimating the effect of subject and cluster characteristics on subject outcomes. A search of the PubMed database demonstrated that the use of multilevel or hierarchical regression models is increasing rapidly. However, our impression is that many analysts simply use multilevel regression models to account for the nuisance of within-cluster homogeneity that is induced by clustering. In this article, we describe a suite of analyses that can complement the fitting of multilevel logistic regression models. These ancillary analyses permit analysts to estimate the marginal or population-average effect of covariates measured at the subject and cluster level, in contrast to the within-cluster or cluster-specific effects arising from the original multilevel logistic regression model. We describe the interval odds ratio and the proportion of opposed odds ratios, which are summary measures of effect for cluster-level covariates. We describe the variance partition coefficient and the median odds ratio which are measures of components of variance and heterogeneity in outcomes. These measures allow one to quantify the magnitude of the general contextual effect. We describe an R2 measure that allows analysts to quantify the proportion of variation explained by different multilevel logistic regression models. We illustrate the application and interpretation of these measures by analyzing mortality in patients hospitalized with a diagnosis of acute myocardial infarction. © 2017 The Authors. Statistics in Medicine published by John Wiley &amp; Sons Ltd.&quot;,&quot;publisher&quot;:&quot;Stat Med&quot;,&quot;issue&quot;:&quot;20&quot;,&quot;volume&quot;:&quot;36&quot;},&quot;isTemporary&quot;:false}]},{&quot;citationID&quot;:&quot;MENDELEY_CITATION_26cf9378-e997-428e-bf4a-0f7b691935c1&quot;,&quot;properties&quot;:{&quot;noteIndex&quot;:0},&quot;isEdited&quot;:false,&quot;manualOverride&quot;:{&quot;isManuallyOverridden&quot;:false,&quot;citeprocText&quot;:&quot;[21]&quot;,&quot;manualOverrideText&quot;:&quot;&quot;},&quot;citationTag&quot;:&quot;MENDELEY_CITATION_v3_eyJjaXRhdGlvbklEIjoiTUVOREVMRVlfQ0lUQVRJT05fMjZjZjkzNzgtZTk5Ny00MjhlLWJmNGEtMGY3YjY5MTkzNWMxIiwicHJvcGVydGllcyI6eyJub3RlSW5kZXgiOjB9LCJpc0VkaXRlZCI6ZmFsc2UsIm1hbnVhbE92ZXJyaWRlIjp7ImlzTWFudWFsbHlPdmVycmlkZGVuIjpmYWxzZSwiY2l0ZXByb2NUZXh0IjoiWzIxXSIsIm1hbnVhbE92ZXJyaWRlVGV4dCI6IiJ9LCJjaXRhdGlvbkl0ZW1zIjpbeyJpZCI6IjYxZTVlOTVkLTE4ODYtMzNhMS04Zjk4LTIzZDNkYWZmNjJhMCIsIml0ZW1EYXRhIjp7InR5cGUiOiJhcnRpY2xlLWpvdXJuYWwiLCJpZCI6IjYxZTVlOTVkLTE4ODYtMzNhMS04Zjk4LTIzZDNkYWZmNjJhMCIsInRpdGxlIjoiV2l0aGRyYXdhbCBvZiBMaWZlLXN1cHBvcnRpbmcgVHJlYXRtZW50IGluIFNldmVyZSBUcmF1bWF0aWMgQnJhaW4gSW5qdXJ5IiwiYXV0aG9yIjpbeyJmYW1pbHkiOiJXaWxsaWFtc29uIiwiZ2l2ZW4iOiJUaGVyZXNhIiwicGFyc2UtbmFtZXMiOmZhbHNlLCJkcm9wcGluZy1wYXJ0aWNsZSI6IiIsIm5vbi1kcm9wcGluZy1wYXJ0aWNsZSI6IiJ9LHsiZmFtaWx5IjoiUnlzZXIiLCJnaXZlbiI6Ik1hcmMgRC4iLCJwYXJzZS1uYW1lcyI6ZmFsc2UsImRyb3BwaW5nLXBhcnRpY2xlIjoiIiwibm9uLWRyb3BwaW5nLXBhcnRpY2xlIjoiIn0seyJmYW1pbHkiOiJVYmVsIiwiZ2l2ZW4iOiJQZXRlciBBLiIsInBhcnNlLW5hbWVzIjpmYWxzZSwiZHJvcHBpbmctcGFydGljbGUiOiIiLCJub24tZHJvcHBpbmctcGFydGljbGUiOiIifSx7ImZhbWlseSI6IkFiZGVsZ2FkaXIiLCJnaXZlbiI6IkppaGFkIiwicGFyc2UtbmFtZXMiOmZhbHNlLCJkcm9wcGluZy1wYXJ0aWNsZSI6IiIsIm5vbi1kcm9wcGluZy1wYXJ0aWNsZSI6IiJ9LHsiZmFtaWx5IjoiU3BlYXJzIiwiZ2l2ZW4iOiJDaGFyaXMgQS4iLCJwYXJzZS1uYW1lcyI6ZmFsc2UsImRyb3BwaW5nLXBhcnRpY2xlIjoiIiwibm9uLWRyb3BwaW5nLXBhcnRpY2xlIjoiIn0seyJmYW1pbHkiOiJMaXUiLCJnaXZlbiI6IkJlaXl1IiwicGFyc2UtbmFtZXMiOmZhbHNlLCJkcm9wcGluZy1wYXJ0aWNsZSI6IiIsIm5vbi1kcm9wcGluZy1wYXJ0aWNsZSI6IiJ9LHsiZmFtaWx5IjoiS29taXNhcm93IiwiZ2l2ZW4iOiJKb3JkYW4iLCJwYXJzZS1uYW1lcyI6ZmFsc2UsImRyb3BwaW5nLXBhcnRpY2xlIjoiIiwibm9uLWRyb3BwaW5nLXBhcnRpY2xlIjoiIn0seyJmYW1pbHkiOiJMZW1tb24iLCJnaXZlbiI6Ik1vbmljYSBFLiIsInBhcnNlLW5hbWVzIjpmYWxzZSwiZHJvcHBpbmctcGFydGljbGUiOiIiLCJub24tZHJvcHBpbmctcGFydGljbGUiOiIifSx7ImZhbWlseSI6IkVsc2FtYWRpY3kiLCJnaXZlbiI6IkFsYWRpbmUiLCJwYXJzZS1uYW1lcyI6ZmFsc2UsImRyb3BwaW5nLXBhcnRpY2xlIjoiIiwibm9uLWRyb3BwaW5nLXBhcnRpY2xlIjoiIn0seyJmYW1pbHkiOiJMYWQiLCJnaXZlbiI6IlNoaXZhbmFuZCBQLiIsInBhcnNlLW5hbWVzIjpmYWxzZSwiZHJvcHBpbmctcGFydGljbGUiOiIiLCJub24tZHJvcHBpbmctcGFydGljbGUiOiIifV0sImNvbnRhaW5lci10aXRsZSI6IkpBTUEgU3VyZ2VyeSIsImNvbnRhaW5lci10aXRsZS1zaG9ydCI6IkpBTUEgU3VyZyIsImFjY2Vzc2VkIjp7ImRhdGUtcGFydHMiOltbMjAyMyw1LDE0XV19LCJET0kiOiIxMC4xMDAxL0pBTUFTVVJHLjIwMjAuMTc5MCIsIklTU04iOiIyMTY4LTYyNTQiLCJQTUlEIjoiMzI1ODQ5MjYiLCJVUkwiOiJodHRwczovL2phbWFuZXR3b3JrLmNvbS9qb3VybmFscy9qYW1hc3VyZ2VyeS9mdWxsYXJ0aWNsZS8yNzY3NDA0IiwiaXNzdWVkIjp7ImRhdGUtcGFydHMiOltbMjAyMCw4LDFdXX0sInBhZ2UiOiI3MjMtNzMxIiwiYWJzdHJhY3QiOiI8aDM+SW1wb3J0YW5jZTwvaDM+PHA+VGhlcmUgYXJlIGxpbWl0ZWQgZGF0YSBvbiB3aGljaCBmYWN0b3JzIGFmZmVjdCB0aGUgY3JpdGljYWwgYW5kIGNvbXBsZXggZGVjaXNpb24gdG8gd2l0aGRyYXcgbGlmZS1zdXBwb3J0aW5nIHRyZWF0bWVudCAoTFNUKSBpbiBwYXRpZW50cyB3aXRoIHNldmVyZSB0cmF1bWF0aWMgYnJhaW4gaW5qdXJ5IChzVEJJKS48L3A+PGgzPk9iamVjdGl2ZTwvaDM+PHA+VG8gZGV0ZXJtaW5lIGRlbW9ncmFwaGljIGFuZCBjbGluaWNhbCBmYWN0b3JzIGFzc29jaWF0ZWQgd2l0aCB0aGUgZGVjaXNpb24gdG8gd2l0aGRyYXcgTFNUIGluIHBhdGllbnRzIHdpdGggc1RCSS48L3A+PGgzPkRlc2lnbiwgU2V0dGluZywgYW5kIFBhcnRpY2lwYW50czwvaDM+PHA+VGhpcyByZXRyb3NwZWN0aXZlIGFuYWx5c2lzIG9mIGlucGF0aWVudCBkYXRhIGZyb20gbW9yZSB0aGFuIDgyNSB0cmF1bWEgY2VudGVycyBhY3Jvc3MgdGhlIFVTIGluIHRoZTwvcD48cD5BbWVyaWNhbiBDb2xsZWdlIG9mIFN1cmdlb25zIFRyYXVtYSBRdWFsaXR5IEltcHJvdmVtZW50IFByb2dyYW0gZGF0YWJhc2UgZnJvbSBKYW51YXJ5IDIwMTMgdG8gRGVjZW1iZXIgMjAxNSBpbmNsdWRlZDwvcD48cD5hZHVsdCBwYXRpZW50cyB3aXRoIHNUQkkgYW5kIGRvY3VtZW50YXRpb24gb2YgYSBkZWNpc2lvbiByZWdhcmRpbmcgd2l0aGRyYXdhbCBvZiBMU1QgKFdMU1QpLiBEYXRhIGFuYWx5c2lzIHdhcyBjb25kdWN0ZWQgaW4gU2VwdGVtYmVyIDIwMTkuPC9wPjxoMz5NYWluIE91dGNvbWVzIGFuZCBNZWFzdXJlczwvaDM+PHA+RmFjdG9ycyBhc3NvY2lhdGVkIHdpdGggV0xTVCBpbiBzVEJJLjwvcD48aDM+UmVzdWx0czwvaDM+PHA+QSB0b3RhbCBvZiAzNzkzMSBwYXRpZW50cyAoOTgxNyB3b21lbiBbMjUuOSVdKSB3ZXJlIGluY2x1ZGVkIGluIHRoZSBtdWx0aXZhcmlhYmxlIGFuYWx5c2lzOyA3ODY0ICgyMC43JSkgaGFkIFdMU1QuIEJsYWNrIHBhdGllbnRzICg0ODA2IFsxMy4yJV07IG9kZHMgcmF0aW8gW09SXSwgMC42NjsgOTUlIENJLCAwLjU5LTAuNzI7PGk+UDwvaT7igIkmbHQ74oCJLjAwMSkgYW5kIHBhdGllbnRzIG9mIG90aGVyIHJhY2UgKDQ3OTggWzEzLjIlXTsgT1IsIDAuODM7IDk1JSBDSSwgMC43Ni0wLjkxOzxpPlA8L2k+4oCJJmx0O+KAiS4wMDEpIHdlcmUgbGVzcyBsaWtlbHkgdGhhbiB3aGl0ZSBwYXRpZW50cyAoMjbigK84NjQgWzczLjclXSkgdG8gaGF2ZSBXTFNULiBQYXRpZW50cyBmcm9tIGhvc3BpdGFscyBpbiB0aGUgTWlkd2VzdCAoT1IsIDEuMTI7IDk1JSBDSSwgMS4wNC0xLjIwOzxpPlA8L2k+4oCJPeKAiS4wMDIpIG9yIE5vcnRoZWFzdCAoT1IsIDEuMjM7IDk1JSBDSSwgMS4xMy0xLjM0OzxpPlA8L2k+4oCJJmx0O+KAiS4wMDEpIHdlcmUgbW9yZSBsaWtlbHkgdG8gaGF2ZSBXTFNUIHRoYW4gcGF0aWVudHMgZnJvbSBob3NwaXRhbHMgaW4gdGhlIFNvdXRoLiBQYXRpZW50cyB3aXRoIE1lZGljYXJlIChPUiwgMS41NTsgOTUlIENJLCAxLjQzLTEuNjk7PGk+UDwvaT7igIkmbHQ74oCJLjAwMSkgYW5kIHNlbGYtcGF5IHBhdGllbnRzIChPUiwgMS4zNjsgOTUlIENJLCAxLjI1LTEuNDc7PGk+UDwvaT7igIkmbHQ74oCJLjAwMSkgd2VyZSBtb3JlIGxpa2VseSB0byBoYXZlIFdMU1QgdGhhbiBwYXRpZW50cyB3aXRoIHByaXZhdGUgaW5zdXJhbmNlLiBPbGRlciBwYXRpZW50cyBhbmQgdGhvc2Ugd2l0aCBsb3dlciBHbGFzZ293IENvbWEgU2NhbGUgc2NvcmVzLCBoaWdoZXIgSW5qdXJ5IFNldmVyaXR5IFNjb3Jlcywgb3IgY3JhbmlvdG9teSB3ZXJlIGdlbmVyYWxseSBtb3JlIGxpa2VseSB0byBoYXZlIFdMU1QuIFdpdGhkcmF3YWwgb2YgTFNUIHdhcyBtb3JlIGxpa2VseSBmb3IgcGF0aWVudHMgd2l0aCBmdW5jdGlvbmFsbHkgZGVwZW5kZW50IGhlYWx0aCBzdGF0dXMgKE9SLCAxLjMwOyA5NSUgQ0ksIDEuMDgtMS41ODs8aT5QPC9pPuKAiT3igIkuMDEpLCBoZW1hdG9tYSAoT1IsIDEuMTk7IDk1JSBDSSwgMS4xMi0xLjI3OzxpPlA8L2k+4oCJJmx0O+KAiS4wMDEpLCBkZW1lbnRpYSAoT1IsIDEuMjk7IDk1JSBDSSwgMS4wOC0xLjUzOzxpPlA8L2k+4oCJPeKAiS4wMDQpLCBhbmQgZGlzc2VtaW5hdGVkIGNhbmNlciAoT1IsIDIuODI7IDk1JSBDSSwgMi4wNy0zLjgyOzxpPlA8L2k+4oCJJmx0O+KAiS4wMDEpIHRoYW4gZm9yIHBhdGllbnRzIHdpdGhvdXQgdGhlc2UgY29uZGl0aW9ucy48L3A+PGgzPkNvbmNsdXNpb25zIGFuZCBSZWxldmFuY2U8L2gzPjxwPldpdGhkcmF3YWwgb2YgTFNUIGlzIGNvbW1vbiBpbiBzVEJJIGFuZCBzb2Npb2Vjb25vbWljIGZhY3RvcnMgYXJlIGFzc29jaWF0ZWQgd2l0aCB0aGUgZGVjaXNpb24gdG8gd2l0aGRyYXcgTFNULiBUaGVzZSByZXN1bHRzIGhpZ2hsaWdodCB0aGUgbWFueSBmYWN0b3JzIHRoYXQgY29udHJpYnV0ZSB0byBkZWNpc2lvbi1tYWtpbmcgaW4gc1RCSSBhbmQgZGVtb25zdHJhdGUgdGhhdCBpbiBhIGNvbXBsZXggYW5kIHZhcmlhYmxlIGRpc2Vhc2UgcHJvY2VzcywgdmFyaWF0aW9uIGJhc2VkIG9uIHJhY2UsIHBheW1lbnQsIGFuZCByZWdpb24gcHJlc2VudHMgYXMgYSBwb3RlbnRpYWwgY2hhbGxlbmdlLjwvcD4iLCJwdWJsaXNoZXIiOiJBbWVyaWNhbiBNZWRpY2FsIEFzc29jaWF0aW9uIiwiaXNzdWUiOiI4Iiwidm9sdW1lIjoiMTU1In0sImlzVGVtcG9yYXJ5IjpmYWxzZX1dfQ==&quot;,&quot;citationItems&quot;:[{&quot;id&quot;:&quot;61e5e95d-1886-33a1-8f98-23d3daff62a0&quot;,&quot;itemData&quot;:{&quot;type&quot;:&quot;article-journal&quot;,&quot;id&quot;:&quot;61e5e95d-1886-33a1-8f98-23d3daff62a0&quot;,&quot;title&quot;:&quot;Withdrawal of Life-supporting Treatment in Severe Traumatic Brain Injury&quot;,&quot;author&quot;:[{&quot;family&quot;:&quot;Williamson&quot;,&quot;given&quot;:&quot;Theresa&quot;,&quot;parse-names&quot;:false,&quot;dropping-particle&quot;:&quot;&quot;,&quot;non-dropping-particle&quot;:&quot;&quot;},{&quot;family&quot;:&quot;Ryser&quot;,&quot;given&quot;:&quot;Marc D.&quot;,&quot;parse-names&quot;:false,&quot;dropping-particle&quot;:&quot;&quot;,&quot;non-dropping-particle&quot;:&quot;&quot;},{&quot;family&quot;:&quot;Ubel&quot;,&quot;given&quot;:&quot;Peter A.&quot;,&quot;parse-names&quot;:false,&quot;dropping-particle&quot;:&quot;&quot;,&quot;non-dropping-particle&quot;:&quot;&quot;},{&quot;family&quot;:&quot;Abdelgadir&quot;,&quot;given&quot;:&quot;Jihad&quot;,&quot;parse-names&quot;:false,&quot;dropping-particle&quot;:&quot;&quot;,&quot;non-dropping-particle&quot;:&quot;&quot;},{&quot;family&quot;:&quot;Spears&quot;,&quot;given&quot;:&quot;Charis A.&quot;,&quot;parse-names&quot;:false,&quot;dropping-particle&quot;:&quot;&quot;,&quot;non-dropping-particle&quot;:&quot;&quot;},{&quot;family&quot;:&quot;Liu&quot;,&quot;given&quot;:&quot;Beiyu&quot;,&quot;parse-names&quot;:false,&quot;dropping-particle&quot;:&quot;&quot;,&quot;non-dropping-particle&quot;:&quot;&quot;},{&quot;family&quot;:&quot;Komisarow&quot;,&quot;given&quot;:&quot;Jordan&quot;,&quot;parse-names&quot;:false,&quot;dropping-particle&quot;:&quot;&quot;,&quot;non-dropping-particle&quot;:&quot;&quot;},{&quot;family&quot;:&quot;Lemmon&quot;,&quot;given&quot;:&quot;Monica E.&quot;,&quot;parse-names&quot;:false,&quot;dropping-particle&quot;:&quot;&quot;,&quot;non-dropping-particle&quot;:&quot;&quot;},{&quot;family&quot;:&quot;Elsamadicy&quot;,&quot;given&quot;:&quot;Aladine&quot;,&quot;parse-names&quot;:false,&quot;dropping-particle&quot;:&quot;&quot;,&quot;non-dropping-particle&quot;:&quot;&quot;},{&quot;family&quot;:&quot;Lad&quot;,&quot;given&quot;:&quot;Shivanand P.&quot;,&quot;parse-names&quot;:false,&quot;dropping-particle&quot;:&quot;&quot;,&quot;non-dropping-particle&quot;:&quot;&quot;}],&quot;container-title&quot;:&quot;JAMA Surgery&quot;,&quot;container-title-short&quot;:&quot;JAMA Surg&quot;,&quot;accessed&quot;:{&quot;date-parts&quot;:[[2023,5,14]]},&quot;DOI&quot;:&quot;10.1001/JAMASURG.2020.1790&quot;,&quot;ISSN&quot;:&quot;2168-6254&quot;,&quot;PMID&quot;:&quot;32584926&quot;,&quot;URL&quot;:&quot;https://jamanetwork.com/journals/jamasurgery/fullarticle/2767404&quot;,&quot;issued&quot;:{&quot;date-parts&quot;:[[2020,8,1]]},&quot;page&quot;:&quot;723-731&quot;,&quot;abstract&quot;:&quot;&lt;h3&gt;Importance&lt;/h3&gt;&lt;p&gt;There are limited data on which factors affect the critical and complex decision to withdraw life-supporting treatment (LST) in patients with severe traumatic brain injury (sTBI).&lt;/p&gt;&lt;h3&gt;Objective&lt;/h3&gt;&lt;p&gt;To determine demographic and clinical factors associated with the decision to withdraw LST in patients with sTBI.&lt;/p&gt;&lt;h3&gt;Design, Setting, and Participants&lt;/h3&gt;&lt;p&gt;This retrospective analysis of inpatient data from more than 825 trauma centers across the US in the&lt;/p&gt;&lt;p&gt;American College of Surgeons Trauma Quality Improvement Program database from January 2013 to December 2015 included&lt;/p&gt;&lt;p&gt;adult patients with sTBI and documentation of a decision regarding withdrawal of LST (WLST). Data analysis was conducted in September 2019.&lt;/p&gt;&lt;h3&gt;Main Outcomes and Measures&lt;/h3&gt;&lt;p&gt;Factors associated with WLST in sTBI.&lt;/p&gt;&lt;h3&gt;Results&lt;/h3&gt;&lt;p&gt;A total of 37931 patients (9817 women [25.9%]) were included in the multivariable analysis; 7864 (20.7%) had WLST. Black patients (4806 [13.2%]; odds ratio [OR], 0.66; 95% CI, 0.59-0.72;&lt;i&gt;P&lt;/i&gt; &amp;lt; .001) and patients of other race (4798 [13.2%]; OR, 0.83; 95% CI, 0.76-0.91;&lt;i&gt;P&lt;/i&gt; &amp;lt; .001) were less likely than white patients (26 864 [73.7%]) to have WLST. Patients from hospitals in the Midwest (OR, 1.12; 95% CI, 1.04-1.20;&lt;i&gt;P&lt;/i&gt; = .002) or Northeast (OR, 1.23; 95% CI, 1.13-1.34;&lt;i&gt;P&lt;/i&gt; &amp;lt; .001) were more likely to have WLST than patients from hospitals in the South. Patients with Medicare (OR, 1.55; 95% CI, 1.43-1.69;&lt;i&gt;P&lt;/i&gt; &amp;lt; .001) and self-pay patients (OR, 1.36; 95% CI, 1.25-1.47;&lt;i&gt;P&lt;/i&gt; &amp;lt; .001) were more likely to have WLST than patients with private insurance. Older patients and those with lower Glasgow Coma Scale scores, higher Injury Severity Scores, or craniotomy were generally more likely to have WLST. Withdrawal of LST was more likely for patients with functionally dependent health status (OR, 1.30; 95% CI, 1.08-1.58;&lt;i&gt;P&lt;/i&gt; = .01), hematoma (OR, 1.19; 95% CI, 1.12-1.27;&lt;i&gt;P&lt;/i&gt; &amp;lt; .001), dementia (OR, 1.29; 95% CI, 1.08-1.53;&lt;i&gt;P&lt;/i&gt; = .004), and disseminated cancer (OR, 2.82; 95% CI, 2.07-3.82;&lt;i&gt;P&lt;/i&gt; &amp;lt; .001) than for patients without these conditions.&lt;/p&gt;&lt;h3&gt;Conclusions and Relevance&lt;/h3&gt;&lt;p&gt;Withdrawal of LST is common in sTBI and socioeconomic factors are associated with the decision to withdraw LST. These results highlight the many factors that contribute to decision-making in sTBI and demonstrate that in a complex and variable disease process, variation based on race, payment, and region presents as a potential challenge.&lt;/p&gt;&quot;,&quot;publisher&quot;:&quot;American Medical Association&quot;,&quot;issue&quot;:&quot;8&quot;,&quot;volume&quot;:&quot;155&quot;},&quot;isTemporary&quot;:false}]},{&quot;citationID&quot;:&quot;MENDELEY_CITATION_8d6e438e-400d-4277-ab5d-e1d1f2d7fa42&quot;,&quot;properties&quot;:{&quot;noteIndex&quot;:0},&quot;isEdited&quot;:false,&quot;manualOverride&quot;:{&quot;isManuallyOverridden&quot;:false,&quot;citeprocText&quot;:&quot;[22]&quot;,&quot;manualOverrideText&quot;:&quot;&quot;},&quot;citationTag&quot;:&quot;MENDELEY_CITATION_v3_eyJjaXRhdGlvbklEIjoiTUVOREVMRVlfQ0lUQVRJT05fOGQ2ZTQzOGUtNDAwZC00Mjc3LWFiNWQtZTFkMWYyZDdmYTQyIiwicHJvcGVydGllcyI6eyJub3RlSW5kZXgiOjB9LCJpc0VkaXRlZCI6ZmFsc2UsIm1hbnVhbE92ZXJyaWRlIjp7ImlzTWFudWFsbHlPdmVycmlkZGVuIjpmYWxzZSwiY2l0ZXByb2NUZXh0IjoiWzIyXSIsIm1hbnVhbE92ZXJyaWRlVGV4dCI6IiJ9LCJjaXRhdGlvbkl0ZW1zIjpbeyJpZCI6IjlkODRkMDFmLTNjNDEtMzBkMC05MDVlLWJhYzlmYjlmM2JiMyIsIml0ZW1EYXRhIjp7InR5cGUiOiJhcnRpY2xlLWpvdXJuYWwiLCJpZCI6IjlkODRkMDFmLTNjNDEtMzBkMC05MDVlLWJhYzlmYjlmM2JiMyIsInRpdGxlIjoiSW4taG9zcGl0YWwgZW5kLW9mLWxpZmUgZGVjaXNpb25zIGFmdGVyIG5ldyB0cmF1bWF0aWMgc3BpbmFsIGNvcmQgaW5qdXJ5IGluIHRoZSBOZXRoZXJsYW5kcyIsImF1dGhvciI6W3siZmFtaWx5IjoiT3N0ZXJ0aHVuIiwiZ2l2ZW4iOiJSLiIsInBhcnNlLW5hbWVzIjpmYWxzZSwiZHJvcHBpbmctcGFydGljbGUiOiIiLCJub24tZHJvcHBpbmctcGFydGljbGUiOiIifSx7ImZhbWlseSI6IkFzYmVjayIsImdpdmVuIjoiRi4gVy5BLiIsInBhcnNlLW5hbWVzIjpmYWxzZSwiZHJvcHBpbmctcGFydGljbGUiOiIiLCJub24tZHJvcHBpbmctcGFydGljbGUiOiJWYW4ifSx7ImZhbWlseSI6Ik5pamVuZGlqayIsImdpdmVuIjoiSi4gSC5CLiIsInBhcnNlLW5hbWVzIjpmYWxzZSwiZHJvcHBpbmctcGFydGljbGUiOiIiLCJub24tZHJvcHBpbmctcGFydGljbGUiOiIifSx7ImZhbWlseSI6IlBvc3QiLCJnaXZlbiI6Ik0uIFcuTS4iLCJwYXJzZS1uYW1lcyI6ZmFsc2UsImRyb3BwaW5nLXBhcnRpY2xlIjoiIiwibm9uLWRyb3BwaW5nLXBhcnRpY2xlIjoiIn1dLCJjb250YWluZXItdGl0bGUiOiJTcGluYWwgQ29yZCAyMDE2IDU0OjExIiwiYWNjZXNzZWQiOnsiZGF0ZS1wYXJ0cyI6W1syMDIzLDUsMTRdXX0sIkRPSSI6IjEwLjEwMzgvc2MuMjAxNi4zNyIsIklTU04iOiIxNDc2LTU2MjQiLCJQTUlEIjoiMjcwNjc2NTYiLCJVUkwiOiJodHRwczovL3d3dy5uYXR1cmUuY29tL2FydGljbGVzL3NjMjAxNjM3IiwiaXNzdWVkIjp7ImRhdGUtcGFydHMiOltbMjAxNiw0LDEyXV19LCJwYWdlIjoiMTAyNS0xMDMwIiwiYWJzdHJhY3QiOiJFeHBsb3JhdGl2ZSByZXRyb3NwZWN0aXZlIGZpbGVzIHN0dWR5LiBUbyBkb2N1bWVudCBlbmQtb2YtbGlmZSBkZWNpc2lvbnMgKEVMRHMpIGluIGluLWhvc3BpdGFsIGRlYXRocyBhZnRlciBuZXcgdHJhdW1hdGljIHNwaW5hbCBjb3JkIGluanVyeSAoVFNDSSkuIFRoZSBOZXRoZXJsYW5kcy4gRGlzY2hhcmdlIGxldHRlcnMgY29uY2VybmluZyBwYXRpZW50cyB3aXRoIFRTQ0kgZGlzY2hhcmdlZCBmcm9tIER1dGNoIGFjdXRlIGhvc3BpdGFscyBpbiAyMDEwIHdlcmUgYW5hbHlzZWQuIERhdGEgd2VyZSBleHRyYWN0ZWQgb24gc3Vydml2YWwsIHBlcnNvbmFsIGFuZCBsZXNpb24gY2hhcmFjdGVyaXN0aWNzLCBjb21vcmJpZGl0aWVzLCBvdGhlciBpbmp1cmllcywgcHJlZXhpc3Rpbmcgc3BpbmFsIHN0ZW5vc2lzLCBzdGFiaWxpc2luZyBzdXJnZXJ5LCBsZW5ndGggb2YgaG9zcGl0YWwgc3RheSBhbmQgdGhlIHByZXNlbmNlIGFuZCB0eXBlcyBvZiBFTERzLiBDaGFyYWN0ZXJpc3RpY3Mgb2YgZGVjZWFzZWQgcGF0aWVudHMgYW5kIHN1cnZpdm9ycyB3ZXJlIGNvbXBhcmVkIHVzaW5nIM+HMiBhbmQgVC10ZXN0cy4gQ2hhcmFjdGVyaXN0aWNzIG9mIHRoZSBkZWNlYXNlZCBwYXRpZW50cyBhbmQgRUxEcyB3ZXJlIGZ1cnRoZXIgZXhwbG9yZWQuIEEgdG90YWwgb2YgMTg1IHBhdGllbnRzIHdpdGggbmV3IFRTQ0kgd2VyZSBpZGVudGlmaWVkLiBUd2VudHktc2l4IHBhdGllbnRzIHdlcmUgZXhjbHVkZWQgYXMgdGhlaXIgc3Vydml2YWwgc3RhdHVzIGF0IGRpc2NoYXJnZSB3YXMgdW5rbm93buKAlGZvciBleGFtcGxlLCBiZWNhdXNlIG9mIGRpc2NoYXJnZSB0byBhbm90aGVyIGhvc3BpdGFsIHdpdGhvdXQgaW5mb3JtYXRpb24gYWJvdXQgdGhlaXIgZmluYWwgZGlzY2hhcmdlLiBUaGlydHkgb2YgdGhlIHJlbWFpbmluZyAxNTkgcGF0aWVudHMgZGllZCBkdXJpbmcgdGhlaXIgaW5pdGlhbCBob3NwaXRhbCBzdGF5ICgxOC45JSkuIERlY2Vhc2VkIHBhdGllbnRzIHdlcmUgb2xkZXIgYW5kIGhhZCBtb3JlIG9mdGVuIGhpZ2ggY2VydmljYWwgYW5kIG1vdG9yIGNvbXBsZXRlIGluanVyaWVzIHRoYW4gc3Vydml2b3JzLiBUaGUgY2lyY3Vtc3RhbmNlcyBvZiBkZWF0aCB3ZXJlIHNwYXJzZWx5IGRvY3VtZW50ZWQsIGFuZCBpbiBuaW5lIGNhc2VzLCBpdCB3YXMgbm90IHBvc3NpYmxlIHRvIGRldGVybWluZSB0aGUgYWJzZW5jZSBvciB0aGUgcHJlc2VuY2Ugb2YgYW4gRUxELiBFTERzIHdlcmUgcmVwb3J0ZWQgaW4gMTkgZGVhdGhzICg2My4zJSkuIEFsbCB3ZXJlIG5vbi10cmVhdG1lbnQgZGVjaXNpb25zLCBhbmQgYWxtb3N0IGFsbCAoODkuNSUpIHdlcmUgZGVjaXNpb25zIG9mIHdpdGhkcmF3YWwgb2YgdHJlYXRtZW50LiBUaGVyZSB3ZXJlIG5vIGNhc2VzIG9mIGRvY3VtZW50ZWQgZXV0aGFuYXNpYSBvciBwaHlzaWNpYW4tYXNzaXN0ZWQgc3VpY2lkZS4gRUxEcyB3ZXJlIHJlcG9ydGVkIGluIHRoZSBtYWpvcml0eSBvZiBpbi1ob3NwaXRhbCBkZWF0aHMgYWZ0ZXIgbmV3IFRTQ0kgaW4gdGhlIE5ldGhlcmxhbmRzICg2My4zJSksIGFuZCBhbGwgd2VyZSBub24tdHJlYXRtZW50IGRlY2lzaW9ucy4iLCJwdWJsaXNoZXIiOiJOYXR1cmUgUHVibGlzaGluZyBHcm91cCIsImlzc3VlIjoiMTEiLCJ2b2x1bWUiOiI1NCIsImNvbnRhaW5lci10aXRsZS1zaG9ydCI6IiJ9LCJpc1RlbXBvcmFyeSI6ZmFsc2V9XX0=&quot;,&quot;citationItems&quot;:[{&quot;id&quot;:&quot;9d84d01f-3c41-30d0-905e-bac9fb9f3bb3&quot;,&quot;itemData&quot;:{&quot;type&quot;:&quot;article-journal&quot;,&quot;id&quot;:&quot;9d84d01f-3c41-30d0-905e-bac9fb9f3bb3&quot;,&quot;title&quot;:&quot;In-hospital end-of-life decisions after new traumatic spinal cord injury in the Netherlands&quot;,&quot;author&quot;:[{&quot;family&quot;:&quot;Osterthun&quot;,&quot;given&quot;:&quot;R.&quot;,&quot;parse-names&quot;:false,&quot;dropping-particle&quot;:&quot;&quot;,&quot;non-dropping-particle&quot;:&quot;&quot;},{&quot;family&quot;:&quot;Asbeck&quot;,&quot;given&quot;:&quot;F. W.A.&quot;,&quot;parse-names&quot;:false,&quot;dropping-particle&quot;:&quot;&quot;,&quot;non-dropping-particle&quot;:&quot;Van&quot;},{&quot;family&quot;:&quot;Nijendijk&quot;,&quot;given&quot;:&quot;J. H.B.&quot;,&quot;parse-names&quot;:false,&quot;dropping-particle&quot;:&quot;&quot;,&quot;non-dropping-particle&quot;:&quot;&quot;},{&quot;family&quot;:&quot;Post&quot;,&quot;given&quot;:&quot;M. W.M.&quot;,&quot;parse-names&quot;:false,&quot;dropping-particle&quot;:&quot;&quot;,&quot;non-dropping-particle&quot;:&quot;&quot;}],&quot;container-title&quot;:&quot;Spinal Cord 2016 54:11&quot;,&quot;accessed&quot;:{&quot;date-parts&quot;:[[2023,5,14]]},&quot;DOI&quot;:&quot;10.1038/sc.2016.37&quot;,&quot;ISSN&quot;:&quot;1476-5624&quot;,&quot;PMID&quot;:&quot;27067656&quot;,&quot;URL&quot;:&quot;https://www.nature.com/articles/sc201637&quot;,&quot;issued&quot;:{&quot;date-parts&quot;:[[2016,4,12]]},&quot;page&quot;:&quot;1025-1030&quot;,&quot;abstract&quot;:&quot;Explorative retrospective files study. To document end-of-life decisions (ELDs) in in-hospital deaths after new traumatic spinal cord injury (TSCI). The Netherlands. Discharge letters concerning patients with TSCI discharged from Dutch acute hospitals in 2010 were analysed. Data were extracted on survival, personal and lesion characteristics, comorbidities, other injuries, preexisting spinal stenosis, stabilising surgery, length of hospital stay and the presence and types of ELDs. Characteristics of deceased patients and survivors were compared using χ2 and T-tests. Characteristics of the deceased patients and ELDs were further explored. A total of 185 patients with new TSCI were identified. Twenty-six patients were excluded as their survival status at discharge was unknown—for example, because of discharge to another hospital without information about their final discharge. Thirty of the remaining 159 patients died during their initial hospital stay (18.9%). Deceased patients were older and had more often high cervical and motor complete injuries than survivors. The circumstances of death were sparsely documented, and in nine cases, it was not possible to determine the absence or the presence of an ELD. ELDs were reported in 19 deaths (63.3%). All were non-treatment decisions, and almost all (89.5%) were decisions of withdrawal of treatment. There were no cases of documented euthanasia or physician-assisted suicide. ELDs were reported in the majority of in-hospital deaths after new TSCI in the Netherlands (63.3%), and all were non-treatment decisions.&quot;,&quot;publisher&quot;:&quot;Nature Publishing Group&quot;,&quot;issue&quot;:&quot;11&quot;,&quot;volume&quot;:&quot;54&quot;,&quot;container-title-short&quot;:&quot;&quot;},&quot;isTemporary&quot;:false}]},{&quot;citationID&quot;:&quot;MENDELEY_CITATION_bc9409b0-b403-4de7-8cfe-e879b46f69ff&quot;,&quot;properties&quot;:{&quot;noteIndex&quot;:0},&quot;isEdited&quot;:false,&quot;manualOverride&quot;:{&quot;isManuallyOverridden&quot;:false,&quot;citeprocText&quot;:&quot;[4–6]&quot;,&quot;manualOverrideText&quot;:&quot;&quot;},&quot;citationTag&quot;:&quot;MENDELEY_CITATION_v3_eyJjaXRhdGlvbklEIjoiTUVOREVMRVlfQ0lUQVRJT05fYmM5NDA5YjAtYjQwMy00ZGU3LThjZmUtZTg3OWI0NmY2OWZmIiwicHJvcGVydGllcyI6eyJub3RlSW5kZXgiOjB9LCJpc0VkaXRlZCI6ZmFsc2UsIm1hbnVhbE92ZXJyaWRlIjp7ImlzTWFudWFsbHlPdmVycmlkZGVuIjpmYWxzZSwiY2l0ZXByb2NUZXh0IjoiWzTigJM2XSIsIm1hbnVhbE92ZXJyaWRlVGV4dCI6IiJ9LCJjaXRhdGlvbkl0ZW1zIjpbeyJpZCI6ImM2NWJjMGVkLTQ3M2QtMzYxYS04YzkyLWFlNWQ5MWVmYjAwMiIsIml0ZW1EYXRhIjp7InR5cGUiOiJhcnRpY2xlLWpvdXJuYWwiLCJpZCI6ImM2NWJjMGVkLTQ3M2QtMzYxYS04YzkyLWFlNWQ5MWVmYjAwMiIsInRpdGxlIjoiV2hlbiBMaWZlIFN1cHBvcnQgSXMgUXVlc3Rpb25lZCBFYXJseSBpbiB0aGUgQ2FyZSBvZiBQYXRpZW50cyB3aXRoIENlcnZpY2FsLUxldmVsIFF1YWRyaXBsZWdpYSIsImF1dGhvciI6W3siZmFtaWx5IjoiUGF0dGVyc29uIiwiZ2l2ZW4iOiJEYXZpZCBSLiIsInBhcnNlLW5hbWVzIjpmYWxzZSwiZHJvcHBpbmctcGFydGljbGUiOiIiLCJub24tZHJvcHBpbmctcGFydGljbGUiOiIifSx7ImZhbWlseSI6Ik1pbGxlci1QZXJyaW4iLCJnaXZlbiI6IkNpbmR5IiwicGFyc2UtbmFtZXMiOmZhbHNlLCJkcm9wcGluZy1wYXJ0aWNsZSI6IiIsIm5vbi1kcm9wcGluZy1wYXJ0aWNsZSI6IiJ9LHsiZmFtaWx5IjoiTWNDb3JtaWNrIiwiZ2l2ZW4iOiJUaG9tYXMgUi4iLCJwYXJzZS1uYW1lcyI6ZmFsc2UsImRyb3BwaW5nLXBhcnRpY2xlIjoiIiwibm9uLWRyb3BwaW5nLXBhcnRpY2xlIjoiIn0seyJmYW1pbHkiOiJIdWRzb24iLCJnaXZlbiI6Ikxlb25hcmQgRC4iLCJwYXJzZS1uYW1lcyI6ZmFsc2UsImRyb3BwaW5nLXBhcnRpY2xlIjoiIiwibm9uLWRyb3BwaW5nLXBhcnRpY2xlIjoiIn1dLCJjb250YWluZXItdGl0bGUiOiJUaGUgTmV3IEVuZ2xhbmQgSm91cm5hbCBvZiBNZWRpY2luZSIsImNvbnRhaW5lci10aXRsZS1zaG9ydCI6Ik4gRW5nbCBKIE1lZCIsImFjY2Vzc2VkIjp7ImRhdGUtcGFydHMiOltbMjAyMyw1LDE0XV19LCJET0kiOiIxMC4xMDU2L05FSk0xOTkzMDIxODMyODA3MTIiLCJJU1NOIjoiMDAyOC00NzkzIiwiUE1JRCI6Ijg0MjE0ODIiLCJVUkwiOiJodHRwczovL3d3dy5uZWptLm9yZy9kb2kvZnVsbC8xMC4xMDU2L05FSk0xOTkzMDIxODMyODA3MTIiLCJpc3N1ZWQiOnsiZGF0ZS1wYXJ0cyI6W1sxOTkzLDIsMThdXX0sInBhZ2UiOiI1MDYtNTA5IiwiYWJzdHJhY3QiOiJTb21lIHBhdGllbnRzIHdpdGggY2VydmljYWwgc3BpbmFsIGNvcmQgaW5qdXJpZXMgYXNrIHRvIGRpZS4gSXQgaXMgZ2VuZXJhbGx5IGhlbGQgdGhhdCBhIGNvbXBldGVudCwgaW5mb3JtZWQgYWR1bHQgaGFzIHRoZSByaWdodCB0byBmb3JnbyBtZWRpY2FsIHRyZWF0bWVudCwgZXZlbiBsaWZlLXN1c3RhaW5pbmcgdGhlcmFweTEuIEZ1cnRoZXJtby4uLiIsInB1Ymxpc2hlciI6IiBNYXNzYWNodXNldHRzIE1lZGljYWwgU29jaWV0eSAiLCJpc3N1ZSI6IjciLCJ2b2x1bWUiOiIzMjgifSwiaXNUZW1wb3JhcnkiOmZhbHNlfSx7ImlkIjoiNTI4NTY3N2UtNmVmMS0zNmMzLWIyMmEtNGEwNmExMGE1OTRhIiwiaXRlbURhdGEiOnsidHlwZSI6ImFydGljbGUtam91cm5hbCIsImlkIjoiNTI4NTY3N2UtNmVmMS0zNmMzLWIyMmEtNGEwNmExMGE1OTRhIiwidGl0bGUiOiJSZXNwZWN0aW5nIGF1dG9ub215IGluIHRoZSBzZXR0aW5nIG9mIGFjdXRlIHRyYXVtYXRpYyBxdWFkcmlwbGVnaWEiLCJhdXRob3IiOlt7ImZhbWlseSI6IlRhdWIiLCJnaXZlbiI6IkFiaWdhaWwgTC4iLCJwYXJzZS1uYW1lcyI6ZmFsc2UsImRyb3BwaW5nLXBhcnRpY2xlIjoiIiwibm9uLWRyb3BwaW5nLXBhcnRpY2xlIjoiIn0seyJmYW1pbHkiOiJLZXVuZSIsImdpdmVuIjoiSmFzb24gRC4iLCJwYXJzZS1uYW1lcyI6ZmFsc2UsImRyb3BwaW5nLXBhcnRpY2xlIjoiIiwibm9uLWRyb3BwaW5nLXBhcnRpY2xlIjoiIn0seyJmYW1pbHkiOiJLb2RuZXIiLCJnaXZlbiI6IklyYSBKLiIsInBhcnNlLW5hbWVzIjpmYWxzZSwiZHJvcHBpbmctcGFydGljbGUiOiIiLCJub24tZHJvcHBpbmctcGFydGljbGUiOiIifSx7ImZhbWlseSI6IlNjaHdhcnplIiwiZ2l2ZW4iOiJNYXJnYXJldCBMLiIsInBhcnNlLW5hbWVzIjpmYWxzZSwiZHJvcHBpbmctcGFydGljbGUiOiIiLCJub24tZHJvcHBpbmctcGFydGljbGUiOiIifV0sImNvbnRhaW5lci10aXRsZSI6IlN1cmdlcnkiLCJjb250YWluZXItdGl0bGUtc2hvcnQiOiJTdXJnZXJ5IiwiYWNjZXNzZWQiOnsiZGF0ZS1wYXJ0cyI6W1syMDIzLDUsMTRdXX0sIkRPSSI6IjEwLjEwMTYvSi5TVVJHLjIwMTMuMTEuMDA2IiwiSVNTTiI6IjE1MzItNzM2MSIsIlBNSUQiOiIyNDU3OTA5MiIsIlVSTCI6Imh0dHBzOi8vcHVibWVkLm5jYmkubmxtLm5paC5nb3YvMjQ1NzkwOTIvIiwiaXNzdWVkIjp7ImRhdGUtcGFydHMiOltbMjAxNCwyXV19LCJwYWdlIjoiMzU1LTM2MCIsInB1Ymxpc2hlciI6IlN1cmdlcnkiLCJpc3N1ZSI6IjIiLCJ2b2x1bWUiOiIxNTUifSwiaXNUZW1wb3JhcnkiOmZhbHNlfSx7ImlkIjoiZjZjZThmMDQtZjIxZi0zZTgxLWExNjMtNjQ1Y2I1MDlhZGZiIiwiaXRlbURhdGEiOnsidHlwZSI6ImFydGljbGUtam91cm5hbCIsImlkIjoiZjZjZThmMDQtZjIxZi0zZTgxLWExNjMtNjQ1Y2I1MDlhZGZiIiwidGl0bGUiOiJBIHBhdGllbnQgd2l0aCBhY3V0ZSB0cmF1bWF0aWMgcXVhZHJpcGxlZ2lhIHdobyByZXF1ZXN0ZWQgYSBETlIgb3JkZXIiLCJhdXRob3IiOlt7ImZhbWlseSI6IkZpZWxkIiwiZ2l2ZW4iOiJIb3dhcmQgTC4iLCJwYXJzZS1uYW1lcyI6ZmFsc2UsImRyb3BwaW5nLXBhcnRpY2xlIjoiIiwibm9uLWRyb3BwaW5nLXBhcnRpY2xlIjoiIn1dLCJjb250YWluZXItdGl0bGUiOiJQc3ljaG9zb21hdGljcyIsImNvbnRhaW5lci10aXRsZS1zaG9ydCI6IlBzeWNob3NvbWF0aWNzIiwiYWNjZXNzZWQiOnsiZGF0ZS1wYXJ0cyI6W1syMDIzLDUsMTRdXX0sIkRPSSI6IjEwLjExNzYvQVBQSS5QU1kuNDkuMy4yNTIiLCJJU1NOIjoiMDAzMy0zMTgyIiwiUE1JRCI6IjE4NDQ4NzgyIiwiVVJMIjoiaHR0cHM6Ly9wdWJtZWQubmNiaS5ubG0ubmloLmdvdi8xODQ0ODc4Mi8iLCJpc3N1ZWQiOnsiZGF0ZS1wYXJ0cyI6W1syMDA4XV19LCJwYWdlIjoiMjUyLTI1NCIsInB1Ymxpc2hlciI6IlBzeWNob3NvbWF0aWNzIiwiaXNzdWUiOiIzIiwidm9sdW1lIjoiNDkifSwiaXNUZW1wb3JhcnkiOmZhbHNlfV19&quot;,&quot;citationItems&quot;:[{&quot;id&quot;:&quot;c65bc0ed-473d-361a-8c92-ae5d91efb002&quot;,&quot;itemData&quot;:{&quot;type&quot;:&quot;article-journal&quot;,&quot;id&quot;:&quot;c65bc0ed-473d-361a-8c92-ae5d91efb002&quot;,&quot;title&quot;:&quot;When Life Support Is Questioned Early in the Care of Patients with Cervical-Level Quadriplegia&quot;,&quot;author&quot;:[{&quot;family&quot;:&quot;Patterson&quot;,&quot;given&quot;:&quot;David R.&quot;,&quot;parse-names&quot;:false,&quot;dropping-particle&quot;:&quot;&quot;,&quot;non-dropping-particle&quot;:&quot;&quot;},{&quot;family&quot;:&quot;Miller-Perrin&quot;,&quot;given&quot;:&quot;Cindy&quot;,&quot;parse-names&quot;:false,&quot;dropping-particle&quot;:&quot;&quot;,&quot;non-dropping-particle&quot;:&quot;&quot;},{&quot;family&quot;:&quot;McCormick&quot;,&quot;given&quot;:&quot;Thomas R.&quot;,&quot;parse-names&quot;:false,&quot;dropping-particle&quot;:&quot;&quot;,&quot;non-dropping-particle&quot;:&quot;&quot;},{&quot;family&quot;:&quot;Hudson&quot;,&quot;given&quot;:&quot;Leonard D.&quot;,&quot;parse-names&quot;:false,&quot;dropping-particle&quot;:&quot;&quot;,&quot;non-dropping-particle&quot;:&quot;&quot;}],&quot;container-title&quot;:&quot;The New England Journal of Medicine&quot;,&quot;container-title-short&quot;:&quot;N Engl J Med&quot;,&quot;accessed&quot;:{&quot;date-parts&quot;:[[2023,5,14]]},&quot;DOI&quot;:&quot;10.1056/NEJM199302183280712&quot;,&quot;ISSN&quot;:&quot;0028-4793&quot;,&quot;PMID&quot;:&quot;8421482&quot;,&quot;URL&quot;:&quot;https://www.nejm.org/doi/full/10.1056/NEJM199302183280712&quot;,&quot;issued&quot;:{&quot;date-parts&quot;:[[1993,2,18]]},&quot;page&quot;:&quot;506-509&quot;,&quot;abstract&quot;:&quot;Some patients with cervical spinal cord injuries ask to die. It is generally held that a competent, informed adult has the right to forgo medical treatment, even life-sustaining therapy1. Furthermo...&quot;,&quot;publisher&quot;:&quot; Massachusetts Medical Society &quot;,&quot;issue&quot;:&quot;7&quot;,&quot;volume&quot;:&quot;328&quot;},&quot;isTemporary&quot;:false},{&quot;id&quot;:&quot;5285677e-6ef1-36c3-b22a-4a06a10a594a&quot;,&quot;itemData&quot;:{&quot;type&quot;:&quot;article-journal&quot;,&quot;id&quot;:&quot;5285677e-6ef1-36c3-b22a-4a06a10a594a&quot;,&quot;title&quot;:&quot;Respecting autonomy in the setting of acute traumatic quadriplegia&quot;,&quot;author&quot;:[{&quot;family&quot;:&quot;Taub&quot;,&quot;given&quot;:&quot;Abigail L.&quot;,&quot;parse-names&quot;:false,&quot;dropping-particle&quot;:&quot;&quot;,&quot;non-dropping-particle&quot;:&quot;&quot;},{&quot;family&quot;:&quot;Keune&quot;,&quot;given&quot;:&quot;Jason D.&quot;,&quot;parse-names&quot;:false,&quot;dropping-particle&quot;:&quot;&quot;,&quot;non-dropping-particle&quot;:&quot;&quot;},{&quot;family&quot;:&quot;Kodner&quot;,&quot;given&quot;:&quot;Ira J.&quot;,&quot;parse-names&quot;:false,&quot;dropping-particle&quot;:&quot;&quot;,&quot;non-dropping-particle&quot;:&quot;&quot;},{&quot;family&quot;:&quot;Schwarze&quot;,&quot;given&quot;:&quot;Margaret L.&quot;,&quot;parse-names&quot;:false,&quot;dropping-particle&quot;:&quot;&quot;,&quot;non-dropping-particle&quot;:&quot;&quot;}],&quot;container-title&quot;:&quot;Surgery&quot;,&quot;container-title-short&quot;:&quot;Surgery&quot;,&quot;accessed&quot;:{&quot;date-parts&quot;:[[2023,5,14]]},&quot;DOI&quot;:&quot;10.1016/J.SURG.2013.11.006&quot;,&quot;ISSN&quot;:&quot;1532-7361&quot;,&quot;PMID&quot;:&quot;24579092&quot;,&quot;URL&quot;:&quot;https://pubmed.ncbi.nlm.nih.gov/24579092/&quot;,&quot;issued&quot;:{&quot;date-parts&quot;:[[2014,2]]},&quot;page&quot;:&quot;355-360&quot;,&quot;publisher&quot;:&quot;Surgery&quot;,&quot;issue&quot;:&quot;2&quot;,&quot;volume&quot;:&quot;155&quot;},&quot;isTemporary&quot;:false},{&quot;id&quot;:&quot;f6ce8f04-f21f-3e81-a163-645cb509adfb&quot;,&quot;itemData&quot;:{&quot;type&quot;:&quot;article-journal&quot;,&quot;id&quot;:&quot;f6ce8f04-f21f-3e81-a163-645cb509adfb&quot;,&quot;title&quot;:&quot;A patient with acute traumatic quadriplegia who requested a DNR order&quot;,&quot;author&quot;:[{&quot;family&quot;:&quot;Field&quot;,&quot;given&quot;:&quot;Howard L.&quot;,&quot;parse-names&quot;:false,&quot;dropping-particle&quot;:&quot;&quot;,&quot;non-dropping-particle&quot;:&quot;&quot;}],&quot;container-title&quot;:&quot;Psychosomatics&quot;,&quot;container-title-short&quot;:&quot;Psychosomatics&quot;,&quot;accessed&quot;:{&quot;date-parts&quot;:[[2023,5,14]]},&quot;DOI&quot;:&quot;10.1176/APPI.PSY.49.3.252&quot;,&quot;ISSN&quot;:&quot;0033-3182&quot;,&quot;PMID&quot;:&quot;18448782&quot;,&quot;URL&quot;:&quot;https://pubmed.ncbi.nlm.nih.gov/18448782/&quot;,&quot;issued&quot;:{&quot;date-parts&quot;:[[2008]]},&quot;page&quot;:&quot;252-254&quot;,&quot;publisher&quot;:&quot;Psychosomatics&quot;,&quot;issue&quot;:&quot;3&quot;,&quot;volume&quot;:&quot;49&quot;},&quot;isTemporary&quot;:false}]},{&quot;citationID&quot;:&quot;MENDELEY_CITATION_6b1b99bf-c8d8-4f25-899e-68992e850b46&quot;,&quot;properties&quot;:{&quot;noteIndex&quot;:0},&quot;isEdited&quot;:false,&quot;manualOverride&quot;:{&quot;isManuallyOverridden&quot;:false,&quot;citeprocText&quot;:&quot;[21]&quot;,&quot;manualOverrideText&quot;:&quot;&quot;},&quot;citationTag&quot;:&quot;MENDELEY_CITATION_v3_eyJjaXRhdGlvbklEIjoiTUVOREVMRVlfQ0lUQVRJT05fNmIxYjk5YmYtYzhkOC00ZjI1LTg5OWUtNjg5OTJlODUwYjQ2IiwicHJvcGVydGllcyI6eyJub3RlSW5kZXgiOjB9LCJpc0VkaXRlZCI6ZmFsc2UsIm1hbnVhbE92ZXJyaWRlIjp7ImlzTWFudWFsbHlPdmVycmlkZGVuIjpmYWxzZSwiY2l0ZXByb2NUZXh0IjoiWzIxXSIsIm1hbnVhbE92ZXJyaWRlVGV4dCI6IiJ9LCJjaXRhdGlvbkl0ZW1zIjpbeyJpZCI6IjYxZTVlOTVkLTE4ODYtMzNhMS04Zjk4LTIzZDNkYWZmNjJhMCIsIml0ZW1EYXRhIjp7InR5cGUiOiJhcnRpY2xlLWpvdXJuYWwiLCJpZCI6IjYxZTVlOTVkLTE4ODYtMzNhMS04Zjk4LTIzZDNkYWZmNjJhMCIsInRpdGxlIjoiV2l0aGRyYXdhbCBvZiBMaWZlLXN1cHBvcnRpbmcgVHJlYXRtZW50IGluIFNldmVyZSBUcmF1bWF0aWMgQnJhaW4gSW5qdXJ5IiwiYXV0aG9yIjpbeyJmYW1pbHkiOiJXaWxsaWFtc29uIiwiZ2l2ZW4iOiJUaGVyZXNhIiwicGFyc2UtbmFtZXMiOmZhbHNlLCJkcm9wcGluZy1wYXJ0aWNsZSI6IiIsIm5vbi1kcm9wcGluZy1wYXJ0aWNsZSI6IiJ9LHsiZmFtaWx5IjoiUnlzZXIiLCJnaXZlbiI6Ik1hcmMgRC4iLCJwYXJzZS1uYW1lcyI6ZmFsc2UsImRyb3BwaW5nLXBhcnRpY2xlIjoiIiwibm9uLWRyb3BwaW5nLXBhcnRpY2xlIjoiIn0seyJmYW1pbHkiOiJVYmVsIiwiZ2l2ZW4iOiJQZXRlciBBLiIsInBhcnNlLW5hbWVzIjpmYWxzZSwiZHJvcHBpbmctcGFydGljbGUiOiIiLCJub24tZHJvcHBpbmctcGFydGljbGUiOiIifSx7ImZhbWlseSI6IkFiZGVsZ2FkaXIiLCJnaXZlbiI6IkppaGFkIiwicGFyc2UtbmFtZXMiOmZhbHNlLCJkcm9wcGluZy1wYXJ0aWNsZSI6IiIsIm5vbi1kcm9wcGluZy1wYXJ0aWNsZSI6IiJ9LHsiZmFtaWx5IjoiU3BlYXJzIiwiZ2l2ZW4iOiJDaGFyaXMgQS4iLCJwYXJzZS1uYW1lcyI6ZmFsc2UsImRyb3BwaW5nLXBhcnRpY2xlIjoiIiwibm9uLWRyb3BwaW5nLXBhcnRpY2xlIjoiIn0seyJmYW1pbHkiOiJMaXUiLCJnaXZlbiI6IkJlaXl1IiwicGFyc2UtbmFtZXMiOmZhbHNlLCJkcm9wcGluZy1wYXJ0aWNsZSI6IiIsIm5vbi1kcm9wcGluZy1wYXJ0aWNsZSI6IiJ9LHsiZmFtaWx5IjoiS29taXNhcm93IiwiZ2l2ZW4iOiJKb3JkYW4iLCJwYXJzZS1uYW1lcyI6ZmFsc2UsImRyb3BwaW5nLXBhcnRpY2xlIjoiIiwibm9uLWRyb3BwaW5nLXBhcnRpY2xlIjoiIn0seyJmYW1pbHkiOiJMZW1tb24iLCJnaXZlbiI6Ik1vbmljYSBFLiIsInBhcnNlLW5hbWVzIjpmYWxzZSwiZHJvcHBpbmctcGFydGljbGUiOiIiLCJub24tZHJvcHBpbmctcGFydGljbGUiOiIifSx7ImZhbWlseSI6IkVsc2FtYWRpY3kiLCJnaXZlbiI6IkFsYWRpbmUiLCJwYXJzZS1uYW1lcyI6ZmFsc2UsImRyb3BwaW5nLXBhcnRpY2xlIjoiIiwibm9uLWRyb3BwaW5nLXBhcnRpY2xlIjoiIn0seyJmYW1pbHkiOiJMYWQiLCJnaXZlbiI6IlNoaXZhbmFuZCBQLiIsInBhcnNlLW5hbWVzIjpmYWxzZSwiZHJvcHBpbmctcGFydGljbGUiOiIiLCJub24tZHJvcHBpbmctcGFydGljbGUiOiIifV0sImNvbnRhaW5lci10aXRsZSI6IkpBTUEgU3VyZ2VyeSIsImNvbnRhaW5lci10aXRsZS1zaG9ydCI6IkpBTUEgU3VyZyIsImFjY2Vzc2VkIjp7ImRhdGUtcGFydHMiOltbMjAyMyw1LDE0XV19LCJET0kiOiIxMC4xMDAxL0pBTUFTVVJHLjIwMjAuMTc5MCIsIklTU04iOiIyMTY4LTYyNTQiLCJQTUlEIjoiMzI1ODQ5MjYiLCJVUkwiOiJodHRwczovL2phbWFuZXR3b3JrLmNvbS9qb3VybmFscy9qYW1hc3VyZ2VyeS9mdWxsYXJ0aWNsZS8yNzY3NDA0IiwiaXNzdWVkIjp7ImRhdGUtcGFydHMiOltbMjAyMCw4LDFdXX0sInBhZ2UiOiI3MjMtNzMxIiwiYWJzdHJhY3QiOiI8aDM+SW1wb3J0YW5jZTwvaDM+PHA+VGhlcmUgYXJlIGxpbWl0ZWQgZGF0YSBvbiB3aGljaCBmYWN0b3JzIGFmZmVjdCB0aGUgY3JpdGljYWwgYW5kIGNvbXBsZXggZGVjaXNpb24gdG8gd2l0aGRyYXcgbGlmZS1zdXBwb3J0aW5nIHRyZWF0bWVudCAoTFNUKSBpbiBwYXRpZW50cyB3aXRoIHNldmVyZSB0cmF1bWF0aWMgYnJhaW4gaW5qdXJ5IChzVEJJKS48L3A+PGgzPk9iamVjdGl2ZTwvaDM+PHA+VG8gZGV0ZXJtaW5lIGRlbW9ncmFwaGljIGFuZCBjbGluaWNhbCBmYWN0b3JzIGFzc29jaWF0ZWQgd2l0aCB0aGUgZGVjaXNpb24gdG8gd2l0aGRyYXcgTFNUIGluIHBhdGllbnRzIHdpdGggc1RCSS48L3A+PGgzPkRlc2lnbiwgU2V0dGluZywgYW5kIFBhcnRpY2lwYW50czwvaDM+PHA+VGhpcyByZXRyb3NwZWN0aXZlIGFuYWx5c2lzIG9mIGlucGF0aWVudCBkYXRhIGZyb20gbW9yZSB0aGFuIDgyNSB0cmF1bWEgY2VudGVycyBhY3Jvc3MgdGhlIFVTIGluIHRoZTwvcD48cD5BbWVyaWNhbiBDb2xsZWdlIG9mIFN1cmdlb25zIFRyYXVtYSBRdWFsaXR5IEltcHJvdmVtZW50IFByb2dyYW0gZGF0YWJhc2UgZnJvbSBKYW51YXJ5IDIwMTMgdG8gRGVjZW1iZXIgMjAxNSBpbmNsdWRlZDwvcD48cD5hZHVsdCBwYXRpZW50cyB3aXRoIHNUQkkgYW5kIGRvY3VtZW50YXRpb24gb2YgYSBkZWNpc2lvbiByZWdhcmRpbmcgd2l0aGRyYXdhbCBvZiBMU1QgKFdMU1QpLiBEYXRhIGFuYWx5c2lzIHdhcyBjb25kdWN0ZWQgaW4gU2VwdGVtYmVyIDIwMTkuPC9wPjxoMz5NYWluIE91dGNvbWVzIGFuZCBNZWFzdXJlczwvaDM+PHA+RmFjdG9ycyBhc3NvY2lhdGVkIHdpdGggV0xTVCBpbiBzVEJJLjwvcD48aDM+UmVzdWx0czwvaDM+PHA+QSB0b3RhbCBvZiAzNzkzMSBwYXRpZW50cyAoOTgxNyB3b21lbiBbMjUuOSVdKSB3ZXJlIGluY2x1ZGVkIGluIHRoZSBtdWx0aXZhcmlhYmxlIGFuYWx5c2lzOyA3ODY0ICgyMC43JSkgaGFkIFdMU1QuIEJsYWNrIHBhdGllbnRzICg0ODA2IFsxMy4yJV07IG9kZHMgcmF0aW8gW09SXSwgMC42NjsgOTUlIENJLCAwLjU5LTAuNzI7PGk+UDwvaT7igIkmbHQ74oCJLjAwMSkgYW5kIHBhdGllbnRzIG9mIG90aGVyIHJhY2UgKDQ3OTggWzEzLjIlXTsgT1IsIDAuODM7IDk1JSBDSSwgMC43Ni0wLjkxOzxpPlA8L2k+4oCJJmx0O+KAiS4wMDEpIHdlcmUgbGVzcyBsaWtlbHkgdGhhbiB3aGl0ZSBwYXRpZW50cyAoMjbigK84NjQgWzczLjclXSkgdG8gaGF2ZSBXTFNULiBQYXRpZW50cyBmcm9tIGhvc3BpdGFscyBpbiB0aGUgTWlkd2VzdCAoT1IsIDEuMTI7IDk1JSBDSSwgMS4wNC0xLjIwOzxpPlA8L2k+4oCJPeKAiS4wMDIpIG9yIE5vcnRoZWFzdCAoT1IsIDEuMjM7IDk1JSBDSSwgMS4xMy0xLjM0OzxpPlA8L2k+4oCJJmx0O+KAiS4wMDEpIHdlcmUgbW9yZSBsaWtlbHkgdG8gaGF2ZSBXTFNUIHRoYW4gcGF0aWVudHMgZnJvbSBob3NwaXRhbHMgaW4gdGhlIFNvdXRoLiBQYXRpZW50cyB3aXRoIE1lZGljYXJlIChPUiwgMS41NTsgOTUlIENJLCAxLjQzLTEuNjk7PGk+UDwvaT7igIkmbHQ74oCJLjAwMSkgYW5kIHNlbGYtcGF5IHBhdGllbnRzIChPUiwgMS4zNjsgOTUlIENJLCAxLjI1LTEuNDc7PGk+UDwvaT7igIkmbHQ74oCJLjAwMSkgd2VyZSBtb3JlIGxpa2VseSB0byBoYXZlIFdMU1QgdGhhbiBwYXRpZW50cyB3aXRoIHByaXZhdGUgaW5zdXJhbmNlLiBPbGRlciBwYXRpZW50cyBhbmQgdGhvc2Ugd2l0aCBsb3dlciBHbGFzZ293IENvbWEgU2NhbGUgc2NvcmVzLCBoaWdoZXIgSW5qdXJ5IFNldmVyaXR5IFNjb3Jlcywgb3IgY3JhbmlvdG9teSB3ZXJlIGdlbmVyYWxseSBtb3JlIGxpa2VseSB0byBoYXZlIFdMU1QuIFdpdGhkcmF3YWwgb2YgTFNUIHdhcyBtb3JlIGxpa2VseSBmb3IgcGF0aWVudHMgd2l0aCBmdW5jdGlvbmFsbHkgZGVwZW5kZW50IGhlYWx0aCBzdGF0dXMgKE9SLCAxLjMwOyA5NSUgQ0ksIDEuMDgtMS41ODs8aT5QPC9pPuKAiT3igIkuMDEpLCBoZW1hdG9tYSAoT1IsIDEuMTk7IDk1JSBDSSwgMS4xMi0xLjI3OzxpPlA8L2k+4oCJJmx0O+KAiS4wMDEpLCBkZW1lbnRpYSAoT1IsIDEuMjk7IDk1JSBDSSwgMS4wOC0xLjUzOzxpPlA8L2k+4oCJPeKAiS4wMDQpLCBhbmQgZGlzc2VtaW5hdGVkIGNhbmNlciAoT1IsIDIuODI7IDk1JSBDSSwgMi4wNy0zLjgyOzxpPlA8L2k+4oCJJmx0O+KAiS4wMDEpIHRoYW4gZm9yIHBhdGllbnRzIHdpdGhvdXQgdGhlc2UgY29uZGl0aW9ucy48L3A+PGgzPkNvbmNsdXNpb25zIGFuZCBSZWxldmFuY2U8L2gzPjxwPldpdGhkcmF3YWwgb2YgTFNUIGlzIGNvbW1vbiBpbiBzVEJJIGFuZCBzb2Npb2Vjb25vbWljIGZhY3RvcnMgYXJlIGFzc29jaWF0ZWQgd2l0aCB0aGUgZGVjaXNpb24gdG8gd2l0aGRyYXcgTFNULiBUaGVzZSByZXN1bHRzIGhpZ2hsaWdodCB0aGUgbWFueSBmYWN0b3JzIHRoYXQgY29udHJpYnV0ZSB0byBkZWNpc2lvbi1tYWtpbmcgaW4gc1RCSSBhbmQgZGVtb25zdHJhdGUgdGhhdCBpbiBhIGNvbXBsZXggYW5kIHZhcmlhYmxlIGRpc2Vhc2UgcHJvY2VzcywgdmFyaWF0aW9uIGJhc2VkIG9uIHJhY2UsIHBheW1lbnQsIGFuZCByZWdpb24gcHJlc2VudHMgYXMgYSBwb3RlbnRpYWwgY2hhbGxlbmdlLjwvcD4iLCJwdWJsaXNoZXIiOiJBbWVyaWNhbiBNZWRpY2FsIEFzc29jaWF0aW9uIiwiaXNzdWUiOiI4Iiwidm9sdW1lIjoiMTU1In0sImlzVGVtcG9yYXJ5IjpmYWxzZX1dfQ==&quot;,&quot;citationItems&quot;:[{&quot;id&quot;:&quot;61e5e95d-1886-33a1-8f98-23d3daff62a0&quot;,&quot;itemData&quot;:{&quot;type&quot;:&quot;article-journal&quot;,&quot;id&quot;:&quot;61e5e95d-1886-33a1-8f98-23d3daff62a0&quot;,&quot;title&quot;:&quot;Withdrawal of Life-supporting Treatment in Severe Traumatic Brain Injury&quot;,&quot;author&quot;:[{&quot;family&quot;:&quot;Williamson&quot;,&quot;given&quot;:&quot;Theresa&quot;,&quot;parse-names&quot;:false,&quot;dropping-particle&quot;:&quot;&quot;,&quot;non-dropping-particle&quot;:&quot;&quot;},{&quot;family&quot;:&quot;Ryser&quot;,&quot;given&quot;:&quot;Marc D.&quot;,&quot;parse-names&quot;:false,&quot;dropping-particle&quot;:&quot;&quot;,&quot;non-dropping-particle&quot;:&quot;&quot;},{&quot;family&quot;:&quot;Ubel&quot;,&quot;given&quot;:&quot;Peter A.&quot;,&quot;parse-names&quot;:false,&quot;dropping-particle&quot;:&quot;&quot;,&quot;non-dropping-particle&quot;:&quot;&quot;},{&quot;family&quot;:&quot;Abdelgadir&quot;,&quot;given&quot;:&quot;Jihad&quot;,&quot;parse-names&quot;:false,&quot;dropping-particle&quot;:&quot;&quot;,&quot;non-dropping-particle&quot;:&quot;&quot;},{&quot;family&quot;:&quot;Spears&quot;,&quot;given&quot;:&quot;Charis A.&quot;,&quot;parse-names&quot;:false,&quot;dropping-particle&quot;:&quot;&quot;,&quot;non-dropping-particle&quot;:&quot;&quot;},{&quot;family&quot;:&quot;Liu&quot;,&quot;given&quot;:&quot;Beiyu&quot;,&quot;parse-names&quot;:false,&quot;dropping-particle&quot;:&quot;&quot;,&quot;non-dropping-particle&quot;:&quot;&quot;},{&quot;family&quot;:&quot;Komisarow&quot;,&quot;given&quot;:&quot;Jordan&quot;,&quot;parse-names&quot;:false,&quot;dropping-particle&quot;:&quot;&quot;,&quot;non-dropping-particle&quot;:&quot;&quot;},{&quot;family&quot;:&quot;Lemmon&quot;,&quot;given&quot;:&quot;Monica E.&quot;,&quot;parse-names&quot;:false,&quot;dropping-particle&quot;:&quot;&quot;,&quot;non-dropping-particle&quot;:&quot;&quot;},{&quot;family&quot;:&quot;Elsamadicy&quot;,&quot;given&quot;:&quot;Aladine&quot;,&quot;parse-names&quot;:false,&quot;dropping-particle&quot;:&quot;&quot;,&quot;non-dropping-particle&quot;:&quot;&quot;},{&quot;family&quot;:&quot;Lad&quot;,&quot;given&quot;:&quot;Shivanand P.&quot;,&quot;parse-names&quot;:false,&quot;dropping-particle&quot;:&quot;&quot;,&quot;non-dropping-particle&quot;:&quot;&quot;}],&quot;container-title&quot;:&quot;JAMA Surgery&quot;,&quot;container-title-short&quot;:&quot;JAMA Surg&quot;,&quot;accessed&quot;:{&quot;date-parts&quot;:[[2023,5,14]]},&quot;DOI&quot;:&quot;10.1001/JAMASURG.2020.1790&quot;,&quot;ISSN&quot;:&quot;2168-6254&quot;,&quot;PMID&quot;:&quot;32584926&quot;,&quot;URL&quot;:&quot;https://jamanetwork.com/journals/jamasurgery/fullarticle/2767404&quot;,&quot;issued&quot;:{&quot;date-parts&quot;:[[2020,8,1]]},&quot;page&quot;:&quot;723-731&quot;,&quot;abstract&quot;:&quot;&lt;h3&gt;Importance&lt;/h3&gt;&lt;p&gt;There are limited data on which factors affect the critical and complex decision to withdraw life-supporting treatment (LST) in patients with severe traumatic brain injury (sTBI).&lt;/p&gt;&lt;h3&gt;Objective&lt;/h3&gt;&lt;p&gt;To determine demographic and clinical factors associated with the decision to withdraw LST in patients with sTBI.&lt;/p&gt;&lt;h3&gt;Design, Setting, and Participants&lt;/h3&gt;&lt;p&gt;This retrospective analysis of inpatient data from more than 825 trauma centers across the US in the&lt;/p&gt;&lt;p&gt;American College of Surgeons Trauma Quality Improvement Program database from January 2013 to December 2015 included&lt;/p&gt;&lt;p&gt;adult patients with sTBI and documentation of a decision regarding withdrawal of LST (WLST). Data analysis was conducted in September 2019.&lt;/p&gt;&lt;h3&gt;Main Outcomes and Measures&lt;/h3&gt;&lt;p&gt;Factors associated with WLST in sTBI.&lt;/p&gt;&lt;h3&gt;Results&lt;/h3&gt;&lt;p&gt;A total of 37931 patients (9817 women [25.9%]) were included in the multivariable analysis; 7864 (20.7%) had WLST. Black patients (4806 [13.2%]; odds ratio [OR], 0.66; 95% CI, 0.59-0.72;&lt;i&gt;P&lt;/i&gt; &amp;lt; .001) and patients of other race (4798 [13.2%]; OR, 0.83; 95% CI, 0.76-0.91;&lt;i&gt;P&lt;/i&gt; &amp;lt; .001) were less likely than white patients (26 864 [73.7%]) to have WLST. Patients from hospitals in the Midwest (OR, 1.12; 95% CI, 1.04-1.20;&lt;i&gt;P&lt;/i&gt; = .002) or Northeast (OR, 1.23; 95% CI, 1.13-1.34;&lt;i&gt;P&lt;/i&gt; &amp;lt; .001) were more likely to have WLST than patients from hospitals in the South. Patients with Medicare (OR, 1.55; 95% CI, 1.43-1.69;&lt;i&gt;P&lt;/i&gt; &amp;lt; .001) and self-pay patients (OR, 1.36; 95% CI, 1.25-1.47;&lt;i&gt;P&lt;/i&gt; &amp;lt; .001) were more likely to have WLST than patients with private insurance. Older patients and those with lower Glasgow Coma Scale scores, higher Injury Severity Scores, or craniotomy were generally more likely to have WLST. Withdrawal of LST was more likely for patients with functionally dependent health status (OR, 1.30; 95% CI, 1.08-1.58;&lt;i&gt;P&lt;/i&gt; = .01), hematoma (OR, 1.19; 95% CI, 1.12-1.27;&lt;i&gt;P&lt;/i&gt; &amp;lt; .001), dementia (OR, 1.29; 95% CI, 1.08-1.53;&lt;i&gt;P&lt;/i&gt; = .004), and disseminated cancer (OR, 2.82; 95% CI, 2.07-3.82;&lt;i&gt;P&lt;/i&gt; &amp;lt; .001) than for patients without these conditions.&lt;/p&gt;&lt;h3&gt;Conclusions and Relevance&lt;/h3&gt;&lt;p&gt;Withdrawal of LST is common in sTBI and socioeconomic factors are associated with the decision to withdraw LST. These results highlight the many factors that contribute to decision-making in sTBI and demonstrate that in a complex and variable disease process, variation based on race, payment, and region presents as a potential challenge.&lt;/p&gt;&quot;,&quot;publisher&quot;:&quot;American Medical Association&quot;,&quot;issue&quot;:&quot;8&quot;,&quot;volume&quot;:&quot;155&quot;},&quot;isTemporary&quot;:false}]},{&quot;citationID&quot;:&quot;MENDELEY_CITATION_6976c067-67b0-4d8d-ab17-b55fa674496c&quot;,&quot;properties&quot;:{&quot;noteIndex&quot;:0},&quot;isEdited&quot;:false,&quot;manualOverride&quot;:{&quot;isManuallyOverridden&quot;:false,&quot;citeprocText&quot;:&quot;[16–20]&quot;,&quot;manualOverrideText&quot;:&quot;&quot;},&quot;citationTag&quot;:&quot;MENDELEY_CITATION_v3_eyJjaXRhdGlvbklEIjoiTUVOREVMRVlfQ0lUQVRJT05fNjk3NmMwNjctNjdiMC00ZDhkLWFiMTctYjU1ZmE2NzQ0OTZjIiwicHJvcGVydGllcyI6eyJub3RlSW5kZXgiOjB9LCJpc0VkaXRlZCI6ZmFsc2UsIm1hbnVhbE92ZXJyaWRlIjp7ImlzTWFudWFsbHlPdmVycmlkZGVuIjpmYWxzZSwiY2l0ZXByb2NUZXh0IjoiWzE24oCTMjBdIiwibWFudWFsT3ZlcnJpZGVUZXh0IjoiIn0sImNpdGF0aW9uSXRlbXMiOlt7ImlkIjoiNzI2NGRlMTUtYTU1OC0zOWU0LWI4ZjMtZGU4NDYyMTJiMTkzIiwiaXRlbURhdGEiOnsidHlwZSI6ImFydGljbGUtam91cm5hbCIsImlkIjoiNzI2NGRlMTUtYTU1OC0zOWU0LWI4ZjMtZGU4NDYyMTJiMTkzIiwidGl0bGUiOiJBIGJyaWVmIGNvbmNlcHR1YWwgdHV0b3JpYWwgb2YgbXVsdGlsZXZlbCBhbmFseXNpcyBpbiBzb2NpYWwgZXBpZGVtaW9sb2d5OiBsaW5raW5nIHRoZSBzdGF0aXN0aWNhbCBjb25jZXB0IG9mIGNsdXN0ZXJpbmcgdG8gdGhlIGlkZWEgb2YgY29udGV4dHVhbCBwaGVub21lbm9uIiwiYXV0aG9yIjpbeyJmYW1pbHkiOiJNZXJsbyIsImdpdmVuIjoiSnVhbiIsInBhcnNlLW5hbWVzIjpmYWxzZSwiZHJvcHBpbmctcGFydGljbGUiOiIiLCJub24tZHJvcHBpbmctcGFydGljbGUiOiIifSx7ImZhbWlseSI6IkNoYWl4IiwiZ2l2ZW4iOiJCYXNpbGUiLCJwYXJzZS1uYW1lcyI6ZmFsc2UsImRyb3BwaW5nLXBhcnRpY2xlIjoiIiwibm9uLWRyb3BwaW5nLXBhcnRpY2xlIjoiIn0seyJmYW1pbHkiOiJZYW5nIiwiZ2l2ZW4iOiJNaW4iLCJwYXJzZS1uYW1lcyI6ZmFsc2UsImRyb3BwaW5nLXBhcnRpY2xlIjoiIiwibm9uLWRyb3BwaW5nLXBhcnRpY2xlIjoiIn0seyJmYW1pbHkiOiJMeW5jaCIsImdpdmVuIjoiSm9obiIsInBhcnNlLW5hbWVzIjpmYWxzZSwiZHJvcHBpbmctcGFydGljbGUiOiIiLCJub24tZHJvcHBpbmctcGFydGljbGUiOiIifSx7ImZhbWlseSI6IlLDpXN0YW0iLCJnaXZlbiI6Ikxlbm5hcnQiLCJwYXJzZS1uYW1lcyI6ZmFsc2UsImRyb3BwaW5nLXBhcnRpY2xlIjoiIiwibm9uLWRyb3BwaW5nLXBhcnRpY2xlIjoiIn1dLCJjb250YWluZXItdGl0bGUiOiJKb3VybmFsIG9mIGVwaWRlbWlvbG9neSBhbmQgY29tbXVuaXR5IGhlYWx0aCIsImNvbnRhaW5lci10aXRsZS1zaG9ydCI6IkogRXBpZGVtaW9sIENvbW11bml0eSBIZWFsdGggKDE5NzgpIiwiYWNjZXNzZWQiOnsiZGF0ZS1wYXJ0cyI6W1syMDIzLDUsOF1dfSwiRE9JIjoiMTAuMTEzNi9KRUNILjIwMDQuMDIzNDczIiwiSVNTTiI6IjAxNDMtMDA1WCIsIlBNSUQiOiIxNTkxMTYzNyIsIlVSTCI6Imh0dHBzOi8vcHVibWVkLm5jYmkubmxtLm5paC5nb3YvMTU5MTE2MzcvIiwiaXNzdWVkIjp7ImRhdGUtcGFydHMiOltbMjAwNSw2XV19LCJwYWdlIjoiNDQzLTQ0OSIsImFic3RyYWN0IjoiU3R1ZHkgb2JqZWN0aXZlOiBUaGlzIGRpZGFjdGljYWwgZXNzYXkgaXMgZGlyZWN0ZWQgdG8gcmVhZGVycyBkaXNwb3NlZCB0byBhcHByb2FjaCBtdWx0aWxldmVsIHJlZ3Jlc3Npb24gYW5hbHlzaXMgKE1MUkEpIGluIGEgbW9yZSBjb25jZXB0dWFsIHRoYW4gbWF0aGVtYXRpY2FsIHdheS4gSG93ZXZlciwgaXQgc3BlY2lmaWNhbGx5IGRldmVsb3BzIGFuIGVwaWRlbWlvbG9naWNhbCB2aXNpb24gb24gbXVsdGlsZXZlbCBhbmFseXNpcyB3aXRoIHBhcnRpY3VsYXIgZW1waGFzaXMgb24gbWVhc3VyZXMgb2YgaGVhbHRoIHZhcmlhdGlvbiAoZm9yIGV4YW1wbGUsIGludHJhY2xhc3MgY29ycmVsYXRpb24pLiBTdWNoIG1lYXN1cmVzIGhhdmUgYmVlbiB1bmRlcnVzZWQgaW4gdGhlIGxpdGVyYXR1cmUgYXMgY29tcGFyZWQgd2l0aCBtb3JlIHRyYWRpdGlvbmFsIG1lYXN1cmVzIG9mIGFzc29jaWF0aW9uIChmb3IgZXhhbXBsZSwgcmVncmVzc2lvbiBjb2VmZmljaWVudHMpIGluIHRoZSBpbnZlc3RpZ2F0aW9uIG9mIGNvbnRleHR1YWwgZGV0ZXJtaW5hbnRzIG9mIGhlYWx0aC4gQSBsaW5rIGlzIHByb3ZpZGVkLCB3aGljaCB3aWxsIGJlIGNvbXByZWhlbnNpYmxlIHRvIGVwaWRlbWlvbG9naXN0cywgYmV0d2VlbiBNTFJBIGFuZCBzb2NpYWwgZXBpZGVtaW9sb2dpY2FsIGNvbmNlcHRzLCBwYXJ0aWN1bGFybHkgYmV0d2VlbiB0aGUgc3RhdGlzdGljYWwgaWRlYSBvZiBjbHVzdGVyaW5nIGFuZCB0aGUgY29uY2VwdCBvZiBjb250ZXh0dWFsIHBoZW5vbWVub24uIERlc2lnbiBhbmQgcGFydGljaXBhbnRzOiBUaGUgc3R1ZHkgdXNlcyBhbiBleGFtcGxlIGJhc2VkIG9uIGh5cG90aGV0aWNhbCBkYXRhIG9uIHN5c3RvbGljIGJsb29kIHByZXNzdXJlIChTQlApIGZyb20gMjUgMDAwIHBlb3BsZSBsaXZpbmcgaW4gMzkgbmVpZ2hib3VyaG9vZHMuIEFzIHRoZSBmb2N1cyBpcyBvbiB0aGUgZW1wdHkgTUxSQSBtb2RlbCwgdGhlIHN0dWR5IGRvZXMgbm90IHVzZSBhbnkgaW5kZXBlbmRlbnQgdmFyaWFibGUgYnV0IGZvY3VzZXMgbWFpbmx5IG9uIFNCUCB2YXJpYW5jZSBiZXR3ZWVuIHBlb3BsZSBhbmQgYmV0d2VlbiBuZWlnaGJvdXJob29kcy4gUmVzdWx0czogVGhlIGludHJhY2xhc3MgY29ycmVsYXRpb24gKElDQyA9IDAuMDgpIGluZm9ybWVkIG9mIGFuIGFwcHJlY2lhYmxlIGNsdXN0ZXJpbmcgb2YgaW5kaXZpZHVhbCBTQlAgd2l0aGluIHRoZSBuZWlnaGJvdXJob29kcywgc2hvd2luZyB0aGF0IDglIG9mIHRoZSB0b3RhbCBpbmRpdmlkdWFsIGRpZmZlcmVuY2VzIGluIFNCUCBvY2N1cnJlZCBhdCB0aGUgbmVpZ2hib3VyaG9vZCBsZXZlbCBhbmQgbWlnaHQgYmUgYXR0cmlidXRhYmxlIHRvIGNvbnRleHR1YWwgbmVpZ2hib3VyaG9vZCBmYWN0b3JzIG9yIHRvIHRoZSBkaWZmZXJlbnQgY29tcG9zaXRpb24gb2YgbmVpZ2hib3VyaG9vZHMuIENvbmNsdXNpb25zOiBUaGUgc3RhdGlzdGljYWwgaWRlYSBvZiBjbHVzdGVyaW5nIGVtZXJnZXMgYXMgYXBwcm9wcmlhdGUgZm9yIHF1YW50aWZ5aW5nIFwiY29udGV4dHVhbCBwaGVub21lbmFcIiB0aGF0IGlzIG9mIGNlbnRyYWwgcmVsZXZhbmNlIGluIHNvY2lhbCBlcGlkZW1pb2xvZ3kuIEJvdGggY29uY2VwdHMgY29udmV5IHRoYXQgcGVvcGxlIGZyb20gdGhlIHNhbWUgbmVpZ2hib3VyaG9vZCBhcmUgbW9yZSBzaW1pbGFyIHRvIGVhY2ggb3RoZXIgdGhhbiB0byBwZW9wbGUgZnJvbSBkaWZmZXJlbnQgbmVpZ2hib3VyaG9vZHMgd2l0aCByZXNwZWN0IHRvIHRoZSBoZWFsdGggb3V0Y29tZSB2YXJpYWJsZS4iLCJwdWJsaXNoZXIiOiJKIEVwaWRlbWlvbCBDb21tdW5pdHkgSGVhbHRoIiwiaXNzdWUiOiI2Iiwidm9sdW1lIjoiNTkifSwiaXNUZW1wb3JhcnkiOmZhbHNlfSx7ImlkIjoiOTc5ZGJhMmMtZWRmOC0zMzA3LThhMTMtODQ3ZTAzN2YwOTljIiwiaXRlbURhdGEiOnsidHlwZSI6ImFydGljbGUtam91cm5hbCIsImlkIjoiOTc5ZGJhMmMtZWRmOC0zMzA3LThhMTMtODQ3ZTAzN2YwOTljIiwidGl0bGUiOiJBIGJyaWVmIGNvbmNlcHR1YWwgdHV0b3JpYWwgb24gbXVsdGlsZXZlbCBhbmFseXNpcyBpbiBzb2NpYWwgZXBpZGVtaW9sb2d5OiBpbnZlc3RpZ2F0aW5nIGNvbnRleHR1YWwgcGhlbm9tZW5hIGluIGRpZmZlcmVudCBncm91cHMgb2YgcGVvcGxlIiwiYXV0aG9yIjpbeyJmYW1pbHkiOiJNZXJsbyIsImdpdmVuIjoiSnVhbiIsInBhcnNlLW5hbWVzIjpmYWxzZSwiZHJvcHBpbmctcGFydGljbGUiOiIiLCJub24tZHJvcHBpbmctcGFydGljbGUiOiIifSx7ImZhbWlseSI6IllhbmciLCJnaXZlbiI6Ik1pbiIsInBhcnNlLW5hbWVzIjpmYWxzZSwiZHJvcHBpbmctcGFydGljbGUiOiIiLCJub24tZHJvcHBpbmctcGFydGljbGUiOiIifSx7ImZhbWlseSI6IkNoYWl4IiwiZ2l2ZW4iOiJCYXNpbGUiLCJwYXJzZS1uYW1lcyI6ZmFsc2UsImRyb3BwaW5nLXBhcnRpY2xlIjoiIiwibm9uLWRyb3BwaW5nLXBhcnRpY2xlIjoiIn0seyJmYW1pbHkiOiJMeW5jaCIsImdpdmVuIjoiSm9obiIsInBhcnNlLW5hbWVzIjpmYWxzZSwiZHJvcHBpbmctcGFydGljbGUiOiIiLCJub24tZHJvcHBpbmctcGFydGljbGUiOiIifSx7ImZhbWlseSI6IlLDpXN0YW0iLCJnaXZlbiI6Ikxlbm5hcnQiLCJwYXJzZS1uYW1lcyI6ZmFsc2UsImRyb3BwaW5nLXBhcnRpY2xlIjoiIiwibm9uLWRyb3BwaW5nLXBhcnRpY2xlIjoiIn1dLCJjb250YWluZXItdGl0bGUiOiJKb3VybmFsIG9mIEVwaWRlbWlvbG9neSBhbmQgQ29tbXVuaXR5IEhlYWx0aCIsImNvbnRhaW5lci10aXRsZS1zaG9ydCI6IkogRXBpZGVtaW9sIENvbW11bml0eSBIZWFsdGggKDE5NzgpIiwiYWNjZXNzZWQiOnsiZGF0ZS1wYXJ0cyI6W1syMDIzLDUsOF1dfSwiRE9JIjoiMTAuMTEzNi9KRUNILjIwMDQuMDIzOTI5IiwiSVNCTiI6IjIwMDQuMDIzOTI5IiwiSVNTTiI6IjAxNDMwMDVYIiwiUE1JRCI6IjE2MTAwMzA4IiwiVVJMIjoiL3BtYy9hcnRpY2xlcy9QTUMxNzMzMTQ1Lz9yZXBvcnQ9YWJzdHJhY3QiLCJpc3N1ZWQiOnsiZGF0ZS1wYXJ0cyI6W1syMDA1LDldXX0sInBhZ2UiOiI3MjkiLCJhYnN0cmFjdCI6IlN0dWR5IG9iamVjdGl2ZTogKDEpIFRvIHByb3ZpZGUgYSBkaWRhY3RpYyBhbmQgY29uY2VwdHVhbCAocmF0aGVyIHRoYW4gbWF0aGVtYXRpY2FsKSBsaW5rIGJldHdlZW4gbXVsdGlsZXZlbCByZWdyZXNzaW9uIGFuYWx5c2lzIChNTFJBKSBhbmQgc29jaWFsIGVwaWRlbWlvbG9naWNhbCBjb25jZXB0cy4gKDIpIFRvIGRldmVsb3AgYW4gZXBpZGVtaW9sb2dpY2FsIHZpc2lvbiBvZiBNTFJBIGZvY3VzZWQgb24gbWVhc3VyZXMgb2YgaGVhbHRoIHZhcmlhdGlvbiBhbmQgY2x1c3RlcmluZyBvZiBpbmRpdmlkdWFsIGhlYWx0aCBzdGF0dXMgd2l0aGluIGFyZWFzLCB3aGljaCBpcyB1c2VmdWwgdG8gb3BlcmF0aW9uYWxpc2UgdGhlIG5vdGlvbiBvZiBcImNvbnRleHR1YWwgcGhlbm9tZW5vblwiLiBUaGUgcGFwZXIgc2hvd3MgaG93IHRvIGludmVzdGlnYXRlICgxKSB3aGV0aGVyIHRoZXJlIGlzIGNsdXN0ZXJpbmcgd2l0aGluIG5laWdoYm91cmhvb2RzLCAoMikgdG8gd2hpY2ggZXh0ZW50IG5laWdoYm91cmhvb2QgbGV2ZWwgZGlmZmVyZW5jZXMgYXJlIGV4cGxhaW5lZCBieSB0aGUgaW5kaXZpZHVhbCBjb21wb3NpdGlvbiBvZiB0aGUgbmVpZ2hib3VyaG9vZHMsICgzKSB3aGV0aGVyIHRoZSBjb250ZXh0dWFsIHBoZW5vbWVub24gZGlmZmVycyBpbiBtYWduaXR1ZGUgZm9yIGRpZmZlcmVudCBncm91cHMgb2YgcGVvcGxlLCBhbmQgd2hldGhlciBuZWlnaGJvdXJob29kIGNvbnRleHQgbW9kaWZpZXMgaW5kaXZpZHVhbCBsZXZlbCBhc3NvY2lhdGlvbnMsIGFuZCAoNCkgd2hldGhlciB2YXJpYXRpb25zIGluIGhlYWx0aCBzdGF0dXMgYXJlIGRlcGVuZGVudCBvbiBpbmRpdmlkdWFsIGxldmVsIGNoYXJhY3RlcmlzdGljcy4gRGVzaWduIGFuZCBwYXJ0aWNpcGFudHM6IFNpbXVsYXRlZCBkYXRhIGFyZSB1c2VkIG9uIHN5c3RvbGljIGJsb29kIHByZXNzdXJlIChTQlApLCBhZ2UsIGJvZHkgbWFzcyBpbmRleCAoQk1JKSwgYW5kIGFudGloeXBlcnRlbnNpdmUgbWVkaWNhdGlvbiAoQUhNKSBhc2NyaWJlZCB0byAyNSAwMDAgc3ViamVjdHMgaW4gMzkgbmVpZ2hib3VyaG9vZHMgb2YgYW4gaW1hZ2luYXJ5IGNpdHkuIFJhdGhlciB0aGFuIGFzc2Vzc2luZyBuZWlnaGJvdXJob29kIHZhcmlhYmxlcywgdGhlIHBhcGVyIGNvbmNlbnRyYXRlZCBvbiBTQlAgdmFyaWFuY2UgYmV0d2VlbiBpbmRpdmlkdWFscyBhbmQgbmVpZ2hib3VyaG9vZHMgYXMgYSBmdW5jdGlvbiBvZiBpbmRpdmlkdWFsIEJNSS4gUmVzdWx0czogVGhlIHZhcmlhbmNlIHBhcnRpdGlvbiBjb2VmZmljaWVudCAoVlBDKSBzaG93ZWQgdGhhdCBjbHVzdGVyaW5nIG9mIFNCUCB3aXRoaW4gbmVpZ2hib3VyaG9vZHMgd2FzIGdyZWF0ZXIgZm9yIHBlb3BsZSB3aXRoIGEgaGlnaGVyIEJNSS4gVGhlIGNvbXBvc2l0aW9uIG9mIHRoZSBuZWlnaGJvdXJob29kcyB3aXRoIHJlc3BlY3QgdG8gYWdlLCBBSE0gdXNlLCBhbmQgQk1JIGV4cGxhaW5lZCBhYm91dCBvbmUgZm91cnRoIG9mIHRoZSBuZWlnaGJvdXJob29kIGRpZmZlcmVuY2VzIGluIFNCUC4gTmVpZ2hib3VyaG9vZCBjb250ZXh0IG1vZGlmaWVkIHRoZSBpbmRpdmlkdWFsIGxldmVsIGFzc29jaWF0aW9uIGJldHdlZW4gQk1JIGFuZCBTQlAuIEluZGl2aWR1YWwgbGV2ZWwgZGlmZmVyZW5jZXMgaW4gU0JQIHdpdGhpbiBuZWlnaGJvdXJob29kcyB3ZXJlIGxhcmdlciBmb3IgcGVvcGxlIHdpdGggYSBoaWdoZXIgQk1JLiBDb25jbHVzaW9uczogU3RhdGlzdGljYWwgbWVhc3VyZXMgb2YgbXVsdGlsZXZlbCB2YXJpYXRpb25zIGNhbiBlZmZlY3RpdmVseSBxdWFudGlmeSBjb250ZXh0dWFsIGVmZmVjdHMgaW4gZGlmZmVyZW50IGdyb3VwcyBvZiBwZW9wbGUsIHdoaWNoIGlzIGEgcmVsZXZhbnQgaXNzdWUgZm9yIHVuZGVyc3RhbmRpbmcgaGVhbHRoIGluZXF1YWxpdGllcy4iLCJwdWJsaXNoZXIiOiJCTUogUHVibGlzaGluZyBHcm91cCIsImlzc3VlIjoiOSIsInZvbHVtZSI6IjU5In0sImlzVGVtcG9yYXJ5IjpmYWxzZX0seyJpZCI6ImZkMjg4ZWJhLWU4NDctM2JlMi1iNTEzLTc0M2U1NmEyNThhZSIsIml0ZW1EYXRhIjp7InR5cGUiOiJhcnRpY2xlLWpvdXJuYWwiLCJpZCI6ImZkMjg4ZWJhLWU4NDctM2JlMi1iNTEzLTc0M2U1NmEyNThhZSIsInRpdGxlIjoiQSBicmllZiBjb25jZXB0dWFsIHR1dG9yaWFsIG9uIG11bHRpbGV2ZWwgYW5hbHlzaXMgaW4gc29jaWFsIGVwaWRlbWlvbG9neTogaW50ZXJwcmV0aW5nIG5laWdoYm91cmhvb2QgZGlmZmVyZW5jZXMgYW5kIHRoZSBlZmZlY3Qgb2YgbmVpZ2hib3VyaG9vZCBjaGFyYWN0ZXJpc3RpY3Mgb24gaW5kaXZpZHVhbCBoZWFsdGgiLCJhdXRob3IiOlt7ImZhbWlseSI6Ik1lcmxvIiwiZ2l2ZW4iOiJKdWFuIiwicGFyc2UtbmFtZXMiOmZhbHNlLCJkcm9wcGluZy1wYXJ0aWNsZSI6IiIsIm5vbi1kcm9wcGluZy1wYXJ0aWNsZSI6IiJ9LHsiZmFtaWx5IjoiQ2hhaXgiLCJnaXZlbiI6IkJhc2lsZSIsInBhcnNlLW5hbWVzIjpmYWxzZSwiZHJvcHBpbmctcGFydGljbGUiOiIiLCJub24tZHJvcHBpbmctcGFydGljbGUiOiIifSx7ImZhbWlseSI6IllhbmciLCJnaXZlbiI6Ik1pbiIsInBhcnNlLW5hbWVzIjpmYWxzZSwiZHJvcHBpbmctcGFydGljbGUiOiIiLCJub24tZHJvcHBpbmctcGFydGljbGUiOiIifSx7ImZhbWlseSI6Ikx5bmNoIiwiZ2l2ZW4iOiJKb2huIiwicGFyc2UtbmFtZXMiOmZhbHNlLCJkcm9wcGluZy1wYXJ0aWNsZSI6IiIsIm5vbi1kcm9wcGluZy1wYXJ0aWNsZSI6IiJ9LHsiZmFtaWx5IjoiUsOlc3RhbSIsImdpdmVuIjoiTGVubmFydCIsInBhcnNlLW5hbWVzIjpmYWxzZSwiZHJvcHBpbmctcGFydGljbGUiOiIiLCJub24tZHJvcHBpbmctcGFydGljbGUiOiIifV0sImNvbnRhaW5lci10aXRsZSI6IkpvdXJuYWwgb2YgRXBpZGVtaW9sb2d5IGFuZCBDb21tdW5pdHkgSGVhbHRoIiwiY29udGFpbmVyLXRpdGxlLXNob3J0IjoiSiBFcGlkZW1pb2wgQ29tbXVuaXR5IEhlYWx0aCAoMTk3OCkiLCJhY2Nlc3NlZCI6eyJkYXRlLXBhcnRzIjpbWzIwMjMsNSw4XV19LCJET0kiOiIxMC4xMTM2L0pFQ0guMjAwNC4wMjgwMzUiLCJJU1NOIjoiMDE0MzAwNVgiLCJQTUlEIjoiMTYyODY0ODciLCJVUkwiOiIvcG1jL2FydGljbGVzL1BNQzE3MzI5NzEvP3JlcG9ydD1hYnN0cmFjdCIsImlzc3VlZCI6eyJkYXRlLXBhcnRzIjpbWzIwMDUsMTJdXX0sInBhZ2UiOiIxMDIyIiwiYWJzdHJhY3QiOiJTdHVkeSBvYmplY3RpdmU6IFVzaW5nIGEgY29uY2VwdHVhbCByYXRoZXIgdGhhbiBhIG1hdGhlbWF0aWNhbCBhcHByb2FjaCwgdGhpcyBhcnRpY2xlIHByb3Bvc2VkIGEgbGluayBiZXR3ZWVuIG11bHRpbGV2ZWwgcmVncmVzc2lvbiBhbmFseXNpcyAoTUxSQSkgYW5kIHNvY2lhbCBlcGlkZW1pb2xvZ2ljYWwgY29uY2VwdHMuIEl0IGhhcyBiZWVuIHByZXZpb3VzbHkgZXhwbGFpbmVkIHRoYXQgdGhlIGNvbmNlcHQgb2YgY2x1c3RlcmluZyBvZiBpbmRpdmlkdWFsIGhlYWx0aCBzdGF0dXMgd2l0aGluIG5laWdoYm91cmhvb2RzIGlzIHVzZWZ1bCBmb3Igb3BlcmF0aW9uYWxpc2luZyBjb250ZXh0dWFsIHBoZW5vbWVuYSBpbiBzb2NpYWwgZXBpZGVtaW9sb2d5LiBJdCBoYXMgYmVlbiBzaG93biB0aGF0IE1MUkEgcGVybWl0cyBpbnZlc3RpZ2F0aW5nIG5laWdoYm91cmhvb2QgZGlzcGFyaXRpZXMgaW4gaGVhbHRoIHdpdGhvdXQgY29uc2lkZXJpbmcgYW55IHBhcnRpY3VsYXIgbmVpZ2hib3VyaG9vZCBjaGFyYWN0ZXJpc3RpYyBidXQgb25seSBpbmZvcm1hdGlvbiBvbiB0aGUgbmVpZ2hib3VyaG9vZCB0byB3aGljaCBlYWNoIHBlcnNvbiBiZWxvbmdzLiBUaGlzIGFydGljbGUgaWxsdXN0cmF0ZXMgaG93IHRvIGFuYWx5c2UgY3Jvc3MgbGV2ZWwgKG5laWdoYm91cmhvb2QtaW5kaXZpZHVhbCkgaW50ZXJhY3Rpb25zLCBob3cgdG8gaW52ZXN0aWdhdGUgYXNzb2NpYXRpb25zIGJldHdlZW4gbmVpZ2hib3VyaG9vZCBjaGFyYWN0ZXJpc3RpY3MgYW5kIGluZGl2aWR1YWwgaGVhbHRoLCBhbmQgaG93IHRvIHVzZSB0aGUgY29uY2VwdCBvZiBjbHVzdGVyaW5nIHdoZW4gaW50ZXJwcmV0aW5nIHRob3NlIGFzc29jaWF0aW9ucyBhbmQgZ2VvZ3JhcGhpY2FsIGRpZmZlcmVuY2VzIGluIGhlYWx0aC4gRGVzaWduIGFuZCBwYXJ0aWNpcGFudHM6IEEgTUxSQSB3YXMgcGVyZm9ybWVkIHVzaW5nIGh5cG90aGV0aWNhbCBkYXRhIHBlcnRhaW5pbmcgdG8gc3lzdG9saWMgYmxvb2QgcHJlc3N1cmUgKFNCUCkgZnJvbSAyNSAwMDAgc3ViamVjdHMgbGl2aW5nIGluIHRoZSAzOSBuZWlnaGJvdXJob29kcyBvZiBhbiBpbWFnaW5hcnkgY2l0eS4gQXNzb2NpYXRpb25zIGJldHdlZW4gaW5kaXZpZHVhbCBjaGFyYWN0ZXJpc3RpY3MgKGFnZSwgYm9keSBtYXNzIGluZGV4IChCTUkpLCB1c2Ugb2YgYW50aWh5cGVydGVuc2l2ZSBkcnVnLCBpbmNvbWUpIG9yIG5laWdoYm91cmhvb2QgY2hhcmFjdGVyaXN0aWMgKG5laWdoYm91cmhvb2QgaW5jb21lKSBhbmQgU0JQIHdlcmUgYW5hbHlzZWQuIFJlc3VsdHM6IEFib3V0IDglIG9mIHRoZSBpbmRpdmlkdWFsIGRpZmZlcmVuY2VzIGluIFNCUCB3ZXJlIGxvY2F0ZWQgYXQgdGhlIG5laWdoYm91cmhvb2QgbGV2ZWwuIFNCUCBkaXNwYXJpdGllcyBhbmQgY2x1c3RlcmluZyBvZiBpbmRpdmlkdWFsIFNCUCB3aXRoaW4gbmVpZ2hib3VyaG9vZHMgaW5jcmVhc2VkIGFsb25nIGluZGl2aWR1YWwgQk1JLiBOZWlnaGJvdXJob29kIGxvdyBpbmNvbWUgd2FzIGFzc29jaWF0ZWQgd2l0aCBpbmNyZWFzZWQgU0JQIG92ZXIgYW5kIGFib3ZlIHRoZSBlZmZlY3Qgb2YgaW5kaXZpZHVhbCBjaGFyYWN0ZXJpc3RpY3MsIGFuZCBleHBsYWluZWQgMjIlIG9mIHRoZSBuZWlnaGJvdXJob29kIGRpZmZlcmVuY2VzIGluIFNCUCBhbW9uZyBwZW9wbGUgb2Ygbm9ybWFsIEJNSS4gVGhpcyBuZWlnaGJvdXJob29kIGluY29tZSBlZmZlY3Qgd2FzIG1vcmUgaW50ZW5zZSBpbiBvdmVyd2VpZ2h0IHBlb3BsZS4gQ29uY2x1c2lvbnM6IE1lYXN1cmVzIG9mIHZhcmlhbmNlIGFyZSByZWxldmFudCB0byB1bmRlcnN0YW5kaW5nIGdlb2dyYXBoaWNhbCBhbmQgaW5kaXZpZHVhbCBkaXNwYXJpdGllcyBpbiBoZWFsdGgsIGFuZCBjb21wbGVtZW50IHRoZSBpbmZvcm1hdGlvbiBjb252ZXllZCBieSBtZWFzdXJlcyBvZiBhc3NvY2lhdGlvbiBiZXR3ZWVuIG5laWdoYm91cmhvb2QgY2hhcmFjdGVyaXN0aWNzIGFuZCBoZWFsdGguIiwicHVibGlzaGVyIjoiQk1KIFB1Ymxpc2hpbmcgR3JvdXAiLCJpc3N1ZSI6IjEyIiwidm9sdW1lIjoiNTkifSwiaXNUZW1wb3JhcnkiOmZhbHNlfSx7ImlkIjoiM2IyYmU2ZjQtM2Q1MS0zZGNlLTgzM2MtMmJiZTFjMmY4MGI3IiwiaXRlbURhdGEiOnsidHlwZSI6ImFydGljbGUtam91cm5hbCIsImlkIjoiM2IyYmU2ZjQtM2Q1MS0zZGNlLTgzM2MtMmJiZTFjMmY4MGI3IiwidGl0bGUiOiJJbnRlcm1lZGlhdGUgYW5kIGFkdmFuY2VkIHRvcGljcyBpbiBtdWx0aWxldmVsIGxvZ2lzdGljIHJlZ3Jlc3Npb24gYW5hbHlzaXMiLCJhdXRob3IiOlt7ImZhbWlseSI6IkF1c3RpbiIsImdpdmVuIjoiUGV0ZXIgQy4iLCJwYXJzZS1uYW1lcyI6ZmFsc2UsImRyb3BwaW5nLXBhcnRpY2xlIjoiIiwibm9uLWRyb3BwaW5nLXBhcnRpY2xlIjoiIn0seyJmYW1pbHkiOiJNZXJsbyIsImdpdmVuIjoiSnVhbiIsInBhcnNlLW5hbWVzIjpmYWxzZSwiZHJvcHBpbmctcGFydGljbGUiOiIiLCJub24tZHJvcHBpbmctcGFydGljbGUiOiIifV0sImNvbnRhaW5lci10aXRsZSI6IlN0YXRpc3RpY3MgaW4gbWVkaWNpbmUiLCJjb250YWluZXItdGl0bGUtc2hvcnQiOiJTdGF0IE1lZCIsImFjY2Vzc2VkIjp7ImRhdGUtcGFydHMiOltbMjAyMyw0LDMwXV19LCJET0kiOiIxMC4xMDAyL1NJTS43MzM2IiwiSVNTTiI6IjEwOTctMDI1OCIsIlBNSUQiOiIyODU0MzUxNyIsIlVSTCI6Imh0dHBzOi8vcHVibWVkLm5jYmkubmxtLm5paC5nb3YvMjg1NDM1MTcvIiwiaXNzdWVkIjp7ImRhdGUtcGFydHMiOltbMjAxNyw5LDEwXV19LCJwYWdlIjoiMzI1Ny0zMjc3IiwiYWJzdHJhY3QiOiJNdWx0aWxldmVsIGRhdGEgb2NjdXIgZnJlcXVlbnRseSBpbiBoZWFsdGggc2VydmljZXMsIHBvcHVsYXRpb24gYW5kIHB1YmxpYyBoZWFsdGgsIGFuZCBlcGlkZW1pb2xvZ2ljIHJlc2VhcmNoLiBJbiBzdWNoIHJlc2VhcmNoLCBiaW5hcnkgb3V0Y29tZXMgYXJlIGNvbW1vbi4gTXVsdGlsZXZlbCBsb2dpc3RpYyByZWdyZXNzaW9uIG1vZGVscyBhbGxvdyBvbmUgdG8gYWNjb3VudCBmb3IgdGhlIGNsdXN0ZXJpbmcgb2Ygc3ViamVjdHMgd2l0aGluIGNsdXN0ZXJzIG9mIGhpZ2hlci1sZXZlbCB1bml0cyB3aGVuIGVzdGltYXRpbmcgdGhlIGVmZmVjdCBvZiBzdWJqZWN0IGFuZCBjbHVzdGVyIGNoYXJhY3RlcmlzdGljcyBvbiBzdWJqZWN0IG91dGNvbWVzLiBBIHNlYXJjaCBvZiB0aGUgUHViTWVkIGRhdGFiYXNlIGRlbW9uc3RyYXRlZCB0aGF0IHRoZSB1c2Ugb2YgbXVsdGlsZXZlbCBvciBoaWVyYXJjaGljYWwgcmVncmVzc2lvbiBtb2RlbHMgaXMgaW5jcmVhc2luZyByYXBpZGx5LiBIb3dldmVyLCBvdXIgaW1wcmVzc2lvbiBpcyB0aGF0IG1hbnkgYW5hbHlzdHMgc2ltcGx5IHVzZSBtdWx0aWxldmVsIHJlZ3Jlc3Npb24gbW9kZWxzIHRvIGFjY291bnQgZm9yIHRoZSBudWlzYW5jZSBvZiB3aXRoaW4tY2x1c3RlciBob21vZ2VuZWl0eSB0aGF0IGlzIGluZHVjZWQgYnkgY2x1c3RlcmluZy4gSW4gdGhpcyBhcnRpY2xlLCB3ZSBkZXNjcmliZSBhIHN1aXRlIG9mIGFuYWx5c2VzIHRoYXQgY2FuIGNvbXBsZW1lbnQgdGhlIGZpdHRpbmcgb2YgbXVsdGlsZXZlbCBsb2dpc3RpYyByZWdyZXNzaW9uIG1vZGVscy4gVGhlc2UgYW5jaWxsYXJ5IGFuYWx5c2VzIHBlcm1pdCBhbmFseXN0cyB0byBlc3RpbWF0ZSB0aGUgbWFyZ2luYWwgb3IgcG9wdWxhdGlvbi1hdmVyYWdlIGVmZmVjdCBvZiBjb3ZhcmlhdGVzIG1lYXN1cmVkIGF0IHRoZSBzdWJqZWN0IGFuZCBjbHVzdGVyIGxldmVsLCBpbiBjb250cmFzdCB0byB0aGUgd2l0aGluLWNsdXN0ZXIgb3IgY2x1c3Rlci1zcGVjaWZpYyBlZmZlY3RzIGFyaXNpbmcgZnJvbSB0aGUgb3JpZ2luYWwgbXVsdGlsZXZlbCBsb2dpc3RpYyByZWdyZXNzaW9uIG1vZGVsLiBXZSBkZXNjcmliZSB0aGUgaW50ZXJ2YWwgb2RkcyByYXRpbyBhbmQgdGhlIHByb3BvcnRpb24gb2Ygb3Bwb3NlZCBvZGRzIHJhdGlvcywgd2hpY2ggYXJlIHN1bW1hcnkgbWVhc3VyZXMgb2YgZWZmZWN0IGZvciBjbHVzdGVyLWxldmVsIGNvdmFyaWF0ZXMuIFdlIGRlc2NyaWJlIHRoZSB2YXJpYW5jZSBwYXJ0aXRpb24gY29lZmZpY2llbnQgYW5kIHRoZSBtZWRpYW4gb2RkcyByYXRpbyB3aGljaCBhcmUgbWVhc3VyZXMgb2YgY29tcG9uZW50cyBvZiB2YXJpYW5jZSBhbmQgaGV0ZXJvZ2VuZWl0eSBpbiBvdXRjb21lcy4gVGhlc2UgbWVhc3VyZXMgYWxsb3cgb25lIHRvIHF1YW50aWZ5IHRoZSBtYWduaXR1ZGUgb2YgdGhlIGdlbmVyYWwgY29udGV4dHVhbCBlZmZlY3QuIFdlIGRlc2NyaWJlIGFuIFIyIG1lYXN1cmUgdGhhdCBhbGxvd3MgYW5hbHlzdHMgdG8gcXVhbnRpZnkgdGhlIHByb3BvcnRpb24gb2YgdmFyaWF0aW9uIGV4cGxhaW5lZCBieSBkaWZmZXJlbnQgbXVsdGlsZXZlbCBsb2dpc3RpYyByZWdyZXNzaW9uIG1vZGVscy4gV2UgaWxsdXN0cmF0ZSB0aGUgYXBwbGljYXRpb24gYW5kIGludGVycHJldGF0aW9uIG9mIHRoZXNlIG1lYXN1cmVzIGJ5IGFuYWx5emluZyBtb3J0YWxpdHkgaW4gcGF0aWVudHMgaG9zcGl0YWxpemVkIHdpdGggYSBkaWFnbm9zaXMgb2YgYWN1dGUgbXlvY2FyZGlhbCBpbmZhcmN0aW9uLiDCqSAyMDE3IFRoZSBBdXRob3JzLiBTdGF0aXN0aWNzIGluIE1lZGljaW5lIHB1Ymxpc2hlZCBieSBKb2huIFdpbGV5ICYgU29ucyBMdGQuIiwicHVibGlzaGVyIjoiU3RhdCBNZWQiLCJpc3N1ZSI6IjIwIiwidm9sdW1lIjoiMzYifSwiaXNUZW1wb3JhcnkiOmZhbHNlfSx7ImlkIjoiYmQxOGIwYzgtNDkyNC0zZjdhLTk0NjUtZjQyMjA1OGRhZDk0IiwiaXRlbURhdGEiOnsidHlwZSI6ImFydGljbGUtam91cm5hbCIsImlkIjoiYmQxOGIwYzgtNDkyNC0zZjdhLTk0NjUtZjQyMjA1OGRhZDk0IiwidGl0bGUiOiJBIGJyaWVmIGNvbmNlcHR1YWwgdHV0b3JpYWwgb2YgbXVsdGlsZXZlbCBhbmFseXNpcyBpbiBzb2NpYWwgZXBpZGVtaW9sb2d5OiB1c2luZyBtZWFzdXJlcyBvZiBjbHVzdGVyaW5nIGluIG11bHRpbGV2ZWwgbG9naXN0aWMgcmVncmVzc2lvbiB0byBpbnZlc3RpZ2F0ZSBjb250ZXh0dWFsIHBoZW5vbWVuYSIsImF1dGhvciI6W3siZmFtaWx5IjoiTWVybG8iLCJnaXZlbiI6Ikp1YW4iLCJwYXJzZS1uYW1lcyI6ZmFsc2UsImRyb3BwaW5nLXBhcnRpY2xlIjoiIiwibm9uLWRyb3BwaW5nLXBhcnRpY2xlIjoiIn0seyJmYW1pbHkiOiJDaGFpeCIsImdpdmVuIjoiQmFzaWxlIiwicGFyc2UtbmFtZXMiOmZhbHNlLCJkcm9wcGluZy1wYXJ0aWNsZSI6IiIsIm5vbi1kcm9wcGluZy1wYXJ0aWNsZSI6IiJ9LHsiZmFtaWx5IjoiT2hsc3NvbiIsImdpdmVuIjoiSGVucmlrIiwicGFyc2UtbmFtZXMiOmZhbHNlLCJkcm9wcGluZy1wYXJ0aWNsZSI6IiIsIm5vbi1kcm9wcGluZy1wYXJ0aWNsZSI6IiJ9LHsiZmFtaWx5IjoiQmVja21hbiIsImdpdmVuIjoiQW5kZXJzIiwicGFyc2UtbmFtZXMiOmZhbHNlLCJkcm9wcGluZy1wYXJ0aWNsZSI6IiIsIm5vbi1kcm9wcGluZy1wYXJ0aWNsZSI6IiJ9LHsiZmFtaWx5IjoiSm9obmVsbCIsImdpdmVuIjoiS3Jpc3RpbmEiLCJwYXJzZS1uYW1lcyI6ZmFsc2UsImRyb3BwaW5nLXBhcnRpY2xlIjoiIiwibm9uLWRyb3BwaW5nLXBhcnRpY2xlIjoiIn0seyJmYW1pbHkiOiJIamVycGUiLCJnaXZlbiI6IlBlciIsInBhcnNlLW5hbWVzIjpmYWxzZSwiZHJvcHBpbmctcGFydGljbGUiOiIiLCJub24tZHJvcHBpbmctcGFydGljbGUiOiIifSx7ImZhbWlseSI6IlLDpXN0YW0iLCJnaXZlbiI6IkwuIiwicGFyc2UtbmFtZXMiOmZhbHNlLCJkcm9wcGluZy1wYXJ0aWNsZSI6IiIsIm5vbi1kcm9wcGluZy1wYXJ0aWNsZSI6IiJ9LHsiZmFtaWx5IjoiTGFyc2VuIiwiZ2l2ZW4iOiJLLiIsInBhcnNlLW5hbWVzIjpmYWxzZSwiZHJvcHBpbmctcGFydGljbGUiOiIiLCJub24tZHJvcHBpbmctcGFydGljbGUiOiIifV0sImNvbnRhaW5lci10aXRsZSI6IkpvdXJuYWwgb2YgZXBpZGVtaW9sb2d5IGFuZCBjb21tdW5pdHkgaGVhbHRoIiwiY29udGFpbmVyLXRpdGxlLXNob3J0IjoiSiBFcGlkZW1pb2wgQ29tbXVuaXR5IEhlYWx0aCAoMTk3OCkiLCJhY2Nlc3NlZCI6eyJkYXRlLXBhcnRzIjpbWzIwMjMsNCwzMF1dfSwiRE9JIjoiMTAuMTEzNi9KRUNILjIwMDQuMDI5NDU0IiwiSVNTTiI6IjAxNDMtMDA1WCIsIlBNSUQiOiIxNjUzNzM0NCIsIlVSTCI6Imh0dHBzOi8vcHVibWVkLm5jYmkubmxtLm5paC5nb3YvMTY1MzczNDQvIiwiaXNzdWVkIjp7ImRhdGUtcGFydHMiOltbMjAwNiw0XV19LCJwYWdlIjoiMjkwLTI5NyIsImFic3RyYWN0IjoiU3R1ZHkgb2JqZWN0aXZlOiBJbiBzb2NpYWwgZXBpZGVtaW9sb2d5LCBpdCBpcyBlYXN5IHRvIGNvbXB1dGUgYW5kIGludGVycHJldCBtZWFzdXJlcyBvZiB2YXJpYXRpb24gaW4gbXVsdGlsZXZlbCBsaW5lYXIgcmVncmVzc2lvbiwgYnV0IHRlY2huaWNhbCBkaWZmaWN1bHRpZXMgZXhpc3QgaW4gdGhlIGNhc2Ugb2YgbG9naXN0aWMgcmVncmVzc2lvbi4gVGhlIGFpbSBvZiB0aGlzIHN0dWR5IHdhcyB0byBwcmVzZW50IG1lYXN1cmVzIG9mIHZhcmlhdGlvbiBhcHByb3ByaWF0ZSBmb3IgdGhlIGxvZ2lzdGljIGNhc2UgaW4gYSBkaWRhY3RpYyByYXRoZXIgdGhhbiBhIG1hdGhlbWF0aWNhbCB3YXkuIERlc2lnbiBhbmQgcGFydGljaXBhbnRzOiBEYXRhIHdlcmUgdXNlZCBmcm9tIHRoZSBoZWFsdGggc3VydmV5IGNvbmR1Y3RlZCBpbiAyMDAwIGluIHRoZSBjb3VudHkgb2YgU2NhbmlhLCBTd2VkZW4sIHRoYXQgY29tcHJpc2VkIDEwIDcyMyBwZXJzb25zIGFnZWQgMTgtODAgeWVhcnMgbGl2aW5nIGluIDYwIGFyZWFzLiBDb25kdWN0aW5nIG11bHRpbGV2ZWwgbG9naXN0aWMgcmVncmVzc2lvbiBkaWZmZXJlbnQgdGVjaG5pcXVlcyB3ZXJlIGFwcGxpZWQgdG8gaW52ZXN0aWdhdGUgd2hldGhlciB0aGUgaW5kaXZpZHVhbCBwcm9wZW5zaXR5IHRvIGNvbnN1bHQgcHJpdmF0ZSBwaHlzaWNpYW5zIHdhcyBzdGF0aXN0aWNhbGx5IGRlcGVuZGVudCBvbiB0aGUgYXJlYSBvZiByZXNpZGVuY2UgKHRoYXQgaXMsIGludHJhY2xhc3MgY29ycmVsYXRpb24gKElDQyksIG1lZGlhbiBvZGRzIHJhdGlvIChNT1IpKSwgdGhlIDgwJSBpbnRlcnZhbCBvZGRzIHJhdGlvIChJT1ItODApLCBhbmQgdGhlIHNvcnRpbmcgb3V0IGluZGV4KS4gUmVzdWx0czogVGhlIE1PUiBwcm92aWRlZCBtb3JlIGludGVycHJldGFibGUgaW5mb3JtYXRpb24gdGhhbiB0aGUgSUNDIG9uIHRoZSByZWxldmFuY2Ugb2YgdGhlIHJlc2lkZW50aWFsIGFyZWEgZm9yIHVuZGVyc3RhbmRpbmcgdGhlIGluZGl2aWR1YWwgcHJvcGVuc2l0eSBvZiBjb25zdWx0aW5nIHByaXZhdGUgcGh5c2ljaWFucy4gVGhlIE1PUiBzaG93ZWQgdGhhdCB0aGUgdW5leHBsYWluZWQgaGV0ZXJvZ2VuZWl0eSBiZXR3ZWVuIGFyZWFzIHdhcyBvZiBncmVhdGVyIHJlbGV2YW5jZSB0aGFuIHRoZSBpbmRpdmlkdWFsIHZhcmlhYmxlcyBjb25zaWRlcmVkIGluIHRoZSBhbmFseXNpcyAoYWdlLCBzZXgsIGFuZCBlZHVjYXRpb24pIGZvciB1bmRlcnN0YW5kaW5nIHRoZSBpbmRpdmlkdWFsIHByb3BlbnNpdHkgb2YgdmlzaXRpbmcgcHJpdmF0ZSBwaHlzaWNpYW5zLiBSZXNpZGluZyBpbiBhIGhpZ2ggZWR1Y2F0aW9uIGFyZWEgaW5jcmVhc2VkIHRoZSBwcm9iYWJpbGl0eSBvZiB2aXNpdGluZyBhIHByaXZhdGUgcGh5c2ljaWFuLiBIb3dldmVyLCB0aGUgSU9SIHNob3dlZCB0aGF0IHRoZSB1bmV4cGxhaW5lZCB2YXJpYWJpbGl0eSBiZXR3ZWVuIGFyZWFzIGRpZCBub3QgYWxsb3cgdG8gY2xlYXJseSBkaXN0aW5ndWlzaGluZyBsb3cgZnJvbSBoaWdoIHByb3BlbnNpdHkgYXJlYXMgd2l0aCB0aGUgYXJlYSBlZHVjYXRpb25hbCBsZXZlbC4gVGhlIHNvcnRpbmcgb3V0IGluZGV4IHdhcyBlcXVhbCB0byA4MiUuIENvbmNsdXNpb246IE1lYXN1cmVzIG9mIHZhcmlhdGlvbiBpbiBsb2dpc3RpYyByZWdyZXNzaW9uIHNob3VsZCBiZSBwcm9tb3RlZCBpbiBzb2NpYWwgZXBpZGVtaW9sb2dpY2FsIGFuZCBwdWJsaWMgaGVhbHRoIHJlc2VhcmNoIGFzIGVmZmljaWVudCBtZWFucyBvZiBxdWFudGlmeWluZyB0aGUgaW1wb3J0YW5jZSBvZiB0aGUgY29udGV4dCBvZiByZXNpZGVuY2UgZm9yIHVuZGVyc3RhbmRpbmcgZGlzcGFyaXRpZXMgaW4gaGVhbHRoIGFuZCBoZWFsdGggcmVsYXRlZCBiZWhhdmlvdXIuIiwicHVibGlzaGVyIjoiSiBFcGlkZW1pb2wgQ29tbXVuaXR5IEhlYWx0aCIsImlzc3VlIjoiNCIsInZvbHVtZSI6IjYwIn0sImlzVGVtcG9yYXJ5IjpmYWxzZX1dfQ==&quot;,&quot;citationItems&quot;:[{&quot;id&quot;:&quot;7264de15-a558-39e4-b8f3-de846212b193&quot;,&quot;itemData&quot;:{&quot;type&quot;:&quot;article-journal&quot;,&quot;id&quot;:&quot;7264de15-a558-39e4-b8f3-de846212b193&quot;,&quot;title&quot;:&quot;A brief conceptual tutorial of multilevel analysis in social epidemiology: linking the statistical concept of clustering to the idea of contextual phenomenon&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Yang&quot;,&quot;given&quot;:&quot;Min&quot;,&quot;parse-names&quot;:false,&quot;dropping-particle&quot;:&quot;&quot;,&quot;non-dropping-particle&quot;:&quot;&quot;},{&quot;family&quot;:&quot;Lynch&quot;,&quot;given&quot;:&quot;John&quot;,&quot;parse-names&quot;:false,&quot;dropping-particle&quot;:&quot;&quot;,&quot;non-dropping-particle&quot;:&quot;&quot;},{&quot;family&quot;:&quot;Råstam&quot;,&quot;given&quot;:&quot;Lennart&quot;,&quot;parse-names&quot;:false,&quot;dropping-particle&quot;:&quot;&quot;,&quot;non-dropping-particle&quot;:&quot;&quot;}],&quot;container-title&quot;:&quot;Journal of epidemiology and community health&quot;,&quot;container-title-short&quot;:&quot;J Epidemiol Community Health (1978)&quot;,&quot;accessed&quot;:{&quot;date-parts&quot;:[[2023,5,8]]},&quot;DOI&quot;:&quot;10.1136/JECH.2004.023473&quot;,&quot;ISSN&quot;:&quot;0143-005X&quot;,&quot;PMID&quot;:&quot;15911637&quot;,&quot;URL&quot;:&quot;https://pubmed.ncbi.nlm.nih.gov/15911637/&quot;,&quot;issued&quot;:{&quot;date-parts&quot;:[[2005,6]]},&quot;page&quot;:&quot;443-449&quot;,&quot;abstract&quot;:&quot;Study objective: This didactical essay is directed to readers disposed to approach multilevel regression analysis (MLRA) in a more conceptual than mathematical way. However, it specifically develops an epidemiological vision on multilevel analysis with particular emphasis on measures of health variation (for example, intraclass correlation). Such measures have been underused in the literature as compared with more traditional measures of association (for example, regression coefficients) in the investigation of contextual determinants of health. A link is provided, which will be comprehensible to epidemiologists, between MLRA and social epidemiological concepts, particularly between the statistical idea of clustering and the concept of contextual phenomenon. Design and participants: The study uses an example based on hypothetical data on systolic blood pressure (SBP) from 25 000 people living in 39 neighbourhoods. As the focus is on the empty MLRA model, the study does not use any independent variable but focuses mainly on SBP variance between people and between neighbourhoods. Results: The intraclass correlation (ICC = 0.08) informed of an appreciable clustering of individual SBP within the neighbourhoods, showing that 8% of the total individual differences in SBP occurred at the neighbourhood level and might be attributable to contextual neighbourhood factors or to the different composition of neighbourhoods. Conclusions: The statistical idea of clustering emerges as appropriate for quantifying \&quot;contextual phenomena\&quot; that is of central relevance in social epidemiology. Both concepts convey that people from the same neighbourhood are more similar to each other than to people from different neighbourhoods with respect to the health outcome variable.&quot;,&quot;publisher&quot;:&quot;J Epidemiol Community Health&quot;,&quot;issue&quot;:&quot;6&quot;,&quot;volume&quot;:&quot;59&quot;},&quot;isTemporary&quot;:false},{&quot;id&quot;:&quot;979dba2c-edf8-3307-8a13-847e037f099c&quot;,&quot;itemData&quot;:{&quot;type&quot;:&quot;article-journal&quot;,&quot;id&quot;:&quot;979dba2c-edf8-3307-8a13-847e037f099c&quot;,&quot;title&quot;:&quot;A brief conceptual tutorial on multilevel analysis in social epidemiology: investigating contextual phenomena in different groups of people&quot;,&quot;author&quot;:[{&quot;family&quot;:&quot;Merlo&quot;,&quot;given&quot;:&quot;Juan&quot;,&quot;parse-names&quot;:false,&quot;dropping-particle&quot;:&quot;&quot;,&quot;non-dropping-particle&quot;:&quot;&quot;},{&quot;family&quot;:&quot;Yang&quot;,&quot;given&quot;:&quot;Min&quot;,&quot;parse-names&quot;:false,&quot;dropping-particle&quot;:&quot;&quot;,&quot;non-dropping-particle&quot;:&quot;&quot;},{&quot;family&quot;:&quot;Chaix&quot;,&quot;given&quot;:&quot;Basile&quot;,&quot;parse-names&quot;:false,&quot;dropping-particle&quot;:&quot;&quot;,&quot;non-dropping-particle&quot;:&quot;&quot;},{&quot;family&quot;:&quot;Lynch&quot;,&quot;given&quot;:&quot;John&quot;,&quot;parse-names&quot;:false,&quot;dropping-particle&quot;:&quot;&quot;,&quot;non-dropping-particle&quot;:&quot;&quot;},{&quot;family&quot;:&quot;Råstam&quot;,&quot;given&quot;:&quot;Lennart&quot;,&quot;parse-names&quot;:false,&quot;dropping-particle&quot;:&quot;&quot;,&quot;non-dropping-particle&quot;:&quot;&quot;}],&quot;container-title&quot;:&quot;Journal of Epidemiology and Community Health&quot;,&quot;container-title-short&quot;:&quot;J Epidemiol Community Health (1978)&quot;,&quot;accessed&quot;:{&quot;date-parts&quot;:[[2023,5,8]]},&quot;DOI&quot;:&quot;10.1136/JECH.2004.023929&quot;,&quot;ISBN&quot;:&quot;2004.023929&quot;,&quot;ISSN&quot;:&quot;0143005X&quot;,&quot;PMID&quot;:&quot;16100308&quot;,&quot;URL&quot;:&quot;/pmc/articles/PMC1733145/?report=abstract&quot;,&quot;issued&quot;:{&quot;date-parts&quot;:[[2005,9]]},&quot;page&quot;:&quot;729&quot;,&quot;abstract&quot;:&quot;Study objective: (1) To provide a didactic and conceptual (rather than mathematical) link between multilevel regression analysis (MLRA) and social epidemiological concepts. (2) To develop an epidemiological vision of MLRA focused on measures of health variation and clustering of individual health status within areas, which is useful to operationalise the notion of \&quot;contextual phenomenon\&quot;. The paper shows how to investigate (1) whether there is clustering within neighbourhoods, (2) to which extent neighbourhood level differences are explained by the individual composition of the neighbourhoods, (3) whether the contextual phenomenon differs in magnitude for different groups of people, and whether neighbourhood context modifies individual level associations, and (4) whether variations in health status are dependent on individual level characteristics. Design and participants: Simulated data are used on systolic blood pressure (SBP), age, body mass index (BMI), and antihypertensive medication (AHM) ascribed to 25 000 subjects in 39 neighbourhoods of an imaginary city. Rather than assessing neighbourhood variables, the paper concentrated on SBP variance between individuals and neighbourhoods as a function of individual BMI. Results: The variance partition coefficient (VPC) showed that clustering of SBP within neighbourhoods was greater for people with a higher BMI. The composition of the neighbourhoods with respect to age, AHM use, and BMI explained about one fourth of the neighbourhood differences in SBP. Neighbourhood context modified the individual level association between BMI and SBP. Individual level differences in SBP within neighbourhoods were larger for people with a higher BMI. Conclusions: Statistical measures of multilevel variations can effectively quantify contextual effects in different groups of people, which is a relevant issue for understanding health inequalities.&quot;,&quot;publisher&quot;:&quot;BMJ Publishing Group&quot;,&quot;issue&quot;:&quot;9&quot;,&quot;volume&quot;:&quot;59&quot;},&quot;isTemporary&quot;:false},{&quot;id&quot;:&quot;fd288eba-e847-3be2-b513-743e56a258ae&quot;,&quot;itemData&quot;:{&quot;type&quot;:&quot;article-journal&quot;,&quot;id&quot;:&quot;fd288eba-e847-3be2-b513-743e56a258ae&quot;,&quot;title&quot;:&quot;A brief conceptual tutorial on multilevel analysis in social epidemiology: interpreting neighbourhood differences and the effect of neighbourhood characteristics on individual health&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Yang&quot;,&quot;given&quot;:&quot;Min&quot;,&quot;parse-names&quot;:false,&quot;dropping-particle&quot;:&quot;&quot;,&quot;non-dropping-particle&quot;:&quot;&quot;},{&quot;family&quot;:&quot;Lynch&quot;,&quot;given&quot;:&quot;John&quot;,&quot;parse-names&quot;:false,&quot;dropping-particle&quot;:&quot;&quot;,&quot;non-dropping-particle&quot;:&quot;&quot;},{&quot;family&quot;:&quot;Råstam&quot;,&quot;given&quot;:&quot;Lennart&quot;,&quot;parse-names&quot;:false,&quot;dropping-particle&quot;:&quot;&quot;,&quot;non-dropping-particle&quot;:&quot;&quot;}],&quot;container-title&quot;:&quot;Journal of Epidemiology and Community Health&quot;,&quot;container-title-short&quot;:&quot;J Epidemiol Community Health (1978)&quot;,&quot;accessed&quot;:{&quot;date-parts&quot;:[[2023,5,8]]},&quot;DOI&quot;:&quot;10.1136/JECH.2004.028035&quot;,&quot;ISSN&quot;:&quot;0143005X&quot;,&quot;PMID&quot;:&quot;16286487&quot;,&quot;URL&quot;:&quot;/pmc/articles/PMC1732971/?report=abstract&quot;,&quot;issued&quot;:{&quot;date-parts&quot;:[[2005,12]]},&quot;page&quot;:&quot;1022&quot;,&quot;abstract&quot;:&quot;Study objective: Using a conceptual rather than a mathematical approach, this article proposed a link between multilevel regression analysis (MLRA) and social epidemiological concepts. It has been previously explained that the concept of clustering of individual health status within neighbourhoods is useful for operationalising contextual phenomena in social epidemiology. It has been shown that MLRA permits investigating neighbourhood disparities in health without considering any particular neighbourhood characteristic but only information on the neighbourhood to which each person belongs. This article illustrates how to analyse cross level (neighbourhood-individual) interactions, how to investigate associations between neighbourhood characteristics and individual health, and how to use the concept of clustering when interpreting those associations and geographical differences in health. Design and participants: A MLRA was performed using hypothetical data pertaining to systolic blood pressure (SBP) from 25 000 subjects living in the 39 neighbourhoods of an imaginary city. Associations between individual characteristics (age, body mass index (BMI), use of antihypertensive drug, income) or neighbourhood characteristic (neighbourhood income) and SBP were analysed. Results: About 8% of the individual differences in SBP were located at the neighbourhood level. SBP disparities and clustering of individual SBP within neighbourhoods increased along individual BMI. Neighbourhood low income was associated with increased SBP over and above the effect of individual characteristics, and explained 22% of the neighbourhood differences in SBP among people of normal BMI. This neighbourhood income effect was more intense in overweight people. Conclusions: Measures of variance are relevant to understanding geographical and individual disparities in health, and complement the information conveyed by measures of association between neighbourhood characteristics and health.&quot;,&quot;publisher&quot;:&quot;BMJ Publishing Group&quot;,&quot;issue&quot;:&quot;12&quot;,&quot;volume&quot;:&quot;59&quot;},&quot;isTemporary&quot;:false},{&quot;id&quot;:&quot;3b2be6f4-3d51-3dce-833c-2bbe1c2f80b7&quot;,&quot;itemData&quot;:{&quot;type&quot;:&quot;article-journal&quot;,&quot;id&quot;:&quot;3b2be6f4-3d51-3dce-833c-2bbe1c2f80b7&quot;,&quot;title&quot;:&quot;Intermediate and advanced topics in multilevel logistic regression analysis&quot;,&quot;author&quot;:[{&quot;family&quot;:&quot;Austin&quot;,&quot;given&quot;:&quot;Peter C.&quot;,&quot;parse-names&quot;:false,&quot;dropping-particle&quot;:&quot;&quot;,&quot;non-dropping-particle&quot;:&quot;&quot;},{&quot;family&quot;:&quot;Merlo&quot;,&quot;given&quot;:&quot;Juan&quot;,&quot;parse-names&quot;:false,&quot;dropping-particle&quot;:&quot;&quot;,&quot;non-dropping-particle&quot;:&quot;&quot;}],&quot;container-title&quot;:&quot;Statistics in medicine&quot;,&quot;container-title-short&quot;:&quot;Stat Med&quot;,&quot;accessed&quot;:{&quot;date-parts&quot;:[[2023,4,30]]},&quot;DOI&quot;:&quot;10.1002/SIM.7336&quot;,&quot;ISSN&quot;:&quot;1097-0258&quot;,&quot;PMID&quot;:&quot;28543517&quot;,&quot;URL&quot;:&quot;https://pubmed.ncbi.nlm.nih.gov/28543517/&quot;,&quot;issued&quot;:{&quot;date-parts&quot;:[[2017,9,10]]},&quot;page&quot;:&quot;3257-3277&quot;,&quot;abstract&quot;:&quot;Multilevel data occur frequently in health services, population and public health, and epidemiologic research. In such research, binary outcomes are common. Multilevel logistic regression models allow one to account for the clustering of subjects within clusters of higher-level units when estimating the effect of subject and cluster characteristics on subject outcomes. A search of the PubMed database demonstrated that the use of multilevel or hierarchical regression models is increasing rapidly. However, our impression is that many analysts simply use multilevel regression models to account for the nuisance of within-cluster homogeneity that is induced by clustering. In this article, we describe a suite of analyses that can complement the fitting of multilevel logistic regression models. These ancillary analyses permit analysts to estimate the marginal or population-average effect of covariates measured at the subject and cluster level, in contrast to the within-cluster or cluster-specific effects arising from the original multilevel logistic regression model. We describe the interval odds ratio and the proportion of opposed odds ratios, which are summary measures of effect for cluster-level covariates. We describe the variance partition coefficient and the median odds ratio which are measures of components of variance and heterogeneity in outcomes. These measures allow one to quantify the magnitude of the general contextual effect. We describe an R2 measure that allows analysts to quantify the proportion of variation explained by different multilevel logistic regression models. We illustrate the application and interpretation of these measures by analyzing mortality in patients hospitalized with a diagnosis of acute myocardial infarction. © 2017 The Authors. Statistics in Medicine published by John Wiley &amp; Sons Ltd.&quot;,&quot;publisher&quot;:&quot;Stat Med&quot;,&quot;issue&quot;:&quot;20&quot;,&quot;volume&quot;:&quot;36&quot;},&quot;isTemporary&quot;:false},{&quot;id&quot;:&quot;bd18b0c8-4924-3f7a-9465-f422058dad94&quot;,&quot;itemData&quot;:{&quot;type&quot;:&quot;article-journal&quot;,&quot;id&quot;:&quot;bd18b0c8-4924-3f7a-9465-f422058dad94&quot;,&quot;title&quot;:&quot;A brief conceptual tutorial of multilevel analysis in social epidemiology: using measures of clustering in multilevel logistic regression to investigate contextual phenomena&quot;,&quot;author&quot;:[{&quot;family&quot;:&quot;Merlo&quot;,&quot;given&quot;:&quot;Juan&quot;,&quot;parse-names&quot;:false,&quot;dropping-particle&quot;:&quot;&quot;,&quot;non-dropping-particle&quot;:&quot;&quot;},{&quot;family&quot;:&quot;Chaix&quot;,&quot;given&quot;:&quot;Basile&quot;,&quot;parse-names&quot;:false,&quot;dropping-particle&quot;:&quot;&quot;,&quot;non-dropping-particle&quot;:&quot;&quot;},{&quot;family&quot;:&quot;Ohlsson&quot;,&quot;given&quot;:&quot;Henrik&quot;,&quot;parse-names&quot;:false,&quot;dropping-particle&quot;:&quot;&quot;,&quot;non-dropping-particle&quot;:&quot;&quot;},{&quot;family&quot;:&quot;Beckman&quot;,&quot;given&quot;:&quot;Anders&quot;,&quot;parse-names&quot;:false,&quot;dropping-particle&quot;:&quot;&quot;,&quot;non-dropping-particle&quot;:&quot;&quot;},{&quot;family&quot;:&quot;Johnell&quot;,&quot;given&quot;:&quot;Kristina&quot;,&quot;parse-names&quot;:false,&quot;dropping-particle&quot;:&quot;&quot;,&quot;non-dropping-particle&quot;:&quot;&quot;},{&quot;family&quot;:&quot;Hjerpe&quot;,&quot;given&quot;:&quot;Per&quot;,&quot;parse-names&quot;:false,&quot;dropping-particle&quot;:&quot;&quot;,&quot;non-dropping-particle&quot;:&quot;&quot;},{&quot;family&quot;:&quot;Råstam&quot;,&quot;given&quot;:&quot;L.&quot;,&quot;parse-names&quot;:false,&quot;dropping-particle&quot;:&quot;&quot;,&quot;non-dropping-particle&quot;:&quot;&quot;},{&quot;family&quot;:&quot;Larsen&quot;,&quot;given&quot;:&quot;K.&quot;,&quot;parse-names&quot;:false,&quot;dropping-particle&quot;:&quot;&quot;,&quot;non-dropping-particle&quot;:&quot;&quot;}],&quot;container-title&quot;:&quot;Journal of epidemiology and community health&quot;,&quot;container-title-short&quot;:&quot;J Epidemiol Community Health (1978)&quot;,&quot;accessed&quot;:{&quot;date-parts&quot;:[[2023,4,30]]},&quot;DOI&quot;:&quot;10.1136/JECH.2004.029454&quot;,&quot;ISSN&quot;:&quot;0143-005X&quot;,&quot;PMID&quot;:&quot;16537344&quot;,&quot;URL&quot;:&quot;https://pubmed.ncbi.nlm.nih.gov/16537344/&quot;,&quot;issued&quot;:{&quot;date-parts&quot;:[[2006,4]]},&quot;page&quot;:&quot;290-297&quot;,&quot;abstract&quot;:&quo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 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 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 Conclusion: Measures of variation in logistic regression should be promoted in social epidemiological and public health research as efficient means of quantifying the importance of the context of residence for understanding disparities in health and health related behaviour.&quot;,&quot;publisher&quot;:&quot;J Epidemiol Community Health&quot;,&quot;issue&quot;:&quot;4&quot;,&quot;volume&quot;:&quot;60&quot;},&quot;isTemporary&quot;:false}]},{&quot;citationID&quot;:&quot;MENDELEY_CITATION_b53b8448-3afa-4913-b302-0e56d2679fe7&quot;,&quot;properties&quot;:{&quot;noteIndex&quot;:0},&quot;isEdited&quot;:false,&quot;manualOverride&quot;:{&quot;isManuallyOverridden&quot;:false,&quot;citeprocText&quot;:&quot;[23]&quot;,&quot;manualOverrideText&quot;:&quot;&quot;},&quot;citationTag&quot;:&quot;MENDELEY_CITATION_v3_eyJjaXRhdGlvbklEIjoiTUVOREVMRVlfQ0lUQVRJT05fYjUzYjg0NDgtM2FmYS00OTEzLWIzMDItMGU1NmQyNjc5ZmU3IiwicHJvcGVydGllcyI6eyJub3RlSW5kZXgiOjB9LCJpc0VkaXRlZCI6ZmFsc2UsIm1hbnVhbE92ZXJyaWRlIjp7ImlzTWFudWFsbHlPdmVycmlkZGVuIjpmYWxzZSwiY2l0ZXByb2NUZXh0IjoiWzIzXSIsIm1hbnVhbE92ZXJyaWRlVGV4dCI6IiJ9LCJjaXRhdGlvbkl0ZW1zIjpbeyJpZCI6IjRkYWI1MTBiLWY0YWUtMzVhZS1iNmYwLTE1OGE2NmFiN2FkNiIsIml0ZW1EYXRhIjp7InR5cGUiOiJhcnRpY2xlLWpvdXJuYWwiLCJpZCI6IjRkYWI1MTBiLWY0YWUtMzVhZS1iNmYwLTE1OGE2NmFiN2FkNiIsInRpdGxlIjoiV2l0aGRyYXdhbCBvZiBsaWZlIHN1c3RhaW5pbmcgdGhlcmFweSBpbiBpbmp1cmVkIHBhdGllbnRzOiBWYXJpYXRpb25zIGJldHdlZW4gdHJhdW1hIGNlbnRlcnMgYW5kIG5vbi10cmF1bWEgY2VudGVycyIsImF1dGhvciI6W3siZmFtaWx5IjoiQ29vcGVyIiwiZ2l2ZW4iOiJaYXJhIiwicGFyc2UtbmFtZXMiOmZhbHNlLCJkcm9wcGluZy1wYXJ0aWNsZSI6IiIsIm5vbi1kcm9wcGluZy1wYXJ0aWNsZSI6IiJ9LHsiZmFtaWx5IjoiUml2YXJhIiwiZ2l2ZW4iOiJGcmVkZXJpY2sgUC4iLCJwYXJzZS1uYW1lcyI6ZmFsc2UsImRyb3BwaW5nLXBhcnRpY2xlIjoiIiwibm9uLWRyb3BwaW5nLXBhcnRpY2xlIjoiIn0seyJmYW1pbHkiOiJXYW5nIiwiZ2l2ZW4iOiJKaW4iLCJwYXJzZS1uYW1lcyI6ZmFsc2UsImRyb3BwaW5nLXBhcnRpY2xlIjoiIiwibm9uLWRyb3BwaW5nLXBhcnRpY2xlIjoiIn0seyJmYW1pbHkiOiJNYWNLZW56aWUiLCJnaXZlbiI6IkVsbGVuIEouIiwicGFyc2UtbmFtZXMiOmZhbHNlLCJkcm9wcGluZy1wYXJ0aWNsZSI6IiIsIm5vbi1kcm9wcGluZy1wYXJ0aWNsZSI6IiJ9LHsiZmFtaWx5IjoiSnVya292aWNoIiwiZ2l2ZW4iOiJHcmVnb3J5IEouIiwicGFyc2UtbmFtZXMiOmZhbHNlLCJkcm9wcGluZy1wYXJ0aWNsZSI6IiIsIm5vbi1kcm9wcGluZy1wYXJ0aWNsZSI6IiJ9XSwiY29udGFpbmVyLXRpdGxlIjoiVGhlIEpvdXJuYWwgb2YgdHJhdW1hIiwiY29udGFpbmVyLXRpdGxlLXNob3J0IjoiSiBUcmF1bWEiLCJhY2Nlc3NlZCI6eyJkYXRlLXBhcnRzIjpbWzIwMjMsNSwxNF1dfSwiRE9JIjoiMTAuMTA5Ny9UQS4wQjAxM0UzMTgxOUVBMDQ3IiwiSVNTTiI6IjAwMjI1MjgyIiwiUE1JRCI6IjE5NDMwMjM1IiwiVVJMIjoiL3BtYy9hcnRpY2xlcy9QTUM0NjcyMzcyLyIsImlzc3VlZCI6eyJkYXRlLXBhcnRzIjpbWzIwMDksNV1dfSwicGFnZSI6IjEzMjciLCJhYnN0cmFjdCI6IkJhY2tncm91bmQ6IFdlIHNvdWdodCB0byBpZGVudGlmeSBwYXRpZW50IGFuZCBpbnN0aXR1dGlvbmFsIHZhcmlhYmxlcyBwcmVkaWN0aXZlIG9mIGEgd2l0aGRyYXdhbCBvZiBjYXJlIG9yZGVyIChXT0NPKSBpbiB0cmF1bWEgcGF0aWVudHMuIFdlIGh5cG90aGVzaXplZCB0aGF0IHRoZSBmcmVxdWVuY3kgb2YgV09DTyB3b3VsZCBiZSBoaWdoZXIgYXQgdHJhdW1hIGNlbnRlcnMuIC4gTWV0aG9kczogRGF0YSBmcm9tIHRoZSBOYXRpb25hbCBTdHVkeSBvbiB0aGUgQ29zdHMgYW5kIE91dGNvbWVzIG9mIFRyYXVtYSB3ZXJlIHVzZWQgdG8gZGV0ZXJtaW5lIGFzc29jaWF0aW9ucyBiZXR3ZWVuIFdPQ08gc3RhdHVzIGFuZCBwYXRpZW50IGNoYXJhY3RlcmlzdGljcywgaW5zdGl0dXRpb25hbCBjaGFyYWN0ZXJpc3RpY3MsIGFuZCBob3NwaXRhbCBjb3Vyc2UuIFgyOyB0IHRlc3RzLCBhbmQgbXVsdGl2YXJpYXRlIGFuYWx5c2lzIHdlcmUgdXNlZCB0byBpZGVudGlmeSB2YXJpYWJsZXMgcHJlZGljdGl2ZSBvZiBXT0NPLiBSZXN1bHRzOiBPZiAxNCwxOTAgcGF0aWVudHMsIDYxOCAoNC40JSkgaGFkIFdPQ08sIHdoaWNoIGFjY291bnRlZCBmb3IgNjAuOSUgb2YgcGF0aWVudHMgd2hvIGRpZWQgaW4gaG9zcGl0YWwuIEFnZSAocCA9IDwgMC4wMDEpLCByYWNlIChwID0gPCAwLjAwMSksIGNvbW9yYmlkaXR5IChwID0gPCAwLjAwMSksIGFuZCBpbmp1cnkgbWVjaGFuaXNtIHdlcmUgYXNzb2NpYXRlZCB3aXRoIFdPQ08gKHAgPSAwLjAzKS4gV09DTyBwYXRpZW50cyBoYWQgaGlnaGVyIE5ldyBJbmp1cnkgU2V2ZXJpdHkgU2NvcmUgKHAgPSA8MC4wMDEpLCBsb3dlciBHbGFzZ293IENvbWEgU2NhbGUgbW90b3Igc2NvcmVzIChwID0gPCAwLjAwMSksIGFuZCBoaWdoZXIgaW5jaWRlbmNlIG9mIG1pZGxpbmUgc2hpZnQgb24gaGVhZCBjb21wdXRlZCB0b21vZ3JhcGh5IChwID0gMC4wMSkuIFRyYXVtYSBjZW50ZXIgc3RhdHVzIChvZGRzIHJhdGlvLCAxLjU2OyA5NSUgY29uZmlkZW5jZSBpbnRlcnZhbCwgMS4wNi0yLjMwKSBhbmQgY2xvc2VkIGludGVuc2l2ZSBjYXJlIHVuaXRzIChvZGRzIHJhdGlvLCAxLjUzOyA5NSUgY29uZmlkZW5jZSBpbnRlcnZhbCwgMS4wMy0yLjI1KSB3ZXJlIGFsc28gcHJlZGljdGl2ZSBvZiBhIFdPQ08uIFRoZXJlIHdhcyBhIHNpemFibGUgdmFyaWF0aW9uICgwJS0xNiUpIGluIHRoZSBwZXJjZW50YWdlIG9mIHBhdGllbnRzIHdpdGggV09DTyBhY3Jvc3MgY2VudGVycy4gQ29uY2x1c2lvbnM6IE1vc3QgdHJhdW1hIHBhdGllbnRzIHdobyBkaWUgaW4gaG9zcGl0YWwgZG8gc28gYWZ0ZXIgYSBXT0NPLiBBbHRob3VnaCB0cmF1bWEgY2VudGVyIHN0YXR1cyBhbmQgY2xvc2VkIGludGVuc2l2ZSBjYXJlIHVuaXRzIGFyZSBwcmVkaWN0aXZlIG9mIGEgV09DTywgdmFyaWF0aW9uIGluIHRoZSBwZXJjZW50YWdlIG9mIHBhdGllbnRzIHdpdGggV09DTyBhY3Jvc3MgYWxsIGNlbnRlcnMgc3BlYWtzIHRvIHRoZSBjb21wbGV4aXR5IG9mIHRoZXNlIGRlY2lzaW9ucy4gRnVydGhlciBpbnZlc3RpZ2F0aW9uIGlzIG5lZWRlZCB0byB1bmRlcnN0YW5kIGhvdyBhIFdPQ08gaXMgYXBwbGllZCB0byB0cmF1bWEgcGF0aWVudHMuIENvcHlyaWdodCDCqSAyMDA5IGJ5IExpcHBpbmNvdHQgV2lsbGlhbXMgJiBXaWxraW5zLiIsInB1Ymxpc2hlciI6Ik5JSCBQdWJsaWMgQWNjZXNzIiwiaXNzdWUiOiI1Iiwidm9sdW1lIjoiNjYifSwiaXNUZW1wb3JhcnkiOmZhbHNlfV19&quot;,&quot;citationItems&quot;:[{&quot;id&quot;:&quot;4dab510b-f4ae-35ae-b6f0-158a66ab7ad6&quot;,&quot;itemData&quot;:{&quot;type&quot;:&quot;article-journal&quot;,&quot;id&quot;:&quot;4dab510b-f4ae-35ae-b6f0-158a66ab7ad6&quot;,&quot;title&quot;:&quot;Withdrawal of life sustaining therapy in injured patients: Variations between trauma centers and non-trauma centers&quot;,&quot;author&quot;:[{&quot;family&quot;:&quot;Cooper&quot;,&quot;given&quot;:&quot;Zara&quot;,&quot;parse-names&quot;:false,&quot;dropping-particle&quot;:&quot;&quot;,&quot;non-dropping-particle&quot;:&quot;&quot;},{&quot;family&quot;:&quot;Rivara&quot;,&quot;given&quot;:&quot;Frederick P.&quot;,&quot;parse-names&quot;:false,&quot;dropping-particle&quot;:&quot;&quot;,&quot;non-dropping-particle&quot;:&quot;&quot;},{&quot;family&quot;:&quot;Wang&quot;,&quot;given&quot;:&quot;Jin&quot;,&quot;parse-names&quot;:false,&quot;dropping-particle&quot;:&quot;&quot;,&quot;non-dropping-particle&quot;:&quot;&quot;},{&quot;family&quot;:&quot;MacKenzie&quot;,&quot;given&quot;:&quot;Ellen J.&quot;,&quot;parse-names&quot;:false,&quot;dropping-particle&quot;:&quot;&quot;,&quot;non-dropping-particle&quot;:&quot;&quot;},{&quot;family&quot;:&quot;Jurkovich&quot;,&quot;given&quot;:&quot;Gregory J.&quot;,&quot;parse-names&quot;:false,&quot;dropping-particle&quot;:&quot;&quot;,&quot;non-dropping-particle&quot;:&quot;&quot;}],&quot;container-title&quot;:&quot;The Journal of trauma&quot;,&quot;container-title-short&quot;:&quot;J Trauma&quot;,&quot;accessed&quot;:{&quot;date-parts&quot;:[[2023,5,14]]},&quot;DOI&quot;:&quot;10.1097/TA.0B013E31819EA047&quot;,&quot;ISSN&quot;:&quot;00225282&quot;,&quot;PMID&quot;:&quot;19430235&quot;,&quot;URL&quot;:&quot;/pmc/articles/PMC4672372/&quot;,&quot;issued&quot;:{&quot;date-parts&quot;:[[2009,5]]},&quot;page&quot;:&quot;1327&quot;,&quot;abstract&quot;:&quot;Background: We sought to identify patient and institutional variables predictive of a withdrawal of care order (WOCO) in trauma patients. We hypothesized that the frequency of WOCO would be higher at trauma centers. . Methods: Data from the National Study on the Costs and Outcomes of Trauma were used to determine associations between WOCO status and patient characteristics, institutional characteristics, and hospital course. X2; t tests, and multivariate analysis were used to identify variables predictive of WOCO. Results: Of 14,190 patients, 618 (4.4%) had WOCO, which accounted for 60.9% of patients who died in hospital. Age (p = &lt; 0.001), race (p = &lt; 0.001), comorbidity (p = &lt; 0.001), and injury mechanism were associated with WOCO (p = 0.03). WOCO patients had higher New Injury Severity Score (p = &lt;0.001), lower Glasgow Coma Scale motor scores (p = &lt; 0.001), and higher incidence of midline shift on head computed tomography (p = 0.01). Trauma center status (odds ratio, 1.56; 95% confidence interval, 1.06-2.30) and closed intensive care units (odds ratio, 1.53; 95% confidence interval, 1.03-2.25) were also predictive of a WOCO. There was a sizable variation (0%-16%) in the percentage of patients with WOCO across centers. Conclusions: Most trauma patients who die in hospital do so after a WOCO. Although trauma center status and closed intensive care units are predictive of a WOCO, variation in the percentage of patients with WOCO across all centers speaks to the complexity of these decisions. Further investigation is needed to understand how a WOCO is applied to trauma patients. Copyright © 2009 by Lippincott Williams &amp; Wilkins.&quot;,&quot;publisher&quot;:&quot;NIH Public Access&quot;,&quot;issue&quot;:&quot;5&quot;,&quot;volume&quot;:&quot;66&quot;},&quot;isTemporary&quot;:false}]},{&quot;citationID&quot;:&quot;MENDELEY_CITATION_a550eeeb-be44-45c7-ae58-293be0de0be8&quot;,&quot;properties&quot;:{&quot;noteIndex&quot;:0},&quot;isEdited&quot;:false,&quot;manualOverride&quot;:{&quot;isManuallyOverridden&quot;:false,&quot;citeprocText&quot;:&quot;[24]&quot;,&quot;manualOverrideText&quot;:&quot;&quot;},&quot;citationTag&quot;:&quot;MENDELEY_CITATION_v3_eyJjaXRhdGlvbklEIjoiTUVOREVMRVlfQ0lUQVRJT05fYTU1MGVlZWItYmU0NC00NWM3LWFlNTgtMjkzYmUwZGUwYmU4IiwicHJvcGVydGllcyI6eyJub3RlSW5kZXgiOjB9LCJpc0VkaXRlZCI6ZmFsc2UsIm1hbnVhbE92ZXJyaWRlIjp7ImlzTWFudWFsbHlPdmVycmlkZGVuIjpmYWxzZSwiY2l0ZXByb2NUZXh0IjoiWzI0XSIsIm1hbnVhbE92ZXJyaWRlVGV4dCI6IiJ9LCJjaXRhdGlvbkl0ZW1zIjpbeyJpZCI6IjM5Nzg5N2NiLTgyZmMtMzMyNS1hZjMyLWFhYzVmZmU3ZWRkMCIsIml0ZW1EYXRhIjp7InR5cGUiOiJhcnRpY2xlLWpvdXJuYWwiLCJpZCI6IjM5Nzg5N2NiLTgyZmMtMzMyNS1hZjMyLWFhYzVmZmU3ZWRkMCIsInRpdGxlIjoiUmFjaWFsIGFuZCBTZXggRGlzcGFyaXRpZXMgaW4gVHJhdW1hIE91dGNvbWVzIEJhc2VkIG9uIEdlb2dyYXBoaWNhbCBSZWdpb24iLCJhdXRob3IiOlt7ImZhbWlseSI6IkR1b25nIiwiZ2l2ZW4iOiJXaWxsaWFtIFEuIiwicGFyc2UtbmFtZXMiOmZhbHNlLCJkcm9wcGluZy1wYXJ0aWNsZSI6IiIsIm5vbi1kcm9wcGluZy1wYXJ0aWNsZSI6IiJ9LHsiZmFtaWx5IjoiR3JpZ29yaWFuIiwiZ2l2ZW4iOiJBcmVnIiwicGFyc2UtbmFtZXMiOmZhbHNlLCJkcm9wcGluZy1wYXJ0aWNsZSI6IiIsIm5vbi1kcm9wcGluZy1wYXJ0aWNsZSI6IiJ9LHsiZmFtaWx5IjoiRmFyemFuZWgiLCJnaXZlbiI6IkN5cnVzIiwicGFyc2UtbmFtZXMiOmZhbHNlLCJkcm9wcGluZy1wYXJ0aWNsZSI6IiIsIm5vbi1kcm9wcGluZy1wYXJ0aWNsZSI6IiJ9LHsiZmFtaWx5IjoiTmFobWlhcyIsImdpdmVuIjoiSmVmZnJ5IiwicGFyc2UtbmFtZXMiOmZhbHNlLCJkcm9wcGluZy1wYXJ0aWNsZSI6IiIsIm5vbi1kcm9wcGluZy1wYXJ0aWNsZSI6IiJ9LHsiZmFtaWx5IjoiQ2hpbiIsImdpdmVuIjoiVGhlcmVzYSIsInBhcnNlLW5hbWVzIjpmYWxzZSwiZHJvcHBpbmctcGFydGljbGUiOiIiLCJub24tZHJvcHBpbmctcGFydGljbGUiOiIifSx7ImZhbWlseSI6IlNjaHVibCIsImdpdmVuIjoiU2ViYXN0aWFuIiwicGFyc2UtbmFtZXMiOmZhbHNlLCJkcm9wcGluZy1wYXJ0aWNsZSI6IiIsIm5vbi1kcm9wcGluZy1wYXJ0aWNsZSI6IiJ9LHsiZmFtaWx5IjoiRG9saWNoIiwiZ2l2ZW4iOiJNYXR0aGV3IiwicGFyc2UtbmFtZXMiOmZhbHNlLCJkcm9wcGluZy1wYXJ0aWNsZSI6IiIsIm5vbi1kcm9wcGluZy1wYXJ0aWNsZSI6IiJ9LHsiZmFtaWx5IjoiTGVrYXdhIiwiZ2l2ZW4iOiJNaWNoYWVsIiwicGFyc2UtbmFtZXMiOmZhbHNlLCJkcm9wcGluZy1wYXJ0aWNsZSI6IiIsIm5vbi1kcm9wcGluZy1wYXJ0aWNsZSI6IiJ9XSwiY29udGFpbmVyLXRpdGxlIjoiVGhlIEFtZXJpY2FuIHN1cmdlb24iLCJjb250YWluZXItdGl0bGUtc2hvcnQiOiJBbSBTdXJnIiwiYWNjZXNzZWQiOnsiZGF0ZS1wYXJ0cyI6W1syMDIzLDksMTddXX0sIkRPSSI6IjEwLjExNzcvMDAwMzEzNDgyMDk2MDA2MyIsIklTU04iOiIxNTU1LTk4MjMiLCJQTUlEIjoiMzMyOTU3OTEiLCJVUkwiOiJodHRwczovL3B1Ym1lZC5uY2JpLm5sbS5uaWguZ292LzMzMjk1NzkxLyIsImlzc3VlZCI6eyJkYXRlLXBhcnRzIjpbWzIwMjEsNiwxXV19LCJwYWdlIjoiOTg4LTk5MyIsImFic3RyYWN0IjoiT2JqZWN0aXZlczogRGlzcGFyaXRpZXMgaW4gb3V0Y29tZXMgYW1vbmcgdHJhdW1hIHBhdGllbnRzIGhhdmUgYmVlbiBzaG93biB0byBiZSBhc3NvY2lhdGVkIHdpdGggcmFjZSBhbmQgc2V4LiBUaGUgcHVycG9zZSBvZiB0aGlzIHN0dWR5IHdhcyB0byBhbmFseXplIHJhY2lhbCBhbmQgc2V4IG1vcnRhbGl0eSBkaXNwYXJpdGllcyBpbiBkaWZmZXJlbnQgcmVnaW9ucyBvZiB0aGUgVW5pdGVkIFN0YXRlcywgaHlwb3RoZXNpemluZyB0aGF0IHRoZSByaXNrIG9mIG1vcnRhbGl0eSBhbW9uZyBibGFjayBhbmQgQXNpYW4gdHJhdW1hIHBhdGllbnRzLCBjb21wYXJlZCB0byB3aGl0ZSB0cmF1bWEgcGF0aWVudHMsIHdpbGwgYmUgc2ltaWxhciB3aXRoaW4gYWxsIHJlZ2lvbnMgaW4gdGhlIFVuaXRlZCBTdGF0ZXMuIE1ldGhvZHM6IFRoZSBUcmF1bWEgUXVhbGl0eSBJbXByb3ZlbWVudCBQcm9ncmFtICgyMDEwLTIwMTYpIHdhcyBxdWVyaWVkIGZvciBhZHVsdCB0cmF1bWEgcGF0aWVudHMsIHNlcGFyYXRpbmcgYnkgVS5TLiBDZW5zdXMgcmVnaW9ucy4gTXVsdGl2YXJpYWJsZSBsb2dpc3RpYyByZWdyZXNzaW9uIGFuYWx5c2VzIHdlcmUgcGVyZm9ybWVkIGZvciBlYWNoIHJlZ2lvbiwgY29udHJvbGxpbmcgZm9yIGtub3duIHByZWRpY3RvcnMgb2YgbW9yYmlkaXR5IGFuZCBtb3J0YWxpdHkgaW4gdHJhdW1hLiBSZXN1bHRzOiBNb3N0IHRyYXVtYSBwYXRpZW50cyB3ZXJlIHRyZWF0ZWQgaW4gdGhlIFNvdXRoIChuID0gNTIywqAzODgsIDQwLjclKS4gQWZ0ZXIgcmlzayBhZGp1c3RtZW50LCBibGFjayB0cmF1bWEgcGF0aWVudHMgaGFkIGEgaGlnaGVyIGFzc29jaWF0ZWQgcmlzayBvZiBkZWF0aCBpbiBhbGwgcmVnaW9ucywgZXhjZXB0IHRoZSBOb3J0aGVhc3QsIGNvbXBhcmVkIHRvIHdoaXRlIHRyYXVtYSBwYXRpZW50cy4gVGhlIGhpZ2hlc3QgYXNzb2NpYXRlZCByaXNrIG9mIGRlYXRoIGZvciBibGFja3MgKHZzLiB3aGl0ZXMpIHdhcyBpbiB0aGUgTWlkd2VzdCAob2RkcyByYXRpbyBbT1JdIDEuMzAsIFAgPC4wMDEpLiBBc2lhbiB0cmF1bWEgcGF0aWVudHMgb25seSBoYWQgYSBoaWdoZXIgYXNzb2NpYXRlZCByaXNrIG9mIGRlYXRoIGluIHRoZSBXZXN0IChPUiAxLjM5LCBQIDwuMDAxKS4gTWFsZSB0cmF1bWEgcGF0aWVudHMsIGNvbXBhcmVkIHRvIHdvbWVuLCBoYWQgYW4gaW5jcmVhc2VkIGFzc29jaWF0ZWQgcmlzayBvZiBtb3J0YWxpdHkgaW4gYWxsIGZvdXIgcmVnaW9ucy4gRGlzY3Vzc2lvbjogVGhpcyBzdHVkeSBmb3VuZCBtYWpvciBkaWZmZXJlbmNlcyBpbiBvdXRjb21lcyBhbW9uZyBkaWZmZXJlbnQgcmFjZXMgd2l0aGluIGRpZmZlcmVudCByZWdpb25zIG9mIHRoZSBVbml0ZWQgU3RhdGVzLiBUaGVyZSB3YXMgYWxzbyBib3RoIGFuIGluY3JlYXNlZCByYXRlIGFuZCBhc3NvY2lhdGVkIHJpc2sgb2YgbW9ydGFsaXR5IGZvciBtYWxlIHBhdGllbnRzIGluIGFsbCByZWdpb25zLiBGdXR1cmUgcHJvc3BlY3RpdmUgc3R1ZGllcyBhcmUgbmVlZGVkIHRvIGlkZW50aWZ5IHdoYXQgcmVnaW9uYWwgZGlmZmVyZW5jZXMgaW4gdHJhdW1hIHN5c3RlbXMgaW5jbHVkaW5nIHBvcHVsYXRpb24gZGVuc2l0eSwgdHJhbnNwb3J0IHRpbWVzLCBob3NwaXRhbCBhY2Nlc3MsIGFuZCBvdGhlciB0cmF1bWEgcmVzb3VyY2VzIGV4cGxhaW4gdGhlc2UgZmluZGluZ3MuIiwicHVibGlzaGVyIjoiQW0gU3VyZyIsImlzc3VlIjoiNiIsInZvbHVtZSI6Ijg3In0sImlzVGVtcG9yYXJ5IjpmYWxzZX1dfQ==&quot;,&quot;citationItems&quot;:[{&quot;id&quot;:&quot;397897cb-82fc-3325-af32-aac5ffe7edd0&quot;,&quot;itemData&quot;:{&quot;type&quot;:&quot;article-journal&quot;,&quot;id&quot;:&quot;397897cb-82fc-3325-af32-aac5ffe7edd0&quot;,&quot;title&quot;:&quot;Racial and Sex Disparities in Trauma Outcomes Based on Geographical Region&quot;,&quot;author&quot;:[{&quot;family&quot;:&quot;Duong&quot;,&quot;given&quot;:&quot;William Q.&quot;,&quot;parse-names&quot;:false,&quot;dropping-particle&quot;:&quot;&quot;,&quot;non-dropping-particle&quot;:&quot;&quot;},{&quot;family&quot;:&quot;Grigorian&quot;,&quot;given&quot;:&quot;Areg&quot;,&quot;parse-names&quot;:false,&quot;dropping-particle&quot;:&quot;&quot;,&quot;non-dropping-particle&quot;:&quot;&quot;},{&quot;family&quot;:&quot;Farzaneh&quot;,&quot;given&quot;:&quot;Cyrus&quot;,&quot;parse-names&quot;:false,&quot;dropping-particle&quot;:&quot;&quot;,&quot;non-dropping-particle&quot;:&quot;&quot;},{&quot;family&quot;:&quot;Nahmias&quot;,&quot;given&quot;:&quot;Jeffry&quot;,&quot;parse-names&quot;:false,&quot;dropping-particle&quot;:&quot;&quot;,&quot;non-dropping-particle&quot;:&quot;&quot;},{&quot;family&quot;:&quot;Chin&quot;,&quot;given&quot;:&quot;Theresa&quot;,&quot;parse-names&quot;:false,&quot;dropping-particle&quot;:&quot;&quot;,&quot;non-dropping-particle&quot;:&quot;&quot;},{&quot;family&quot;:&quot;Schubl&quot;,&quot;given&quot;:&quot;Sebastian&quot;,&quot;parse-names&quot;:false,&quot;dropping-particle&quot;:&quot;&quot;,&quot;non-dropping-particle&quot;:&quot;&quot;},{&quot;family&quot;:&quot;Dolich&quot;,&quot;given&quot;:&quot;Matthew&quot;,&quot;parse-names&quot;:false,&quot;dropping-particle&quot;:&quot;&quot;,&quot;non-dropping-particle&quot;:&quot;&quot;},{&quot;family&quot;:&quot;Lekawa&quot;,&quot;given&quot;:&quot;Michael&quot;,&quot;parse-names&quot;:false,&quot;dropping-particle&quot;:&quot;&quot;,&quot;non-dropping-particle&quot;:&quot;&quot;}],&quot;container-title&quot;:&quot;The American surgeon&quot;,&quot;container-title-short&quot;:&quot;Am Surg&quot;,&quot;accessed&quot;:{&quot;date-parts&quot;:[[2023,9,17]]},&quot;DOI&quot;:&quot;10.1177/0003134820960063&quot;,&quot;ISSN&quot;:&quot;1555-9823&quot;,&quot;PMID&quot;:&quot;33295791&quot;,&quot;URL&quot;:&quot;https://pubmed.ncbi.nlm.nih.gov/33295791/&quot;,&quot;issued&quot;:{&quot;date-parts&quot;:[[2021,6,1]]},&quot;page&quot;:&quot;988-993&quot;,&quot;abstract&quot;:&quot;Objectives: Disparities in outcomes among trauma patients have been shown to be associated with race and sex. The purpose of this study was to analyze racial and sex mortality disparities in different regions of the United States, hypothesizing that the risk of mortality among black and Asian trauma patients, compared to white trauma patients, will be similar within all regions in the United States. Methods: The Trauma Quality Improvement Program (2010-2016) was queried for adult trauma patients, separating by U.S. Census regions. Multivariable logistic regression analyses were performed for each region, controlling for known predictors of morbidity and mortality in trauma. Results: Most trauma patients were treated in the South (n = 522 388, 40.7%). After risk adjustment, black trauma patients had a higher associated risk of death in all regions, except the Northeast, compared to white trauma patients. The highest associated risk of death for blacks (vs. whites) was in the Midwest (odds ratio [OR] 1.30, P &lt;.001). Asian trauma patients only had a higher associated risk of death in the West (OR 1.39, P &lt;.001). Male trauma patients, compared to women, had an increased associated risk of mortality in all four regions. Discussion: This study found major differences in outcomes among different races within different regions of the United States. There was also both an increased rate and associated risk of mortality for male patients in all regions. Future prospective studies are needed to identify what regional differences in trauma systems including population density, transport times, hospital access, and other trauma resources explain these findings.&quot;,&quot;publisher&quot;:&quot;Am Surg&quot;,&quot;issue&quot;:&quot;6&quot;,&quot;volume&quot;:&quot;87&quot;},&quot;isTemporary&quot;:false}]},{&quot;citationID&quot;:&quot;MENDELEY_CITATION_c6e904c7-ae9b-4e2b-8275-2f846ee95676&quot;,&quot;properties&quot;:{&quot;noteIndex&quot;:0},&quot;isEdited&quot;:false,&quot;manualOverride&quot;:{&quot;isManuallyOverridden&quot;:false,&quot;citeprocText&quot;:&quot;[25]&quot;,&quot;manualOverrideText&quot;:&quot;&quot;},&quot;citationTag&quot;:&quot;MENDELEY_CITATION_v3_eyJjaXRhdGlvbklEIjoiTUVOREVMRVlfQ0lUQVRJT05fYzZlOTA0YzctYWU5Yi00ZTJiLTgyNzUtMmY4NDZlZTk1Njc2IiwicHJvcGVydGllcyI6eyJub3RlSW5kZXgiOjB9LCJpc0VkaXRlZCI6ZmFsc2UsIm1hbnVhbE92ZXJyaWRlIjp7ImlzTWFudWFsbHlPdmVycmlkZGVuIjpmYWxzZSwiY2l0ZXByb2NUZXh0IjoiWzI1XSIsIm1hbnVhbE92ZXJyaWRlVGV4dCI6IiJ9LCJjaXRhdGlvbkl0ZW1zIjpbeyJpZCI6ImNmMGQ4OWUzLTlmYjYtMzQzZi1iOGI3LTRhODI5ZTlhNjEyOSIsIml0ZW1EYXRhIjp7InR5cGUiOiJhcnRpY2xlLWpvdXJuYWwiLCJpZCI6ImNmMGQ4OWUzLTlmYjYtMzQzZi1iOGI3LTRhODI5ZTlhNjEyOSIsInRpdGxlIjoiRGlzcGFyaXRpZXMgaW4gSW5zdXJhbmNlIFN0YXR1cyBBcmUgQXNzb2NpYXRlZCBXaXRoIE91dGNvbWVzIGJ1dCBOb3QgVGltaW5nIG9mIFRyYXVtYSBDYXJlIiwiYXV0aG9yIjpbeyJmYW1pbHkiOiJBbmdlbGlzIiwiZ2l2ZW4iOiJQYW9sbyIsInBhcnNlLW5hbWVzIjpmYWxzZSwiZHJvcHBpbmctcGFydGljbGUiOiIiLCJub24tZHJvcHBpbmctcGFydGljbGUiOiJkZSJ9LHsiZmFtaWx5IjoiS2F1Zm1hbiIsImdpdmVuIjoiRWxpbm9yZSBKLiIsInBhcnNlLW5hbWVzIjpmYWxzZSwiZHJvcHBpbmctcGFydGljbGUiOiIiLCJub24tZHJvcHBpbmctcGFydGljbGUiOiIifSx7ImZhbWlseSI6IkJhcmllIiwiZ2l2ZW4iOiJQaGlsaXAgUy4iLCJwYXJzZS1uYW1lcyI6ZmFsc2UsImRyb3BwaW5nLXBhcnRpY2xlIjoiIiwibm9uLWRyb3BwaW5nLXBhcnRpY2xlIjoiIn0seyJmYW1pbHkiOiJMZWFoeSIsImdpdmVuIjoiTmljb2xlIEUuIiwicGFyc2UtbmFtZXMiOmZhbHNlLCJkcm9wcGluZy1wYXJ0aWNsZSI6IiIsIm5vbi1kcm9wcGluZy1wYXJ0aWNsZSI6IiJ9LHsiZmFtaWx5IjoiV2luY2hlbGwiLCJnaXZlbiI6IlJvYmVydCBKLiIsInBhcnNlLW5hbWVzIjpmYWxzZSwiZHJvcHBpbmctcGFydGljbGUiOiIiLCJub24tZHJvcHBpbmctcGFydGljbGUiOiIifSx7ImZhbWlseSI6Ik5hcmF5YW4iLCJnaXZlbiI6Ik1heXVyIiwicGFyc2UtbmFtZXMiOmZhbHNlLCJkcm9wcGluZy1wYXJ0aWNsZSI6IiIsIm5vbi1kcm9wcGluZy1wYXJ0aWNsZSI6IiJ9XSwiY29udGFpbmVyLXRpdGxlIjoiSm91cm5hbCBvZiBTdXJnaWNhbCBSZXNlYXJjaCIsImFjY2Vzc2VkIjp7ImRhdGUtcGFydHMiOltbMjAyMyw5LDE3XV19LCJET0kiOiIxMC4xMDE2L0ouSlNTLjIwMjEuMTIuMDM0IiwiSVNTTiI6IjAwMjItNDgwNCIsIlBNSUQiOiIzNTE0NDA1MyIsImlzc3VlZCI6eyJkYXRlLXBhcnRzIjpbWzIwMjIsNSwxXV19LCJwYWdlIjoiMjMzLTI0NiIsImFic3RyYWN0IjoiSW50cm9kdWN0aW9uOiBQYXRpZW50IGZhY3RvcnMgaW5mbHVlbmNlIG91dGNvbWVzIGFmdGVyIGluanVyeS4gRGVsYXlzIGluIGNhcmUgaGF2ZSBhIGNydWNpYWwgaW1wYWN0LiBXZSBpbnZlc3RpZ2F0ZWQgdGhlIGFzc29jaWF0aW9ucyBiZXR3ZWVuIHBhdGllbnQgY2hhcmFjdGVyaXN0aWNzIGFuZCB0aW1pbmcgb2YgdHJhbnNmZXIgZnJvbSB0aGUgZW1lcmdlbmN5IGRlcGFydG1lbnQgdG8gZGVmaW5pdGl2ZSBjYXJlLiBNZXRob2RzOiBUaGlzIHdhcyBhIHJldmlldyBvZiBhZHVsdCB0cmF1bWEgcGF0aWVudHMgdHJlYXRlZCBiZXR3ZWVuIEphbnVhcnkgMSwgMjAxNiwgYW5kIERlY2VtYmVyIDMxLCAyMDE4LiBCaXZhcmlhdGUgYW5hbHlzZXMgd2VyZSB1c2VkIHRvIGJ1aWxkIENveCBwcm9wb3J0aW9uYWwgaGF6YXJkcyBtb2RlbHMuIFdlIGJ1aWx0IHNlcGFyYXRlIGxvZ2lzdGljIGFuZCBuZWdhdGl2ZSBiaW5vbWlhbCByZWdyZXNzaW9uIG1vZGVscyBmb3Igc2Vjb25kYXJ5IG91dGNvbWVzIHVzaW5nIG1peGVkLXN0ZXAgc2VsZWN0aW9uIHRvIG1pbmltaXplIHRoZSBBa2Fpa2UgaW5mb3JtYXRpb24gY3JpdGVyaW9uIGMuIFJlc3VsdHM6IEEgdG90YWwgb2YgMTIxOSBwYXRpZW50cyB3ZXJlIGluY2x1ZGVkOyA2OC41JSB3ZXJlIG1hbGUsIDU2LjglIFdoaXRlLCAxMS4yJSBCbGFjaywgYW5kIDcuOCUgQXNpYW4vUGFjaWZpYyBJc2xhbmRlci4gVGhlIGF2ZXJhZ2UgYWdlIHdhcyA1MSDCsSAyMSB5LiBPdmVyYWxsLCAxMy43JSBvZiBwYXRpZW50cyB3ZXJlIHVuaW5zdXJlZC4gVGhlIGF2ZXJhZ2UgbGVuZ3RoIG9mIHN0YXkgd2FzIDUgZCBhbmQgbW9ydGFsaXR5IHdhcyA1LjklLiBTaG9ydGVyIHRyYW5zZmVyIHRpbWUgb3V0IG9mIHRoZSBlbWVyZ2VuY3kgZGVwYXJ0bWVudCB3YXMgYXNzb2NpYXRlZCB3aXRoIGhpZ2hlciB0aWVyIG9mIGFjdGl2YXRpb24gKHJlbGF0aXZlIHJpc2sgW1JSXSAxLjM5LCA5NSUgY29uZmlkZW5jZSBpbnRlcnZhbCBbQ0ldIDEuMDktMS43NzsgUCA9IDAuMDA3NCksIEluanVyeSBTZXZlcml0eSBTY29yZSBiZXR3ZWVuIDE2IGFuZCAyNCBwb2ludHMgKFJSIDEuNTcsIDk1JSBDSSAxLjA0LTIuMzI7IFAgPSAwLjAzMDcpIG9yIOKJpTI1IChSUiAzLjg1LCA5NSUgQ0kgMi40NS01Ljk0OyBQID0gMC4wMDAxKSwgYW5kIHBlbmV0cmF0aW5nIGluanVyeS4gTG9uZ2VyIHRpbWUgdG8gZXZlbnQgd2FzIGFzc29jaWF0ZWQgd2l0aCBHbGFzZ293IGNvbWEgc2NhbGUgc2NvcmUg4omlMTQgcG9pbnRzIChSUiAwLjQ3LCA5NSUgQ0kgMC4yNy0wLjg1OyBQID0gMC4wMTQxKS4gVW5pbnN1cmVkIHBhdGllbnRzIHdlcmUgbGVzcyBsaWtlbHkgdG8gYmUgYWRtaXR0ZWQgKG9kZHMgcmF0aW8gMC4yOSwgOTUlIENJIDAuMTctMC40ODsgUCA9IDAuMDAwMSkgYW5kIG1vcmUgbGlrZWx5IHRvIGV4cGVyaWVuY2Ugc2hvcnRlciBsZW5ndGggb2Ygc3RheSAoaW5jaWRlbmNlIHJhdGUgcmF0aW8gMC4zNCwgOTUlIENJIDAuMjQtMC41MTsgUCA9IDAuMDAwMSkuIENvbmNsdXNpb25zOiBJbmp1cnkgY2hhcmFjdGVyaXN0aWNzIGFuZCBpbnN1cmFuY2Ugc3RhdHVzIHdlcmUgYXNzb2NpYXRlZCB3aXRoIHBhdGllbnQgb3V0Y29tZXMgaW4gdGhpcyByZXRyb3NwZWN0aXZlLCBzaW5nbGUtY2VudGVyIHN0dWR5LiBXZSBmb3VuZCBubyBkaXNwYXJpdHkgaW4gdGltaW5nIG9mIGludHJhZmFjaWxpdHkgdHJhbnNmZXIsIHBlcmhhcHMgaW5kaWNhdGluZyB0aGF0IGluaXRpYWwgbWFuYWdlbWVudCBwcm90b2NvbHMgcHJlc2VydmUgZXF1aXR5LiIsInB1Ymxpc2hlciI6IkFjYWRlbWljIFByZXNzIiwidm9sdW1lIjoiMjczIiwiY29udGFpbmVyLXRpdGxlLXNob3J0IjoiIn0sImlzVGVtcG9yYXJ5IjpmYWxzZX1dfQ==&quot;,&quot;citationItems&quot;:[{&quot;id&quot;:&quot;cf0d89e3-9fb6-343f-b8b7-4a829e9a6129&quot;,&quot;itemData&quot;:{&quot;type&quot;:&quot;article-journal&quot;,&quot;id&quot;:&quot;cf0d89e3-9fb6-343f-b8b7-4a829e9a6129&quot;,&quot;title&quot;:&quot;Disparities in Insurance Status Are Associated With Outcomes but Not Timing of Trauma Care&quot;,&quot;author&quot;:[{&quot;family&quot;:&quot;Angelis&quot;,&quot;given&quot;:&quot;Paolo&quot;,&quot;parse-names&quot;:false,&quot;dropping-particle&quot;:&quot;&quot;,&quot;non-dropping-particle&quot;:&quot;de&quot;},{&quot;family&quot;:&quot;Kaufman&quot;,&quot;given&quot;:&quot;Elinore J.&quot;,&quot;parse-names&quot;:false,&quot;dropping-particle&quot;:&quot;&quot;,&quot;non-dropping-particle&quot;:&quot;&quot;},{&quot;family&quot;:&quot;Barie&quot;,&quot;given&quot;:&quot;Philip S.&quot;,&quot;parse-names&quot;:false,&quot;dropping-particle&quot;:&quot;&quot;,&quot;non-dropping-particle&quot;:&quot;&quot;},{&quot;family&quot;:&quot;Leahy&quot;,&quot;given&quot;:&quot;Nicole E.&quot;,&quot;parse-names&quot;:false,&quot;dropping-particle&quot;:&quot;&quot;,&quot;non-dropping-particle&quot;:&quot;&quot;},{&quot;family&quot;:&quot;Winchell&quot;,&quot;given&quot;:&quot;Robert J.&quot;,&quot;parse-names&quot;:false,&quot;dropping-particle&quot;:&quot;&quot;,&quot;non-dropping-particle&quot;:&quot;&quot;},{&quot;family&quot;:&quot;Narayan&quot;,&quot;given&quot;:&quot;Mayur&quot;,&quot;parse-names&quot;:false,&quot;dropping-particle&quot;:&quot;&quot;,&quot;non-dropping-particle&quot;:&quot;&quot;}],&quot;container-title&quot;:&quot;Journal of Surgical Research&quot;,&quot;accessed&quot;:{&quot;date-parts&quot;:[[2023,9,17]]},&quot;DOI&quot;:&quot;10.1016/J.JSS.2021.12.034&quot;,&quot;ISSN&quot;:&quot;0022-4804&quot;,&quot;PMID&quot;:&quot;35144053&quot;,&quot;issued&quot;:{&quot;date-parts&quot;:[[2022,5,1]]},&quot;page&quot;:&quot;233-246&quot;,&quot;abstract&quot;:&quot;Introduction: Patient factors influence outcomes after injury. Delays in care have a crucial impact. We investigated the associations between patient characteristics and timing of transfer from the emergency department to definitive care. Methods: This was a review of adult trauma patients treated between January 1, 2016, and December 31, 2018. Bivariate analyses were used to build Cox proportional hazards models. We built separate logistic and negative binomial regression models for secondary outcomes using mixed-step selection to minimize the Akaike information criterion c. Results: A total of 1219 patients were included; 68.5% were male, 56.8% White, 11.2% Black, and 7.8% Asian/Pacific Islander. The average age was 51 ± 21 y. Overall, 13.7% of patients were uninsured. The average length of stay was 5 d and mortality was 5.9%. Shorter transfer time out of the emergency department was associated with higher tier of activation (relative risk [RR] 1.39, 95% confidence interval [CI] 1.09-1.77; P = 0.0074), Injury Severity Score between 16 and 24 points (RR 1.57, 95% CI 1.04-2.32; P = 0.0307) or ≥25 (RR 3.85, 95% CI 2.45-5.94; P = 0.0001), and penetrating injury. Longer time to event was associated with Glasgow coma scale score ≥14 points (RR 0.47, 95% CI 0.27-0.85; P = 0.0141). Uninsured patients were less likely to be admitted (odds ratio 0.29, 95% CI 0.17-0.48; P = 0.0001) and more likely to experience shorter length of stay (incidence rate ratio 0.34, 95% CI 0.24-0.51; P = 0.0001). Conclusions: Injury characteristics and insurance status were associated with patient outcomes in this retrospective, single-center study. We found no disparity in timing of intrafacility transfer, perhaps indicating that initial management protocols preserve equity.&quot;,&quot;publisher&quot;:&quot;Academic Press&quot;,&quot;volume&quot;:&quot;273&quot;,&quot;container-title-short&quot;:&quot;&quot;},&quot;isTemporary&quot;:false}]},{&quot;citationID&quot;:&quot;MENDELEY_CITATION_bc5d4f7d-716e-477a-b866-559f3434f14b&quot;,&quot;properties&quot;:{&quot;noteIndex&quot;:0},&quot;isEdited&quot;:false,&quot;manualOverride&quot;:{&quot;isManuallyOverridden&quot;:false,&quot;citeprocText&quot;:&quot;[26]&quot;,&quot;manualOverrideText&quot;:&quot;&quot;},&quot;citationTag&quot;:&quot;MENDELEY_CITATION_v3_eyJjaXRhdGlvbklEIjoiTUVOREVMRVlfQ0lUQVRJT05fYmM1ZDRmN2QtNzE2ZS00NzdhLWI4NjYtNTU5ZjM0MzRmMTRiIiwicHJvcGVydGllcyI6eyJub3RlSW5kZXgiOjB9LCJpc0VkaXRlZCI6ZmFsc2UsIm1hbnVhbE92ZXJyaWRlIjp7ImlzTWFudWFsbHlPdmVycmlkZGVuIjpmYWxzZSwiY2l0ZXByb2NUZXh0IjoiWzI2XSIsIm1hbnVhbE92ZXJyaWRlVGV4dCI6IiJ9LCJjaXRhdGlvbkl0ZW1zIjpbeyJpZCI6IjhjZDQ3NmMyLWE4MDctM2YyMC1hYzYwLTg5NjJkMjQ5N2MzZSIsIml0ZW1EYXRhIjp7InR5cGUiOiJhcnRpY2xlLWpvdXJuYWwiLCJpZCI6IjhjZDQ3NmMyLWE4MDctM2YyMC1hYzYwLTg5NjJkMjQ5N2MzZSIsInRpdGxlIjoiUHJlZGljdG9ycyBvZiBTdXJyb2dhdGUgRGVjaXNpb24gTWFrZXJzIFNlbGVjdGluZyBMaWZlLVN1c3RhaW5pbmcgVGhlcmFweSBmb3IgU2V2ZXJlIEFjdXRlIEJyYWluIEluanVyeSBQYXRpZW50czogQW4gQW5hbHlzaXMgb2YgVVMgUG9wdWxhdGlvbiBTdXJ2ZXkgRGF0YSIsImF1dGhvciI6W3siZmFtaWx5IjoiR2FyZyIsImdpdmVuIjoiQW5pc2hhIiwicGFyc2UtbmFtZXMiOmZhbHNlLCJkcm9wcGluZy1wYXJ0aWNsZSI6IiIsIm5vbi1kcm9wcGluZy1wYXJ0aWNsZSI6IiJ9LHsiZmFtaWx5IjoiU290byIsImdpdmVuIjoiQWxleGFuZHJpYSBMLiIsInBhcnNlLW5hbWVzIjpmYWxzZSwiZHJvcHBpbmctcGFydGljbGUiOiIiLCJub24tZHJvcHBpbmctcGFydGljbGUiOiIifSx7ImZhbWlseSI6IktuaWVzIiwiZ2l2ZW4iOiJBbmRyZWEgSy4iLCJwYXJzZS1uYW1lcyI6ZmFsc2UsImRyb3BwaW5nLXBhcnRpY2xlIjoiIiwibm9uLWRyb3BwaW5nLXBhcnRpY2xlIjoiIn0seyJmYW1pbHkiOiJLb2xlbmlrb3YiLCJnaXZlbiI6IlN0YW5pc2xhdiIsInBhcnNlLW5hbWVzIjpmYWxzZSwiZHJvcHBpbmctcGFydGljbGUiOiIiLCJub24tZHJvcHBpbmctcGFydGljbGUiOiIifSx7ImZhbWlseSI6IlNjaGFsayIsImdpdmVuIjoiTWFyY2kiLCJwYXJzZS1uYW1lcyI6ZmFsc2UsImRyb3BwaW5nLXBhcnRpY2xlIjoiIiwibm9uLWRyb3BwaW5nLXBhcnRpY2xlIjoiIn0seyJmYW1pbHkiOiJIYW1tZXIiLCJnaXZlbiI6IkhlYXRoZXIiLCJwYXJzZS1uYW1lcyI6ZmFsc2UsImRyb3BwaW5nLXBhcnRpY2xlIjoiIiwibm9uLWRyb3BwaW5nLXBhcnRpY2xlIjoiIn0seyJmYW1pbHkiOiJXaGl0ZSIsImdpdmVuIjoiRG91Z2xhcyBCLiIsInBhcnNlLW5hbWVzIjpmYWxzZSwiZHJvcHBpbmctcGFydGljbGUiOiIiLCJub24tZHJvcHBpbmctcGFydGljbGUiOiIifSx7ImZhbWlseSI6IkhvbGxvd2F5IiwiZ2l2ZW4iOiJSb2JlcnQgRy4iLCJwYXJzZS1uYW1lcyI6ZmFsc2UsImRyb3BwaW5nLXBhcnRpY2xlIjoiIiwibm9uLWRyb3BwaW5nLXBhcnRpY2xlIjoiIn0seyJmYW1pbHkiOiJTaGV0aCIsImdpdmVuIjoiS2V2aW4gTi4iLCJwYXJzZS1uYW1lcyI6ZmFsc2UsImRyb3BwaW5nLXBhcnRpY2xlIjoiIiwibm9uLWRyb3BwaW5nLXBhcnRpY2xlIjoiIn0seyJmYW1pbHkiOiJGcmFlbmtlbCIsImdpdmVuIjoiTGlhbmEiLCJwYXJzZS1uYW1lcyI6ZmFsc2UsImRyb3BwaW5nLXBhcnRpY2xlIjoiIiwibm9uLWRyb3BwaW5nLXBhcnRpY2xlIjoiIn0seyJmYW1pbHkiOiJId2FuZyIsImdpdmVuIjoiRGF2aWQgWS4iLCJwYXJzZS1uYW1lcyI6ZmFsc2UsImRyb3BwaW5nLXBhcnRpY2xlIjoiIiwibm9uLWRyb3BwaW5nLXBhcnRpY2xlIjoiIn1dLCJjb250YWluZXItdGl0bGUiOiJOZXVyb2NyaXRpY2FsIGNhcmUiLCJjb250YWluZXItdGl0bGUtc2hvcnQiOiJOZXVyb2NyaXQgQ2FyZSIsImFjY2Vzc2VkIjp7ImRhdGUtcGFydHMiOltbMjAyMyw1LDE0XV19LCJET0kiOiIxMC4xMDA3L1MxMjAyOC0wMjEtMDEyMDAtOSIsIklTU04iOiIxNTU2LTA5NjEiLCJQTUlEIjoiMzM2MTk2NjciLCJVUkwiOiJodHRwczovL3B1Ym1lZC5uY2JpLm5sbS5uaWguZ292LzMzNjE5NjY3LyIsImlzc3VlZCI6eyJkYXRlLXBhcnRzIjpbWzIwMjEsMTAsMV1dfSwicGFnZSI6IjQ2OC00NzkiLCJhYnN0cmFjdCI6IkJhY2tncm91bmQ6IFBhdGllbnRzIHdpdGggYSBzZXZlcmUgYWN1dGUgYnJhaW4gaW5qdXJ5IGFkbWl0dGVkIHRvIHRoZSBpbnRlbnNpdmUgY2FyZSB1bml0IG9mdGVuIGhhdmUgYSBwb29yIG5ldXJvbG9naWNhbCBwcm9nbm9zaXMuIEluIHRoZXNlIHNpdHVhdGlvbnMsIGEgY2xpbmljaWFuIGlzIHJlc3BvbnNpYmxlIGZvciBjb25kdWN0aW5nIGEgZ29hbHMtb2YtY2FyZSBjb252ZXJzYXRpb24gd2l0aCB0aGUgcGF0aWVudOKAmXMgc3Vycm9nYXRlIGRlY2lzaW9uIG1ha2Vycy4gVGhlIGRpdmVyc2l0eSBpbiB0aG91Z2h0IGFuZCBiYWNrZ3JvdW5kIG9mIHN1cnJvZ2F0ZSBkZWNpc2lvbiBtYWtlcnMgY2FuIHByZXNlbnQgY2hhbGxlbmdlcyBkdXJpbmcgdGhlc2UgY29udmVyc2F0aW9ucy4gRm9yIHRoaXMgcmVhc29uLCBvdXIgc3R1ZHkgYWltZWQgdG8gaWRlbnRpZnkgcHJlZGljdGl2ZSBjaGFyYWN0ZXJpc3RpY3Mgb2YgVVMgc3Vycm9nYXRlIGRlY2lzaW9uIG1ha2Vyc+KAmSBmYXZvcmluZyBsaWZlLXN1c3RhaW5pbmcgdHJlYXRtZW50IChMU1QpIG92ZXIgY29tZm9ydCBtZWFzdXJlcyBvbmx5IGZvciBwYXRpZW50cyB3aXRoIHNldmVyZSBhY3V0ZSBicmFpbiBpbmp1cnkuIE1ldGhvZHM6IFdlIGFuYWx5emVkIGRhdGEgZnJvbSBhIGNyb3NzLXNlY3Rpb25hbCBzdXJ2ZXkgc3R1ZHkgdGhhdCBoYWQgcmVjcnVpdGVkIDE1ODggc3ViamVjdHMgZnJvbSBhbiBvbmxpbmUgcHJvYmFiaWxpdHktYmFzZWQgVVMgcG9wdWxhdGlvbiBzYW1wbGUuIFNldmVuIGh1bmRyZWQgYW5kIG5pbmV0eS10d28gc3ViamVjdHMgaGFkIHJhbmRvbWx5IHJlY2VpdmVkIGEgaHlwb3RoZXRpY2FsIHNjZW5hcmlvIHJlZ2FyZGluZyBhIHJlbGF0aXZlIGludHViYXRlZCB3aXRoIHNldmVyZSBhY3V0ZSBicmFpbiBpbmp1cnkgd2l0aCBhIHByb2dub3NpcyBvZiBzZXZlcmUgZGlzYWJpbGl0eSBidXQgd2l0aCB0aGUgcG90ZW50aWFsIHRvIHJlZ2FpbiBzb21lIGNvbnNjaW91c25lc3MuIFNldmVuIGh1bmRyZWQgYW5kIG5pbmV0eS1zaXggc3ViamVjdHMgaGFkIGJlZW4gcmFuZG9taXplZCB0byBhIHNpbWlsYXIgc2NlbmFyaW8gaW4gd2hpY2ggdGhlIHJlbGF0aXZlIHdhcyBwcm9qZWN0ZWQgdG8gcmVtYWluIHZlZ2V0YXRpdmUuIEZvciBlYWNoIHNjZW5hcmlvLCB3ZSBjb25kdWN0ZWQgdW5pdmFyaWF0ZSBhbmFseXNlcyBhbmQgYmluYXJ5IGxvZ2lzdGljIHJlZ3Jlc3Npb25zIHRvIGRldGVybWluZSBwcmVkaWN0b3JzIG9mIExTVCBzZWxlY3Rpb24gYW1vbmcgYXZhaWxhYmxlIHJlc3BvbmRlbnQgY2hhcmFjdGVyaXN0aWNzLiBSZXN1bHRzOiAxNS4wJSBvZiBzdWJqZWN0cyBzZWxlY3RlZCBMU1QgZm9yIHRoZSBzZXZlcmUgZGlzYWJpbGl0eSBzY2VuYXJpbyBjb21wYXJlZCB0byAxMS40JSBmb3IgdGhlIHZlZ2V0YXRpdmUgc3RhdGUgc2NlbmFyaW8gKHAgPSAwLjA3KSwgd2l0aCB0aG9zZSBzZWxlY3RpbmcgTFNUIGluIGJvdGggZ3JvdXBzIGV4cHJlc3NpbmcgbGVzcyBkZWNpc2lvbmFsIGNlcnRhaW50eS4gRm9yIHRoZSBzZXZlcmUgZGlzYWJpbGl0eSBzY2VuYXJpbywgaW5kZXBlbmRlbnQgcHJlZGljdG9ycyBvZiBMU1QgaW5jbHVkZWQgaGF2aW5nIGxlc3MgdGhhbiBhIGhpZ2ggc2Nob29sIGVkdWNhdGlvbiAoYWRqdXN0ZWQgT1IgPSAyLjg3LCA5NSUgQ0kgPSAxLjIz4oCTNi43NiksIGNvbmNlcm4gcmVnYXJkaW5nIHByb2dub3N0aWMgYWNjdXJhY3kgKDcuNjQsIDMuNjHigJMxNi4xNSksIGFuZCBjb25jZXJuIHJlZ2FyZGluZyB0aGUgY29zdCBvZiBjYXJlICg0LjA3LCAxLjgw4oCTOS4xOCkuIEZvciB0aGUgdmVnZXRhdGl2ZSBzY2VuYXJpbywgcHJlZGljdG9ycyBpbmNsdWRlZCB0aGUgeW91bmdlc3QgYWdlIGdyb3VwICgzMOKAkzQ0wqB5ZWFycywgMy4zMywgMS4wMuKAkzEwLjg2KSwgbWFsZSBnZW5kZXIgKDMuMjYsIDEuNzXigJM2LjA2KSwgRW5nbGlzaCBhcyBhIHNlY29uZCBsYW5ndWFnZSAoMi45NCwgMS4wOeKAkzcuODkpLCBFdmFuZ2VsaWNhbCBQcm90ZXN0YW50ICgzLjcyLCAxLjI44oCTMTAuODQpIGFuZCBDYXRob2xpYyAoNC4wMSwgMS43MuKAkzkuMzYpIGFmZmlsaWF0aW9ucywgYW5kIGxvdyBpbmNvbWUgKDwgJDI1wqBLKS4gQ29uY2x1c2lvbjogU2V2ZXJhbCBkZW1vZ3JhcGhpYyBhbmQgZGVjaXNpb25hbCBjaGFyYWN0ZXJpc3RpY3Mgb2YgVVMgc3Vycm9nYXRlIGRlY2lzaW9uIG1ha2VycyBwcmVkaWN0IExTVCBzZWxlY3Rpb24gZm9yIHBhdGllbnRzIHdpdGggc2V2ZXJlIGJyYWluIGluanVyeSB3aXRoIHZhcnlpbmcgZGVncmVlcyBvZiBwb29yIHByb2dub3Npcy4gU3Vycm9nYXRlcyBjb25jZXJuZWQgYWJvdXQgdGhlIGNvc3Qgb2YgbWVkaWNhbCBjYXJlIG1heSBuZXZlcnRoZWxlc3MgYmUgaW5jbGluZWQgdG8gc2VsZWN0IExTVCwgYWxiZWl0IHdpdGggaGlnaCBsZXZlbHMgb2YgZGVjaXNpb25hbCB1bmNlcnRhaW50eSwgZm9yIHBhdGllbnRzIHByb2plY3RlZCB0byBoYXZlIHNldmVyZSBkaXNhYmlsaXRpZXMuIiwicHVibGlzaGVyIjoiTmV1cm9jcml0IENhcmUiLCJpc3N1ZSI6IjIiLCJ2b2x1bWUiOiIzNSJ9LCJpc1RlbXBvcmFyeSI6ZmFsc2V9XX0=&quot;,&quot;citationItems&quot;:[{&quot;id&quot;:&quot;8cd476c2-a807-3f20-ac60-8962d2497c3e&quot;,&quot;itemData&quot;:{&quot;type&quot;:&quot;article-journal&quot;,&quot;id&quot;:&quot;8cd476c2-a807-3f20-ac60-8962d2497c3e&quot;,&quot;title&quot;:&quot;Predictors of Surrogate Decision Makers Selecting Life-Sustaining Therapy for Severe Acute Brain Injury Patients: An Analysis of US Population Survey Data&quot;,&quot;author&quot;:[{&quot;family&quot;:&quot;Garg&quot;,&quot;given&quot;:&quot;Anisha&quot;,&quot;parse-names&quot;:false,&quot;dropping-particle&quot;:&quot;&quot;,&quot;non-dropping-particle&quot;:&quot;&quot;},{&quot;family&quot;:&quot;Soto&quot;,&quot;given&quot;:&quot;Alexandria L.&quot;,&quot;parse-names&quot;:false,&quot;dropping-particle&quot;:&quot;&quot;,&quot;non-dropping-particle&quot;:&quot;&quot;},{&quot;family&quot;:&quot;Knies&quot;,&quot;given&quot;:&quot;Andrea K.&quot;,&quot;parse-names&quot;:false,&quot;dropping-particle&quot;:&quot;&quot;,&quot;non-dropping-particle&quot;:&quot;&quot;},{&quot;family&quot;:&quot;Kolenikov&quot;,&quot;given&quot;:&quot;Stanislav&quot;,&quot;parse-names&quot;:false,&quot;dropping-particle&quot;:&quot;&quot;,&quot;non-dropping-particle&quot;:&quot;&quot;},{&quot;family&quot;:&quot;Schalk&quot;,&quot;given&quot;:&quot;Marci&quot;,&quot;parse-names&quot;:false,&quot;dropping-particle&quot;:&quot;&quot;,&quot;non-dropping-particle&quot;:&quot;&quot;},{&quot;family&quot;:&quot;Hammer&quot;,&quot;given&quot;:&quot;Heather&quot;,&quot;parse-names&quot;:false,&quot;dropping-particle&quot;:&quot;&quot;,&quot;non-dropping-particle&quot;:&quot;&quot;},{&quot;family&quot;:&quot;White&quot;,&quot;given&quot;:&quot;Douglas B.&quot;,&quot;parse-names&quot;:false,&quot;dropping-particle&quot;:&quot;&quot;,&quot;non-dropping-particle&quot;:&quot;&quot;},{&quot;family&quot;:&quot;Holloway&quot;,&quot;given&quot;:&quot;Robert G.&quot;,&quot;parse-names&quot;:false,&quot;dropping-particle&quot;:&quot;&quot;,&quot;non-dropping-particle&quot;:&quot;&quot;},{&quot;family&quot;:&quot;Sheth&quot;,&quot;given&quot;:&quot;Kevin N.&quot;,&quot;parse-names&quot;:false,&quot;dropping-particle&quot;:&quot;&quot;,&quot;non-dropping-particle&quot;:&quot;&quot;},{&quot;family&quot;:&quot;Fraenkel&quot;,&quot;given&quot;:&quot;Liana&quot;,&quot;parse-names&quot;:false,&quot;dropping-particle&quot;:&quot;&quot;,&quot;non-dropping-particle&quot;:&quot;&quot;},{&quot;family&quot;:&quot;Hwang&quot;,&quot;given&quot;:&quot;David Y.&quot;,&quot;parse-names&quot;:false,&quot;dropping-particle&quot;:&quot;&quot;,&quot;non-dropping-particle&quot;:&quot;&quot;}],&quot;container-title&quot;:&quot;Neurocritical care&quot;,&quot;container-title-short&quot;:&quot;Neurocrit Care&quot;,&quot;accessed&quot;:{&quot;date-parts&quot;:[[2023,5,14]]},&quot;DOI&quot;:&quot;10.1007/S12028-021-01200-9&quot;,&quot;ISSN&quot;:&quot;1556-0961&quot;,&quot;PMID&quot;:&quot;33619667&quot;,&quot;URL&quot;:&quot;https://pubmed.ncbi.nlm.nih.gov/33619667/&quot;,&quot;issued&quot;:{&quot;date-parts&quot;:[[2021,10,1]]},&quot;page&quot;:&quot;468-479&quot;,&quot;abstract&quot;:&quot;Background: Patients with a severe acute brain injury admitted to the intensive care unit often have a poor neurological prognosis. In these situations, a clinician is responsible for conducting a goals-of-care conversation with the patient’s surrogate decision makers. The diversity in thought and background of surrogate decision makers can present challenges during these conversations. For this reason, our study aimed to identify predictive characteristics of US surrogate decision makers’ favoring life-sustaining treatment (LST) over comfort measures only for patients with severe acute brain injury. Methods: We analyzed data from a cross-sectional survey study that had recruited 1588 subjects from an online probability-based US population sample. Seven hundred and ninety-two subjects had randomly received a hypothetical scenario regarding a relative intubated with severe acute brain injury with a prognosis of severe disability but with the potential to regain some consciousness. Seven hundred and ninety-six subjects had been randomized to a similar scenario in which the relative was projected to remain vegetative. For each scenario, we conducted univariate analyses and binary logistic regressions to determine predictors of LST selection among available respondent characteristics. Results: 15.0% of subjects selected LST for the severe disability scenario compared to 11.4% for the vegetative state scenario (p = 0.07), with those selecting LST in both groups expressing less decisional certainty. For the severe disability scenario, independent predictors of LST included having less than a high school education (adjusted OR = 2.87, 95% CI = 1.23–6.76), concern regarding prognostic accuracy (7.64, 3.61–16.15), and concern regarding the cost of care (4.07, 1.80–9.18). For the vegetative scenario, predictors included the youngest age group (30–44 years, 3.33, 1.02–10.86), male gender (3.26, 1.75–6.06), English as a second language (2.94, 1.09–7.89), Evangelical Protestant (3.72, 1.28–10.84) and Catholic (4.01, 1.72–9.36) affiliations, and low income (&lt; $25 K). Conclusion: Several demographic and decisional characteristics of US surrogate decision makers predict LST selection for patients with severe brain injury with varying degrees of poor prognosis. Surrogates concerned about the cost of medical care may nevertheless be inclined to select LST, albeit with high levels of decisional uncertainty, for patients projected to have severe disabilities.&quot;,&quot;publisher&quot;:&quot;Neurocrit Care&quot;,&quot;issue&quot;:&quot;2&quot;,&quot;volume&quot;:&quot;35&quot;},&quot;isTemporary&quot;:false}]}]"/>
    <we:property name="MENDELEY_CITATIONS_LOCALE_CODE" value="&quot;en-US&quot;"/>
    <we:property name="MENDELEY_CITATIONS_STYLE" value="{&quot;id&quot;:&quot;https://www.zotero.org/styles/critical-care&quot;,&quot;title&quot;:&quot;Critical Care&quot;,&quot;format&quot;:&quot;numeric&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2</TotalTime>
  <Pages>1</Pages>
  <Words>188</Words>
  <Characters>10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yixin) Yuan</dc:creator>
  <cp:keywords/>
  <dc:description/>
  <cp:lastModifiedBy>Kiruthika S..</cp:lastModifiedBy>
  <cp:revision>7</cp:revision>
  <dcterms:created xsi:type="dcterms:W3CDTF">2023-09-27T20:58:00Z</dcterms:created>
  <dcterms:modified xsi:type="dcterms:W3CDTF">2023-11-09T14:03:00Z</dcterms:modified>
</cp:coreProperties>
</file>